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72428" w14:textId="77777777" w:rsidR="00313BE4" w:rsidRPr="00BC3D71" w:rsidRDefault="00313BE4" w:rsidP="00313BE4">
      <w:pPr>
        <w:pStyle w:val="Caption"/>
        <w:keepNext/>
        <w:rPr>
          <w:rFonts w:ascii="Arial" w:hAnsi="Arial" w:cs="Arial"/>
          <w:color w:val="auto"/>
          <w:sz w:val="22"/>
          <w:szCs w:val="22"/>
        </w:rPr>
      </w:pPr>
      <w:r w:rsidRPr="00BC3D71">
        <w:rPr>
          <w:rFonts w:ascii="Arial" w:hAnsi="Arial" w:cs="Arial"/>
          <w:color w:val="auto"/>
          <w:sz w:val="22"/>
          <w:szCs w:val="22"/>
        </w:rPr>
        <w:t>S2 Table. Search terms for MEDLINE and MEDLINE IN-PROCESS via PubMed (NIH National Library of Medicine, https://pubmed.ncbi.nlm.nih.gov/)</w:t>
      </w:r>
    </w:p>
    <w:tbl>
      <w:tblPr>
        <w:tblStyle w:val="TableGrid1"/>
        <w:tblW w:w="8630" w:type="dxa"/>
        <w:tblLook w:val="04A0" w:firstRow="1" w:lastRow="0" w:firstColumn="1" w:lastColumn="0" w:noHBand="0" w:noVBand="1"/>
      </w:tblPr>
      <w:tblGrid>
        <w:gridCol w:w="849"/>
        <w:gridCol w:w="6395"/>
        <w:gridCol w:w="1386"/>
      </w:tblGrid>
      <w:tr w:rsidR="00313BE4" w:rsidRPr="00BC3D71" w14:paraId="088E06C8" w14:textId="77777777" w:rsidTr="00CA0F6A">
        <w:trPr>
          <w:trHeight w:val="285"/>
        </w:trPr>
        <w:tc>
          <w:tcPr>
            <w:tcW w:w="849" w:type="dxa"/>
            <w:hideMark/>
          </w:tcPr>
          <w:p w14:paraId="4873083E" w14:textId="77777777" w:rsidR="00313BE4" w:rsidRPr="00BC3D71" w:rsidRDefault="00313BE4" w:rsidP="00CA0F6A">
            <w:pPr>
              <w:spacing w:after="0" w:line="240" w:lineRule="auto"/>
              <w:jc w:val="left"/>
              <w:textAlignment w:val="baseline"/>
              <w:rPr>
                <w:rFonts w:ascii="Arial" w:eastAsia="Times New Roman" w:hAnsi="Arial" w:cs="Arial"/>
                <w:b/>
                <w:lang w:eastAsia="en-GB"/>
              </w:rPr>
            </w:pPr>
            <w:r w:rsidRPr="00BC3D71">
              <w:rPr>
                <w:rFonts w:ascii="Arial" w:eastAsia="Times New Roman" w:hAnsi="Arial" w:cs="Arial"/>
                <w:b/>
                <w:lang w:eastAsia="en-GB"/>
              </w:rPr>
              <w:t>No. </w:t>
            </w:r>
          </w:p>
        </w:tc>
        <w:tc>
          <w:tcPr>
            <w:tcW w:w="6395" w:type="dxa"/>
            <w:hideMark/>
          </w:tcPr>
          <w:p w14:paraId="00101A27" w14:textId="77777777" w:rsidR="00313BE4" w:rsidRPr="00BC3D71" w:rsidRDefault="00313BE4" w:rsidP="00CA0F6A">
            <w:pPr>
              <w:spacing w:after="0" w:line="240" w:lineRule="auto"/>
              <w:jc w:val="left"/>
              <w:textAlignment w:val="baseline"/>
              <w:rPr>
                <w:rFonts w:ascii="Arial" w:eastAsia="Times New Roman" w:hAnsi="Arial" w:cs="Arial"/>
                <w:b/>
                <w:lang w:eastAsia="en-GB"/>
              </w:rPr>
            </w:pPr>
            <w:r w:rsidRPr="00BC3D71">
              <w:rPr>
                <w:rFonts w:ascii="Arial" w:eastAsia="Times New Roman" w:hAnsi="Arial" w:cs="Arial"/>
                <w:b/>
                <w:lang w:eastAsia="en-GB"/>
              </w:rPr>
              <w:t>Query </w:t>
            </w:r>
          </w:p>
        </w:tc>
        <w:tc>
          <w:tcPr>
            <w:tcW w:w="1386" w:type="dxa"/>
            <w:hideMark/>
          </w:tcPr>
          <w:p w14:paraId="04C805AA" w14:textId="77777777" w:rsidR="00313BE4" w:rsidRPr="00BC3D71" w:rsidRDefault="00313BE4" w:rsidP="00CA0F6A">
            <w:pPr>
              <w:spacing w:after="0" w:line="240" w:lineRule="auto"/>
              <w:jc w:val="left"/>
              <w:textAlignment w:val="baseline"/>
              <w:rPr>
                <w:rFonts w:ascii="Arial" w:eastAsia="Times New Roman" w:hAnsi="Arial" w:cs="Arial"/>
                <w:b/>
                <w:lang w:eastAsia="en-GB"/>
              </w:rPr>
            </w:pPr>
            <w:r w:rsidRPr="00BC3D71">
              <w:rPr>
                <w:rFonts w:ascii="Arial" w:eastAsia="Times New Roman" w:hAnsi="Arial" w:cs="Arial"/>
                <w:b/>
                <w:lang w:eastAsia="en-GB"/>
              </w:rPr>
              <w:t>  Results  </w:t>
            </w:r>
          </w:p>
        </w:tc>
      </w:tr>
      <w:tr w:rsidR="00313BE4" w:rsidRPr="00BC3D71" w14:paraId="2FBE4ABC" w14:textId="77777777" w:rsidTr="00CA0F6A">
        <w:trPr>
          <w:trHeight w:val="285"/>
        </w:trPr>
        <w:tc>
          <w:tcPr>
            <w:tcW w:w="849" w:type="dxa"/>
            <w:hideMark/>
          </w:tcPr>
          <w:p w14:paraId="4BA6D462" w14:textId="77777777" w:rsidR="00313BE4" w:rsidRPr="00BC3D71" w:rsidRDefault="00313BE4" w:rsidP="00CA0F6A">
            <w:pPr>
              <w:spacing w:after="0" w:line="240" w:lineRule="auto"/>
              <w:jc w:val="left"/>
              <w:textAlignment w:val="baseline"/>
              <w:rPr>
                <w:rFonts w:ascii="Arial" w:eastAsia="Times New Roman" w:hAnsi="Arial" w:cs="Arial"/>
                <w:b/>
                <w:lang w:eastAsia="en-GB"/>
              </w:rPr>
            </w:pPr>
            <w:r w:rsidRPr="00BC3D71">
              <w:rPr>
                <w:rFonts w:ascii="Arial" w:eastAsia="Times New Roman" w:hAnsi="Arial" w:cs="Arial"/>
                <w:b/>
                <w:lang w:eastAsia="en-GB"/>
              </w:rPr>
              <w:t>#1* </w:t>
            </w:r>
          </w:p>
        </w:tc>
        <w:tc>
          <w:tcPr>
            <w:tcW w:w="6395" w:type="dxa"/>
            <w:hideMark/>
          </w:tcPr>
          <w:p w14:paraId="5A2E7DF3" w14:textId="77777777" w:rsidR="00313BE4" w:rsidRPr="00BC3D71" w:rsidRDefault="00313BE4" w:rsidP="00CA0F6A">
            <w:pPr>
              <w:spacing w:after="0" w:line="240" w:lineRule="auto"/>
              <w:jc w:val="left"/>
              <w:textAlignment w:val="baseline"/>
              <w:rPr>
                <w:rFonts w:ascii="Arial" w:eastAsia="Times New Roman" w:hAnsi="Arial" w:cs="Arial"/>
                <w:lang w:eastAsia="en-GB"/>
              </w:rPr>
            </w:pPr>
            <w:r w:rsidRPr="00BC3D71">
              <w:rPr>
                <w:rFonts w:ascii="Arial" w:eastAsia="Times New Roman" w:hAnsi="Arial" w:cs="Arial"/>
                <w:lang w:eastAsia="en-GB"/>
              </w:rPr>
              <w:t>"contact examination"[</w:t>
            </w:r>
            <w:proofErr w:type="spellStart"/>
            <w:r w:rsidRPr="00BC3D71">
              <w:rPr>
                <w:rFonts w:ascii="Arial" w:eastAsia="Times New Roman" w:hAnsi="Arial" w:cs="Arial"/>
                <w:lang w:eastAsia="en-GB"/>
              </w:rPr>
              <w:t>MeSH</w:t>
            </w:r>
            <w:proofErr w:type="spellEnd"/>
            <w:r w:rsidRPr="00BC3D71">
              <w:rPr>
                <w:rFonts w:ascii="Arial" w:eastAsia="Times New Roman" w:hAnsi="Arial" w:cs="Arial"/>
                <w:lang w:eastAsia="en-GB"/>
              </w:rPr>
              <w:t xml:space="preserve"> Terms] OR “contact tracing”[Title/Abstract] OR “contact detection”[Title/Abstract] OR "contact trace"[Title/Abstract] OR "contact tracer"[Title/Abstract] OR "contact investigation"[Title/Abstract] OR "contact investigations"[Title/Abstract] OR "contact examination"[Title/Abstract] OR "contact screen"[Title/Abstract] OR "contact screening"[Title/Abstract] OR "partner notification"[Title/Abstract] OR "contact-tracing"[Title/Abstract] OR "contact-tracing"[Title/Abstract] OR "tracing contact*"[Title/Abstract] OR "contact follow-up"[Title/Abstract] OR "case detection*"[Title/Abstract] OR "epidemic investigation*"[Title/Abstract] </w:t>
            </w:r>
          </w:p>
        </w:tc>
        <w:tc>
          <w:tcPr>
            <w:tcW w:w="1386" w:type="dxa"/>
            <w:hideMark/>
          </w:tcPr>
          <w:p w14:paraId="44A2AC71" w14:textId="77777777" w:rsidR="00313BE4" w:rsidRPr="00BC3D71" w:rsidRDefault="00313BE4" w:rsidP="00CA0F6A">
            <w:pPr>
              <w:spacing w:after="0" w:line="240" w:lineRule="auto"/>
              <w:jc w:val="left"/>
              <w:textAlignment w:val="baseline"/>
              <w:rPr>
                <w:rFonts w:ascii="Arial" w:eastAsia="Times New Roman" w:hAnsi="Arial" w:cs="Arial"/>
                <w:lang w:eastAsia="en-GB"/>
              </w:rPr>
            </w:pPr>
            <w:r w:rsidRPr="00BC3D71">
              <w:rPr>
                <w:rFonts w:ascii="Arial" w:eastAsia="Times New Roman" w:hAnsi="Arial" w:cs="Arial"/>
                <w:lang w:eastAsia="en-GB"/>
              </w:rPr>
              <w:t>13,486 </w:t>
            </w:r>
          </w:p>
        </w:tc>
      </w:tr>
      <w:tr w:rsidR="00313BE4" w:rsidRPr="00BC3D71" w14:paraId="1BE3E79F" w14:textId="77777777" w:rsidTr="00CA0F6A">
        <w:trPr>
          <w:trHeight w:val="285"/>
        </w:trPr>
        <w:tc>
          <w:tcPr>
            <w:tcW w:w="849" w:type="dxa"/>
            <w:hideMark/>
          </w:tcPr>
          <w:p w14:paraId="3245E66A" w14:textId="77777777" w:rsidR="00313BE4" w:rsidRPr="00BC3D71" w:rsidRDefault="00313BE4" w:rsidP="00CA0F6A">
            <w:pPr>
              <w:spacing w:after="0" w:line="240" w:lineRule="auto"/>
              <w:jc w:val="left"/>
              <w:textAlignment w:val="baseline"/>
              <w:rPr>
                <w:rFonts w:ascii="Arial" w:eastAsia="Times New Roman" w:hAnsi="Arial" w:cs="Arial"/>
                <w:b/>
                <w:lang w:eastAsia="en-GB"/>
              </w:rPr>
            </w:pPr>
            <w:r w:rsidRPr="00BC3D71">
              <w:rPr>
                <w:rFonts w:ascii="Arial" w:eastAsia="Times New Roman" w:hAnsi="Arial" w:cs="Arial"/>
                <w:b/>
                <w:lang w:eastAsia="en-GB"/>
              </w:rPr>
              <w:t>#2** </w:t>
            </w:r>
          </w:p>
        </w:tc>
        <w:tc>
          <w:tcPr>
            <w:tcW w:w="6395" w:type="dxa"/>
            <w:hideMark/>
          </w:tcPr>
          <w:p w14:paraId="3EA53B5D" w14:textId="77777777" w:rsidR="00313BE4" w:rsidRPr="00BC3D71" w:rsidRDefault="00313BE4" w:rsidP="00CA0F6A">
            <w:pPr>
              <w:spacing w:after="0" w:line="240" w:lineRule="auto"/>
              <w:jc w:val="left"/>
              <w:textAlignment w:val="baseline"/>
              <w:rPr>
                <w:rFonts w:ascii="Arial" w:eastAsia="Times New Roman" w:hAnsi="Arial" w:cs="Arial"/>
                <w:lang w:eastAsia="en-GB"/>
              </w:rPr>
            </w:pPr>
            <w:r w:rsidRPr="00BC3D71">
              <w:rPr>
                <w:rFonts w:ascii="Arial" w:eastAsia="Times New Roman" w:hAnsi="Arial" w:cs="Arial"/>
                <w:lang w:eastAsia="en-GB"/>
              </w:rPr>
              <w:t>"disease transmission"[All Fields] OR "disease transmission infectious"[All Fields] OR "infection transfer"[All Fields] OR "infection transmission"[All Fields] OR "infectious disease transmission"[All Fields] OR "infectious transmission"[All Fields] OR "transmission of infection"[All Fields] OR "transmission of infectious disease"[All Fields] OR “infectious disease”[All Fields] </w:t>
            </w:r>
          </w:p>
        </w:tc>
        <w:tc>
          <w:tcPr>
            <w:tcW w:w="1386" w:type="dxa"/>
            <w:hideMark/>
          </w:tcPr>
          <w:p w14:paraId="63E323DE" w14:textId="77777777" w:rsidR="00313BE4" w:rsidRPr="00BC3D71" w:rsidRDefault="00313BE4" w:rsidP="00CA0F6A">
            <w:pPr>
              <w:spacing w:after="0" w:line="240" w:lineRule="auto"/>
              <w:jc w:val="left"/>
              <w:textAlignment w:val="baseline"/>
              <w:rPr>
                <w:rFonts w:ascii="Arial" w:eastAsia="Times New Roman" w:hAnsi="Arial" w:cs="Arial"/>
                <w:lang w:eastAsia="en-GB"/>
              </w:rPr>
            </w:pPr>
            <w:r w:rsidRPr="00BC3D71">
              <w:rPr>
                <w:rFonts w:ascii="Arial" w:eastAsia="Times New Roman" w:hAnsi="Arial" w:cs="Arial"/>
                <w:lang w:eastAsia="en-GB"/>
              </w:rPr>
              <w:t>182,256 </w:t>
            </w:r>
          </w:p>
        </w:tc>
      </w:tr>
      <w:tr w:rsidR="00313BE4" w:rsidRPr="00BC3D71" w14:paraId="7A667C0B" w14:textId="77777777" w:rsidTr="00CA0F6A">
        <w:trPr>
          <w:trHeight w:val="285"/>
        </w:trPr>
        <w:tc>
          <w:tcPr>
            <w:tcW w:w="849" w:type="dxa"/>
            <w:hideMark/>
          </w:tcPr>
          <w:p w14:paraId="11398ECA" w14:textId="77777777" w:rsidR="00313BE4" w:rsidRPr="00BC3D71" w:rsidRDefault="00313BE4" w:rsidP="00CA0F6A">
            <w:pPr>
              <w:spacing w:after="0" w:line="240" w:lineRule="auto"/>
              <w:jc w:val="left"/>
              <w:textAlignment w:val="baseline"/>
              <w:rPr>
                <w:rFonts w:ascii="Arial" w:eastAsia="Times New Roman" w:hAnsi="Arial" w:cs="Arial"/>
                <w:b/>
                <w:lang w:eastAsia="en-GB"/>
              </w:rPr>
            </w:pPr>
            <w:r w:rsidRPr="00BC3D71">
              <w:rPr>
                <w:rFonts w:ascii="Arial" w:eastAsia="Times New Roman" w:hAnsi="Arial" w:cs="Arial"/>
                <w:b/>
                <w:lang w:eastAsia="en-GB"/>
              </w:rPr>
              <w:t>#3 </w:t>
            </w:r>
          </w:p>
        </w:tc>
        <w:tc>
          <w:tcPr>
            <w:tcW w:w="6395" w:type="dxa"/>
            <w:hideMark/>
          </w:tcPr>
          <w:p w14:paraId="68278E8F" w14:textId="77777777" w:rsidR="00313BE4" w:rsidRPr="00BC3D71" w:rsidRDefault="00313BE4" w:rsidP="00CA0F6A">
            <w:pPr>
              <w:spacing w:after="0" w:line="240" w:lineRule="auto"/>
              <w:jc w:val="left"/>
              <w:textAlignment w:val="baseline"/>
              <w:rPr>
                <w:rFonts w:ascii="Arial" w:eastAsia="Times New Roman" w:hAnsi="Arial" w:cs="Arial"/>
                <w:lang w:eastAsia="en-GB"/>
              </w:rPr>
            </w:pPr>
            <w:r w:rsidRPr="00BC3D71">
              <w:rPr>
                <w:rFonts w:ascii="Arial" w:eastAsia="Times New Roman" w:hAnsi="Arial" w:cs="Arial"/>
                <w:lang w:eastAsia="en-GB"/>
              </w:rPr>
              <w:t>#1 AND #2 </w:t>
            </w:r>
          </w:p>
        </w:tc>
        <w:tc>
          <w:tcPr>
            <w:tcW w:w="1386" w:type="dxa"/>
            <w:hideMark/>
          </w:tcPr>
          <w:p w14:paraId="5094E01C" w14:textId="77777777" w:rsidR="00313BE4" w:rsidRPr="00BC3D71" w:rsidRDefault="00313BE4" w:rsidP="00CA0F6A">
            <w:pPr>
              <w:spacing w:after="0" w:line="240" w:lineRule="auto"/>
              <w:jc w:val="left"/>
              <w:textAlignment w:val="baseline"/>
              <w:rPr>
                <w:rFonts w:ascii="Arial" w:eastAsia="Times New Roman" w:hAnsi="Arial" w:cs="Arial"/>
                <w:lang w:eastAsia="en-GB"/>
              </w:rPr>
            </w:pPr>
            <w:r w:rsidRPr="00BC3D71">
              <w:rPr>
                <w:rFonts w:ascii="Arial" w:eastAsia="Times New Roman" w:hAnsi="Arial" w:cs="Arial"/>
                <w:lang w:eastAsia="en-GB"/>
              </w:rPr>
              <w:t>1,908 </w:t>
            </w:r>
          </w:p>
        </w:tc>
      </w:tr>
    </w:tbl>
    <w:p w14:paraId="48B1A516" w14:textId="0EF507AE" w:rsidR="00313BE4" w:rsidRPr="00BC3D71" w:rsidRDefault="00313BE4" w:rsidP="00313BE4">
      <w:pPr>
        <w:spacing w:after="0" w:line="240" w:lineRule="auto"/>
        <w:textAlignment w:val="baseline"/>
        <w:rPr>
          <w:rFonts w:ascii="Arial" w:eastAsia="Times New Roman" w:hAnsi="Arial" w:cs="Arial"/>
          <w:lang w:eastAsia="en-GB"/>
        </w:rPr>
      </w:pPr>
      <w:r w:rsidRPr="00BC3D71">
        <w:rPr>
          <w:rFonts w:ascii="Arial" w:eastAsia="Times New Roman" w:hAnsi="Arial" w:cs="Arial"/>
          <w:lang w:eastAsia="en-GB"/>
        </w:rPr>
        <w:t xml:space="preserve">*The following terms were adapted from: Hossain, A. D., </w:t>
      </w:r>
      <w:proofErr w:type="spellStart"/>
      <w:r w:rsidRPr="00BC3D71">
        <w:rPr>
          <w:rFonts w:ascii="Arial" w:eastAsia="Times New Roman" w:hAnsi="Arial" w:cs="Arial"/>
          <w:lang w:eastAsia="en-GB"/>
        </w:rPr>
        <w:t>Jarolimova</w:t>
      </w:r>
      <w:proofErr w:type="spellEnd"/>
      <w:r w:rsidRPr="00BC3D71">
        <w:rPr>
          <w:rFonts w:ascii="Arial" w:eastAsia="Times New Roman" w:hAnsi="Arial" w:cs="Arial"/>
          <w:lang w:eastAsia="en-GB"/>
        </w:rPr>
        <w:t xml:space="preserve">, J., </w:t>
      </w:r>
      <w:r w:rsidRPr="00BC3D71">
        <w:rPr>
          <w:rFonts w:ascii="Arial" w:eastAsia="Times New Roman" w:hAnsi="Arial" w:cs="Arial"/>
          <w:i/>
          <w:lang w:eastAsia="en-GB"/>
        </w:rPr>
        <w:t>et al.</w:t>
      </w:r>
      <w:r w:rsidRPr="00BC3D71">
        <w:rPr>
          <w:rFonts w:ascii="Arial" w:eastAsia="Times New Roman" w:hAnsi="Arial" w:cs="Arial"/>
          <w:lang w:eastAsia="en-GB"/>
        </w:rPr>
        <w:t xml:space="preserve"> (2022). </w:t>
      </w:r>
      <w:r w:rsidRPr="00BC3D71">
        <w:rPr>
          <w:rFonts w:ascii="Arial" w:eastAsia="Times New Roman" w:hAnsi="Arial" w:cs="Arial"/>
          <w:i/>
          <w:lang w:eastAsia="en-GB"/>
        </w:rPr>
        <w:t>The Lancet Public Health</w:t>
      </w:r>
      <w:r w:rsidRPr="00BC3D71">
        <w:rPr>
          <w:rFonts w:ascii="Arial" w:eastAsia="Times New Roman" w:hAnsi="Arial" w:cs="Arial"/>
          <w:lang w:eastAsia="en-GB"/>
        </w:rPr>
        <w:t>.</w:t>
      </w:r>
      <w:r w:rsidRPr="00BC3D71">
        <w:rPr>
          <w:rFonts w:ascii="Arial" w:eastAsia="Times New Roman" w:hAnsi="Arial" w:cs="Arial"/>
          <w:lang w:eastAsia="en-GB"/>
        </w:rPr>
        <w:fldChar w:fldCharType="begin"/>
      </w:r>
      <w:r w:rsidR="00BC3D71" w:rsidRPr="00BC3D71">
        <w:rPr>
          <w:rFonts w:ascii="Arial" w:eastAsia="Times New Roman" w:hAnsi="Arial" w:cs="Arial"/>
          <w:lang w:eastAsia="en-GB"/>
        </w:rPr>
        <w:instrText xml:space="preserve"> ADDIN ZOTERO_ITEM CSL_CITATION {"citationID":"7vESquws","properties":{"formattedCitation":"[1]","plainCitation":"[1]","noteIndex":0},"citationItems":[{"id":"KZJc5mJQ/Qh6Lb5ml","uris":["http://zotero.org/groups/5292643/items/G7N6VE35"],"itemData":{"id":32026,"type":"article-journal","abstract":"Background: Contact tracing is used for multiple infectious diseases, most recently for COVID-19, but data regarding its effectiveness in disease control are scarce. To address this knowledge gap and inform public health decision making for COVID-19, we systematically reviewed the existing literature to determine the effectiveness of contact tracing in the control of communicable illness. Methods: We searched PubMed, Embase, and the Cochrane Library from database inception up to Nov 22, 2021, for published studies evaluating associations between provider-initiated contact tracing for transmissible infectious diseases and one of three outcomes of interest: case detection rates among contacts or at the community level, overall forward transmission, or overall disease incidence. Clinical trials and observational studies were eligible, with no language or date restrictions. Reference lists of reviews were searched for additional studies. We excluded studies without a control group, using only mathematical modelling, not reporting a primary outcome of interest, or solely examining patient-initiated contact tracing. One reviewer applied eligibility criteria to each screened abstract and full-text article, and two reviewers independently extracted summary effect estimates and additional data from eligible studies. Only data reported in published manuscripts or supplemental material was extracted. Risk of bias for each included study was assessed with the Cochrane Risk of Bias 2 tool (randomised studies) or the Newcastle–Ottawa Scale (non-randomised studies). Findings: We identified 9050 unique citations, of which 47 studies met the inclusion criteria: six were focused on COVID-19, 20 on tuberculosis, eight on HIV, 12 on curable sexually transmitted infections (STIs), and one on measles. More than 2 million index patients were included across a variety of settings (both urban and rural areas and low-resource and high-resource settings). Of the 47 studies, 29 (61·7%) used observational designs, including all studies on COVID-19, and 18 (38·3%) were randomised controlled trials. 40 studies compared provider-initiated contact tracing with other interventions or evaluated expansions of provider-initiated contact tracing, and seven compared programmatic adaptations within provider-initiated contact tracing. 29 (72·5%) of the 40 studies evaluating the effect of provider-initiated contact tracing, including four (66·7%) of six COVID-19 studies, found contact tracing interventions were associated with improvements in at least one outcome of interest. 23 (48·9%) studies had low risk of bias, 22 (46·8%) studies had some risk of bias, and two (4·3%) studies (both randomised controlled trials on curable STIs) had high risk of bias. Interpretation: Provider-initiated contact tracing can be an effective public health tool. However, the ability of authorities to make informed choices about its deployment might be limited by heterogenous approaches to contact tracing in studies, a scarcity of quantitative evidence on its effectiveness, and absence of specificity of tracing parameters most important for disease control. Funding: The Sullivan Family Foundation, Massachusetts General Hospital Executive Committee on Research, and US National Institutes of Health.","archive":"Embase","container-title":"The Lancet Public Health","DOI":"10.1016/S2468-2667(22)00001-9","ISSN":"2468-2667","issue":"3","journalAbbreviation":"Lancet Public Health","language":"English","page":"e259-e273","title":"Effectiveness of contact tracing in the control of infectious diseases: a systematic review","volume":"7","author":[{"family":"Hossain","given":"A.D."},{"family":"Jarolimova","given":"J."},{"family":"Elnaiem","given":"A."},{"family":"Huang","given":"C.X."},{"family":"Richterman","given":"A."},{"family":"Ivers","given":"L.C."}],"issued":{"date-parts":[["2022"]]}}}],"schema":"https://github.com/citation-style-language/schema/raw/master/csl-citation.json"} </w:instrText>
      </w:r>
      <w:r w:rsidRPr="00BC3D71">
        <w:rPr>
          <w:rFonts w:ascii="Arial" w:eastAsia="Times New Roman" w:hAnsi="Arial" w:cs="Arial"/>
          <w:lang w:eastAsia="en-GB"/>
        </w:rPr>
        <w:fldChar w:fldCharType="separate"/>
      </w:r>
      <w:r w:rsidRPr="00BC3D71">
        <w:rPr>
          <w:rFonts w:ascii="Arial" w:hAnsi="Arial" w:cs="Arial"/>
        </w:rPr>
        <w:t>[1]</w:t>
      </w:r>
      <w:r w:rsidRPr="00BC3D71">
        <w:rPr>
          <w:rFonts w:ascii="Arial" w:eastAsia="Times New Roman" w:hAnsi="Arial" w:cs="Arial"/>
          <w:lang w:eastAsia="en-GB"/>
        </w:rPr>
        <w:fldChar w:fldCharType="end"/>
      </w:r>
    </w:p>
    <w:p w14:paraId="621716D4" w14:textId="5FCB5CDE" w:rsidR="00313BE4" w:rsidRPr="00BC3D71" w:rsidRDefault="00313BE4" w:rsidP="00313BE4">
      <w:pPr>
        <w:spacing w:after="0" w:line="240" w:lineRule="auto"/>
        <w:textAlignment w:val="baseline"/>
        <w:rPr>
          <w:rFonts w:ascii="Arial" w:eastAsia="Times New Roman" w:hAnsi="Arial" w:cs="Arial"/>
          <w:lang w:eastAsia="en-GB"/>
        </w:rPr>
      </w:pPr>
      <w:r w:rsidRPr="00BC3D71">
        <w:rPr>
          <w:rFonts w:ascii="Arial" w:eastAsia="Times New Roman" w:hAnsi="Arial" w:cs="Arial"/>
          <w:lang w:eastAsia="en-GB"/>
        </w:rPr>
        <w:t xml:space="preserve">**The following terms were adapted from: </w:t>
      </w:r>
      <w:proofErr w:type="spellStart"/>
      <w:r w:rsidRPr="00BC3D71">
        <w:rPr>
          <w:rFonts w:ascii="Arial" w:eastAsia="Times New Roman" w:hAnsi="Arial" w:cs="Arial"/>
          <w:lang w:eastAsia="en-GB"/>
        </w:rPr>
        <w:t>Kotlyar</w:t>
      </w:r>
      <w:proofErr w:type="spellEnd"/>
      <w:r w:rsidRPr="00BC3D71">
        <w:rPr>
          <w:rFonts w:ascii="Arial" w:eastAsia="Times New Roman" w:hAnsi="Arial" w:cs="Arial"/>
          <w:lang w:eastAsia="en-GB"/>
        </w:rPr>
        <w:t xml:space="preserve">, A. M., </w:t>
      </w:r>
      <w:proofErr w:type="spellStart"/>
      <w:r w:rsidRPr="00BC3D71">
        <w:rPr>
          <w:rFonts w:ascii="Arial" w:eastAsia="Times New Roman" w:hAnsi="Arial" w:cs="Arial"/>
          <w:lang w:eastAsia="en-GB"/>
        </w:rPr>
        <w:t>Grechukhina</w:t>
      </w:r>
      <w:proofErr w:type="spellEnd"/>
      <w:r w:rsidRPr="00BC3D71">
        <w:rPr>
          <w:rFonts w:ascii="Arial" w:eastAsia="Times New Roman" w:hAnsi="Arial" w:cs="Arial"/>
          <w:lang w:eastAsia="en-GB"/>
        </w:rPr>
        <w:t xml:space="preserve">, O., </w:t>
      </w:r>
      <w:r w:rsidRPr="00BC3D71">
        <w:rPr>
          <w:rFonts w:ascii="Arial" w:eastAsia="Times New Roman" w:hAnsi="Arial" w:cs="Arial"/>
          <w:i/>
          <w:lang w:eastAsia="en-GB"/>
        </w:rPr>
        <w:t>et al.</w:t>
      </w:r>
      <w:r w:rsidRPr="00BC3D71">
        <w:rPr>
          <w:rFonts w:ascii="Arial" w:eastAsia="Times New Roman" w:hAnsi="Arial" w:cs="Arial"/>
          <w:lang w:eastAsia="en-GB"/>
        </w:rPr>
        <w:t xml:space="preserve"> (2021). </w:t>
      </w:r>
      <w:r w:rsidRPr="00BC3D71">
        <w:rPr>
          <w:rFonts w:ascii="Arial" w:eastAsia="Times New Roman" w:hAnsi="Arial" w:cs="Arial"/>
          <w:i/>
          <w:lang w:eastAsia="en-GB"/>
        </w:rPr>
        <w:t xml:space="preserve">American Journal of Obstetrics and </w:t>
      </w:r>
      <w:proofErr w:type="spellStart"/>
      <w:r w:rsidRPr="00BC3D71">
        <w:rPr>
          <w:rFonts w:ascii="Arial" w:eastAsia="Times New Roman" w:hAnsi="Arial" w:cs="Arial"/>
          <w:i/>
          <w:lang w:eastAsia="en-GB"/>
        </w:rPr>
        <w:t>Gynecology</w:t>
      </w:r>
      <w:proofErr w:type="spellEnd"/>
      <w:r w:rsidRPr="00BC3D71">
        <w:rPr>
          <w:rFonts w:ascii="Arial" w:eastAsia="Times New Roman" w:hAnsi="Arial" w:cs="Arial"/>
          <w:lang w:eastAsia="en-GB"/>
        </w:rPr>
        <w:t>, 224(1), 35-53.</w:t>
      </w:r>
      <w:r w:rsidRPr="00BC3D71">
        <w:rPr>
          <w:rFonts w:ascii="Arial" w:eastAsia="Times New Roman" w:hAnsi="Arial" w:cs="Arial"/>
          <w:lang w:eastAsia="en-GB"/>
        </w:rPr>
        <w:fldChar w:fldCharType="begin"/>
      </w:r>
      <w:r w:rsidR="00BC3D71" w:rsidRPr="00BC3D71">
        <w:rPr>
          <w:rFonts w:ascii="Arial" w:eastAsia="Times New Roman" w:hAnsi="Arial" w:cs="Arial"/>
          <w:lang w:eastAsia="en-GB"/>
        </w:rPr>
        <w:instrText xml:space="preserve"> ADDIN ZOTERO_ITEM CSL_CITATION {"citationID":"SwwEdATg","properties":{"formattedCitation":"[2]","plainCitation":"[2]","noteIndex":0},"citationItems":[{"id":"KZJc5mJQ/o5AYtL6k","uris":["http://zotero.org/groups/5292643/items/MBJYE5WR"],"itemData":{"id":32047,"type":"article-journal","abstract":"OBJECTIVE: This study aimed to conduct a systematic review of the current literature to determine estimates of vertical transmission of coronavirus disease  2019 based on early RNA detection of severe acute respiratory syndrome  coronavirus 2 after birth from various neonatal or fetal sources and neonatal  serology. DATA SOURCES: Eligible studies published until May 28, 2020, were  retrieved from PubMed, EMBASE, medRxiv, and bioRxiv collection databases. STUDY  ELIGIBILITY CRITERIA: This systematic review included cohort studies, case  series, and case reports of pregnant women who received a coronavirus disease  2019 diagnosis using severe acute respiratory syndrome coronavirus 2 viral RNA  test and had reported data regarding the testing of neonates or fetuses for  severe acute respiratory syndrome coronavirus 2 immediately after birth and  within 48 hours of birth. A total of 30 eligible case reports describing 43  tested neonates and 38 cohort or case series studies describing 936 tested  neonates were included. STUDY APPRAISAL AND SYNTHESIS METHODS: The methodological  quality of all included studies was evaluated by a modified version of the  Newcastle-Ottawa scale. Quantitative synthesis was performed on cohort or case  series studies according to the neonatal biological specimen site to reach pooled  proportions of vertical transmission. RESULTS: Our quantitative synthesis  revealed that of 936 neonates from mothers with coronavirus disease 2019, 27  neonates had a positive result for severe acute respiratory syndrome coronavirus  2 viral RNA test using nasopharyngeal swab, indicating a pooled proportion of  3.2% (95% confidence interval, 2.2-4.3) for vertical transmission. Of note, the  pooled proportion of severe acute respiratory syndrome coronavirus 2 positivity  in neonates by nasopharyngeal swab in studies from China was 2.0% (8/397), which  was similar to the pooled proportion of 2.7% (14/517) in studies from outside of  China. Severe acute respiratory syndrome coronavirus 2 viral RNA testing in  neonatal cord blood was positive in 2.9% of samples (1/34), 7.7% of placenta  samples (2/26), 0% of amniotic fluid (0/51), 0% of urine samples (0/17), and 9.7%  of fecal or rectal swabs (3/31). Neonatal serology was positive in 3 of 82  samples (3.7%) (based on the presence of immunoglobulin M). CONCLUSION: Vertical  transmission of severe acute respiratory syndrome coronavirus 2 is possible and  seems to occur in a minority of cases of maternal coronavirus disease 2019  infection in the third trimester. The rates of infection are similar to those of  other pathogens that cause congenital infections. However, given the paucity of  early trimester data, no assessment can yet be made regarding the rates of  vertical transmission in early pregnancy and potential risk for consequent fetal  morbidity and mortality.","container-title":"American journal of obstetrics and gynecology","DOI":"10.1016/j.ajog.2020.07.049","ISSN":"1097-6868 0002-9378","issue":"1","journalAbbreviation":"Am J Obstet Gynecol","language":"eng","license":"Copyright © 2020 Elsevier Inc. All rights reserved.","note":"publisher-place: United States\nPMID: 32739398 \nPMCID: PMC7392880","page":"35-53.e3","title":"Vertical transmission of coronavirus disease 2019: a systematic review and meta-analysis.","volume":"224","author":[{"family":"Kotlyar","given":"Alexander M."},{"family":"Grechukhina","given":"Olga"},{"family":"Chen","given":"Alice"},{"family":"Popkhadze","given":"Shota"},{"family":"Grimshaw","given":"Alyssa"},{"family":"Tal","given":"Oded"},{"family":"Taylor","given":"Hugh S."},{"family":"Tal","given":"Reshef"}],"issued":{"date-parts":[["2021",1]]}}}],"schema":"https://github.com/citation-style-language/schema/raw/master/csl-citation.json"} </w:instrText>
      </w:r>
      <w:r w:rsidRPr="00BC3D71">
        <w:rPr>
          <w:rFonts w:ascii="Arial" w:eastAsia="Times New Roman" w:hAnsi="Arial" w:cs="Arial"/>
          <w:lang w:eastAsia="en-GB"/>
        </w:rPr>
        <w:fldChar w:fldCharType="separate"/>
      </w:r>
      <w:r w:rsidR="00BC3D71" w:rsidRPr="00BC3D71">
        <w:rPr>
          <w:rFonts w:ascii="Arial" w:hAnsi="Arial" w:cs="Arial"/>
        </w:rPr>
        <w:t>[2]</w:t>
      </w:r>
      <w:r w:rsidRPr="00BC3D71">
        <w:rPr>
          <w:rFonts w:ascii="Arial" w:eastAsia="Times New Roman" w:hAnsi="Arial" w:cs="Arial"/>
          <w:lang w:eastAsia="en-GB"/>
        </w:rPr>
        <w:fldChar w:fldCharType="end"/>
      </w:r>
      <w:r w:rsidRPr="00BC3D71">
        <w:rPr>
          <w:rFonts w:ascii="Arial" w:eastAsia="Times New Roman" w:hAnsi="Arial" w:cs="Arial"/>
          <w:lang w:eastAsia="en-GB"/>
        </w:rPr>
        <w:t xml:space="preserve"> and Lee, M. H., Lee, G. A., </w:t>
      </w:r>
      <w:r w:rsidRPr="00BC3D71">
        <w:rPr>
          <w:rFonts w:ascii="Arial" w:eastAsia="Times New Roman" w:hAnsi="Arial" w:cs="Arial"/>
          <w:i/>
          <w:lang w:eastAsia="en-GB"/>
        </w:rPr>
        <w:t>et al.</w:t>
      </w:r>
      <w:r w:rsidRPr="00BC3D71">
        <w:rPr>
          <w:rFonts w:ascii="Arial" w:eastAsia="Times New Roman" w:hAnsi="Arial" w:cs="Arial"/>
          <w:lang w:eastAsia="en-GB"/>
        </w:rPr>
        <w:t xml:space="preserve"> (2020). </w:t>
      </w:r>
      <w:proofErr w:type="spellStart"/>
      <w:r w:rsidRPr="00BC3D71">
        <w:rPr>
          <w:rFonts w:ascii="Arial" w:eastAsia="Times New Roman" w:hAnsi="Arial" w:cs="Arial"/>
          <w:i/>
          <w:lang w:eastAsia="en-GB"/>
        </w:rPr>
        <w:t>PloS</w:t>
      </w:r>
      <w:proofErr w:type="spellEnd"/>
      <w:r w:rsidRPr="00BC3D71">
        <w:rPr>
          <w:rFonts w:ascii="Arial" w:eastAsia="Times New Roman" w:hAnsi="Arial" w:cs="Arial"/>
          <w:i/>
          <w:lang w:eastAsia="en-GB"/>
        </w:rPr>
        <w:t xml:space="preserve"> ONE</w:t>
      </w:r>
      <w:r w:rsidRPr="00BC3D71">
        <w:rPr>
          <w:rFonts w:ascii="Arial" w:eastAsia="Times New Roman" w:hAnsi="Arial" w:cs="Arial"/>
          <w:lang w:eastAsia="en-GB"/>
        </w:rPr>
        <w:t>, 15(3), e0229911.</w:t>
      </w:r>
      <w:r w:rsidRPr="00BC3D71">
        <w:rPr>
          <w:rFonts w:ascii="Arial" w:eastAsia="Times New Roman" w:hAnsi="Arial" w:cs="Arial"/>
          <w:lang w:eastAsia="en-GB"/>
        </w:rPr>
        <w:fldChar w:fldCharType="begin"/>
      </w:r>
      <w:r w:rsidR="00BC3D71" w:rsidRPr="00BC3D71">
        <w:rPr>
          <w:rFonts w:ascii="Arial" w:eastAsia="Times New Roman" w:hAnsi="Arial" w:cs="Arial"/>
          <w:lang w:eastAsia="en-GB"/>
        </w:rPr>
        <w:instrText xml:space="preserve"> ADDIN ZOTERO_ITEM CSL_CITATION {"citationID":"5RRT2fKa","properties":{"formattedCitation":"[3]","plainCitation":"[3]","noteIndex":0},"citationItems":[{"id":"KZJc5mJQ/byshRb77","uris":["http://zotero.org/groups/5292643/items/CDKVJUMG"],"itemData":{"id":32048,"type":"article-journal","container-title":"PloS one","issue":"3","note":"ISBN: 1932-6203\npublisher: Public Library of Science San Francisco, CA USA","page":"e0229911","title":"A systematic review on the causes of the transmission and control measures of outbreaks in long-term care facilities: back to basics of infection control","volume":"15","author":[{"family":"Lee","given":"Min Hye"},{"family":"Lee","given":"Gyeoung Ah"},{"family":"Lee","given":"Seong Hyeon"},{"family":"Park","given":"Yeon-Hwan"}],"issued":{"date-parts":[["2020"]]}}}],"schema":"https://github.com/citation-style-language/schema/raw/master/csl-citation.json"} </w:instrText>
      </w:r>
      <w:r w:rsidRPr="00BC3D71">
        <w:rPr>
          <w:rFonts w:ascii="Arial" w:eastAsia="Times New Roman" w:hAnsi="Arial" w:cs="Arial"/>
          <w:lang w:eastAsia="en-GB"/>
        </w:rPr>
        <w:fldChar w:fldCharType="separate"/>
      </w:r>
      <w:r w:rsidR="00BC3D71" w:rsidRPr="00BC3D71">
        <w:rPr>
          <w:rFonts w:ascii="Arial" w:hAnsi="Arial" w:cs="Arial"/>
        </w:rPr>
        <w:t>[3]</w:t>
      </w:r>
      <w:r w:rsidRPr="00BC3D71">
        <w:rPr>
          <w:rFonts w:ascii="Arial" w:eastAsia="Times New Roman" w:hAnsi="Arial" w:cs="Arial"/>
          <w:lang w:eastAsia="en-GB"/>
        </w:rPr>
        <w:fldChar w:fldCharType="end"/>
      </w:r>
    </w:p>
    <w:p w14:paraId="2AD3BB0D" w14:textId="77777777" w:rsidR="00313BE4" w:rsidRPr="00BC3D71" w:rsidRDefault="00313BE4" w:rsidP="00313BE4">
      <w:pPr>
        <w:spacing w:after="0" w:line="240" w:lineRule="auto"/>
        <w:textAlignment w:val="baseline"/>
        <w:rPr>
          <w:rFonts w:ascii="Arial" w:eastAsia="Times New Roman" w:hAnsi="Arial" w:cs="Arial"/>
          <w:lang w:eastAsia="en-GB"/>
        </w:rPr>
      </w:pPr>
      <w:r w:rsidRPr="00BC3D71">
        <w:rPr>
          <w:rFonts w:ascii="Arial" w:eastAsia="Times New Roman" w:hAnsi="Arial" w:cs="Arial"/>
          <w:lang w:eastAsia="en-GB"/>
        </w:rPr>
        <w:t>Date of the search: 8th September 2023</w:t>
      </w:r>
    </w:p>
    <w:p w14:paraId="6DB92E7E" w14:textId="172105FF" w:rsidR="00A05EA8" w:rsidRPr="00BC3D71" w:rsidRDefault="00A05EA8" w:rsidP="00313BE4">
      <w:pPr>
        <w:rPr>
          <w:rFonts w:ascii="Arial" w:hAnsi="Arial" w:cs="Arial"/>
        </w:rPr>
      </w:pPr>
    </w:p>
    <w:p w14:paraId="7B3E115C" w14:textId="77777777" w:rsidR="00BC3D71" w:rsidRPr="00BC3D71" w:rsidRDefault="00BC3D71" w:rsidP="00BC3D71">
      <w:pPr>
        <w:pStyle w:val="Bibliography"/>
        <w:rPr>
          <w:rFonts w:ascii="Arial" w:hAnsi="Arial" w:cs="Arial"/>
        </w:rPr>
      </w:pPr>
      <w:r w:rsidRPr="00BC3D71">
        <w:rPr>
          <w:rFonts w:ascii="Arial" w:hAnsi="Arial" w:cs="Arial"/>
        </w:rPr>
        <w:fldChar w:fldCharType="begin"/>
      </w:r>
      <w:r w:rsidRPr="00BC3D71">
        <w:rPr>
          <w:rFonts w:ascii="Arial" w:hAnsi="Arial" w:cs="Arial"/>
        </w:rPr>
        <w:instrText xml:space="preserve"> ADDIN ZOTERO_BIBL {"uncited":[],"omitted":[],"custom":[]} CSL_BIBLIOGRAPHY </w:instrText>
      </w:r>
      <w:r w:rsidRPr="00BC3D71">
        <w:rPr>
          <w:rFonts w:ascii="Arial" w:hAnsi="Arial" w:cs="Arial"/>
        </w:rPr>
        <w:fldChar w:fldCharType="separate"/>
      </w:r>
      <w:r w:rsidRPr="00BC3D71">
        <w:rPr>
          <w:rFonts w:ascii="Arial" w:hAnsi="Arial" w:cs="Arial"/>
        </w:rPr>
        <w:t xml:space="preserve">1. </w:t>
      </w:r>
      <w:r w:rsidRPr="00BC3D71">
        <w:rPr>
          <w:rFonts w:ascii="Arial" w:hAnsi="Arial" w:cs="Arial"/>
        </w:rPr>
        <w:tab/>
        <w:t xml:space="preserve">Hossain AD, </w:t>
      </w:r>
      <w:proofErr w:type="spellStart"/>
      <w:r w:rsidRPr="00BC3D71">
        <w:rPr>
          <w:rFonts w:ascii="Arial" w:hAnsi="Arial" w:cs="Arial"/>
        </w:rPr>
        <w:t>Jarolimova</w:t>
      </w:r>
      <w:proofErr w:type="spellEnd"/>
      <w:r w:rsidRPr="00BC3D71">
        <w:rPr>
          <w:rFonts w:ascii="Arial" w:hAnsi="Arial" w:cs="Arial"/>
        </w:rPr>
        <w:t xml:space="preserve"> J, </w:t>
      </w:r>
      <w:proofErr w:type="spellStart"/>
      <w:r w:rsidRPr="00BC3D71">
        <w:rPr>
          <w:rFonts w:ascii="Arial" w:hAnsi="Arial" w:cs="Arial"/>
        </w:rPr>
        <w:t>Elnaiem</w:t>
      </w:r>
      <w:proofErr w:type="spellEnd"/>
      <w:r w:rsidRPr="00BC3D71">
        <w:rPr>
          <w:rFonts w:ascii="Arial" w:hAnsi="Arial" w:cs="Arial"/>
        </w:rPr>
        <w:t xml:space="preserve"> A, Huang CX, </w:t>
      </w:r>
      <w:proofErr w:type="spellStart"/>
      <w:r w:rsidRPr="00BC3D71">
        <w:rPr>
          <w:rFonts w:ascii="Arial" w:hAnsi="Arial" w:cs="Arial"/>
        </w:rPr>
        <w:t>Richterman</w:t>
      </w:r>
      <w:proofErr w:type="spellEnd"/>
      <w:r w:rsidRPr="00BC3D71">
        <w:rPr>
          <w:rFonts w:ascii="Arial" w:hAnsi="Arial" w:cs="Arial"/>
        </w:rPr>
        <w:t xml:space="preserve"> A, </w:t>
      </w:r>
      <w:proofErr w:type="spellStart"/>
      <w:r w:rsidRPr="00BC3D71">
        <w:rPr>
          <w:rFonts w:ascii="Arial" w:hAnsi="Arial" w:cs="Arial"/>
        </w:rPr>
        <w:t>Ivers</w:t>
      </w:r>
      <w:proofErr w:type="spellEnd"/>
      <w:r w:rsidRPr="00BC3D71">
        <w:rPr>
          <w:rFonts w:ascii="Arial" w:hAnsi="Arial" w:cs="Arial"/>
        </w:rPr>
        <w:t xml:space="preserve"> LC. Effectiveness of contact tracing in the control of infectious diseases: a systematic review. Lancet Public Health. 2022;7: e259–e273. doi:10.1016/S2468-2667(22)00001-9</w:t>
      </w:r>
    </w:p>
    <w:p w14:paraId="172CDFA0" w14:textId="77777777" w:rsidR="00BC3D71" w:rsidRPr="00BC3D71" w:rsidRDefault="00BC3D71" w:rsidP="00BC3D71">
      <w:pPr>
        <w:pStyle w:val="Bibliography"/>
        <w:rPr>
          <w:rFonts w:ascii="Arial" w:hAnsi="Arial" w:cs="Arial"/>
        </w:rPr>
      </w:pPr>
      <w:r w:rsidRPr="00BC3D71">
        <w:rPr>
          <w:rFonts w:ascii="Arial" w:hAnsi="Arial" w:cs="Arial"/>
        </w:rPr>
        <w:t xml:space="preserve">2. </w:t>
      </w:r>
      <w:r w:rsidRPr="00BC3D71">
        <w:rPr>
          <w:rFonts w:ascii="Arial" w:hAnsi="Arial" w:cs="Arial"/>
        </w:rPr>
        <w:tab/>
      </w:r>
      <w:proofErr w:type="spellStart"/>
      <w:r w:rsidRPr="00BC3D71">
        <w:rPr>
          <w:rFonts w:ascii="Arial" w:hAnsi="Arial" w:cs="Arial"/>
        </w:rPr>
        <w:t>Kotlyar</w:t>
      </w:r>
      <w:proofErr w:type="spellEnd"/>
      <w:r w:rsidRPr="00BC3D71">
        <w:rPr>
          <w:rFonts w:ascii="Arial" w:hAnsi="Arial" w:cs="Arial"/>
        </w:rPr>
        <w:t xml:space="preserve"> AM, </w:t>
      </w:r>
      <w:proofErr w:type="spellStart"/>
      <w:r w:rsidRPr="00BC3D71">
        <w:rPr>
          <w:rFonts w:ascii="Arial" w:hAnsi="Arial" w:cs="Arial"/>
        </w:rPr>
        <w:t>Grechukhina</w:t>
      </w:r>
      <w:proofErr w:type="spellEnd"/>
      <w:r w:rsidRPr="00BC3D71">
        <w:rPr>
          <w:rFonts w:ascii="Arial" w:hAnsi="Arial" w:cs="Arial"/>
        </w:rPr>
        <w:t xml:space="preserve"> O, Chen A, </w:t>
      </w:r>
      <w:proofErr w:type="spellStart"/>
      <w:r w:rsidRPr="00BC3D71">
        <w:rPr>
          <w:rFonts w:ascii="Arial" w:hAnsi="Arial" w:cs="Arial"/>
        </w:rPr>
        <w:t>Popkhadze</w:t>
      </w:r>
      <w:proofErr w:type="spellEnd"/>
      <w:r w:rsidRPr="00BC3D71">
        <w:rPr>
          <w:rFonts w:ascii="Arial" w:hAnsi="Arial" w:cs="Arial"/>
        </w:rPr>
        <w:t xml:space="preserve"> S, Grimshaw A, Tal O, et al. Vertical transmission of coronavirus disease 2019: a systematic review and meta-analysis. Am J </w:t>
      </w:r>
      <w:proofErr w:type="spellStart"/>
      <w:r w:rsidRPr="00BC3D71">
        <w:rPr>
          <w:rFonts w:ascii="Arial" w:hAnsi="Arial" w:cs="Arial"/>
        </w:rPr>
        <w:t>Obstet</w:t>
      </w:r>
      <w:proofErr w:type="spellEnd"/>
      <w:r w:rsidRPr="00BC3D71">
        <w:rPr>
          <w:rFonts w:ascii="Arial" w:hAnsi="Arial" w:cs="Arial"/>
        </w:rPr>
        <w:t xml:space="preserve"> Gynecol. 2021;224: 35-53.e3. doi:10.1016/j.ajog.2020.07.049</w:t>
      </w:r>
    </w:p>
    <w:p w14:paraId="2F8BB180" w14:textId="77777777" w:rsidR="00BC3D71" w:rsidRPr="00BC3D71" w:rsidRDefault="00BC3D71" w:rsidP="00BC3D71">
      <w:pPr>
        <w:pStyle w:val="Bibliography"/>
        <w:rPr>
          <w:rFonts w:ascii="Arial" w:hAnsi="Arial" w:cs="Arial"/>
        </w:rPr>
      </w:pPr>
      <w:r w:rsidRPr="00BC3D71">
        <w:rPr>
          <w:rFonts w:ascii="Arial" w:hAnsi="Arial" w:cs="Arial"/>
        </w:rPr>
        <w:t xml:space="preserve">3. </w:t>
      </w:r>
      <w:r w:rsidRPr="00BC3D71">
        <w:rPr>
          <w:rFonts w:ascii="Arial" w:hAnsi="Arial" w:cs="Arial"/>
        </w:rPr>
        <w:tab/>
        <w:t xml:space="preserve">Lee MH, Lee GA, Lee SH, Park Y-H. A systematic review on the causes of the transmission and control measures of outbreaks in long-term care facilities: back to basics of infection control. </w:t>
      </w:r>
      <w:proofErr w:type="spellStart"/>
      <w:r w:rsidRPr="00BC3D71">
        <w:rPr>
          <w:rFonts w:ascii="Arial" w:hAnsi="Arial" w:cs="Arial"/>
        </w:rPr>
        <w:t>PloS</w:t>
      </w:r>
      <w:proofErr w:type="spellEnd"/>
      <w:r w:rsidRPr="00BC3D71">
        <w:rPr>
          <w:rFonts w:ascii="Arial" w:hAnsi="Arial" w:cs="Arial"/>
        </w:rPr>
        <w:t xml:space="preserve"> one. 2020;15: e0229911. </w:t>
      </w:r>
    </w:p>
    <w:p w14:paraId="17179FA6" w14:textId="5461C10A" w:rsidR="00BC3D71" w:rsidRPr="00BC3D71" w:rsidRDefault="00BC3D71" w:rsidP="00313BE4">
      <w:pPr>
        <w:rPr>
          <w:rFonts w:ascii="Arial" w:hAnsi="Arial" w:cs="Arial"/>
        </w:rPr>
      </w:pPr>
      <w:r w:rsidRPr="00BC3D71">
        <w:rPr>
          <w:rFonts w:ascii="Arial" w:hAnsi="Arial" w:cs="Arial"/>
        </w:rPr>
        <w:fldChar w:fldCharType="end"/>
      </w:r>
    </w:p>
    <w:sectPr w:rsidR="00BC3D71" w:rsidRPr="00BC3D71" w:rsidSect="004F384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AF7BB9" w14:textId="77777777" w:rsidR="00A8486B" w:rsidRDefault="00A8486B" w:rsidP="00FB1CB5">
      <w:pPr>
        <w:spacing w:after="0" w:line="240" w:lineRule="auto"/>
      </w:pPr>
      <w:r>
        <w:separator/>
      </w:r>
    </w:p>
  </w:endnote>
  <w:endnote w:type="continuationSeparator" w:id="0">
    <w:p w14:paraId="73F76145" w14:textId="77777777" w:rsidR="00A8486B" w:rsidRDefault="00A8486B" w:rsidP="00FB1CB5">
      <w:pPr>
        <w:spacing w:after="0" w:line="240" w:lineRule="auto"/>
      </w:pPr>
      <w:r>
        <w:continuationSeparator/>
      </w:r>
    </w:p>
  </w:endnote>
  <w:endnote w:type="continuationNotice" w:id="1">
    <w:p w14:paraId="762925D8" w14:textId="77777777" w:rsidR="00A8486B" w:rsidRDefault="00A8486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MinionPro-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F7CB7" w14:textId="77777777" w:rsidR="00A8486B" w:rsidRDefault="00A8486B" w:rsidP="00FB1CB5">
      <w:pPr>
        <w:spacing w:after="0" w:line="240" w:lineRule="auto"/>
      </w:pPr>
      <w:r>
        <w:separator/>
      </w:r>
    </w:p>
  </w:footnote>
  <w:footnote w:type="continuationSeparator" w:id="0">
    <w:p w14:paraId="2978F639" w14:textId="77777777" w:rsidR="00A8486B" w:rsidRDefault="00A8486B" w:rsidP="00FB1CB5">
      <w:pPr>
        <w:spacing w:after="0" w:line="240" w:lineRule="auto"/>
      </w:pPr>
      <w:r>
        <w:continuationSeparator/>
      </w:r>
    </w:p>
  </w:footnote>
  <w:footnote w:type="continuationNotice" w:id="1">
    <w:p w14:paraId="03DDE2FD" w14:textId="77777777" w:rsidR="00A8486B" w:rsidRDefault="00A8486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A71DA"/>
    <w:multiLevelType w:val="multilevel"/>
    <w:tmpl w:val="B00C52AA"/>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3551" w:hanging="432"/>
      </w:pPr>
      <w:rPr>
        <w:rFonts w:hint="default"/>
      </w:rPr>
    </w:lvl>
    <w:lvl w:ilvl="2">
      <w:start w:val="1"/>
      <w:numFmt w:val="decimal"/>
      <w:pStyle w:val="Heading3"/>
      <w:lvlText w:val="%1.%2.%3."/>
      <w:lvlJc w:val="left"/>
      <w:pPr>
        <w:ind w:left="-5839" w:hanging="288"/>
      </w:pPr>
      <w:rPr>
        <w:rFonts w:hint="default"/>
      </w:rPr>
    </w:lvl>
    <w:lvl w:ilvl="3">
      <w:start w:val="1"/>
      <w:numFmt w:val="decimal"/>
      <w:pStyle w:val="Heading4"/>
      <w:lvlText w:val="%1.%2.%3.%4."/>
      <w:lvlJc w:val="left"/>
      <w:pPr>
        <w:ind w:left="1440" w:hanging="360"/>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482716"/>
    <w:multiLevelType w:val="hybridMultilevel"/>
    <w:tmpl w:val="FEC42EF8"/>
    <w:lvl w:ilvl="0" w:tplc="599E74E4">
      <w:start w:val="1"/>
      <w:numFmt w:val="bullet"/>
      <w:lvlText w:val=""/>
      <w:lvlJc w:val="left"/>
      <w:pPr>
        <w:ind w:left="1080" w:hanging="360"/>
      </w:pPr>
      <w:rPr>
        <w:rFonts w:ascii="Wingdings" w:hAnsi="Wingdings" w:hint="default"/>
        <w:color w:val="272774" w:themeColor="accent1"/>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08E03655"/>
    <w:multiLevelType w:val="hybridMultilevel"/>
    <w:tmpl w:val="1138D1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091527BC"/>
    <w:multiLevelType w:val="hybridMultilevel"/>
    <w:tmpl w:val="14B4815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0DD30C62"/>
    <w:multiLevelType w:val="hybridMultilevel"/>
    <w:tmpl w:val="7B501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191297"/>
    <w:multiLevelType w:val="hybridMultilevel"/>
    <w:tmpl w:val="AC12E1DE"/>
    <w:lvl w:ilvl="0" w:tplc="AD96FB5E">
      <w:start w:val="1"/>
      <w:numFmt w:val="bullet"/>
      <w:lvlText w:val=""/>
      <w:lvlJc w:val="left"/>
      <w:pPr>
        <w:tabs>
          <w:tab w:val="num" w:pos="720"/>
        </w:tabs>
        <w:ind w:left="720" w:hanging="360"/>
      </w:pPr>
      <w:rPr>
        <w:rFonts w:ascii="Symbol" w:hAnsi="Symbol" w:hint="default"/>
      </w:rPr>
    </w:lvl>
    <w:lvl w:ilvl="1" w:tplc="C7522962" w:tentative="1">
      <w:start w:val="1"/>
      <w:numFmt w:val="bullet"/>
      <w:lvlText w:val=""/>
      <w:lvlJc w:val="left"/>
      <w:pPr>
        <w:tabs>
          <w:tab w:val="num" w:pos="1440"/>
        </w:tabs>
        <w:ind w:left="1440" w:hanging="360"/>
      </w:pPr>
      <w:rPr>
        <w:rFonts w:ascii="Symbol" w:hAnsi="Symbol" w:hint="default"/>
      </w:rPr>
    </w:lvl>
    <w:lvl w:ilvl="2" w:tplc="1ED05F3E" w:tentative="1">
      <w:start w:val="1"/>
      <w:numFmt w:val="bullet"/>
      <w:lvlText w:val=""/>
      <w:lvlJc w:val="left"/>
      <w:pPr>
        <w:tabs>
          <w:tab w:val="num" w:pos="2160"/>
        </w:tabs>
        <w:ind w:left="2160" w:hanging="360"/>
      </w:pPr>
      <w:rPr>
        <w:rFonts w:ascii="Symbol" w:hAnsi="Symbol" w:hint="default"/>
      </w:rPr>
    </w:lvl>
    <w:lvl w:ilvl="3" w:tplc="5B38E9C4" w:tentative="1">
      <w:start w:val="1"/>
      <w:numFmt w:val="bullet"/>
      <w:lvlText w:val=""/>
      <w:lvlJc w:val="left"/>
      <w:pPr>
        <w:tabs>
          <w:tab w:val="num" w:pos="2880"/>
        </w:tabs>
        <w:ind w:left="2880" w:hanging="360"/>
      </w:pPr>
      <w:rPr>
        <w:rFonts w:ascii="Symbol" w:hAnsi="Symbol" w:hint="default"/>
      </w:rPr>
    </w:lvl>
    <w:lvl w:ilvl="4" w:tplc="94EE142A" w:tentative="1">
      <w:start w:val="1"/>
      <w:numFmt w:val="bullet"/>
      <w:lvlText w:val=""/>
      <w:lvlJc w:val="left"/>
      <w:pPr>
        <w:tabs>
          <w:tab w:val="num" w:pos="3600"/>
        </w:tabs>
        <w:ind w:left="3600" w:hanging="360"/>
      </w:pPr>
      <w:rPr>
        <w:rFonts w:ascii="Symbol" w:hAnsi="Symbol" w:hint="default"/>
      </w:rPr>
    </w:lvl>
    <w:lvl w:ilvl="5" w:tplc="D35609A2" w:tentative="1">
      <w:start w:val="1"/>
      <w:numFmt w:val="bullet"/>
      <w:lvlText w:val=""/>
      <w:lvlJc w:val="left"/>
      <w:pPr>
        <w:tabs>
          <w:tab w:val="num" w:pos="4320"/>
        </w:tabs>
        <w:ind w:left="4320" w:hanging="360"/>
      </w:pPr>
      <w:rPr>
        <w:rFonts w:ascii="Symbol" w:hAnsi="Symbol" w:hint="default"/>
      </w:rPr>
    </w:lvl>
    <w:lvl w:ilvl="6" w:tplc="D7B288BE" w:tentative="1">
      <w:start w:val="1"/>
      <w:numFmt w:val="bullet"/>
      <w:lvlText w:val=""/>
      <w:lvlJc w:val="left"/>
      <w:pPr>
        <w:tabs>
          <w:tab w:val="num" w:pos="5040"/>
        </w:tabs>
        <w:ind w:left="5040" w:hanging="360"/>
      </w:pPr>
      <w:rPr>
        <w:rFonts w:ascii="Symbol" w:hAnsi="Symbol" w:hint="default"/>
      </w:rPr>
    </w:lvl>
    <w:lvl w:ilvl="7" w:tplc="5D6EDEDA" w:tentative="1">
      <w:start w:val="1"/>
      <w:numFmt w:val="bullet"/>
      <w:lvlText w:val=""/>
      <w:lvlJc w:val="left"/>
      <w:pPr>
        <w:tabs>
          <w:tab w:val="num" w:pos="5760"/>
        </w:tabs>
        <w:ind w:left="5760" w:hanging="360"/>
      </w:pPr>
      <w:rPr>
        <w:rFonts w:ascii="Symbol" w:hAnsi="Symbol" w:hint="default"/>
      </w:rPr>
    </w:lvl>
    <w:lvl w:ilvl="8" w:tplc="04D01134" w:tentative="1">
      <w:start w:val="1"/>
      <w:numFmt w:val="bullet"/>
      <w:lvlText w:val=""/>
      <w:lvlJc w:val="left"/>
      <w:pPr>
        <w:tabs>
          <w:tab w:val="num" w:pos="6480"/>
        </w:tabs>
        <w:ind w:left="6480" w:hanging="360"/>
      </w:pPr>
      <w:rPr>
        <w:rFonts w:ascii="Symbol" w:hAnsi="Symbol" w:hint="default"/>
      </w:rPr>
    </w:lvl>
  </w:abstractNum>
  <w:abstractNum w:abstractNumId="6" w15:restartNumberingAfterBreak="0">
    <w:nsid w:val="0E440033"/>
    <w:multiLevelType w:val="hybridMultilevel"/>
    <w:tmpl w:val="9800A948"/>
    <w:lvl w:ilvl="0" w:tplc="A7B8F152">
      <w:start w:val="1"/>
      <w:numFmt w:val="bullet"/>
      <w:lvlText w:val=""/>
      <w:lvlJc w:val="left"/>
      <w:pPr>
        <w:tabs>
          <w:tab w:val="num" w:pos="720"/>
        </w:tabs>
        <w:ind w:left="720" w:hanging="360"/>
      </w:pPr>
      <w:rPr>
        <w:rFonts w:ascii="Symbol" w:hAnsi="Symbol" w:hint="default"/>
      </w:rPr>
    </w:lvl>
    <w:lvl w:ilvl="1" w:tplc="93280A74" w:tentative="1">
      <w:start w:val="1"/>
      <w:numFmt w:val="bullet"/>
      <w:lvlText w:val=""/>
      <w:lvlJc w:val="left"/>
      <w:pPr>
        <w:tabs>
          <w:tab w:val="num" w:pos="1440"/>
        </w:tabs>
        <w:ind w:left="1440" w:hanging="360"/>
      </w:pPr>
      <w:rPr>
        <w:rFonts w:ascii="Symbol" w:hAnsi="Symbol" w:hint="default"/>
      </w:rPr>
    </w:lvl>
    <w:lvl w:ilvl="2" w:tplc="80689BBA" w:tentative="1">
      <w:start w:val="1"/>
      <w:numFmt w:val="bullet"/>
      <w:lvlText w:val=""/>
      <w:lvlJc w:val="left"/>
      <w:pPr>
        <w:tabs>
          <w:tab w:val="num" w:pos="2160"/>
        </w:tabs>
        <w:ind w:left="2160" w:hanging="360"/>
      </w:pPr>
      <w:rPr>
        <w:rFonts w:ascii="Symbol" w:hAnsi="Symbol" w:hint="default"/>
      </w:rPr>
    </w:lvl>
    <w:lvl w:ilvl="3" w:tplc="D9DEB3CE" w:tentative="1">
      <w:start w:val="1"/>
      <w:numFmt w:val="bullet"/>
      <w:lvlText w:val=""/>
      <w:lvlJc w:val="left"/>
      <w:pPr>
        <w:tabs>
          <w:tab w:val="num" w:pos="2880"/>
        </w:tabs>
        <w:ind w:left="2880" w:hanging="360"/>
      </w:pPr>
      <w:rPr>
        <w:rFonts w:ascii="Symbol" w:hAnsi="Symbol" w:hint="default"/>
      </w:rPr>
    </w:lvl>
    <w:lvl w:ilvl="4" w:tplc="82103554" w:tentative="1">
      <w:start w:val="1"/>
      <w:numFmt w:val="bullet"/>
      <w:lvlText w:val=""/>
      <w:lvlJc w:val="left"/>
      <w:pPr>
        <w:tabs>
          <w:tab w:val="num" w:pos="3600"/>
        </w:tabs>
        <w:ind w:left="3600" w:hanging="360"/>
      </w:pPr>
      <w:rPr>
        <w:rFonts w:ascii="Symbol" w:hAnsi="Symbol" w:hint="default"/>
      </w:rPr>
    </w:lvl>
    <w:lvl w:ilvl="5" w:tplc="3468FF3C" w:tentative="1">
      <w:start w:val="1"/>
      <w:numFmt w:val="bullet"/>
      <w:lvlText w:val=""/>
      <w:lvlJc w:val="left"/>
      <w:pPr>
        <w:tabs>
          <w:tab w:val="num" w:pos="4320"/>
        </w:tabs>
        <w:ind w:left="4320" w:hanging="360"/>
      </w:pPr>
      <w:rPr>
        <w:rFonts w:ascii="Symbol" w:hAnsi="Symbol" w:hint="default"/>
      </w:rPr>
    </w:lvl>
    <w:lvl w:ilvl="6" w:tplc="37A2CE6E" w:tentative="1">
      <w:start w:val="1"/>
      <w:numFmt w:val="bullet"/>
      <w:lvlText w:val=""/>
      <w:lvlJc w:val="left"/>
      <w:pPr>
        <w:tabs>
          <w:tab w:val="num" w:pos="5040"/>
        </w:tabs>
        <w:ind w:left="5040" w:hanging="360"/>
      </w:pPr>
      <w:rPr>
        <w:rFonts w:ascii="Symbol" w:hAnsi="Symbol" w:hint="default"/>
      </w:rPr>
    </w:lvl>
    <w:lvl w:ilvl="7" w:tplc="DFCC58E8" w:tentative="1">
      <w:start w:val="1"/>
      <w:numFmt w:val="bullet"/>
      <w:lvlText w:val=""/>
      <w:lvlJc w:val="left"/>
      <w:pPr>
        <w:tabs>
          <w:tab w:val="num" w:pos="5760"/>
        </w:tabs>
        <w:ind w:left="5760" w:hanging="360"/>
      </w:pPr>
      <w:rPr>
        <w:rFonts w:ascii="Symbol" w:hAnsi="Symbol" w:hint="default"/>
      </w:rPr>
    </w:lvl>
    <w:lvl w:ilvl="8" w:tplc="0EFE89D2"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11286474"/>
    <w:multiLevelType w:val="hybridMultilevel"/>
    <w:tmpl w:val="B34847DE"/>
    <w:lvl w:ilvl="0" w:tplc="7EF2ADF8">
      <w:start w:val="1"/>
      <w:numFmt w:val="bullet"/>
      <w:pStyle w:val="Bullet1"/>
      <w:lvlText w:val=""/>
      <w:lvlJc w:val="left"/>
      <w:pPr>
        <w:ind w:left="934" w:hanging="504"/>
      </w:pPr>
      <w:rPr>
        <w:rFonts w:ascii="Symbol" w:hAnsi="Symbol" w:hint="default"/>
        <w:color w:val="272774" w:themeColor="accent1"/>
      </w:rPr>
    </w:lvl>
    <w:lvl w:ilvl="1" w:tplc="ADBA2E9A">
      <w:start w:val="1"/>
      <w:numFmt w:val="bullet"/>
      <w:pStyle w:val="Bullet2"/>
      <w:lvlText w:val=""/>
      <w:lvlJc w:val="left"/>
      <w:pPr>
        <w:ind w:left="1366" w:hanging="432"/>
      </w:pPr>
      <w:rPr>
        <w:rFonts w:ascii="Symbol" w:hAnsi="Symbol" w:hint="default"/>
        <w:b w:val="0"/>
        <w:i w:val="0"/>
        <w:color w:val="EBC4B4" w:themeColor="accent2"/>
        <w:sz w:val="22"/>
      </w:rPr>
    </w:lvl>
    <w:lvl w:ilvl="2" w:tplc="1B2CBE4C">
      <w:start w:val="1"/>
      <w:numFmt w:val="bullet"/>
      <w:lvlText w:val=""/>
      <w:lvlJc w:val="left"/>
      <w:pPr>
        <w:ind w:left="1942" w:hanging="576"/>
      </w:pPr>
      <w:rPr>
        <w:rFonts w:ascii="Symbol" w:hAnsi="Symbol" w:hint="default"/>
        <w:b w:val="0"/>
        <w:i w:val="0"/>
        <w:color w:val="272774" w:themeColor="accent1"/>
        <w:sz w:val="24"/>
      </w:rPr>
    </w:lvl>
    <w:lvl w:ilvl="3" w:tplc="F2F08D02">
      <w:start w:val="1"/>
      <w:numFmt w:val="bullet"/>
      <w:lvlText w:val=""/>
      <w:lvlJc w:val="left"/>
      <w:pPr>
        <w:tabs>
          <w:tab w:val="num" w:pos="2590"/>
        </w:tabs>
        <w:ind w:left="2662" w:hanging="720"/>
      </w:pPr>
      <w:rPr>
        <w:rFonts w:ascii="Symbol" w:hAnsi="Symbol" w:hint="default"/>
      </w:rPr>
    </w:lvl>
    <w:lvl w:ilvl="4" w:tplc="E6E8DC80">
      <w:start w:val="1"/>
      <w:numFmt w:val="bullet"/>
      <w:lvlText w:val="o"/>
      <w:lvlJc w:val="left"/>
      <w:pPr>
        <w:ind w:left="3382" w:hanging="720"/>
      </w:pPr>
      <w:rPr>
        <w:rFonts w:ascii="Courier New" w:hAnsi="Courier New" w:hint="default"/>
      </w:rPr>
    </w:lvl>
    <w:lvl w:ilvl="5" w:tplc="DD2A400E">
      <w:start w:val="1"/>
      <w:numFmt w:val="bullet"/>
      <w:lvlText w:val=""/>
      <w:lvlJc w:val="left"/>
      <w:pPr>
        <w:ind w:left="4102" w:hanging="720"/>
      </w:pPr>
      <w:rPr>
        <w:rFonts w:ascii="Wingdings" w:hAnsi="Wingdings" w:hint="default"/>
      </w:rPr>
    </w:lvl>
    <w:lvl w:ilvl="6" w:tplc="D0FCFDC0">
      <w:start w:val="1"/>
      <w:numFmt w:val="bullet"/>
      <w:lvlText w:val=""/>
      <w:lvlJc w:val="left"/>
      <w:pPr>
        <w:ind w:left="4822" w:hanging="720"/>
      </w:pPr>
      <w:rPr>
        <w:rFonts w:ascii="Symbol" w:hAnsi="Symbol" w:hint="default"/>
      </w:rPr>
    </w:lvl>
    <w:lvl w:ilvl="7" w:tplc="64D84F88">
      <w:start w:val="1"/>
      <w:numFmt w:val="bullet"/>
      <w:lvlText w:val="o"/>
      <w:lvlJc w:val="left"/>
      <w:pPr>
        <w:tabs>
          <w:tab w:val="num" w:pos="5470"/>
        </w:tabs>
        <w:ind w:left="5830" w:hanging="1008"/>
      </w:pPr>
      <w:rPr>
        <w:rFonts w:ascii="Courier New" w:hAnsi="Courier New" w:hint="default"/>
      </w:rPr>
    </w:lvl>
    <w:lvl w:ilvl="8" w:tplc="9C421CE2">
      <w:start w:val="1"/>
      <w:numFmt w:val="bullet"/>
      <w:lvlText w:val=""/>
      <w:lvlJc w:val="left"/>
      <w:pPr>
        <w:ind w:left="6550" w:hanging="720"/>
      </w:pPr>
      <w:rPr>
        <w:rFonts w:ascii="Wingdings" w:hAnsi="Wingdings" w:hint="default"/>
      </w:rPr>
    </w:lvl>
  </w:abstractNum>
  <w:abstractNum w:abstractNumId="8" w15:restartNumberingAfterBreak="0">
    <w:nsid w:val="119D5B73"/>
    <w:multiLevelType w:val="hybridMultilevel"/>
    <w:tmpl w:val="22300F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5533EE0"/>
    <w:multiLevelType w:val="hybridMultilevel"/>
    <w:tmpl w:val="AD5C1012"/>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15CC5D8D"/>
    <w:multiLevelType w:val="hybridMultilevel"/>
    <w:tmpl w:val="E8BAAAFA"/>
    <w:lvl w:ilvl="0" w:tplc="00AC4160">
      <w:start w:val="1"/>
      <w:numFmt w:val="bullet"/>
      <w:lvlText w:val=""/>
      <w:lvlJc w:val="left"/>
      <w:pPr>
        <w:ind w:left="502" w:hanging="360"/>
      </w:pPr>
      <w:rPr>
        <w:rFonts w:ascii="Symbol" w:hAnsi="Symbol" w:hint="default"/>
        <w:color w:val="272774" w:themeColor="accent1"/>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B762B96"/>
    <w:multiLevelType w:val="hybridMultilevel"/>
    <w:tmpl w:val="A838E85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1F400564"/>
    <w:multiLevelType w:val="hybridMultilevel"/>
    <w:tmpl w:val="F94C9ACC"/>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3" w15:restartNumberingAfterBreak="0">
    <w:nsid w:val="225A7E03"/>
    <w:multiLevelType w:val="hybridMultilevel"/>
    <w:tmpl w:val="677801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25A2649E"/>
    <w:multiLevelType w:val="hybridMultilevel"/>
    <w:tmpl w:val="A9FC964E"/>
    <w:lvl w:ilvl="0" w:tplc="6C4875DE">
      <w:start w:val="1"/>
      <w:numFmt w:val="decimal"/>
      <w:pStyle w:val="DGQuestionLevel1"/>
      <w:lvlText w:val="%1."/>
      <w:lvlJc w:val="left"/>
      <w:pPr>
        <w:ind w:left="785" w:hanging="360"/>
      </w:pPr>
      <w:rPr>
        <w:rFonts w:ascii="Courier New" w:hAnsi="Courier New" w:cs="Courier New" w:hint="default"/>
        <w:b w:val="0"/>
        <w:i w:val="0"/>
        <w:color w:val="auto"/>
      </w:rPr>
    </w:lvl>
    <w:lvl w:ilvl="1" w:tplc="08090001">
      <w:start w:val="1"/>
      <w:numFmt w:val="bullet"/>
      <w:lvlText w:val=""/>
      <w:lvlJc w:val="left"/>
      <w:pPr>
        <w:ind w:left="1440" w:hanging="360"/>
      </w:pPr>
      <w:rPr>
        <w:rFonts w:ascii="Segoe UI" w:hAnsi="Segoe UI" w:hint="default"/>
        <w:b w:val="0"/>
        <w:bCs w:val="0"/>
        <w:i w:val="0"/>
        <w:color w:val="auto"/>
        <w:sz w:val="24"/>
        <w:szCs w:val="24"/>
      </w:rPr>
    </w:lvl>
    <w:lvl w:ilvl="2" w:tplc="ABE64258">
      <w:start w:val="1"/>
      <w:numFmt w:val="lowerRoman"/>
      <w:pStyle w:val="DGQuestion3"/>
      <w:lvlText w:val="%3."/>
      <w:lvlJc w:val="right"/>
      <w:pPr>
        <w:ind w:left="2160" w:hanging="180"/>
      </w:pPr>
      <w:rPr>
        <w:b w:val="0"/>
        <w:i w:val="0"/>
        <w:color w:val="auto"/>
      </w:rPr>
    </w:lvl>
    <w:lvl w:ilvl="3" w:tplc="B8B6BC60">
      <w:start w:val="1"/>
      <w:numFmt w:val="upperRoman"/>
      <w:lvlText w:val="%4."/>
      <w:lvlJc w:val="right"/>
      <w:pPr>
        <w:ind w:left="2880" w:hanging="360"/>
      </w:pPr>
      <w:rPr>
        <w:i w:val="0"/>
        <w:iCs w:val="0"/>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F55B02"/>
    <w:multiLevelType w:val="hybridMultilevel"/>
    <w:tmpl w:val="317CAFB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6" w15:restartNumberingAfterBreak="0">
    <w:nsid w:val="27093B90"/>
    <w:multiLevelType w:val="multilevel"/>
    <w:tmpl w:val="8BAE1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289F0561"/>
    <w:multiLevelType w:val="hybridMultilevel"/>
    <w:tmpl w:val="AF40B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AF48AA"/>
    <w:multiLevelType w:val="hybridMultilevel"/>
    <w:tmpl w:val="235849A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9" w15:restartNumberingAfterBreak="0">
    <w:nsid w:val="2D8F79E4"/>
    <w:multiLevelType w:val="hybridMultilevel"/>
    <w:tmpl w:val="A3DCBC0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2E193798"/>
    <w:multiLevelType w:val="hybridMultilevel"/>
    <w:tmpl w:val="F0EA07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37F5A7D"/>
    <w:multiLevelType w:val="hybridMultilevel"/>
    <w:tmpl w:val="01E273BA"/>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298" w:hanging="360"/>
      </w:pPr>
      <w:rPr>
        <w:rFonts w:ascii="Courier New" w:hAnsi="Courier New" w:cs="Courier New" w:hint="default"/>
      </w:rPr>
    </w:lvl>
    <w:lvl w:ilvl="2" w:tplc="10090005" w:tentative="1">
      <w:start w:val="1"/>
      <w:numFmt w:val="bullet"/>
      <w:lvlText w:val=""/>
      <w:lvlJc w:val="left"/>
      <w:pPr>
        <w:ind w:left="2018" w:hanging="360"/>
      </w:pPr>
      <w:rPr>
        <w:rFonts w:ascii="Wingdings" w:hAnsi="Wingdings" w:hint="default"/>
      </w:rPr>
    </w:lvl>
    <w:lvl w:ilvl="3" w:tplc="10090001" w:tentative="1">
      <w:start w:val="1"/>
      <w:numFmt w:val="bullet"/>
      <w:lvlText w:val=""/>
      <w:lvlJc w:val="left"/>
      <w:pPr>
        <w:ind w:left="2738" w:hanging="360"/>
      </w:pPr>
      <w:rPr>
        <w:rFonts w:ascii="Symbol" w:hAnsi="Symbol" w:hint="default"/>
      </w:rPr>
    </w:lvl>
    <w:lvl w:ilvl="4" w:tplc="10090003" w:tentative="1">
      <w:start w:val="1"/>
      <w:numFmt w:val="bullet"/>
      <w:lvlText w:val="o"/>
      <w:lvlJc w:val="left"/>
      <w:pPr>
        <w:ind w:left="3458" w:hanging="360"/>
      </w:pPr>
      <w:rPr>
        <w:rFonts w:ascii="Courier New" w:hAnsi="Courier New" w:cs="Courier New" w:hint="default"/>
      </w:rPr>
    </w:lvl>
    <w:lvl w:ilvl="5" w:tplc="10090005" w:tentative="1">
      <w:start w:val="1"/>
      <w:numFmt w:val="bullet"/>
      <w:lvlText w:val=""/>
      <w:lvlJc w:val="left"/>
      <w:pPr>
        <w:ind w:left="4178" w:hanging="360"/>
      </w:pPr>
      <w:rPr>
        <w:rFonts w:ascii="Wingdings" w:hAnsi="Wingdings" w:hint="default"/>
      </w:rPr>
    </w:lvl>
    <w:lvl w:ilvl="6" w:tplc="10090001" w:tentative="1">
      <w:start w:val="1"/>
      <w:numFmt w:val="bullet"/>
      <w:lvlText w:val=""/>
      <w:lvlJc w:val="left"/>
      <w:pPr>
        <w:ind w:left="4898" w:hanging="360"/>
      </w:pPr>
      <w:rPr>
        <w:rFonts w:ascii="Symbol" w:hAnsi="Symbol" w:hint="default"/>
      </w:rPr>
    </w:lvl>
    <w:lvl w:ilvl="7" w:tplc="10090003" w:tentative="1">
      <w:start w:val="1"/>
      <w:numFmt w:val="bullet"/>
      <w:lvlText w:val="o"/>
      <w:lvlJc w:val="left"/>
      <w:pPr>
        <w:ind w:left="5618" w:hanging="360"/>
      </w:pPr>
      <w:rPr>
        <w:rFonts w:ascii="Courier New" w:hAnsi="Courier New" w:cs="Courier New" w:hint="default"/>
      </w:rPr>
    </w:lvl>
    <w:lvl w:ilvl="8" w:tplc="10090005" w:tentative="1">
      <w:start w:val="1"/>
      <w:numFmt w:val="bullet"/>
      <w:lvlText w:val=""/>
      <w:lvlJc w:val="left"/>
      <w:pPr>
        <w:ind w:left="6338" w:hanging="360"/>
      </w:pPr>
      <w:rPr>
        <w:rFonts w:ascii="Wingdings" w:hAnsi="Wingdings" w:hint="default"/>
      </w:rPr>
    </w:lvl>
  </w:abstractNum>
  <w:abstractNum w:abstractNumId="22" w15:restartNumberingAfterBreak="0">
    <w:nsid w:val="384564CD"/>
    <w:multiLevelType w:val="hybridMultilevel"/>
    <w:tmpl w:val="C61EF2DC"/>
    <w:lvl w:ilvl="0" w:tplc="AB72A7AE">
      <w:start w:val="1"/>
      <w:numFmt w:val="bullet"/>
      <w:lvlText w:val=""/>
      <w:lvlJc w:val="left"/>
      <w:pPr>
        <w:tabs>
          <w:tab w:val="num" w:pos="720"/>
        </w:tabs>
        <w:ind w:left="720" w:hanging="360"/>
      </w:pPr>
      <w:rPr>
        <w:rFonts w:ascii="Symbol" w:hAnsi="Symbol" w:hint="default"/>
      </w:rPr>
    </w:lvl>
    <w:lvl w:ilvl="1" w:tplc="63FACCDA" w:tentative="1">
      <w:start w:val="1"/>
      <w:numFmt w:val="bullet"/>
      <w:lvlText w:val=""/>
      <w:lvlJc w:val="left"/>
      <w:pPr>
        <w:tabs>
          <w:tab w:val="num" w:pos="1440"/>
        </w:tabs>
        <w:ind w:left="1440" w:hanging="360"/>
      </w:pPr>
      <w:rPr>
        <w:rFonts w:ascii="Symbol" w:hAnsi="Symbol" w:hint="default"/>
      </w:rPr>
    </w:lvl>
    <w:lvl w:ilvl="2" w:tplc="439297C2" w:tentative="1">
      <w:start w:val="1"/>
      <w:numFmt w:val="bullet"/>
      <w:lvlText w:val=""/>
      <w:lvlJc w:val="left"/>
      <w:pPr>
        <w:tabs>
          <w:tab w:val="num" w:pos="2160"/>
        </w:tabs>
        <w:ind w:left="2160" w:hanging="360"/>
      </w:pPr>
      <w:rPr>
        <w:rFonts w:ascii="Symbol" w:hAnsi="Symbol" w:hint="default"/>
      </w:rPr>
    </w:lvl>
    <w:lvl w:ilvl="3" w:tplc="6E460DAE" w:tentative="1">
      <w:start w:val="1"/>
      <w:numFmt w:val="bullet"/>
      <w:lvlText w:val=""/>
      <w:lvlJc w:val="left"/>
      <w:pPr>
        <w:tabs>
          <w:tab w:val="num" w:pos="2880"/>
        </w:tabs>
        <w:ind w:left="2880" w:hanging="360"/>
      </w:pPr>
      <w:rPr>
        <w:rFonts w:ascii="Symbol" w:hAnsi="Symbol" w:hint="default"/>
      </w:rPr>
    </w:lvl>
    <w:lvl w:ilvl="4" w:tplc="2830274C" w:tentative="1">
      <w:start w:val="1"/>
      <w:numFmt w:val="bullet"/>
      <w:lvlText w:val=""/>
      <w:lvlJc w:val="left"/>
      <w:pPr>
        <w:tabs>
          <w:tab w:val="num" w:pos="3600"/>
        </w:tabs>
        <w:ind w:left="3600" w:hanging="360"/>
      </w:pPr>
      <w:rPr>
        <w:rFonts w:ascii="Symbol" w:hAnsi="Symbol" w:hint="default"/>
      </w:rPr>
    </w:lvl>
    <w:lvl w:ilvl="5" w:tplc="068CA816" w:tentative="1">
      <w:start w:val="1"/>
      <w:numFmt w:val="bullet"/>
      <w:lvlText w:val=""/>
      <w:lvlJc w:val="left"/>
      <w:pPr>
        <w:tabs>
          <w:tab w:val="num" w:pos="4320"/>
        </w:tabs>
        <w:ind w:left="4320" w:hanging="360"/>
      </w:pPr>
      <w:rPr>
        <w:rFonts w:ascii="Symbol" w:hAnsi="Symbol" w:hint="default"/>
      </w:rPr>
    </w:lvl>
    <w:lvl w:ilvl="6" w:tplc="CD9EE4DE" w:tentative="1">
      <w:start w:val="1"/>
      <w:numFmt w:val="bullet"/>
      <w:lvlText w:val=""/>
      <w:lvlJc w:val="left"/>
      <w:pPr>
        <w:tabs>
          <w:tab w:val="num" w:pos="5040"/>
        </w:tabs>
        <w:ind w:left="5040" w:hanging="360"/>
      </w:pPr>
      <w:rPr>
        <w:rFonts w:ascii="Symbol" w:hAnsi="Symbol" w:hint="default"/>
      </w:rPr>
    </w:lvl>
    <w:lvl w:ilvl="7" w:tplc="C07A990A" w:tentative="1">
      <w:start w:val="1"/>
      <w:numFmt w:val="bullet"/>
      <w:lvlText w:val=""/>
      <w:lvlJc w:val="left"/>
      <w:pPr>
        <w:tabs>
          <w:tab w:val="num" w:pos="5760"/>
        </w:tabs>
        <w:ind w:left="5760" w:hanging="360"/>
      </w:pPr>
      <w:rPr>
        <w:rFonts w:ascii="Symbol" w:hAnsi="Symbol" w:hint="default"/>
      </w:rPr>
    </w:lvl>
    <w:lvl w:ilvl="8" w:tplc="85189160"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3B3525B0"/>
    <w:multiLevelType w:val="hybridMultilevel"/>
    <w:tmpl w:val="F0E4FA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2D6482F"/>
    <w:multiLevelType w:val="hybridMultilevel"/>
    <w:tmpl w:val="027808E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5" w15:restartNumberingAfterBreak="0">
    <w:nsid w:val="43362978"/>
    <w:multiLevelType w:val="hybridMultilevel"/>
    <w:tmpl w:val="126AF322"/>
    <w:lvl w:ilvl="0" w:tplc="13B21B68">
      <w:start w:val="1"/>
      <w:numFmt w:val="bullet"/>
      <w:lvlText w:val=""/>
      <w:lvlJc w:val="left"/>
      <w:pPr>
        <w:tabs>
          <w:tab w:val="num" w:pos="720"/>
        </w:tabs>
        <w:ind w:left="720" w:hanging="360"/>
      </w:pPr>
      <w:rPr>
        <w:rFonts w:ascii="Symbol" w:hAnsi="Symbol" w:hint="default"/>
      </w:rPr>
    </w:lvl>
    <w:lvl w:ilvl="1" w:tplc="CE24E8C0" w:tentative="1">
      <w:start w:val="1"/>
      <w:numFmt w:val="bullet"/>
      <w:lvlText w:val=""/>
      <w:lvlJc w:val="left"/>
      <w:pPr>
        <w:tabs>
          <w:tab w:val="num" w:pos="1440"/>
        </w:tabs>
        <w:ind w:left="1440" w:hanging="360"/>
      </w:pPr>
      <w:rPr>
        <w:rFonts w:ascii="Symbol" w:hAnsi="Symbol" w:hint="default"/>
      </w:rPr>
    </w:lvl>
    <w:lvl w:ilvl="2" w:tplc="93D844D6" w:tentative="1">
      <w:start w:val="1"/>
      <w:numFmt w:val="bullet"/>
      <w:lvlText w:val=""/>
      <w:lvlJc w:val="left"/>
      <w:pPr>
        <w:tabs>
          <w:tab w:val="num" w:pos="2160"/>
        </w:tabs>
        <w:ind w:left="2160" w:hanging="360"/>
      </w:pPr>
      <w:rPr>
        <w:rFonts w:ascii="Symbol" w:hAnsi="Symbol" w:hint="default"/>
      </w:rPr>
    </w:lvl>
    <w:lvl w:ilvl="3" w:tplc="2BBA0D04" w:tentative="1">
      <w:start w:val="1"/>
      <w:numFmt w:val="bullet"/>
      <w:lvlText w:val=""/>
      <w:lvlJc w:val="left"/>
      <w:pPr>
        <w:tabs>
          <w:tab w:val="num" w:pos="2880"/>
        </w:tabs>
        <w:ind w:left="2880" w:hanging="360"/>
      </w:pPr>
      <w:rPr>
        <w:rFonts w:ascii="Symbol" w:hAnsi="Symbol" w:hint="default"/>
      </w:rPr>
    </w:lvl>
    <w:lvl w:ilvl="4" w:tplc="B8840DF8" w:tentative="1">
      <w:start w:val="1"/>
      <w:numFmt w:val="bullet"/>
      <w:lvlText w:val=""/>
      <w:lvlJc w:val="left"/>
      <w:pPr>
        <w:tabs>
          <w:tab w:val="num" w:pos="3600"/>
        </w:tabs>
        <w:ind w:left="3600" w:hanging="360"/>
      </w:pPr>
      <w:rPr>
        <w:rFonts w:ascii="Symbol" w:hAnsi="Symbol" w:hint="default"/>
      </w:rPr>
    </w:lvl>
    <w:lvl w:ilvl="5" w:tplc="5A001E4E" w:tentative="1">
      <w:start w:val="1"/>
      <w:numFmt w:val="bullet"/>
      <w:lvlText w:val=""/>
      <w:lvlJc w:val="left"/>
      <w:pPr>
        <w:tabs>
          <w:tab w:val="num" w:pos="4320"/>
        </w:tabs>
        <w:ind w:left="4320" w:hanging="360"/>
      </w:pPr>
      <w:rPr>
        <w:rFonts w:ascii="Symbol" w:hAnsi="Symbol" w:hint="default"/>
      </w:rPr>
    </w:lvl>
    <w:lvl w:ilvl="6" w:tplc="EA2648F4" w:tentative="1">
      <w:start w:val="1"/>
      <w:numFmt w:val="bullet"/>
      <w:lvlText w:val=""/>
      <w:lvlJc w:val="left"/>
      <w:pPr>
        <w:tabs>
          <w:tab w:val="num" w:pos="5040"/>
        </w:tabs>
        <w:ind w:left="5040" w:hanging="360"/>
      </w:pPr>
      <w:rPr>
        <w:rFonts w:ascii="Symbol" w:hAnsi="Symbol" w:hint="default"/>
      </w:rPr>
    </w:lvl>
    <w:lvl w:ilvl="7" w:tplc="0CA0B130" w:tentative="1">
      <w:start w:val="1"/>
      <w:numFmt w:val="bullet"/>
      <w:lvlText w:val=""/>
      <w:lvlJc w:val="left"/>
      <w:pPr>
        <w:tabs>
          <w:tab w:val="num" w:pos="5760"/>
        </w:tabs>
        <w:ind w:left="5760" w:hanging="360"/>
      </w:pPr>
      <w:rPr>
        <w:rFonts w:ascii="Symbol" w:hAnsi="Symbol" w:hint="default"/>
      </w:rPr>
    </w:lvl>
    <w:lvl w:ilvl="8" w:tplc="1C0C661E"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456A3253"/>
    <w:multiLevelType w:val="hybridMultilevel"/>
    <w:tmpl w:val="151295D8"/>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7" w15:restartNumberingAfterBreak="0">
    <w:nsid w:val="45BE5365"/>
    <w:multiLevelType w:val="hybridMultilevel"/>
    <w:tmpl w:val="DCB25BBA"/>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8" w15:restartNumberingAfterBreak="0">
    <w:nsid w:val="46FC7F01"/>
    <w:multiLevelType w:val="hybridMultilevel"/>
    <w:tmpl w:val="34900A2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485A7029"/>
    <w:multiLevelType w:val="hybridMultilevel"/>
    <w:tmpl w:val="2BD2711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0" w15:restartNumberingAfterBreak="0">
    <w:nsid w:val="4A0D2695"/>
    <w:multiLevelType w:val="hybridMultilevel"/>
    <w:tmpl w:val="0D04B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B3C0E9C"/>
    <w:multiLevelType w:val="hybridMultilevel"/>
    <w:tmpl w:val="946674DE"/>
    <w:lvl w:ilvl="0" w:tplc="04090001">
      <w:start w:val="1"/>
      <w:numFmt w:val="bullet"/>
      <w:lvlText w:val=""/>
      <w:lvlJc w:val="left"/>
      <w:pPr>
        <w:ind w:left="775" w:hanging="360"/>
      </w:pPr>
      <w:rPr>
        <w:rFonts w:ascii="Symbol" w:hAnsi="Symbol" w:hint="default"/>
      </w:rPr>
    </w:lvl>
    <w:lvl w:ilvl="1" w:tplc="04090003">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32" w15:restartNumberingAfterBreak="0">
    <w:nsid w:val="4EF2517E"/>
    <w:multiLevelType w:val="hybridMultilevel"/>
    <w:tmpl w:val="8BEAF0A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3" w15:restartNumberingAfterBreak="0">
    <w:nsid w:val="512113EA"/>
    <w:multiLevelType w:val="hybridMultilevel"/>
    <w:tmpl w:val="92A2CB82"/>
    <w:lvl w:ilvl="0" w:tplc="C8805AE2">
      <w:start w:val="1"/>
      <w:numFmt w:val="bullet"/>
      <w:lvlText w:val=""/>
      <w:lvlJc w:val="left"/>
      <w:pPr>
        <w:ind w:left="720" w:hanging="360"/>
      </w:pPr>
      <w:rPr>
        <w:rFonts w:ascii="Wingdings" w:hAnsi="Wingdings" w:hint="default"/>
        <w:color w:val="272774" w:themeColor="accent1"/>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52247882"/>
    <w:multiLevelType w:val="hybridMultilevel"/>
    <w:tmpl w:val="C736ECCE"/>
    <w:lvl w:ilvl="0" w:tplc="00AC4160">
      <w:start w:val="1"/>
      <w:numFmt w:val="bullet"/>
      <w:lvlText w:val=""/>
      <w:lvlJc w:val="left"/>
      <w:pPr>
        <w:ind w:left="720" w:hanging="360"/>
      </w:pPr>
      <w:rPr>
        <w:rFonts w:ascii="Symbol" w:hAnsi="Symbol" w:hint="default"/>
        <w:color w:val="272774" w:themeColor="accent1"/>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52E1421B"/>
    <w:multiLevelType w:val="hybridMultilevel"/>
    <w:tmpl w:val="264EE902"/>
    <w:styleLink w:val="Style1"/>
    <w:lvl w:ilvl="0" w:tplc="7C2AF650">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6" w15:restartNumberingAfterBreak="0">
    <w:nsid w:val="59EF6F59"/>
    <w:multiLevelType w:val="hybridMultilevel"/>
    <w:tmpl w:val="04209FA6"/>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7" w15:restartNumberingAfterBreak="0">
    <w:nsid w:val="5D931B25"/>
    <w:multiLevelType w:val="hybridMultilevel"/>
    <w:tmpl w:val="131C8B5E"/>
    <w:lvl w:ilvl="0" w:tplc="10090001">
      <w:start w:val="1"/>
      <w:numFmt w:val="bullet"/>
      <w:lvlText w:val=""/>
      <w:lvlJc w:val="left"/>
      <w:pPr>
        <w:ind w:left="1150" w:hanging="360"/>
      </w:pPr>
      <w:rPr>
        <w:rFonts w:ascii="Symbol" w:hAnsi="Symbol" w:hint="default"/>
      </w:rPr>
    </w:lvl>
    <w:lvl w:ilvl="1" w:tplc="10090003" w:tentative="1">
      <w:start w:val="1"/>
      <w:numFmt w:val="bullet"/>
      <w:lvlText w:val="o"/>
      <w:lvlJc w:val="left"/>
      <w:pPr>
        <w:ind w:left="1870" w:hanging="360"/>
      </w:pPr>
      <w:rPr>
        <w:rFonts w:ascii="Courier New" w:hAnsi="Courier New" w:cs="Courier New" w:hint="default"/>
      </w:rPr>
    </w:lvl>
    <w:lvl w:ilvl="2" w:tplc="10090005" w:tentative="1">
      <w:start w:val="1"/>
      <w:numFmt w:val="bullet"/>
      <w:lvlText w:val=""/>
      <w:lvlJc w:val="left"/>
      <w:pPr>
        <w:ind w:left="2590" w:hanging="360"/>
      </w:pPr>
      <w:rPr>
        <w:rFonts w:ascii="Wingdings" w:hAnsi="Wingdings" w:hint="default"/>
      </w:rPr>
    </w:lvl>
    <w:lvl w:ilvl="3" w:tplc="10090001" w:tentative="1">
      <w:start w:val="1"/>
      <w:numFmt w:val="bullet"/>
      <w:lvlText w:val=""/>
      <w:lvlJc w:val="left"/>
      <w:pPr>
        <w:ind w:left="3310" w:hanging="360"/>
      </w:pPr>
      <w:rPr>
        <w:rFonts w:ascii="Symbol" w:hAnsi="Symbol" w:hint="default"/>
      </w:rPr>
    </w:lvl>
    <w:lvl w:ilvl="4" w:tplc="10090003" w:tentative="1">
      <w:start w:val="1"/>
      <w:numFmt w:val="bullet"/>
      <w:lvlText w:val="o"/>
      <w:lvlJc w:val="left"/>
      <w:pPr>
        <w:ind w:left="4030" w:hanging="360"/>
      </w:pPr>
      <w:rPr>
        <w:rFonts w:ascii="Courier New" w:hAnsi="Courier New" w:cs="Courier New" w:hint="default"/>
      </w:rPr>
    </w:lvl>
    <w:lvl w:ilvl="5" w:tplc="10090005" w:tentative="1">
      <w:start w:val="1"/>
      <w:numFmt w:val="bullet"/>
      <w:lvlText w:val=""/>
      <w:lvlJc w:val="left"/>
      <w:pPr>
        <w:ind w:left="4750" w:hanging="360"/>
      </w:pPr>
      <w:rPr>
        <w:rFonts w:ascii="Wingdings" w:hAnsi="Wingdings" w:hint="default"/>
      </w:rPr>
    </w:lvl>
    <w:lvl w:ilvl="6" w:tplc="10090001" w:tentative="1">
      <w:start w:val="1"/>
      <w:numFmt w:val="bullet"/>
      <w:lvlText w:val=""/>
      <w:lvlJc w:val="left"/>
      <w:pPr>
        <w:ind w:left="5470" w:hanging="360"/>
      </w:pPr>
      <w:rPr>
        <w:rFonts w:ascii="Symbol" w:hAnsi="Symbol" w:hint="default"/>
      </w:rPr>
    </w:lvl>
    <w:lvl w:ilvl="7" w:tplc="10090003" w:tentative="1">
      <w:start w:val="1"/>
      <w:numFmt w:val="bullet"/>
      <w:lvlText w:val="o"/>
      <w:lvlJc w:val="left"/>
      <w:pPr>
        <w:ind w:left="6190" w:hanging="360"/>
      </w:pPr>
      <w:rPr>
        <w:rFonts w:ascii="Courier New" w:hAnsi="Courier New" w:cs="Courier New" w:hint="default"/>
      </w:rPr>
    </w:lvl>
    <w:lvl w:ilvl="8" w:tplc="10090005" w:tentative="1">
      <w:start w:val="1"/>
      <w:numFmt w:val="bullet"/>
      <w:lvlText w:val=""/>
      <w:lvlJc w:val="left"/>
      <w:pPr>
        <w:ind w:left="6910" w:hanging="360"/>
      </w:pPr>
      <w:rPr>
        <w:rFonts w:ascii="Wingdings" w:hAnsi="Wingdings" w:hint="default"/>
      </w:rPr>
    </w:lvl>
  </w:abstractNum>
  <w:abstractNum w:abstractNumId="38" w15:restartNumberingAfterBreak="0">
    <w:nsid w:val="5E9B1FA6"/>
    <w:multiLevelType w:val="hybridMultilevel"/>
    <w:tmpl w:val="FEAEF6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45602D3"/>
    <w:multiLevelType w:val="hybridMultilevel"/>
    <w:tmpl w:val="18389F1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0" w15:restartNumberingAfterBreak="0">
    <w:nsid w:val="64820D2E"/>
    <w:multiLevelType w:val="hybridMultilevel"/>
    <w:tmpl w:val="ADC28F2E"/>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1" w15:restartNumberingAfterBreak="0">
    <w:nsid w:val="6F306613"/>
    <w:multiLevelType w:val="hybridMultilevel"/>
    <w:tmpl w:val="64A0AA14"/>
    <w:lvl w:ilvl="0" w:tplc="10090005">
      <w:start w:val="1"/>
      <w:numFmt w:val="bullet"/>
      <w:lvlText w:val=""/>
      <w:lvlJc w:val="left"/>
      <w:pPr>
        <w:ind w:left="862" w:hanging="360"/>
      </w:pPr>
      <w:rPr>
        <w:rFonts w:ascii="Wingdings" w:hAnsi="Wingdings" w:hint="default"/>
        <w:color w:val="272774" w:themeColor="accent1"/>
      </w:rPr>
    </w:lvl>
    <w:lvl w:ilvl="1" w:tplc="10090005">
      <w:start w:val="1"/>
      <w:numFmt w:val="bullet"/>
      <w:lvlText w:val=""/>
      <w:lvlJc w:val="left"/>
      <w:pPr>
        <w:ind w:left="1800" w:hanging="360"/>
      </w:pPr>
      <w:rPr>
        <w:rFonts w:ascii="Wingdings" w:hAnsi="Wingdings"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2" w15:restartNumberingAfterBreak="0">
    <w:nsid w:val="70E30AAF"/>
    <w:multiLevelType w:val="hybridMultilevel"/>
    <w:tmpl w:val="2942114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3" w15:restartNumberingAfterBreak="0">
    <w:nsid w:val="717971C2"/>
    <w:multiLevelType w:val="hybridMultilevel"/>
    <w:tmpl w:val="D79E7E6C"/>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44" w15:restartNumberingAfterBreak="0">
    <w:nsid w:val="7706759B"/>
    <w:multiLevelType w:val="hybridMultilevel"/>
    <w:tmpl w:val="6158E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71B2B55"/>
    <w:multiLevelType w:val="hybridMultilevel"/>
    <w:tmpl w:val="4E7A3000"/>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6" w15:restartNumberingAfterBreak="0">
    <w:nsid w:val="7D6A261E"/>
    <w:multiLevelType w:val="hybridMultilevel"/>
    <w:tmpl w:val="D4CE79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EBF367B"/>
    <w:multiLevelType w:val="hybridMultilevel"/>
    <w:tmpl w:val="B2C26E04"/>
    <w:lvl w:ilvl="0" w:tplc="00AC4160">
      <w:start w:val="1"/>
      <w:numFmt w:val="bullet"/>
      <w:lvlText w:val=""/>
      <w:lvlJc w:val="left"/>
      <w:pPr>
        <w:ind w:left="360" w:hanging="360"/>
      </w:pPr>
      <w:rPr>
        <w:rFonts w:ascii="Symbol" w:hAnsi="Symbol" w:hint="default"/>
        <w:color w:val="272774" w:themeColor="accent1"/>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197743148">
    <w:abstractNumId w:val="7"/>
  </w:num>
  <w:num w:numId="2" w16cid:durableId="1772433005">
    <w:abstractNumId w:val="14"/>
  </w:num>
  <w:num w:numId="3" w16cid:durableId="123616342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90578879">
    <w:abstractNumId w:val="31"/>
  </w:num>
  <w:num w:numId="5" w16cid:durableId="1100755734">
    <w:abstractNumId w:val="38"/>
  </w:num>
  <w:num w:numId="6" w16cid:durableId="1136265857">
    <w:abstractNumId w:val="18"/>
  </w:num>
  <w:num w:numId="7" w16cid:durableId="2002074190">
    <w:abstractNumId w:val="42"/>
  </w:num>
  <w:num w:numId="8" w16cid:durableId="1864859433">
    <w:abstractNumId w:val="11"/>
  </w:num>
  <w:num w:numId="9" w16cid:durableId="1118987826">
    <w:abstractNumId w:val="40"/>
  </w:num>
  <w:num w:numId="10" w16cid:durableId="762190296">
    <w:abstractNumId w:val="15"/>
  </w:num>
  <w:num w:numId="11" w16cid:durableId="290281482">
    <w:abstractNumId w:val="32"/>
  </w:num>
  <w:num w:numId="12" w16cid:durableId="1582788956">
    <w:abstractNumId w:val="19"/>
  </w:num>
  <w:num w:numId="13" w16cid:durableId="1310944079">
    <w:abstractNumId w:val="45"/>
  </w:num>
  <w:num w:numId="14" w16cid:durableId="159277841">
    <w:abstractNumId w:val="24"/>
  </w:num>
  <w:num w:numId="15" w16cid:durableId="855728754">
    <w:abstractNumId w:val="3"/>
  </w:num>
  <w:num w:numId="16" w16cid:durableId="2057460375">
    <w:abstractNumId w:val="4"/>
  </w:num>
  <w:num w:numId="17" w16cid:durableId="355077624">
    <w:abstractNumId w:val="17"/>
  </w:num>
  <w:num w:numId="18" w16cid:durableId="16740575">
    <w:abstractNumId w:val="46"/>
  </w:num>
  <w:num w:numId="19" w16cid:durableId="1440561383">
    <w:abstractNumId w:val="35"/>
  </w:num>
  <w:num w:numId="20" w16cid:durableId="531649368">
    <w:abstractNumId w:val="0"/>
  </w:num>
  <w:num w:numId="21" w16cid:durableId="732432678">
    <w:abstractNumId w:val="33"/>
  </w:num>
  <w:num w:numId="22" w16cid:durableId="1123812043">
    <w:abstractNumId w:val="35"/>
    <w:lvlOverride w:ilvl="0">
      <w:lvl w:ilvl="0" w:tplc="7C2AF650">
        <w:start w:val="1"/>
        <w:numFmt w:val="bullet"/>
        <w:lvlText w:val=""/>
        <w:lvlJc w:val="left"/>
        <w:pPr>
          <w:ind w:left="360" w:hanging="360"/>
        </w:pPr>
        <w:rPr>
          <w:rFonts w:ascii="Symbol" w:hAnsi="Symbol" w:hint="default"/>
          <w:color w:val="272774" w:themeColor="accent1"/>
        </w:rPr>
      </w:lvl>
    </w:lvlOverride>
  </w:num>
  <w:num w:numId="23" w16cid:durableId="1958829823">
    <w:abstractNumId w:val="10"/>
  </w:num>
  <w:num w:numId="24" w16cid:durableId="459961956">
    <w:abstractNumId w:val="21"/>
  </w:num>
  <w:num w:numId="25" w16cid:durableId="994064467">
    <w:abstractNumId w:val="1"/>
  </w:num>
  <w:num w:numId="26" w16cid:durableId="736050363">
    <w:abstractNumId w:val="41"/>
  </w:num>
  <w:num w:numId="27" w16cid:durableId="1126116855">
    <w:abstractNumId w:val="9"/>
  </w:num>
  <w:num w:numId="28" w16cid:durableId="894199684">
    <w:abstractNumId w:val="2"/>
  </w:num>
  <w:num w:numId="29" w16cid:durableId="587232989">
    <w:abstractNumId w:val="28"/>
  </w:num>
  <w:num w:numId="30" w16cid:durableId="472480110">
    <w:abstractNumId w:val="29"/>
  </w:num>
  <w:num w:numId="31" w16cid:durableId="939334082">
    <w:abstractNumId w:val="36"/>
  </w:num>
  <w:num w:numId="32" w16cid:durableId="1886332511">
    <w:abstractNumId w:val="26"/>
  </w:num>
  <w:num w:numId="33" w16cid:durableId="613289893">
    <w:abstractNumId w:val="34"/>
  </w:num>
  <w:num w:numId="34" w16cid:durableId="512492974">
    <w:abstractNumId w:val="13"/>
  </w:num>
  <w:num w:numId="35" w16cid:durableId="726414954">
    <w:abstractNumId w:val="27"/>
  </w:num>
  <w:num w:numId="36" w16cid:durableId="1869567438">
    <w:abstractNumId w:val="47"/>
  </w:num>
  <w:num w:numId="37" w16cid:durableId="1355617925">
    <w:abstractNumId w:val="12"/>
  </w:num>
  <w:num w:numId="38" w16cid:durableId="1681198346">
    <w:abstractNumId w:val="39"/>
  </w:num>
  <w:num w:numId="39" w16cid:durableId="1270892943">
    <w:abstractNumId w:val="20"/>
  </w:num>
  <w:num w:numId="40" w16cid:durableId="86971083">
    <w:abstractNumId w:val="23"/>
  </w:num>
  <w:num w:numId="41" w16cid:durableId="1173716095">
    <w:abstractNumId w:val="37"/>
  </w:num>
  <w:num w:numId="42" w16cid:durableId="1161505302">
    <w:abstractNumId w:val="16"/>
  </w:num>
  <w:num w:numId="43" w16cid:durableId="2010450177">
    <w:abstractNumId w:val="8"/>
  </w:num>
  <w:num w:numId="44" w16cid:durableId="1909028137">
    <w:abstractNumId w:val="43"/>
  </w:num>
  <w:num w:numId="45" w16cid:durableId="1749494254">
    <w:abstractNumId w:val="30"/>
  </w:num>
  <w:num w:numId="46" w16cid:durableId="972976825">
    <w:abstractNumId w:val="44"/>
  </w:num>
  <w:num w:numId="47" w16cid:durableId="66735400">
    <w:abstractNumId w:val="25"/>
  </w:num>
  <w:num w:numId="48" w16cid:durableId="1551189660">
    <w:abstractNumId w:val="22"/>
  </w:num>
  <w:num w:numId="49" w16cid:durableId="1930457045">
    <w:abstractNumId w:val="6"/>
  </w:num>
  <w:num w:numId="50" w16cid:durableId="825324685">
    <w:abstractNumId w:val="5"/>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Superscrip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2xe9dz05eszzne5xpfvrftw9xrdaspedaaf&quot;&gt;Manuscript outline&lt;record-ids&gt;&lt;item&gt;2&lt;/item&gt;&lt;item&gt;3&lt;/item&gt;&lt;item&gt;4&lt;/item&gt;&lt;item&gt;6&lt;/item&gt;&lt;item&gt;8&lt;/item&gt;&lt;item&gt;10&lt;/item&gt;&lt;item&gt;11&lt;/item&gt;&lt;item&gt;13&lt;/item&gt;&lt;item&gt;15&lt;/item&gt;&lt;item&gt;16&lt;/item&gt;&lt;item&gt;17&lt;/item&gt;&lt;item&gt;18&lt;/item&gt;&lt;item&gt;19&lt;/item&gt;&lt;item&gt;20&lt;/item&gt;&lt;item&gt;21&lt;/item&gt;&lt;item&gt;23&lt;/item&gt;&lt;item&gt;24&lt;/item&gt;&lt;item&gt;25&lt;/item&gt;&lt;item&gt;28&lt;/item&gt;&lt;item&gt;30&lt;/item&gt;&lt;item&gt;31&lt;/item&gt;&lt;item&gt;32&lt;/item&gt;&lt;item&gt;33&lt;/item&gt;&lt;/record-ids&gt;&lt;/item&gt;&lt;/Libraries&gt;"/>
  </w:docVars>
  <w:rsids>
    <w:rsidRoot w:val="00C85DFD"/>
    <w:rsid w:val="000007FB"/>
    <w:rsid w:val="000016A3"/>
    <w:rsid w:val="000018CB"/>
    <w:rsid w:val="000020EC"/>
    <w:rsid w:val="00002428"/>
    <w:rsid w:val="00002522"/>
    <w:rsid w:val="00002720"/>
    <w:rsid w:val="000027C9"/>
    <w:rsid w:val="000029BA"/>
    <w:rsid w:val="00002F77"/>
    <w:rsid w:val="00003098"/>
    <w:rsid w:val="0000365B"/>
    <w:rsid w:val="00004030"/>
    <w:rsid w:val="000041F9"/>
    <w:rsid w:val="000046F7"/>
    <w:rsid w:val="00004853"/>
    <w:rsid w:val="00004BB6"/>
    <w:rsid w:val="00004CA7"/>
    <w:rsid w:val="00005971"/>
    <w:rsid w:val="0000667A"/>
    <w:rsid w:val="00006E12"/>
    <w:rsid w:val="00007408"/>
    <w:rsid w:val="000101E3"/>
    <w:rsid w:val="000101F2"/>
    <w:rsid w:val="0001088C"/>
    <w:rsid w:val="000117EE"/>
    <w:rsid w:val="00011ABE"/>
    <w:rsid w:val="00011B1B"/>
    <w:rsid w:val="00012986"/>
    <w:rsid w:val="00012A7D"/>
    <w:rsid w:val="00012B19"/>
    <w:rsid w:val="00013111"/>
    <w:rsid w:val="0001326A"/>
    <w:rsid w:val="000132A1"/>
    <w:rsid w:val="00014A50"/>
    <w:rsid w:val="00014E93"/>
    <w:rsid w:val="00014F8A"/>
    <w:rsid w:val="000155F1"/>
    <w:rsid w:val="00015A9E"/>
    <w:rsid w:val="00015F52"/>
    <w:rsid w:val="00016866"/>
    <w:rsid w:val="00016B84"/>
    <w:rsid w:val="00016F15"/>
    <w:rsid w:val="0001727F"/>
    <w:rsid w:val="0001738B"/>
    <w:rsid w:val="00020080"/>
    <w:rsid w:val="00020169"/>
    <w:rsid w:val="0002020C"/>
    <w:rsid w:val="0002075C"/>
    <w:rsid w:val="00020AD9"/>
    <w:rsid w:val="000212D9"/>
    <w:rsid w:val="00021ECD"/>
    <w:rsid w:val="00021F6B"/>
    <w:rsid w:val="00022105"/>
    <w:rsid w:val="00022438"/>
    <w:rsid w:val="000226BC"/>
    <w:rsid w:val="00022BB5"/>
    <w:rsid w:val="00022F46"/>
    <w:rsid w:val="00023115"/>
    <w:rsid w:val="00023804"/>
    <w:rsid w:val="00023C2F"/>
    <w:rsid w:val="000242BE"/>
    <w:rsid w:val="0002434E"/>
    <w:rsid w:val="000246BF"/>
    <w:rsid w:val="00025252"/>
    <w:rsid w:val="000253B2"/>
    <w:rsid w:val="00025A1F"/>
    <w:rsid w:val="00025A47"/>
    <w:rsid w:val="00027059"/>
    <w:rsid w:val="000276B0"/>
    <w:rsid w:val="00030C1B"/>
    <w:rsid w:val="00031262"/>
    <w:rsid w:val="00032779"/>
    <w:rsid w:val="00032BB9"/>
    <w:rsid w:val="00032BE7"/>
    <w:rsid w:val="00034E2D"/>
    <w:rsid w:val="000366C6"/>
    <w:rsid w:val="0003694C"/>
    <w:rsid w:val="00036D72"/>
    <w:rsid w:val="00036D76"/>
    <w:rsid w:val="000401F4"/>
    <w:rsid w:val="00040494"/>
    <w:rsid w:val="00040DD5"/>
    <w:rsid w:val="00040E33"/>
    <w:rsid w:val="00041274"/>
    <w:rsid w:val="00041BFA"/>
    <w:rsid w:val="00041C34"/>
    <w:rsid w:val="00041CFD"/>
    <w:rsid w:val="00042B4D"/>
    <w:rsid w:val="00042FA6"/>
    <w:rsid w:val="0004306F"/>
    <w:rsid w:val="0004359B"/>
    <w:rsid w:val="00043C6E"/>
    <w:rsid w:val="00043F41"/>
    <w:rsid w:val="00045022"/>
    <w:rsid w:val="00045240"/>
    <w:rsid w:val="000452D8"/>
    <w:rsid w:val="0004551A"/>
    <w:rsid w:val="000455CA"/>
    <w:rsid w:val="00045AF8"/>
    <w:rsid w:val="00045F30"/>
    <w:rsid w:val="000463A8"/>
    <w:rsid w:val="000474FB"/>
    <w:rsid w:val="00047B7B"/>
    <w:rsid w:val="00047C44"/>
    <w:rsid w:val="000500C4"/>
    <w:rsid w:val="0005059F"/>
    <w:rsid w:val="00050DEA"/>
    <w:rsid w:val="000510E4"/>
    <w:rsid w:val="0005118B"/>
    <w:rsid w:val="000511D3"/>
    <w:rsid w:val="000528ED"/>
    <w:rsid w:val="000529BB"/>
    <w:rsid w:val="00052DBB"/>
    <w:rsid w:val="00052E68"/>
    <w:rsid w:val="0005301B"/>
    <w:rsid w:val="000530A3"/>
    <w:rsid w:val="00053129"/>
    <w:rsid w:val="0005334B"/>
    <w:rsid w:val="000538F7"/>
    <w:rsid w:val="0005396C"/>
    <w:rsid w:val="00053B4B"/>
    <w:rsid w:val="0005464B"/>
    <w:rsid w:val="00054962"/>
    <w:rsid w:val="00054D65"/>
    <w:rsid w:val="00054E42"/>
    <w:rsid w:val="0005553B"/>
    <w:rsid w:val="00055ACB"/>
    <w:rsid w:val="00055B96"/>
    <w:rsid w:val="00056162"/>
    <w:rsid w:val="000561F6"/>
    <w:rsid w:val="00056C3A"/>
    <w:rsid w:val="000574C4"/>
    <w:rsid w:val="00057781"/>
    <w:rsid w:val="000578CB"/>
    <w:rsid w:val="00057C61"/>
    <w:rsid w:val="000600AA"/>
    <w:rsid w:val="00060A4A"/>
    <w:rsid w:val="00060D79"/>
    <w:rsid w:val="00061BDD"/>
    <w:rsid w:val="00061FF4"/>
    <w:rsid w:val="000620F5"/>
    <w:rsid w:val="000621DE"/>
    <w:rsid w:val="00062A02"/>
    <w:rsid w:val="000640D6"/>
    <w:rsid w:val="00064525"/>
    <w:rsid w:val="00064585"/>
    <w:rsid w:val="00064998"/>
    <w:rsid w:val="00064E1A"/>
    <w:rsid w:val="00065466"/>
    <w:rsid w:val="0006588D"/>
    <w:rsid w:val="000659E2"/>
    <w:rsid w:val="0006610E"/>
    <w:rsid w:val="00066884"/>
    <w:rsid w:val="00066ECA"/>
    <w:rsid w:val="000671BF"/>
    <w:rsid w:val="00067381"/>
    <w:rsid w:val="00067699"/>
    <w:rsid w:val="00067AD2"/>
    <w:rsid w:val="00067B4A"/>
    <w:rsid w:val="0007100F"/>
    <w:rsid w:val="000710BC"/>
    <w:rsid w:val="000716A1"/>
    <w:rsid w:val="00071D46"/>
    <w:rsid w:val="000721FD"/>
    <w:rsid w:val="00072391"/>
    <w:rsid w:val="00072AC2"/>
    <w:rsid w:val="00072C77"/>
    <w:rsid w:val="000743D3"/>
    <w:rsid w:val="00074A39"/>
    <w:rsid w:val="00074A60"/>
    <w:rsid w:val="0007569A"/>
    <w:rsid w:val="00076109"/>
    <w:rsid w:val="00076C32"/>
    <w:rsid w:val="00077A48"/>
    <w:rsid w:val="00077AA1"/>
    <w:rsid w:val="00077ED3"/>
    <w:rsid w:val="00077EDA"/>
    <w:rsid w:val="00077EE4"/>
    <w:rsid w:val="000801E3"/>
    <w:rsid w:val="0008175B"/>
    <w:rsid w:val="00081A8E"/>
    <w:rsid w:val="0008201A"/>
    <w:rsid w:val="000823D3"/>
    <w:rsid w:val="0008304E"/>
    <w:rsid w:val="00083212"/>
    <w:rsid w:val="00083518"/>
    <w:rsid w:val="00083742"/>
    <w:rsid w:val="00084BE6"/>
    <w:rsid w:val="00085916"/>
    <w:rsid w:val="000859BC"/>
    <w:rsid w:val="00085AE1"/>
    <w:rsid w:val="000866F3"/>
    <w:rsid w:val="000871A8"/>
    <w:rsid w:val="00087284"/>
    <w:rsid w:val="0008745A"/>
    <w:rsid w:val="00087689"/>
    <w:rsid w:val="00090511"/>
    <w:rsid w:val="000909D1"/>
    <w:rsid w:val="00090D42"/>
    <w:rsid w:val="00091180"/>
    <w:rsid w:val="00091519"/>
    <w:rsid w:val="000915C7"/>
    <w:rsid w:val="00091B31"/>
    <w:rsid w:val="00091E6C"/>
    <w:rsid w:val="0009243A"/>
    <w:rsid w:val="000924D5"/>
    <w:rsid w:val="000925B7"/>
    <w:rsid w:val="00092A8D"/>
    <w:rsid w:val="00092CE3"/>
    <w:rsid w:val="00092DA2"/>
    <w:rsid w:val="0009312F"/>
    <w:rsid w:val="00093168"/>
    <w:rsid w:val="000932D3"/>
    <w:rsid w:val="00094107"/>
    <w:rsid w:val="0009413C"/>
    <w:rsid w:val="000943C1"/>
    <w:rsid w:val="00094734"/>
    <w:rsid w:val="00094956"/>
    <w:rsid w:val="00094E37"/>
    <w:rsid w:val="00095112"/>
    <w:rsid w:val="00095130"/>
    <w:rsid w:val="000955FD"/>
    <w:rsid w:val="000958F9"/>
    <w:rsid w:val="00096208"/>
    <w:rsid w:val="000965A5"/>
    <w:rsid w:val="000978ED"/>
    <w:rsid w:val="00097B60"/>
    <w:rsid w:val="00097EAF"/>
    <w:rsid w:val="000A08C8"/>
    <w:rsid w:val="000A0AFC"/>
    <w:rsid w:val="000A0B8C"/>
    <w:rsid w:val="000A1416"/>
    <w:rsid w:val="000A1748"/>
    <w:rsid w:val="000A1764"/>
    <w:rsid w:val="000A19D8"/>
    <w:rsid w:val="000A2207"/>
    <w:rsid w:val="000A25F3"/>
    <w:rsid w:val="000A347D"/>
    <w:rsid w:val="000A3640"/>
    <w:rsid w:val="000A3C3B"/>
    <w:rsid w:val="000A46C6"/>
    <w:rsid w:val="000A4C04"/>
    <w:rsid w:val="000A4F03"/>
    <w:rsid w:val="000A56F8"/>
    <w:rsid w:val="000A5951"/>
    <w:rsid w:val="000A6852"/>
    <w:rsid w:val="000A6C03"/>
    <w:rsid w:val="000A716D"/>
    <w:rsid w:val="000A7388"/>
    <w:rsid w:val="000A7C00"/>
    <w:rsid w:val="000B00C5"/>
    <w:rsid w:val="000B00DF"/>
    <w:rsid w:val="000B03C8"/>
    <w:rsid w:val="000B0EC7"/>
    <w:rsid w:val="000B15CD"/>
    <w:rsid w:val="000B2C1C"/>
    <w:rsid w:val="000B3812"/>
    <w:rsid w:val="000B38FD"/>
    <w:rsid w:val="000B3B19"/>
    <w:rsid w:val="000B3B3F"/>
    <w:rsid w:val="000B4179"/>
    <w:rsid w:val="000B604F"/>
    <w:rsid w:val="000B65AF"/>
    <w:rsid w:val="000B65B3"/>
    <w:rsid w:val="000B692D"/>
    <w:rsid w:val="000B7492"/>
    <w:rsid w:val="000B796B"/>
    <w:rsid w:val="000C03F5"/>
    <w:rsid w:val="000C05C5"/>
    <w:rsid w:val="000C0C61"/>
    <w:rsid w:val="000C0FA2"/>
    <w:rsid w:val="000C13AD"/>
    <w:rsid w:val="000C1425"/>
    <w:rsid w:val="000C192F"/>
    <w:rsid w:val="000C1A69"/>
    <w:rsid w:val="000C20A8"/>
    <w:rsid w:val="000C25DF"/>
    <w:rsid w:val="000C28CE"/>
    <w:rsid w:val="000C2975"/>
    <w:rsid w:val="000C2DB7"/>
    <w:rsid w:val="000C2DE7"/>
    <w:rsid w:val="000C376F"/>
    <w:rsid w:val="000C378E"/>
    <w:rsid w:val="000C4736"/>
    <w:rsid w:val="000C49CA"/>
    <w:rsid w:val="000C49D9"/>
    <w:rsid w:val="000C4BD8"/>
    <w:rsid w:val="000C5456"/>
    <w:rsid w:val="000C5653"/>
    <w:rsid w:val="000C599B"/>
    <w:rsid w:val="000C6599"/>
    <w:rsid w:val="000C6669"/>
    <w:rsid w:val="000C675B"/>
    <w:rsid w:val="000C68F3"/>
    <w:rsid w:val="000C7377"/>
    <w:rsid w:val="000C75C8"/>
    <w:rsid w:val="000C7D06"/>
    <w:rsid w:val="000D0C33"/>
    <w:rsid w:val="000D0CAD"/>
    <w:rsid w:val="000D1785"/>
    <w:rsid w:val="000D1B3A"/>
    <w:rsid w:val="000D1B88"/>
    <w:rsid w:val="000D249B"/>
    <w:rsid w:val="000D299D"/>
    <w:rsid w:val="000D2EE2"/>
    <w:rsid w:val="000D2FA6"/>
    <w:rsid w:val="000D3682"/>
    <w:rsid w:val="000D3CD6"/>
    <w:rsid w:val="000D421E"/>
    <w:rsid w:val="000D42D0"/>
    <w:rsid w:val="000D43DE"/>
    <w:rsid w:val="000D49EE"/>
    <w:rsid w:val="000D5075"/>
    <w:rsid w:val="000D5242"/>
    <w:rsid w:val="000D5270"/>
    <w:rsid w:val="000D5A8B"/>
    <w:rsid w:val="000D5BB4"/>
    <w:rsid w:val="000D5D04"/>
    <w:rsid w:val="000D5F8B"/>
    <w:rsid w:val="000D6241"/>
    <w:rsid w:val="000D6935"/>
    <w:rsid w:val="000D6A26"/>
    <w:rsid w:val="000D6F76"/>
    <w:rsid w:val="000D7022"/>
    <w:rsid w:val="000D745C"/>
    <w:rsid w:val="000D7831"/>
    <w:rsid w:val="000E075B"/>
    <w:rsid w:val="000E0A5F"/>
    <w:rsid w:val="000E1C56"/>
    <w:rsid w:val="000E209A"/>
    <w:rsid w:val="000E39FB"/>
    <w:rsid w:val="000E3C82"/>
    <w:rsid w:val="000E3EE9"/>
    <w:rsid w:val="000E45AD"/>
    <w:rsid w:val="000E4E85"/>
    <w:rsid w:val="000E58D3"/>
    <w:rsid w:val="000E5EA6"/>
    <w:rsid w:val="000E61EF"/>
    <w:rsid w:val="000E6960"/>
    <w:rsid w:val="000E6E65"/>
    <w:rsid w:val="000E7325"/>
    <w:rsid w:val="000E75FA"/>
    <w:rsid w:val="000E7A90"/>
    <w:rsid w:val="000F0366"/>
    <w:rsid w:val="000F0450"/>
    <w:rsid w:val="000F0D57"/>
    <w:rsid w:val="000F123E"/>
    <w:rsid w:val="000F1EE0"/>
    <w:rsid w:val="000F3986"/>
    <w:rsid w:val="000F3A80"/>
    <w:rsid w:val="000F3D1E"/>
    <w:rsid w:val="000F3ECE"/>
    <w:rsid w:val="000F4519"/>
    <w:rsid w:val="000F46A1"/>
    <w:rsid w:val="000F47A0"/>
    <w:rsid w:val="000F4BB8"/>
    <w:rsid w:val="000F4D9E"/>
    <w:rsid w:val="000F4F76"/>
    <w:rsid w:val="000F51A2"/>
    <w:rsid w:val="000F5749"/>
    <w:rsid w:val="000F5979"/>
    <w:rsid w:val="000F5E43"/>
    <w:rsid w:val="000F604B"/>
    <w:rsid w:val="000F6645"/>
    <w:rsid w:val="000F6B1D"/>
    <w:rsid w:val="000F71C6"/>
    <w:rsid w:val="000F7A5F"/>
    <w:rsid w:val="000F7D54"/>
    <w:rsid w:val="0010014C"/>
    <w:rsid w:val="00101547"/>
    <w:rsid w:val="001018FF"/>
    <w:rsid w:val="00101BAE"/>
    <w:rsid w:val="0010218E"/>
    <w:rsid w:val="001022F1"/>
    <w:rsid w:val="0010237A"/>
    <w:rsid w:val="00102696"/>
    <w:rsid w:val="0010273E"/>
    <w:rsid w:val="00102894"/>
    <w:rsid w:val="00103265"/>
    <w:rsid w:val="00103450"/>
    <w:rsid w:val="001038FA"/>
    <w:rsid w:val="00103D3C"/>
    <w:rsid w:val="00103F07"/>
    <w:rsid w:val="00104453"/>
    <w:rsid w:val="00104537"/>
    <w:rsid w:val="00104FA1"/>
    <w:rsid w:val="0010598A"/>
    <w:rsid w:val="00106634"/>
    <w:rsid w:val="00106AA6"/>
    <w:rsid w:val="00106EF6"/>
    <w:rsid w:val="00106F40"/>
    <w:rsid w:val="00110208"/>
    <w:rsid w:val="00110606"/>
    <w:rsid w:val="001106E7"/>
    <w:rsid w:val="00110A04"/>
    <w:rsid w:val="001118C0"/>
    <w:rsid w:val="00111998"/>
    <w:rsid w:val="001123A6"/>
    <w:rsid w:val="001124C2"/>
    <w:rsid w:val="00112702"/>
    <w:rsid w:val="001129F1"/>
    <w:rsid w:val="00112BF3"/>
    <w:rsid w:val="0011303C"/>
    <w:rsid w:val="001136A9"/>
    <w:rsid w:val="00113E5E"/>
    <w:rsid w:val="00113F16"/>
    <w:rsid w:val="0011417A"/>
    <w:rsid w:val="0011474C"/>
    <w:rsid w:val="001149C7"/>
    <w:rsid w:val="00114EBD"/>
    <w:rsid w:val="001152AE"/>
    <w:rsid w:val="00115473"/>
    <w:rsid w:val="00115B05"/>
    <w:rsid w:val="0011607B"/>
    <w:rsid w:val="00116149"/>
    <w:rsid w:val="0011617B"/>
    <w:rsid w:val="00116540"/>
    <w:rsid w:val="00116C6A"/>
    <w:rsid w:val="00116E88"/>
    <w:rsid w:val="00116FAB"/>
    <w:rsid w:val="00117B1A"/>
    <w:rsid w:val="00117C03"/>
    <w:rsid w:val="001210FC"/>
    <w:rsid w:val="001212F0"/>
    <w:rsid w:val="0012137A"/>
    <w:rsid w:val="00121386"/>
    <w:rsid w:val="00121770"/>
    <w:rsid w:val="001219F7"/>
    <w:rsid w:val="00122104"/>
    <w:rsid w:val="00122D56"/>
    <w:rsid w:val="0012319C"/>
    <w:rsid w:val="001232D0"/>
    <w:rsid w:val="0012372C"/>
    <w:rsid w:val="0012466D"/>
    <w:rsid w:val="00124670"/>
    <w:rsid w:val="001246D6"/>
    <w:rsid w:val="00126634"/>
    <w:rsid w:val="001269CB"/>
    <w:rsid w:val="00126FD4"/>
    <w:rsid w:val="00127CBE"/>
    <w:rsid w:val="00127F30"/>
    <w:rsid w:val="00130079"/>
    <w:rsid w:val="0013016A"/>
    <w:rsid w:val="00130432"/>
    <w:rsid w:val="00130855"/>
    <w:rsid w:val="00130C23"/>
    <w:rsid w:val="00131003"/>
    <w:rsid w:val="00131276"/>
    <w:rsid w:val="001314E5"/>
    <w:rsid w:val="001318EA"/>
    <w:rsid w:val="00131FF1"/>
    <w:rsid w:val="0013261F"/>
    <w:rsid w:val="001328E1"/>
    <w:rsid w:val="00132D72"/>
    <w:rsid w:val="00132E24"/>
    <w:rsid w:val="001339BA"/>
    <w:rsid w:val="0013409E"/>
    <w:rsid w:val="001347CD"/>
    <w:rsid w:val="00134A25"/>
    <w:rsid w:val="0013563F"/>
    <w:rsid w:val="00135EDB"/>
    <w:rsid w:val="001365E3"/>
    <w:rsid w:val="0013714C"/>
    <w:rsid w:val="001371A7"/>
    <w:rsid w:val="0013734D"/>
    <w:rsid w:val="0013738A"/>
    <w:rsid w:val="001406E1"/>
    <w:rsid w:val="00141788"/>
    <w:rsid w:val="00141B5E"/>
    <w:rsid w:val="001424CC"/>
    <w:rsid w:val="00142822"/>
    <w:rsid w:val="00142960"/>
    <w:rsid w:val="0014296A"/>
    <w:rsid w:val="00142970"/>
    <w:rsid w:val="0014335E"/>
    <w:rsid w:val="001440E7"/>
    <w:rsid w:val="0014452F"/>
    <w:rsid w:val="001445F2"/>
    <w:rsid w:val="00144AA2"/>
    <w:rsid w:val="00144D0E"/>
    <w:rsid w:val="00144D46"/>
    <w:rsid w:val="00144ED2"/>
    <w:rsid w:val="00144F23"/>
    <w:rsid w:val="001452B2"/>
    <w:rsid w:val="001456A4"/>
    <w:rsid w:val="00145D84"/>
    <w:rsid w:val="00146258"/>
    <w:rsid w:val="00146308"/>
    <w:rsid w:val="001463C7"/>
    <w:rsid w:val="001466F3"/>
    <w:rsid w:val="00146D9A"/>
    <w:rsid w:val="00147383"/>
    <w:rsid w:val="001475F7"/>
    <w:rsid w:val="00147724"/>
    <w:rsid w:val="00147A35"/>
    <w:rsid w:val="00147A94"/>
    <w:rsid w:val="00150412"/>
    <w:rsid w:val="001504EC"/>
    <w:rsid w:val="00150FEE"/>
    <w:rsid w:val="0015152B"/>
    <w:rsid w:val="00151A53"/>
    <w:rsid w:val="001520F8"/>
    <w:rsid w:val="0015236C"/>
    <w:rsid w:val="001523F9"/>
    <w:rsid w:val="00153677"/>
    <w:rsid w:val="00153827"/>
    <w:rsid w:val="00153A85"/>
    <w:rsid w:val="00154032"/>
    <w:rsid w:val="001552C9"/>
    <w:rsid w:val="00155A77"/>
    <w:rsid w:val="00155DEE"/>
    <w:rsid w:val="00155F13"/>
    <w:rsid w:val="001568CF"/>
    <w:rsid w:val="001569EA"/>
    <w:rsid w:val="00157B3D"/>
    <w:rsid w:val="00157D0B"/>
    <w:rsid w:val="00157E2D"/>
    <w:rsid w:val="00157E5A"/>
    <w:rsid w:val="00157EF7"/>
    <w:rsid w:val="00157F0B"/>
    <w:rsid w:val="001604CF"/>
    <w:rsid w:val="00160572"/>
    <w:rsid w:val="0016092E"/>
    <w:rsid w:val="0016156C"/>
    <w:rsid w:val="0016216B"/>
    <w:rsid w:val="001628F7"/>
    <w:rsid w:val="00162B1B"/>
    <w:rsid w:val="00162EFC"/>
    <w:rsid w:val="001639C9"/>
    <w:rsid w:val="00163C73"/>
    <w:rsid w:val="001645FE"/>
    <w:rsid w:val="001646C5"/>
    <w:rsid w:val="0016488C"/>
    <w:rsid w:val="00165210"/>
    <w:rsid w:val="00165239"/>
    <w:rsid w:val="00165279"/>
    <w:rsid w:val="00165284"/>
    <w:rsid w:val="00165309"/>
    <w:rsid w:val="001653EE"/>
    <w:rsid w:val="0016544E"/>
    <w:rsid w:val="001659A4"/>
    <w:rsid w:val="00166B2A"/>
    <w:rsid w:val="00166E19"/>
    <w:rsid w:val="00166EAC"/>
    <w:rsid w:val="00167112"/>
    <w:rsid w:val="00167437"/>
    <w:rsid w:val="001675C9"/>
    <w:rsid w:val="00167BE6"/>
    <w:rsid w:val="00167D84"/>
    <w:rsid w:val="00170293"/>
    <w:rsid w:val="00171E2E"/>
    <w:rsid w:val="0017260E"/>
    <w:rsid w:val="00172A27"/>
    <w:rsid w:val="00172DCD"/>
    <w:rsid w:val="0017380C"/>
    <w:rsid w:val="001743C4"/>
    <w:rsid w:val="001744B6"/>
    <w:rsid w:val="00174F0F"/>
    <w:rsid w:val="00174FC1"/>
    <w:rsid w:val="00175011"/>
    <w:rsid w:val="001750F3"/>
    <w:rsid w:val="00175B13"/>
    <w:rsid w:val="00177469"/>
    <w:rsid w:val="001776C4"/>
    <w:rsid w:val="0018018A"/>
    <w:rsid w:val="00180A4E"/>
    <w:rsid w:val="00180B72"/>
    <w:rsid w:val="001817FE"/>
    <w:rsid w:val="00181E63"/>
    <w:rsid w:val="00181FCE"/>
    <w:rsid w:val="001827C4"/>
    <w:rsid w:val="00182C2A"/>
    <w:rsid w:val="00183220"/>
    <w:rsid w:val="001835EB"/>
    <w:rsid w:val="00183D1F"/>
    <w:rsid w:val="0018400F"/>
    <w:rsid w:val="0018411A"/>
    <w:rsid w:val="001856C6"/>
    <w:rsid w:val="0018591B"/>
    <w:rsid w:val="001865CE"/>
    <w:rsid w:val="0018681A"/>
    <w:rsid w:val="001869B1"/>
    <w:rsid w:val="00186BDC"/>
    <w:rsid w:val="0018702E"/>
    <w:rsid w:val="001874A7"/>
    <w:rsid w:val="00187680"/>
    <w:rsid w:val="00187963"/>
    <w:rsid w:val="00190175"/>
    <w:rsid w:val="001904FD"/>
    <w:rsid w:val="00190E01"/>
    <w:rsid w:val="00191091"/>
    <w:rsid w:val="001911A8"/>
    <w:rsid w:val="00191999"/>
    <w:rsid w:val="00191B87"/>
    <w:rsid w:val="00193702"/>
    <w:rsid w:val="00193AB7"/>
    <w:rsid w:val="00194056"/>
    <w:rsid w:val="00195D65"/>
    <w:rsid w:val="001961A5"/>
    <w:rsid w:val="00197016"/>
    <w:rsid w:val="001976C9"/>
    <w:rsid w:val="00197D5E"/>
    <w:rsid w:val="00197E42"/>
    <w:rsid w:val="001A0148"/>
    <w:rsid w:val="001A0DB1"/>
    <w:rsid w:val="001A1939"/>
    <w:rsid w:val="001A1A1B"/>
    <w:rsid w:val="001A1D36"/>
    <w:rsid w:val="001A1D38"/>
    <w:rsid w:val="001A20AD"/>
    <w:rsid w:val="001A2356"/>
    <w:rsid w:val="001A284B"/>
    <w:rsid w:val="001A29DA"/>
    <w:rsid w:val="001A3240"/>
    <w:rsid w:val="001A381F"/>
    <w:rsid w:val="001A3B95"/>
    <w:rsid w:val="001A3BD2"/>
    <w:rsid w:val="001A3D54"/>
    <w:rsid w:val="001A448D"/>
    <w:rsid w:val="001A46B3"/>
    <w:rsid w:val="001A4C24"/>
    <w:rsid w:val="001A4E8F"/>
    <w:rsid w:val="001A510E"/>
    <w:rsid w:val="001A5386"/>
    <w:rsid w:val="001A53CA"/>
    <w:rsid w:val="001A556A"/>
    <w:rsid w:val="001A5AF2"/>
    <w:rsid w:val="001A653D"/>
    <w:rsid w:val="001A673A"/>
    <w:rsid w:val="001A6C8A"/>
    <w:rsid w:val="001A6FA6"/>
    <w:rsid w:val="001A789B"/>
    <w:rsid w:val="001A7A51"/>
    <w:rsid w:val="001B025D"/>
    <w:rsid w:val="001B02C3"/>
    <w:rsid w:val="001B0A83"/>
    <w:rsid w:val="001B133A"/>
    <w:rsid w:val="001B1631"/>
    <w:rsid w:val="001B1A98"/>
    <w:rsid w:val="001B1CF2"/>
    <w:rsid w:val="001B216C"/>
    <w:rsid w:val="001B29DB"/>
    <w:rsid w:val="001B2D4C"/>
    <w:rsid w:val="001B35D7"/>
    <w:rsid w:val="001B3637"/>
    <w:rsid w:val="001B3750"/>
    <w:rsid w:val="001B3986"/>
    <w:rsid w:val="001B3C83"/>
    <w:rsid w:val="001B5051"/>
    <w:rsid w:val="001B54F1"/>
    <w:rsid w:val="001B59B8"/>
    <w:rsid w:val="001B5EF3"/>
    <w:rsid w:val="001B5EF5"/>
    <w:rsid w:val="001B622A"/>
    <w:rsid w:val="001B65AB"/>
    <w:rsid w:val="001B7112"/>
    <w:rsid w:val="001B7A4C"/>
    <w:rsid w:val="001C0938"/>
    <w:rsid w:val="001C09F2"/>
    <w:rsid w:val="001C0DA5"/>
    <w:rsid w:val="001C0F59"/>
    <w:rsid w:val="001C1239"/>
    <w:rsid w:val="001C287E"/>
    <w:rsid w:val="001C3236"/>
    <w:rsid w:val="001C3389"/>
    <w:rsid w:val="001C3695"/>
    <w:rsid w:val="001C3D69"/>
    <w:rsid w:val="001C4152"/>
    <w:rsid w:val="001C4838"/>
    <w:rsid w:val="001C4AA5"/>
    <w:rsid w:val="001C4ACE"/>
    <w:rsid w:val="001C4D2B"/>
    <w:rsid w:val="001C53BB"/>
    <w:rsid w:val="001C5C56"/>
    <w:rsid w:val="001C5CAD"/>
    <w:rsid w:val="001C5FA3"/>
    <w:rsid w:val="001C62C7"/>
    <w:rsid w:val="001C648D"/>
    <w:rsid w:val="001C64E5"/>
    <w:rsid w:val="001C6A9A"/>
    <w:rsid w:val="001C6D31"/>
    <w:rsid w:val="001C7005"/>
    <w:rsid w:val="001C7025"/>
    <w:rsid w:val="001C71FC"/>
    <w:rsid w:val="001C7231"/>
    <w:rsid w:val="001C7A65"/>
    <w:rsid w:val="001D025E"/>
    <w:rsid w:val="001D0293"/>
    <w:rsid w:val="001D053E"/>
    <w:rsid w:val="001D063C"/>
    <w:rsid w:val="001D0A53"/>
    <w:rsid w:val="001D1071"/>
    <w:rsid w:val="001D13BF"/>
    <w:rsid w:val="001D1F3A"/>
    <w:rsid w:val="001D2227"/>
    <w:rsid w:val="001D240F"/>
    <w:rsid w:val="001D2BBA"/>
    <w:rsid w:val="001D2FB1"/>
    <w:rsid w:val="001D32A0"/>
    <w:rsid w:val="001D46F2"/>
    <w:rsid w:val="001D4C4A"/>
    <w:rsid w:val="001D4CCA"/>
    <w:rsid w:val="001D4D74"/>
    <w:rsid w:val="001D4F61"/>
    <w:rsid w:val="001D53B7"/>
    <w:rsid w:val="001D55EA"/>
    <w:rsid w:val="001D581E"/>
    <w:rsid w:val="001D610E"/>
    <w:rsid w:val="001D6D30"/>
    <w:rsid w:val="001D6D49"/>
    <w:rsid w:val="001D707C"/>
    <w:rsid w:val="001D7B7D"/>
    <w:rsid w:val="001E004C"/>
    <w:rsid w:val="001E039E"/>
    <w:rsid w:val="001E077A"/>
    <w:rsid w:val="001E0D92"/>
    <w:rsid w:val="001E13F2"/>
    <w:rsid w:val="001E1C96"/>
    <w:rsid w:val="001E233C"/>
    <w:rsid w:val="001E2BD9"/>
    <w:rsid w:val="001E2E7C"/>
    <w:rsid w:val="001E3029"/>
    <w:rsid w:val="001E3078"/>
    <w:rsid w:val="001E38FF"/>
    <w:rsid w:val="001E3D1B"/>
    <w:rsid w:val="001E4253"/>
    <w:rsid w:val="001E45C9"/>
    <w:rsid w:val="001E47EE"/>
    <w:rsid w:val="001E5851"/>
    <w:rsid w:val="001E58E9"/>
    <w:rsid w:val="001E59B0"/>
    <w:rsid w:val="001E5A4D"/>
    <w:rsid w:val="001E616A"/>
    <w:rsid w:val="001E6831"/>
    <w:rsid w:val="001E6D2C"/>
    <w:rsid w:val="001E70E4"/>
    <w:rsid w:val="001E753A"/>
    <w:rsid w:val="001E7564"/>
    <w:rsid w:val="001E757E"/>
    <w:rsid w:val="001E7714"/>
    <w:rsid w:val="001F0390"/>
    <w:rsid w:val="001F0A8F"/>
    <w:rsid w:val="001F17B7"/>
    <w:rsid w:val="001F20A3"/>
    <w:rsid w:val="001F2268"/>
    <w:rsid w:val="001F2641"/>
    <w:rsid w:val="001F27B5"/>
    <w:rsid w:val="001F3436"/>
    <w:rsid w:val="001F3556"/>
    <w:rsid w:val="001F39CB"/>
    <w:rsid w:val="001F4267"/>
    <w:rsid w:val="001F488B"/>
    <w:rsid w:val="001F490C"/>
    <w:rsid w:val="001F49FE"/>
    <w:rsid w:val="001F4B03"/>
    <w:rsid w:val="001F4F0A"/>
    <w:rsid w:val="001F5462"/>
    <w:rsid w:val="001F5AAD"/>
    <w:rsid w:val="001F5DC0"/>
    <w:rsid w:val="001F5E1C"/>
    <w:rsid w:val="001F60E5"/>
    <w:rsid w:val="001F6306"/>
    <w:rsid w:val="001F653B"/>
    <w:rsid w:val="00201089"/>
    <w:rsid w:val="002012DD"/>
    <w:rsid w:val="00201397"/>
    <w:rsid w:val="00201771"/>
    <w:rsid w:val="00201A1D"/>
    <w:rsid w:val="00201D22"/>
    <w:rsid w:val="00202083"/>
    <w:rsid w:val="0020286C"/>
    <w:rsid w:val="00202B02"/>
    <w:rsid w:val="00202D1A"/>
    <w:rsid w:val="00202D35"/>
    <w:rsid w:val="00202D60"/>
    <w:rsid w:val="002031B8"/>
    <w:rsid w:val="0020359F"/>
    <w:rsid w:val="00203979"/>
    <w:rsid w:val="00204D7C"/>
    <w:rsid w:val="00205186"/>
    <w:rsid w:val="00205704"/>
    <w:rsid w:val="00205767"/>
    <w:rsid w:val="00205907"/>
    <w:rsid w:val="00205C0C"/>
    <w:rsid w:val="00205FFC"/>
    <w:rsid w:val="002061F5"/>
    <w:rsid w:val="002065DD"/>
    <w:rsid w:val="002105EF"/>
    <w:rsid w:val="00210DCD"/>
    <w:rsid w:val="00211060"/>
    <w:rsid w:val="00211609"/>
    <w:rsid w:val="00211A54"/>
    <w:rsid w:val="00211D61"/>
    <w:rsid w:val="00211EFF"/>
    <w:rsid w:val="00212041"/>
    <w:rsid w:val="00212831"/>
    <w:rsid w:val="00212CFF"/>
    <w:rsid w:val="002132A2"/>
    <w:rsid w:val="00213406"/>
    <w:rsid w:val="0021374B"/>
    <w:rsid w:val="002139A2"/>
    <w:rsid w:val="00213C09"/>
    <w:rsid w:val="00214676"/>
    <w:rsid w:val="00214848"/>
    <w:rsid w:val="00215211"/>
    <w:rsid w:val="00215D7E"/>
    <w:rsid w:val="00216110"/>
    <w:rsid w:val="002161A7"/>
    <w:rsid w:val="002169EC"/>
    <w:rsid w:val="0021738F"/>
    <w:rsid w:val="002173E3"/>
    <w:rsid w:val="002179B3"/>
    <w:rsid w:val="00217B96"/>
    <w:rsid w:val="0022016F"/>
    <w:rsid w:val="00220736"/>
    <w:rsid w:val="00220817"/>
    <w:rsid w:val="002208FA"/>
    <w:rsid w:val="00220EB2"/>
    <w:rsid w:val="0022115E"/>
    <w:rsid w:val="00222A36"/>
    <w:rsid w:val="00222AA8"/>
    <w:rsid w:val="0022329A"/>
    <w:rsid w:val="00223B68"/>
    <w:rsid w:val="00223BF7"/>
    <w:rsid w:val="00223D80"/>
    <w:rsid w:val="002241F1"/>
    <w:rsid w:val="0022439B"/>
    <w:rsid w:val="002244D4"/>
    <w:rsid w:val="0022462F"/>
    <w:rsid w:val="00224647"/>
    <w:rsid w:val="00224703"/>
    <w:rsid w:val="0022507E"/>
    <w:rsid w:val="002252D8"/>
    <w:rsid w:val="00225469"/>
    <w:rsid w:val="0022657A"/>
    <w:rsid w:val="00226C3A"/>
    <w:rsid w:val="00226D8C"/>
    <w:rsid w:val="0022765D"/>
    <w:rsid w:val="002277A5"/>
    <w:rsid w:val="002313F7"/>
    <w:rsid w:val="0023148B"/>
    <w:rsid w:val="002315BC"/>
    <w:rsid w:val="002318A4"/>
    <w:rsid w:val="00231E5A"/>
    <w:rsid w:val="002329B9"/>
    <w:rsid w:val="00232CBA"/>
    <w:rsid w:val="00233013"/>
    <w:rsid w:val="002335F3"/>
    <w:rsid w:val="00233EBE"/>
    <w:rsid w:val="00233F17"/>
    <w:rsid w:val="002342A4"/>
    <w:rsid w:val="00234507"/>
    <w:rsid w:val="002345B9"/>
    <w:rsid w:val="002348F6"/>
    <w:rsid w:val="0023505E"/>
    <w:rsid w:val="00235373"/>
    <w:rsid w:val="0023583A"/>
    <w:rsid w:val="00235CD7"/>
    <w:rsid w:val="00235D80"/>
    <w:rsid w:val="00236165"/>
    <w:rsid w:val="0023727E"/>
    <w:rsid w:val="00237462"/>
    <w:rsid w:val="002378A0"/>
    <w:rsid w:val="00237C51"/>
    <w:rsid w:val="00237CD6"/>
    <w:rsid w:val="00237D2C"/>
    <w:rsid w:val="00237D9F"/>
    <w:rsid w:val="00237F2D"/>
    <w:rsid w:val="00237F92"/>
    <w:rsid w:val="00240013"/>
    <w:rsid w:val="0024069C"/>
    <w:rsid w:val="00240D17"/>
    <w:rsid w:val="00240DCC"/>
    <w:rsid w:val="0024109E"/>
    <w:rsid w:val="00241600"/>
    <w:rsid w:val="00242077"/>
    <w:rsid w:val="00242200"/>
    <w:rsid w:val="00242206"/>
    <w:rsid w:val="002423CF"/>
    <w:rsid w:val="0024266A"/>
    <w:rsid w:val="002427F1"/>
    <w:rsid w:val="00242C5D"/>
    <w:rsid w:val="00242F5D"/>
    <w:rsid w:val="00243197"/>
    <w:rsid w:val="002440F5"/>
    <w:rsid w:val="002443DF"/>
    <w:rsid w:val="002444DD"/>
    <w:rsid w:val="00244591"/>
    <w:rsid w:val="00244673"/>
    <w:rsid w:val="002447D0"/>
    <w:rsid w:val="00244808"/>
    <w:rsid w:val="00244976"/>
    <w:rsid w:val="002451B8"/>
    <w:rsid w:val="00245D49"/>
    <w:rsid w:val="00245F79"/>
    <w:rsid w:val="00246456"/>
    <w:rsid w:val="00246490"/>
    <w:rsid w:val="002469FE"/>
    <w:rsid w:val="0024709C"/>
    <w:rsid w:val="002470A9"/>
    <w:rsid w:val="00250076"/>
    <w:rsid w:val="00250140"/>
    <w:rsid w:val="0025024F"/>
    <w:rsid w:val="00250969"/>
    <w:rsid w:val="00250C8B"/>
    <w:rsid w:val="002513D7"/>
    <w:rsid w:val="002516FC"/>
    <w:rsid w:val="00251780"/>
    <w:rsid w:val="002518DA"/>
    <w:rsid w:val="00251D37"/>
    <w:rsid w:val="00251DF7"/>
    <w:rsid w:val="00252212"/>
    <w:rsid w:val="00252B2D"/>
    <w:rsid w:val="00252F5C"/>
    <w:rsid w:val="00253969"/>
    <w:rsid w:val="00254E59"/>
    <w:rsid w:val="002550D2"/>
    <w:rsid w:val="002552FF"/>
    <w:rsid w:val="00255323"/>
    <w:rsid w:val="00255530"/>
    <w:rsid w:val="00255F0C"/>
    <w:rsid w:val="0025617C"/>
    <w:rsid w:val="002567D3"/>
    <w:rsid w:val="0025761F"/>
    <w:rsid w:val="00257924"/>
    <w:rsid w:val="002579EC"/>
    <w:rsid w:val="00257D5E"/>
    <w:rsid w:val="00260047"/>
    <w:rsid w:val="002601BA"/>
    <w:rsid w:val="00260B15"/>
    <w:rsid w:val="0026132E"/>
    <w:rsid w:val="002616B4"/>
    <w:rsid w:val="00261AC6"/>
    <w:rsid w:val="00261B46"/>
    <w:rsid w:val="00261FBC"/>
    <w:rsid w:val="00262172"/>
    <w:rsid w:val="002624B9"/>
    <w:rsid w:val="00262522"/>
    <w:rsid w:val="0026258A"/>
    <w:rsid w:val="002627F3"/>
    <w:rsid w:val="002629E7"/>
    <w:rsid w:val="00262D53"/>
    <w:rsid w:val="00263B7C"/>
    <w:rsid w:val="002640F0"/>
    <w:rsid w:val="00264230"/>
    <w:rsid w:val="00264865"/>
    <w:rsid w:val="00264B01"/>
    <w:rsid w:val="00264B46"/>
    <w:rsid w:val="00264C7E"/>
    <w:rsid w:val="0026505B"/>
    <w:rsid w:val="00265469"/>
    <w:rsid w:val="002655CA"/>
    <w:rsid w:val="00265A9C"/>
    <w:rsid w:val="00265D4B"/>
    <w:rsid w:val="00266326"/>
    <w:rsid w:val="0026645F"/>
    <w:rsid w:val="002664D5"/>
    <w:rsid w:val="002667DF"/>
    <w:rsid w:val="0026704B"/>
    <w:rsid w:val="00267256"/>
    <w:rsid w:val="00267283"/>
    <w:rsid w:val="0026779E"/>
    <w:rsid w:val="00267960"/>
    <w:rsid w:val="00267D67"/>
    <w:rsid w:val="0027006E"/>
    <w:rsid w:val="002700B6"/>
    <w:rsid w:val="00270670"/>
    <w:rsid w:val="00270787"/>
    <w:rsid w:val="00270A3D"/>
    <w:rsid w:val="00270B8E"/>
    <w:rsid w:val="00270CAA"/>
    <w:rsid w:val="00271221"/>
    <w:rsid w:val="0027124E"/>
    <w:rsid w:val="00271320"/>
    <w:rsid w:val="00271FF0"/>
    <w:rsid w:val="0027201B"/>
    <w:rsid w:val="002720D5"/>
    <w:rsid w:val="002727F9"/>
    <w:rsid w:val="00272CA7"/>
    <w:rsid w:val="00272CC2"/>
    <w:rsid w:val="00273756"/>
    <w:rsid w:val="002737C0"/>
    <w:rsid w:val="002739AA"/>
    <w:rsid w:val="002744B6"/>
    <w:rsid w:val="0027476E"/>
    <w:rsid w:val="00274A9A"/>
    <w:rsid w:val="00274F69"/>
    <w:rsid w:val="00275773"/>
    <w:rsid w:val="00275AAE"/>
    <w:rsid w:val="00275D4D"/>
    <w:rsid w:val="00276400"/>
    <w:rsid w:val="0027648A"/>
    <w:rsid w:val="00276797"/>
    <w:rsid w:val="002767F8"/>
    <w:rsid w:val="002775EE"/>
    <w:rsid w:val="00277EE6"/>
    <w:rsid w:val="0028011F"/>
    <w:rsid w:val="00280662"/>
    <w:rsid w:val="00280A69"/>
    <w:rsid w:val="002814B1"/>
    <w:rsid w:val="00281D3C"/>
    <w:rsid w:val="00282F60"/>
    <w:rsid w:val="0028340C"/>
    <w:rsid w:val="00283D41"/>
    <w:rsid w:val="00284025"/>
    <w:rsid w:val="002840FB"/>
    <w:rsid w:val="002848F7"/>
    <w:rsid w:val="0028613D"/>
    <w:rsid w:val="00286400"/>
    <w:rsid w:val="0028728B"/>
    <w:rsid w:val="00287ACE"/>
    <w:rsid w:val="00287B8A"/>
    <w:rsid w:val="00290088"/>
    <w:rsid w:val="002906E3"/>
    <w:rsid w:val="00290FC9"/>
    <w:rsid w:val="00291152"/>
    <w:rsid w:val="00291317"/>
    <w:rsid w:val="0029197D"/>
    <w:rsid w:val="00291D43"/>
    <w:rsid w:val="00292096"/>
    <w:rsid w:val="002921D0"/>
    <w:rsid w:val="002928E7"/>
    <w:rsid w:val="00292A89"/>
    <w:rsid w:val="00293D27"/>
    <w:rsid w:val="002942EE"/>
    <w:rsid w:val="00294406"/>
    <w:rsid w:val="00294480"/>
    <w:rsid w:val="00294897"/>
    <w:rsid w:val="00294DD4"/>
    <w:rsid w:val="002952C4"/>
    <w:rsid w:val="00295303"/>
    <w:rsid w:val="00295374"/>
    <w:rsid w:val="00295583"/>
    <w:rsid w:val="00295ECF"/>
    <w:rsid w:val="0029642D"/>
    <w:rsid w:val="00296B85"/>
    <w:rsid w:val="0029711D"/>
    <w:rsid w:val="002971F9"/>
    <w:rsid w:val="002972E9"/>
    <w:rsid w:val="002972FE"/>
    <w:rsid w:val="002977C9"/>
    <w:rsid w:val="00297ACB"/>
    <w:rsid w:val="002A00FB"/>
    <w:rsid w:val="002A0950"/>
    <w:rsid w:val="002A0A33"/>
    <w:rsid w:val="002A0DB0"/>
    <w:rsid w:val="002A0F82"/>
    <w:rsid w:val="002A1038"/>
    <w:rsid w:val="002A1327"/>
    <w:rsid w:val="002A14FD"/>
    <w:rsid w:val="002A1692"/>
    <w:rsid w:val="002A22BE"/>
    <w:rsid w:val="002A230D"/>
    <w:rsid w:val="002A23F4"/>
    <w:rsid w:val="002A2D21"/>
    <w:rsid w:val="002A374B"/>
    <w:rsid w:val="002A3949"/>
    <w:rsid w:val="002A3E84"/>
    <w:rsid w:val="002A403C"/>
    <w:rsid w:val="002A4B51"/>
    <w:rsid w:val="002A4C71"/>
    <w:rsid w:val="002A4F68"/>
    <w:rsid w:val="002A5184"/>
    <w:rsid w:val="002A5334"/>
    <w:rsid w:val="002A5A81"/>
    <w:rsid w:val="002A6038"/>
    <w:rsid w:val="002A6853"/>
    <w:rsid w:val="002A6962"/>
    <w:rsid w:val="002A6DCF"/>
    <w:rsid w:val="002A6E55"/>
    <w:rsid w:val="002A6ED6"/>
    <w:rsid w:val="002A7F6F"/>
    <w:rsid w:val="002B05B8"/>
    <w:rsid w:val="002B0FC1"/>
    <w:rsid w:val="002B110F"/>
    <w:rsid w:val="002B18B7"/>
    <w:rsid w:val="002B1AA2"/>
    <w:rsid w:val="002B2594"/>
    <w:rsid w:val="002B2B96"/>
    <w:rsid w:val="002B2F2B"/>
    <w:rsid w:val="002B348A"/>
    <w:rsid w:val="002B3F5D"/>
    <w:rsid w:val="002B3FA8"/>
    <w:rsid w:val="002B41DE"/>
    <w:rsid w:val="002B4F52"/>
    <w:rsid w:val="002B54CD"/>
    <w:rsid w:val="002B57F4"/>
    <w:rsid w:val="002B5923"/>
    <w:rsid w:val="002B5B48"/>
    <w:rsid w:val="002B5CA8"/>
    <w:rsid w:val="002B63C2"/>
    <w:rsid w:val="002B64B3"/>
    <w:rsid w:val="002B6F0C"/>
    <w:rsid w:val="002B7150"/>
    <w:rsid w:val="002B798E"/>
    <w:rsid w:val="002C02FC"/>
    <w:rsid w:val="002C0A22"/>
    <w:rsid w:val="002C0A8C"/>
    <w:rsid w:val="002C0BED"/>
    <w:rsid w:val="002C0E4C"/>
    <w:rsid w:val="002C13B3"/>
    <w:rsid w:val="002C1998"/>
    <w:rsid w:val="002C215B"/>
    <w:rsid w:val="002C2303"/>
    <w:rsid w:val="002C2937"/>
    <w:rsid w:val="002C2A7D"/>
    <w:rsid w:val="002C2B47"/>
    <w:rsid w:val="002C363C"/>
    <w:rsid w:val="002C3691"/>
    <w:rsid w:val="002C3F11"/>
    <w:rsid w:val="002C41F7"/>
    <w:rsid w:val="002C4266"/>
    <w:rsid w:val="002C4405"/>
    <w:rsid w:val="002C4A24"/>
    <w:rsid w:val="002C50F6"/>
    <w:rsid w:val="002C588B"/>
    <w:rsid w:val="002C5A1A"/>
    <w:rsid w:val="002C5A43"/>
    <w:rsid w:val="002C62DE"/>
    <w:rsid w:val="002C647F"/>
    <w:rsid w:val="002C6558"/>
    <w:rsid w:val="002C658F"/>
    <w:rsid w:val="002C659E"/>
    <w:rsid w:val="002C6E51"/>
    <w:rsid w:val="002C709F"/>
    <w:rsid w:val="002C72A3"/>
    <w:rsid w:val="002C79E9"/>
    <w:rsid w:val="002C7C40"/>
    <w:rsid w:val="002D0875"/>
    <w:rsid w:val="002D0DB1"/>
    <w:rsid w:val="002D10AF"/>
    <w:rsid w:val="002D1ACD"/>
    <w:rsid w:val="002D1E36"/>
    <w:rsid w:val="002D2593"/>
    <w:rsid w:val="002D2FE5"/>
    <w:rsid w:val="002D30EC"/>
    <w:rsid w:val="002D34DB"/>
    <w:rsid w:val="002D350A"/>
    <w:rsid w:val="002D359F"/>
    <w:rsid w:val="002D3D38"/>
    <w:rsid w:val="002D3DF5"/>
    <w:rsid w:val="002D5460"/>
    <w:rsid w:val="002D5E07"/>
    <w:rsid w:val="002D66C3"/>
    <w:rsid w:val="002D6E1B"/>
    <w:rsid w:val="002D7071"/>
    <w:rsid w:val="002D78FD"/>
    <w:rsid w:val="002D7A3A"/>
    <w:rsid w:val="002E0B9E"/>
    <w:rsid w:val="002E1045"/>
    <w:rsid w:val="002E1593"/>
    <w:rsid w:val="002E15E9"/>
    <w:rsid w:val="002E1801"/>
    <w:rsid w:val="002E199E"/>
    <w:rsid w:val="002E19CB"/>
    <w:rsid w:val="002E1E76"/>
    <w:rsid w:val="002E1EA4"/>
    <w:rsid w:val="002E20B8"/>
    <w:rsid w:val="002E2B3F"/>
    <w:rsid w:val="002E2D2F"/>
    <w:rsid w:val="002E302F"/>
    <w:rsid w:val="002E32E2"/>
    <w:rsid w:val="002E3BA4"/>
    <w:rsid w:val="002E40F1"/>
    <w:rsid w:val="002E439B"/>
    <w:rsid w:val="002E486F"/>
    <w:rsid w:val="002E4A7F"/>
    <w:rsid w:val="002E5543"/>
    <w:rsid w:val="002E572E"/>
    <w:rsid w:val="002E6667"/>
    <w:rsid w:val="002E6787"/>
    <w:rsid w:val="002E6897"/>
    <w:rsid w:val="002E6CC5"/>
    <w:rsid w:val="002E7447"/>
    <w:rsid w:val="002E7BA9"/>
    <w:rsid w:val="002F00F5"/>
    <w:rsid w:val="002F0696"/>
    <w:rsid w:val="002F06D4"/>
    <w:rsid w:val="002F0747"/>
    <w:rsid w:val="002F1002"/>
    <w:rsid w:val="002F219B"/>
    <w:rsid w:val="002F267D"/>
    <w:rsid w:val="002F2B36"/>
    <w:rsid w:val="002F3742"/>
    <w:rsid w:val="002F3CA3"/>
    <w:rsid w:val="002F464D"/>
    <w:rsid w:val="002F5411"/>
    <w:rsid w:val="002F5864"/>
    <w:rsid w:val="002F645A"/>
    <w:rsid w:val="002F7131"/>
    <w:rsid w:val="002F7181"/>
    <w:rsid w:val="003000AB"/>
    <w:rsid w:val="003003C9"/>
    <w:rsid w:val="00300493"/>
    <w:rsid w:val="003006DF"/>
    <w:rsid w:val="003007D7"/>
    <w:rsid w:val="00300B71"/>
    <w:rsid w:val="00301379"/>
    <w:rsid w:val="00301473"/>
    <w:rsid w:val="003015E0"/>
    <w:rsid w:val="003016F0"/>
    <w:rsid w:val="00301841"/>
    <w:rsid w:val="003019DA"/>
    <w:rsid w:val="00301B06"/>
    <w:rsid w:val="00302001"/>
    <w:rsid w:val="003026A2"/>
    <w:rsid w:val="003026F7"/>
    <w:rsid w:val="003035F9"/>
    <w:rsid w:val="0030360E"/>
    <w:rsid w:val="00303868"/>
    <w:rsid w:val="00303872"/>
    <w:rsid w:val="00303AD6"/>
    <w:rsid w:val="00304129"/>
    <w:rsid w:val="00304295"/>
    <w:rsid w:val="0030452D"/>
    <w:rsid w:val="00304811"/>
    <w:rsid w:val="00304B70"/>
    <w:rsid w:val="00304DE7"/>
    <w:rsid w:val="003054D3"/>
    <w:rsid w:val="00305623"/>
    <w:rsid w:val="00305637"/>
    <w:rsid w:val="003056F7"/>
    <w:rsid w:val="00305753"/>
    <w:rsid w:val="0030577C"/>
    <w:rsid w:val="00305B0A"/>
    <w:rsid w:val="00305C9B"/>
    <w:rsid w:val="003060AF"/>
    <w:rsid w:val="00306400"/>
    <w:rsid w:val="00306D9F"/>
    <w:rsid w:val="00307299"/>
    <w:rsid w:val="003072C8"/>
    <w:rsid w:val="00310693"/>
    <w:rsid w:val="003107C8"/>
    <w:rsid w:val="003110BE"/>
    <w:rsid w:val="0031149D"/>
    <w:rsid w:val="003116FA"/>
    <w:rsid w:val="00311805"/>
    <w:rsid w:val="00311A4F"/>
    <w:rsid w:val="00311C0D"/>
    <w:rsid w:val="00311D28"/>
    <w:rsid w:val="00311D4F"/>
    <w:rsid w:val="00312B64"/>
    <w:rsid w:val="00313131"/>
    <w:rsid w:val="003133ED"/>
    <w:rsid w:val="0031351A"/>
    <w:rsid w:val="003135DE"/>
    <w:rsid w:val="00313BE4"/>
    <w:rsid w:val="00313D41"/>
    <w:rsid w:val="00313DAA"/>
    <w:rsid w:val="003143D2"/>
    <w:rsid w:val="00314590"/>
    <w:rsid w:val="00314672"/>
    <w:rsid w:val="003147B7"/>
    <w:rsid w:val="00314DCA"/>
    <w:rsid w:val="00314E68"/>
    <w:rsid w:val="003152E7"/>
    <w:rsid w:val="00315C26"/>
    <w:rsid w:val="00315F56"/>
    <w:rsid w:val="0031643D"/>
    <w:rsid w:val="00316AFD"/>
    <w:rsid w:val="00317041"/>
    <w:rsid w:val="0031715C"/>
    <w:rsid w:val="00317177"/>
    <w:rsid w:val="003179D1"/>
    <w:rsid w:val="00317B9F"/>
    <w:rsid w:val="00317BB2"/>
    <w:rsid w:val="003203BC"/>
    <w:rsid w:val="0032100A"/>
    <w:rsid w:val="003228A0"/>
    <w:rsid w:val="00322C1E"/>
    <w:rsid w:val="00322D0F"/>
    <w:rsid w:val="00322DD1"/>
    <w:rsid w:val="00322E25"/>
    <w:rsid w:val="00323031"/>
    <w:rsid w:val="00323FDB"/>
    <w:rsid w:val="00324187"/>
    <w:rsid w:val="00324415"/>
    <w:rsid w:val="00324648"/>
    <w:rsid w:val="0032474B"/>
    <w:rsid w:val="00324AC9"/>
    <w:rsid w:val="00325068"/>
    <w:rsid w:val="00325122"/>
    <w:rsid w:val="0032578A"/>
    <w:rsid w:val="00325E17"/>
    <w:rsid w:val="00325E34"/>
    <w:rsid w:val="00326000"/>
    <w:rsid w:val="00326499"/>
    <w:rsid w:val="003266FC"/>
    <w:rsid w:val="00326A3D"/>
    <w:rsid w:val="00326C96"/>
    <w:rsid w:val="00326DF9"/>
    <w:rsid w:val="003270F7"/>
    <w:rsid w:val="00327333"/>
    <w:rsid w:val="00327492"/>
    <w:rsid w:val="00327AF5"/>
    <w:rsid w:val="00327B87"/>
    <w:rsid w:val="00327E89"/>
    <w:rsid w:val="00330209"/>
    <w:rsid w:val="00330418"/>
    <w:rsid w:val="003306EA"/>
    <w:rsid w:val="00330FCF"/>
    <w:rsid w:val="00331B5B"/>
    <w:rsid w:val="00331C70"/>
    <w:rsid w:val="00332476"/>
    <w:rsid w:val="003331AE"/>
    <w:rsid w:val="0033345D"/>
    <w:rsid w:val="00333DAE"/>
    <w:rsid w:val="00334156"/>
    <w:rsid w:val="003346A2"/>
    <w:rsid w:val="0033474E"/>
    <w:rsid w:val="0033499E"/>
    <w:rsid w:val="00334B70"/>
    <w:rsid w:val="00334E2E"/>
    <w:rsid w:val="0033500F"/>
    <w:rsid w:val="003361CE"/>
    <w:rsid w:val="003370CA"/>
    <w:rsid w:val="00337659"/>
    <w:rsid w:val="003377A3"/>
    <w:rsid w:val="00337BE9"/>
    <w:rsid w:val="00337DC7"/>
    <w:rsid w:val="00340899"/>
    <w:rsid w:val="0034093F"/>
    <w:rsid w:val="003420D8"/>
    <w:rsid w:val="00342195"/>
    <w:rsid w:val="003425BE"/>
    <w:rsid w:val="00342637"/>
    <w:rsid w:val="003427BC"/>
    <w:rsid w:val="00343C2B"/>
    <w:rsid w:val="00343DEE"/>
    <w:rsid w:val="00343F21"/>
    <w:rsid w:val="0034460D"/>
    <w:rsid w:val="0034464A"/>
    <w:rsid w:val="00344BA3"/>
    <w:rsid w:val="00344E13"/>
    <w:rsid w:val="003451E6"/>
    <w:rsid w:val="0034691E"/>
    <w:rsid w:val="00346F26"/>
    <w:rsid w:val="00347E97"/>
    <w:rsid w:val="00350044"/>
    <w:rsid w:val="00350214"/>
    <w:rsid w:val="00350259"/>
    <w:rsid w:val="00350E9F"/>
    <w:rsid w:val="00350EF5"/>
    <w:rsid w:val="00351328"/>
    <w:rsid w:val="003513E0"/>
    <w:rsid w:val="00351F70"/>
    <w:rsid w:val="0035214D"/>
    <w:rsid w:val="00352309"/>
    <w:rsid w:val="00352729"/>
    <w:rsid w:val="003529D2"/>
    <w:rsid w:val="00352A54"/>
    <w:rsid w:val="00352BE9"/>
    <w:rsid w:val="00352C83"/>
    <w:rsid w:val="00352EA9"/>
    <w:rsid w:val="00353461"/>
    <w:rsid w:val="003535EF"/>
    <w:rsid w:val="00353A44"/>
    <w:rsid w:val="00353B04"/>
    <w:rsid w:val="0035415D"/>
    <w:rsid w:val="00354BA4"/>
    <w:rsid w:val="00354D66"/>
    <w:rsid w:val="003550B5"/>
    <w:rsid w:val="0035520C"/>
    <w:rsid w:val="00355378"/>
    <w:rsid w:val="003555B0"/>
    <w:rsid w:val="0035563A"/>
    <w:rsid w:val="00355AC7"/>
    <w:rsid w:val="00355B02"/>
    <w:rsid w:val="00355CCF"/>
    <w:rsid w:val="00355D5B"/>
    <w:rsid w:val="00356074"/>
    <w:rsid w:val="0035610E"/>
    <w:rsid w:val="00356339"/>
    <w:rsid w:val="003567A7"/>
    <w:rsid w:val="00357011"/>
    <w:rsid w:val="0035721D"/>
    <w:rsid w:val="00357706"/>
    <w:rsid w:val="0035777B"/>
    <w:rsid w:val="00357BD5"/>
    <w:rsid w:val="00360175"/>
    <w:rsid w:val="003601D1"/>
    <w:rsid w:val="00360440"/>
    <w:rsid w:val="00360815"/>
    <w:rsid w:val="003610E5"/>
    <w:rsid w:val="003611F5"/>
    <w:rsid w:val="00362453"/>
    <w:rsid w:val="00362C2A"/>
    <w:rsid w:val="00362C94"/>
    <w:rsid w:val="00362F8A"/>
    <w:rsid w:val="003633F9"/>
    <w:rsid w:val="00364DFC"/>
    <w:rsid w:val="00364EC4"/>
    <w:rsid w:val="00364F9E"/>
    <w:rsid w:val="00365AE6"/>
    <w:rsid w:val="00365EC0"/>
    <w:rsid w:val="00366C94"/>
    <w:rsid w:val="00366DB8"/>
    <w:rsid w:val="00367107"/>
    <w:rsid w:val="00370280"/>
    <w:rsid w:val="00370429"/>
    <w:rsid w:val="00370460"/>
    <w:rsid w:val="003705AF"/>
    <w:rsid w:val="00371E8D"/>
    <w:rsid w:val="00372092"/>
    <w:rsid w:val="00372958"/>
    <w:rsid w:val="00372C55"/>
    <w:rsid w:val="0037339D"/>
    <w:rsid w:val="00373EB8"/>
    <w:rsid w:val="0037450F"/>
    <w:rsid w:val="00374A9B"/>
    <w:rsid w:val="00374C0F"/>
    <w:rsid w:val="00374F7B"/>
    <w:rsid w:val="00375109"/>
    <w:rsid w:val="00375340"/>
    <w:rsid w:val="003755AB"/>
    <w:rsid w:val="00376CB1"/>
    <w:rsid w:val="00376EBC"/>
    <w:rsid w:val="00377332"/>
    <w:rsid w:val="0038014A"/>
    <w:rsid w:val="00380884"/>
    <w:rsid w:val="0038088C"/>
    <w:rsid w:val="00380DCB"/>
    <w:rsid w:val="00380E3E"/>
    <w:rsid w:val="00381189"/>
    <w:rsid w:val="0038195C"/>
    <w:rsid w:val="00381A77"/>
    <w:rsid w:val="00381DB4"/>
    <w:rsid w:val="003823BD"/>
    <w:rsid w:val="0038295E"/>
    <w:rsid w:val="00382B0C"/>
    <w:rsid w:val="00382B8C"/>
    <w:rsid w:val="00382D9E"/>
    <w:rsid w:val="00383143"/>
    <w:rsid w:val="00383280"/>
    <w:rsid w:val="003833A3"/>
    <w:rsid w:val="00383B53"/>
    <w:rsid w:val="00383B7D"/>
    <w:rsid w:val="00383CF9"/>
    <w:rsid w:val="0038428D"/>
    <w:rsid w:val="00384527"/>
    <w:rsid w:val="00384587"/>
    <w:rsid w:val="00384B98"/>
    <w:rsid w:val="003850ED"/>
    <w:rsid w:val="00385668"/>
    <w:rsid w:val="0038580E"/>
    <w:rsid w:val="00385F79"/>
    <w:rsid w:val="00386085"/>
    <w:rsid w:val="00386237"/>
    <w:rsid w:val="00386B0F"/>
    <w:rsid w:val="00386B24"/>
    <w:rsid w:val="0038767D"/>
    <w:rsid w:val="00387CCC"/>
    <w:rsid w:val="00387EA1"/>
    <w:rsid w:val="00390672"/>
    <w:rsid w:val="003908C5"/>
    <w:rsid w:val="00390B90"/>
    <w:rsid w:val="00390E17"/>
    <w:rsid w:val="00390EE9"/>
    <w:rsid w:val="00390FDD"/>
    <w:rsid w:val="00391788"/>
    <w:rsid w:val="0039187B"/>
    <w:rsid w:val="00391BB3"/>
    <w:rsid w:val="00391E45"/>
    <w:rsid w:val="003927DF"/>
    <w:rsid w:val="00392B25"/>
    <w:rsid w:val="00392E8B"/>
    <w:rsid w:val="00393383"/>
    <w:rsid w:val="003937E4"/>
    <w:rsid w:val="003939F6"/>
    <w:rsid w:val="00393F35"/>
    <w:rsid w:val="00393FD5"/>
    <w:rsid w:val="003943CA"/>
    <w:rsid w:val="00395404"/>
    <w:rsid w:val="00395B15"/>
    <w:rsid w:val="00395B5E"/>
    <w:rsid w:val="00395CC5"/>
    <w:rsid w:val="00396215"/>
    <w:rsid w:val="00396DB0"/>
    <w:rsid w:val="003971DF"/>
    <w:rsid w:val="0039760B"/>
    <w:rsid w:val="003A1691"/>
    <w:rsid w:val="003A1EA9"/>
    <w:rsid w:val="003A2203"/>
    <w:rsid w:val="003A3C66"/>
    <w:rsid w:val="003A4428"/>
    <w:rsid w:val="003A45A0"/>
    <w:rsid w:val="003A4782"/>
    <w:rsid w:val="003A47F0"/>
    <w:rsid w:val="003A4DBF"/>
    <w:rsid w:val="003A4EC7"/>
    <w:rsid w:val="003A52FA"/>
    <w:rsid w:val="003A5561"/>
    <w:rsid w:val="003A56F8"/>
    <w:rsid w:val="003A5D8F"/>
    <w:rsid w:val="003A6105"/>
    <w:rsid w:val="003A6E20"/>
    <w:rsid w:val="003A6F11"/>
    <w:rsid w:val="003A6F3A"/>
    <w:rsid w:val="003A7EF2"/>
    <w:rsid w:val="003B09AD"/>
    <w:rsid w:val="003B10EE"/>
    <w:rsid w:val="003B1213"/>
    <w:rsid w:val="003B14BC"/>
    <w:rsid w:val="003B18B0"/>
    <w:rsid w:val="003B1B0A"/>
    <w:rsid w:val="003B2BC3"/>
    <w:rsid w:val="003B3055"/>
    <w:rsid w:val="003B307F"/>
    <w:rsid w:val="003B3C6C"/>
    <w:rsid w:val="003B5031"/>
    <w:rsid w:val="003B5243"/>
    <w:rsid w:val="003B53CB"/>
    <w:rsid w:val="003B5B4A"/>
    <w:rsid w:val="003B6007"/>
    <w:rsid w:val="003B671F"/>
    <w:rsid w:val="003B6C96"/>
    <w:rsid w:val="003B6D10"/>
    <w:rsid w:val="003B708B"/>
    <w:rsid w:val="003B70F1"/>
    <w:rsid w:val="003B73A1"/>
    <w:rsid w:val="003B7731"/>
    <w:rsid w:val="003B77DA"/>
    <w:rsid w:val="003B7BBD"/>
    <w:rsid w:val="003B7E01"/>
    <w:rsid w:val="003B7EF4"/>
    <w:rsid w:val="003B7F89"/>
    <w:rsid w:val="003C00C3"/>
    <w:rsid w:val="003C0382"/>
    <w:rsid w:val="003C0DC2"/>
    <w:rsid w:val="003C0E5E"/>
    <w:rsid w:val="003C161F"/>
    <w:rsid w:val="003C18CA"/>
    <w:rsid w:val="003C2A6F"/>
    <w:rsid w:val="003C307E"/>
    <w:rsid w:val="003C30F2"/>
    <w:rsid w:val="003C380D"/>
    <w:rsid w:val="003C3BB4"/>
    <w:rsid w:val="003C3D9A"/>
    <w:rsid w:val="003C468F"/>
    <w:rsid w:val="003C46AA"/>
    <w:rsid w:val="003C4858"/>
    <w:rsid w:val="003C4922"/>
    <w:rsid w:val="003C54F9"/>
    <w:rsid w:val="003C58CB"/>
    <w:rsid w:val="003C5C4B"/>
    <w:rsid w:val="003C6843"/>
    <w:rsid w:val="003C68ED"/>
    <w:rsid w:val="003C695A"/>
    <w:rsid w:val="003C6B87"/>
    <w:rsid w:val="003C7E44"/>
    <w:rsid w:val="003D01C5"/>
    <w:rsid w:val="003D0345"/>
    <w:rsid w:val="003D12CD"/>
    <w:rsid w:val="003D141E"/>
    <w:rsid w:val="003D156D"/>
    <w:rsid w:val="003D162E"/>
    <w:rsid w:val="003D1FF3"/>
    <w:rsid w:val="003D2132"/>
    <w:rsid w:val="003D2992"/>
    <w:rsid w:val="003D2F8B"/>
    <w:rsid w:val="003D3169"/>
    <w:rsid w:val="003D331C"/>
    <w:rsid w:val="003D36D8"/>
    <w:rsid w:val="003D3DA9"/>
    <w:rsid w:val="003D406C"/>
    <w:rsid w:val="003D45C6"/>
    <w:rsid w:val="003D4EF1"/>
    <w:rsid w:val="003D5B2F"/>
    <w:rsid w:val="003D692A"/>
    <w:rsid w:val="003D6D76"/>
    <w:rsid w:val="003D74C1"/>
    <w:rsid w:val="003D78C7"/>
    <w:rsid w:val="003D7C1B"/>
    <w:rsid w:val="003E019A"/>
    <w:rsid w:val="003E0E9D"/>
    <w:rsid w:val="003E176A"/>
    <w:rsid w:val="003E19B5"/>
    <w:rsid w:val="003E1CB1"/>
    <w:rsid w:val="003E1FDD"/>
    <w:rsid w:val="003E200A"/>
    <w:rsid w:val="003E2794"/>
    <w:rsid w:val="003E28AA"/>
    <w:rsid w:val="003E2E0F"/>
    <w:rsid w:val="003E301C"/>
    <w:rsid w:val="003E349C"/>
    <w:rsid w:val="003E49E0"/>
    <w:rsid w:val="003E4A06"/>
    <w:rsid w:val="003E4B61"/>
    <w:rsid w:val="003E53B9"/>
    <w:rsid w:val="003E5519"/>
    <w:rsid w:val="003E55CC"/>
    <w:rsid w:val="003E5603"/>
    <w:rsid w:val="003E5A7B"/>
    <w:rsid w:val="003E6336"/>
    <w:rsid w:val="003E6A12"/>
    <w:rsid w:val="003E6CB1"/>
    <w:rsid w:val="003F020F"/>
    <w:rsid w:val="003F04BF"/>
    <w:rsid w:val="003F0A3D"/>
    <w:rsid w:val="003F1443"/>
    <w:rsid w:val="003F16C8"/>
    <w:rsid w:val="003F1FBA"/>
    <w:rsid w:val="003F2CED"/>
    <w:rsid w:val="003F2DE0"/>
    <w:rsid w:val="003F3059"/>
    <w:rsid w:val="003F305D"/>
    <w:rsid w:val="003F3188"/>
    <w:rsid w:val="003F337A"/>
    <w:rsid w:val="003F356A"/>
    <w:rsid w:val="003F3745"/>
    <w:rsid w:val="003F3B18"/>
    <w:rsid w:val="003F401E"/>
    <w:rsid w:val="003F4038"/>
    <w:rsid w:val="003F4966"/>
    <w:rsid w:val="003F52AC"/>
    <w:rsid w:val="003F53C4"/>
    <w:rsid w:val="003F5AC7"/>
    <w:rsid w:val="003F752F"/>
    <w:rsid w:val="003F78FA"/>
    <w:rsid w:val="003F7AF1"/>
    <w:rsid w:val="003F7AFB"/>
    <w:rsid w:val="003F7E64"/>
    <w:rsid w:val="00400233"/>
    <w:rsid w:val="004008F2"/>
    <w:rsid w:val="004011DE"/>
    <w:rsid w:val="004015A8"/>
    <w:rsid w:val="004019F2"/>
    <w:rsid w:val="00402672"/>
    <w:rsid w:val="004026F7"/>
    <w:rsid w:val="00402715"/>
    <w:rsid w:val="0040273E"/>
    <w:rsid w:val="0040297D"/>
    <w:rsid w:val="00402980"/>
    <w:rsid w:val="00402F13"/>
    <w:rsid w:val="00402F80"/>
    <w:rsid w:val="00403711"/>
    <w:rsid w:val="00404E33"/>
    <w:rsid w:val="00406099"/>
    <w:rsid w:val="0040626F"/>
    <w:rsid w:val="0040676F"/>
    <w:rsid w:val="004072A9"/>
    <w:rsid w:val="00407606"/>
    <w:rsid w:val="00407AB1"/>
    <w:rsid w:val="004101E1"/>
    <w:rsid w:val="00410587"/>
    <w:rsid w:val="004109F6"/>
    <w:rsid w:val="00410E68"/>
    <w:rsid w:val="00410EC2"/>
    <w:rsid w:val="00410FFD"/>
    <w:rsid w:val="00411017"/>
    <w:rsid w:val="004111B9"/>
    <w:rsid w:val="004115BE"/>
    <w:rsid w:val="0041183C"/>
    <w:rsid w:val="004119C6"/>
    <w:rsid w:val="00412043"/>
    <w:rsid w:val="00412629"/>
    <w:rsid w:val="004127B1"/>
    <w:rsid w:val="0041291E"/>
    <w:rsid w:val="00412D56"/>
    <w:rsid w:val="00412ED0"/>
    <w:rsid w:val="00413081"/>
    <w:rsid w:val="004134D0"/>
    <w:rsid w:val="00413620"/>
    <w:rsid w:val="00414B0B"/>
    <w:rsid w:val="00414EB4"/>
    <w:rsid w:val="00415484"/>
    <w:rsid w:val="0041579F"/>
    <w:rsid w:val="00415B2B"/>
    <w:rsid w:val="00415C38"/>
    <w:rsid w:val="00415E57"/>
    <w:rsid w:val="00415FC0"/>
    <w:rsid w:val="004163DF"/>
    <w:rsid w:val="00416721"/>
    <w:rsid w:val="00416B13"/>
    <w:rsid w:val="00416E5B"/>
    <w:rsid w:val="00416EC5"/>
    <w:rsid w:val="00416EE5"/>
    <w:rsid w:val="00416EF7"/>
    <w:rsid w:val="004176B5"/>
    <w:rsid w:val="0041794A"/>
    <w:rsid w:val="00417B03"/>
    <w:rsid w:val="0042014B"/>
    <w:rsid w:val="00420479"/>
    <w:rsid w:val="00420799"/>
    <w:rsid w:val="004209B5"/>
    <w:rsid w:val="00420EBE"/>
    <w:rsid w:val="00421505"/>
    <w:rsid w:val="004231F0"/>
    <w:rsid w:val="0042362E"/>
    <w:rsid w:val="00423B53"/>
    <w:rsid w:val="00423ECA"/>
    <w:rsid w:val="00423F66"/>
    <w:rsid w:val="004242C3"/>
    <w:rsid w:val="0042454F"/>
    <w:rsid w:val="0042466C"/>
    <w:rsid w:val="00424A58"/>
    <w:rsid w:val="00424D78"/>
    <w:rsid w:val="00425605"/>
    <w:rsid w:val="004259C7"/>
    <w:rsid w:val="00425BE9"/>
    <w:rsid w:val="004266DA"/>
    <w:rsid w:val="004273CA"/>
    <w:rsid w:val="004308F8"/>
    <w:rsid w:val="00430B3A"/>
    <w:rsid w:val="004312F2"/>
    <w:rsid w:val="004320DF"/>
    <w:rsid w:val="0043227B"/>
    <w:rsid w:val="004324CE"/>
    <w:rsid w:val="00432661"/>
    <w:rsid w:val="00432831"/>
    <w:rsid w:val="00432B6A"/>
    <w:rsid w:val="00432FFD"/>
    <w:rsid w:val="004330B7"/>
    <w:rsid w:val="004332E8"/>
    <w:rsid w:val="0043339D"/>
    <w:rsid w:val="004333DA"/>
    <w:rsid w:val="00434667"/>
    <w:rsid w:val="00434757"/>
    <w:rsid w:val="00434936"/>
    <w:rsid w:val="00434A84"/>
    <w:rsid w:val="00434C0C"/>
    <w:rsid w:val="00434F48"/>
    <w:rsid w:val="00434F63"/>
    <w:rsid w:val="00435531"/>
    <w:rsid w:val="00435BD9"/>
    <w:rsid w:val="00435DDA"/>
    <w:rsid w:val="004367DD"/>
    <w:rsid w:val="004367E4"/>
    <w:rsid w:val="00436D71"/>
    <w:rsid w:val="00436E85"/>
    <w:rsid w:val="00436F55"/>
    <w:rsid w:val="0043772F"/>
    <w:rsid w:val="004378F8"/>
    <w:rsid w:val="00437F77"/>
    <w:rsid w:val="00440369"/>
    <w:rsid w:val="004403C1"/>
    <w:rsid w:val="00440AE0"/>
    <w:rsid w:val="00440C57"/>
    <w:rsid w:val="00440D7C"/>
    <w:rsid w:val="00441230"/>
    <w:rsid w:val="00442871"/>
    <w:rsid w:val="00442B8E"/>
    <w:rsid w:val="00443283"/>
    <w:rsid w:val="0044341E"/>
    <w:rsid w:val="00443527"/>
    <w:rsid w:val="004435C3"/>
    <w:rsid w:val="004435C4"/>
    <w:rsid w:val="00443BED"/>
    <w:rsid w:val="00444413"/>
    <w:rsid w:val="004447E2"/>
    <w:rsid w:val="00444911"/>
    <w:rsid w:val="00444CCA"/>
    <w:rsid w:val="00445A56"/>
    <w:rsid w:val="004462D5"/>
    <w:rsid w:val="00446FD1"/>
    <w:rsid w:val="00446FE1"/>
    <w:rsid w:val="004472A7"/>
    <w:rsid w:val="00447394"/>
    <w:rsid w:val="00447A05"/>
    <w:rsid w:val="00450091"/>
    <w:rsid w:val="004508F4"/>
    <w:rsid w:val="00450A09"/>
    <w:rsid w:val="00450E41"/>
    <w:rsid w:val="00450E4D"/>
    <w:rsid w:val="00451194"/>
    <w:rsid w:val="004515D7"/>
    <w:rsid w:val="00451C04"/>
    <w:rsid w:val="00451C05"/>
    <w:rsid w:val="00452961"/>
    <w:rsid w:val="004529CA"/>
    <w:rsid w:val="00452F41"/>
    <w:rsid w:val="00453246"/>
    <w:rsid w:val="004532C5"/>
    <w:rsid w:val="00453903"/>
    <w:rsid w:val="00453EEC"/>
    <w:rsid w:val="00453F43"/>
    <w:rsid w:val="00454031"/>
    <w:rsid w:val="00454268"/>
    <w:rsid w:val="00454873"/>
    <w:rsid w:val="00454BE6"/>
    <w:rsid w:val="004550A5"/>
    <w:rsid w:val="00455A4F"/>
    <w:rsid w:val="00455D24"/>
    <w:rsid w:val="00456CDD"/>
    <w:rsid w:val="00457760"/>
    <w:rsid w:val="00457812"/>
    <w:rsid w:val="004579C0"/>
    <w:rsid w:val="00457E05"/>
    <w:rsid w:val="004602D2"/>
    <w:rsid w:val="004605FA"/>
    <w:rsid w:val="00460A4F"/>
    <w:rsid w:val="00460C6A"/>
    <w:rsid w:val="00461790"/>
    <w:rsid w:val="0046186D"/>
    <w:rsid w:val="00461B98"/>
    <w:rsid w:val="00462B8A"/>
    <w:rsid w:val="00462C8A"/>
    <w:rsid w:val="004652F0"/>
    <w:rsid w:val="004653ED"/>
    <w:rsid w:val="00465435"/>
    <w:rsid w:val="00465529"/>
    <w:rsid w:val="0046577B"/>
    <w:rsid w:val="004657A1"/>
    <w:rsid w:val="004657E8"/>
    <w:rsid w:val="004658F5"/>
    <w:rsid w:val="004659E2"/>
    <w:rsid w:val="00465C64"/>
    <w:rsid w:val="00466055"/>
    <w:rsid w:val="0046650B"/>
    <w:rsid w:val="0046676A"/>
    <w:rsid w:val="004668E5"/>
    <w:rsid w:val="00466BB7"/>
    <w:rsid w:val="00466BCA"/>
    <w:rsid w:val="00466C60"/>
    <w:rsid w:val="004674E6"/>
    <w:rsid w:val="00467663"/>
    <w:rsid w:val="00467B9C"/>
    <w:rsid w:val="004701EE"/>
    <w:rsid w:val="004706FA"/>
    <w:rsid w:val="00470F89"/>
    <w:rsid w:val="0047128D"/>
    <w:rsid w:val="00471565"/>
    <w:rsid w:val="00471864"/>
    <w:rsid w:val="00471B09"/>
    <w:rsid w:val="00471E5B"/>
    <w:rsid w:val="0047207E"/>
    <w:rsid w:val="004722F6"/>
    <w:rsid w:val="004729EA"/>
    <w:rsid w:val="00472C58"/>
    <w:rsid w:val="00472E09"/>
    <w:rsid w:val="00473476"/>
    <w:rsid w:val="004735F3"/>
    <w:rsid w:val="00473EC4"/>
    <w:rsid w:val="00474971"/>
    <w:rsid w:val="00474D7F"/>
    <w:rsid w:val="004763BE"/>
    <w:rsid w:val="00477C97"/>
    <w:rsid w:val="00477FE5"/>
    <w:rsid w:val="00480629"/>
    <w:rsid w:val="00480E98"/>
    <w:rsid w:val="004811C0"/>
    <w:rsid w:val="004811CB"/>
    <w:rsid w:val="0048164B"/>
    <w:rsid w:val="004819A9"/>
    <w:rsid w:val="00481F08"/>
    <w:rsid w:val="00482700"/>
    <w:rsid w:val="00482921"/>
    <w:rsid w:val="0048369C"/>
    <w:rsid w:val="00483B09"/>
    <w:rsid w:val="00483BA5"/>
    <w:rsid w:val="00483DEF"/>
    <w:rsid w:val="00484601"/>
    <w:rsid w:val="004849F5"/>
    <w:rsid w:val="004851D3"/>
    <w:rsid w:val="00485964"/>
    <w:rsid w:val="00485F68"/>
    <w:rsid w:val="0048661C"/>
    <w:rsid w:val="00486C46"/>
    <w:rsid w:val="00487C3F"/>
    <w:rsid w:val="004904B8"/>
    <w:rsid w:val="004904E6"/>
    <w:rsid w:val="004913A3"/>
    <w:rsid w:val="00491FD8"/>
    <w:rsid w:val="004923E6"/>
    <w:rsid w:val="00492CDF"/>
    <w:rsid w:val="00492F22"/>
    <w:rsid w:val="00492F76"/>
    <w:rsid w:val="004933ED"/>
    <w:rsid w:val="004936B1"/>
    <w:rsid w:val="00493796"/>
    <w:rsid w:val="004938B3"/>
    <w:rsid w:val="00493BD0"/>
    <w:rsid w:val="00493F6D"/>
    <w:rsid w:val="0049403F"/>
    <w:rsid w:val="004945DA"/>
    <w:rsid w:val="00494A07"/>
    <w:rsid w:val="004950DD"/>
    <w:rsid w:val="004953C8"/>
    <w:rsid w:val="004955CD"/>
    <w:rsid w:val="00495610"/>
    <w:rsid w:val="00496A7E"/>
    <w:rsid w:val="00496CE3"/>
    <w:rsid w:val="0049741D"/>
    <w:rsid w:val="004976B0"/>
    <w:rsid w:val="004978C9"/>
    <w:rsid w:val="004978EF"/>
    <w:rsid w:val="00497A7F"/>
    <w:rsid w:val="00497B6D"/>
    <w:rsid w:val="004A0220"/>
    <w:rsid w:val="004A04F0"/>
    <w:rsid w:val="004A0B3B"/>
    <w:rsid w:val="004A0CFB"/>
    <w:rsid w:val="004A0D74"/>
    <w:rsid w:val="004A157C"/>
    <w:rsid w:val="004A15F4"/>
    <w:rsid w:val="004A1D64"/>
    <w:rsid w:val="004A211A"/>
    <w:rsid w:val="004A27AA"/>
    <w:rsid w:val="004A320C"/>
    <w:rsid w:val="004A32C0"/>
    <w:rsid w:val="004A3386"/>
    <w:rsid w:val="004A40C0"/>
    <w:rsid w:val="004A410A"/>
    <w:rsid w:val="004A46AD"/>
    <w:rsid w:val="004A4AFD"/>
    <w:rsid w:val="004A51C8"/>
    <w:rsid w:val="004A5912"/>
    <w:rsid w:val="004A680A"/>
    <w:rsid w:val="004A6D6C"/>
    <w:rsid w:val="004A6EE7"/>
    <w:rsid w:val="004A716F"/>
    <w:rsid w:val="004A7358"/>
    <w:rsid w:val="004A7597"/>
    <w:rsid w:val="004B03EA"/>
    <w:rsid w:val="004B0634"/>
    <w:rsid w:val="004B099D"/>
    <w:rsid w:val="004B0C63"/>
    <w:rsid w:val="004B17B3"/>
    <w:rsid w:val="004B190B"/>
    <w:rsid w:val="004B1E1C"/>
    <w:rsid w:val="004B2A88"/>
    <w:rsid w:val="004B2FB2"/>
    <w:rsid w:val="004B3530"/>
    <w:rsid w:val="004B372A"/>
    <w:rsid w:val="004B3982"/>
    <w:rsid w:val="004B3B7E"/>
    <w:rsid w:val="004B4A3F"/>
    <w:rsid w:val="004B4C6D"/>
    <w:rsid w:val="004B51D7"/>
    <w:rsid w:val="004B53C8"/>
    <w:rsid w:val="004B64C3"/>
    <w:rsid w:val="004B6524"/>
    <w:rsid w:val="004B66C9"/>
    <w:rsid w:val="004B6CC1"/>
    <w:rsid w:val="004B7098"/>
    <w:rsid w:val="004B7331"/>
    <w:rsid w:val="004B788B"/>
    <w:rsid w:val="004B7986"/>
    <w:rsid w:val="004B7ADA"/>
    <w:rsid w:val="004B7EF9"/>
    <w:rsid w:val="004C0047"/>
    <w:rsid w:val="004C0A1A"/>
    <w:rsid w:val="004C0C69"/>
    <w:rsid w:val="004C0CC4"/>
    <w:rsid w:val="004C1362"/>
    <w:rsid w:val="004C1C24"/>
    <w:rsid w:val="004C23D9"/>
    <w:rsid w:val="004C2A3F"/>
    <w:rsid w:val="004C2E24"/>
    <w:rsid w:val="004C2E7A"/>
    <w:rsid w:val="004C332A"/>
    <w:rsid w:val="004C33FD"/>
    <w:rsid w:val="004C3432"/>
    <w:rsid w:val="004C41AD"/>
    <w:rsid w:val="004C4C67"/>
    <w:rsid w:val="004C4DB2"/>
    <w:rsid w:val="004C5663"/>
    <w:rsid w:val="004C5FB1"/>
    <w:rsid w:val="004C5FC5"/>
    <w:rsid w:val="004C61E6"/>
    <w:rsid w:val="004C6705"/>
    <w:rsid w:val="004C67C0"/>
    <w:rsid w:val="004C6DFF"/>
    <w:rsid w:val="004C7A8E"/>
    <w:rsid w:val="004C7DCB"/>
    <w:rsid w:val="004C7E2D"/>
    <w:rsid w:val="004D09B2"/>
    <w:rsid w:val="004D0B65"/>
    <w:rsid w:val="004D164B"/>
    <w:rsid w:val="004D17AB"/>
    <w:rsid w:val="004D190C"/>
    <w:rsid w:val="004D1A34"/>
    <w:rsid w:val="004D2172"/>
    <w:rsid w:val="004D2283"/>
    <w:rsid w:val="004D2E7E"/>
    <w:rsid w:val="004D30FD"/>
    <w:rsid w:val="004D33D9"/>
    <w:rsid w:val="004D3E2F"/>
    <w:rsid w:val="004D43B3"/>
    <w:rsid w:val="004D47C2"/>
    <w:rsid w:val="004D4A76"/>
    <w:rsid w:val="004D4AEE"/>
    <w:rsid w:val="004D4C19"/>
    <w:rsid w:val="004D4D4B"/>
    <w:rsid w:val="004D4D5D"/>
    <w:rsid w:val="004D4DEA"/>
    <w:rsid w:val="004D5856"/>
    <w:rsid w:val="004D5AC1"/>
    <w:rsid w:val="004D6052"/>
    <w:rsid w:val="004D6782"/>
    <w:rsid w:val="004D7546"/>
    <w:rsid w:val="004D79FF"/>
    <w:rsid w:val="004D7AAC"/>
    <w:rsid w:val="004E00AA"/>
    <w:rsid w:val="004E0A0D"/>
    <w:rsid w:val="004E0F07"/>
    <w:rsid w:val="004E1567"/>
    <w:rsid w:val="004E1DC6"/>
    <w:rsid w:val="004E21D6"/>
    <w:rsid w:val="004E25F7"/>
    <w:rsid w:val="004E2C9A"/>
    <w:rsid w:val="004E35C2"/>
    <w:rsid w:val="004E3637"/>
    <w:rsid w:val="004E4495"/>
    <w:rsid w:val="004E4932"/>
    <w:rsid w:val="004E56C3"/>
    <w:rsid w:val="004E576E"/>
    <w:rsid w:val="004E594F"/>
    <w:rsid w:val="004E5C3D"/>
    <w:rsid w:val="004E5D39"/>
    <w:rsid w:val="004E6641"/>
    <w:rsid w:val="004E696A"/>
    <w:rsid w:val="004E6A9E"/>
    <w:rsid w:val="004E6DD4"/>
    <w:rsid w:val="004E7D8E"/>
    <w:rsid w:val="004F1559"/>
    <w:rsid w:val="004F18BC"/>
    <w:rsid w:val="004F1DB8"/>
    <w:rsid w:val="004F2119"/>
    <w:rsid w:val="004F225E"/>
    <w:rsid w:val="004F2FF9"/>
    <w:rsid w:val="004F3129"/>
    <w:rsid w:val="004F31BD"/>
    <w:rsid w:val="004F3844"/>
    <w:rsid w:val="004F38AB"/>
    <w:rsid w:val="004F38B7"/>
    <w:rsid w:val="004F40B3"/>
    <w:rsid w:val="004F4278"/>
    <w:rsid w:val="004F44C0"/>
    <w:rsid w:val="004F48E4"/>
    <w:rsid w:val="004F4B6C"/>
    <w:rsid w:val="004F4E07"/>
    <w:rsid w:val="004F4EC5"/>
    <w:rsid w:val="004F50A1"/>
    <w:rsid w:val="004F5301"/>
    <w:rsid w:val="004F5488"/>
    <w:rsid w:val="004F550D"/>
    <w:rsid w:val="004F572C"/>
    <w:rsid w:val="004F5942"/>
    <w:rsid w:val="004F596F"/>
    <w:rsid w:val="004F5AAD"/>
    <w:rsid w:val="004F5B58"/>
    <w:rsid w:val="004F6697"/>
    <w:rsid w:val="004F6C9B"/>
    <w:rsid w:val="004F7138"/>
    <w:rsid w:val="004F7DCC"/>
    <w:rsid w:val="004F7E25"/>
    <w:rsid w:val="00500036"/>
    <w:rsid w:val="00500C1E"/>
    <w:rsid w:val="00501032"/>
    <w:rsid w:val="00501B68"/>
    <w:rsid w:val="00501B85"/>
    <w:rsid w:val="005024A5"/>
    <w:rsid w:val="00502A53"/>
    <w:rsid w:val="00502BF0"/>
    <w:rsid w:val="00503128"/>
    <w:rsid w:val="00503889"/>
    <w:rsid w:val="00503B3E"/>
    <w:rsid w:val="00504C62"/>
    <w:rsid w:val="00504D28"/>
    <w:rsid w:val="00504EA3"/>
    <w:rsid w:val="00505385"/>
    <w:rsid w:val="00506F32"/>
    <w:rsid w:val="00507270"/>
    <w:rsid w:val="00507486"/>
    <w:rsid w:val="00507683"/>
    <w:rsid w:val="0050798B"/>
    <w:rsid w:val="0051025E"/>
    <w:rsid w:val="005106B5"/>
    <w:rsid w:val="00510F62"/>
    <w:rsid w:val="00510FFD"/>
    <w:rsid w:val="00511ABE"/>
    <w:rsid w:val="00511EE8"/>
    <w:rsid w:val="00511F3C"/>
    <w:rsid w:val="00512339"/>
    <w:rsid w:val="00513701"/>
    <w:rsid w:val="005138CF"/>
    <w:rsid w:val="00513F6E"/>
    <w:rsid w:val="0051432E"/>
    <w:rsid w:val="0051446D"/>
    <w:rsid w:val="0051492E"/>
    <w:rsid w:val="00515199"/>
    <w:rsid w:val="00515812"/>
    <w:rsid w:val="00515B1C"/>
    <w:rsid w:val="00516089"/>
    <w:rsid w:val="0051626E"/>
    <w:rsid w:val="00516D73"/>
    <w:rsid w:val="005179A1"/>
    <w:rsid w:val="00517AC9"/>
    <w:rsid w:val="00520885"/>
    <w:rsid w:val="00521578"/>
    <w:rsid w:val="00521860"/>
    <w:rsid w:val="00521C76"/>
    <w:rsid w:val="005223A9"/>
    <w:rsid w:val="00523081"/>
    <w:rsid w:val="005237C1"/>
    <w:rsid w:val="005239AF"/>
    <w:rsid w:val="0052485B"/>
    <w:rsid w:val="0052496C"/>
    <w:rsid w:val="005251AD"/>
    <w:rsid w:val="005257B7"/>
    <w:rsid w:val="00525969"/>
    <w:rsid w:val="00525A65"/>
    <w:rsid w:val="00525B75"/>
    <w:rsid w:val="00525BDC"/>
    <w:rsid w:val="00525E27"/>
    <w:rsid w:val="00525F2B"/>
    <w:rsid w:val="00526447"/>
    <w:rsid w:val="005267A3"/>
    <w:rsid w:val="00526EFB"/>
    <w:rsid w:val="00527358"/>
    <w:rsid w:val="005274B0"/>
    <w:rsid w:val="00527843"/>
    <w:rsid w:val="005279F8"/>
    <w:rsid w:val="00527EBA"/>
    <w:rsid w:val="0053019B"/>
    <w:rsid w:val="005302AE"/>
    <w:rsid w:val="005311CD"/>
    <w:rsid w:val="00531F3A"/>
    <w:rsid w:val="00532143"/>
    <w:rsid w:val="00532C4C"/>
    <w:rsid w:val="00532D4E"/>
    <w:rsid w:val="00532E2B"/>
    <w:rsid w:val="005334D1"/>
    <w:rsid w:val="00533644"/>
    <w:rsid w:val="00533C38"/>
    <w:rsid w:val="00534275"/>
    <w:rsid w:val="00534A25"/>
    <w:rsid w:val="00534BE2"/>
    <w:rsid w:val="00534ECF"/>
    <w:rsid w:val="00534F35"/>
    <w:rsid w:val="0053553D"/>
    <w:rsid w:val="00535AF2"/>
    <w:rsid w:val="00535CBF"/>
    <w:rsid w:val="0053698A"/>
    <w:rsid w:val="00536D07"/>
    <w:rsid w:val="0053706A"/>
    <w:rsid w:val="005371B5"/>
    <w:rsid w:val="005372E7"/>
    <w:rsid w:val="0054025B"/>
    <w:rsid w:val="005409B7"/>
    <w:rsid w:val="00541343"/>
    <w:rsid w:val="005416CA"/>
    <w:rsid w:val="00541895"/>
    <w:rsid w:val="0054301B"/>
    <w:rsid w:val="0054310B"/>
    <w:rsid w:val="005433B3"/>
    <w:rsid w:val="00543600"/>
    <w:rsid w:val="00543984"/>
    <w:rsid w:val="00543EC7"/>
    <w:rsid w:val="005444E3"/>
    <w:rsid w:val="00544A04"/>
    <w:rsid w:val="00545501"/>
    <w:rsid w:val="005456D5"/>
    <w:rsid w:val="00545BAC"/>
    <w:rsid w:val="005464EB"/>
    <w:rsid w:val="00547258"/>
    <w:rsid w:val="005472B6"/>
    <w:rsid w:val="005476EC"/>
    <w:rsid w:val="005478B8"/>
    <w:rsid w:val="00550258"/>
    <w:rsid w:val="00550261"/>
    <w:rsid w:val="00551E92"/>
    <w:rsid w:val="00552249"/>
    <w:rsid w:val="0055231A"/>
    <w:rsid w:val="00552385"/>
    <w:rsid w:val="00552981"/>
    <w:rsid w:val="00552F84"/>
    <w:rsid w:val="005531F6"/>
    <w:rsid w:val="00553328"/>
    <w:rsid w:val="00553342"/>
    <w:rsid w:val="0055362A"/>
    <w:rsid w:val="0055377F"/>
    <w:rsid w:val="00553DD0"/>
    <w:rsid w:val="00553F35"/>
    <w:rsid w:val="00554680"/>
    <w:rsid w:val="0055476D"/>
    <w:rsid w:val="00554D56"/>
    <w:rsid w:val="00555490"/>
    <w:rsid w:val="00555A4D"/>
    <w:rsid w:val="00555D71"/>
    <w:rsid w:val="00555D8B"/>
    <w:rsid w:val="00556155"/>
    <w:rsid w:val="0055667F"/>
    <w:rsid w:val="005567FC"/>
    <w:rsid w:val="00556E0D"/>
    <w:rsid w:val="005573E1"/>
    <w:rsid w:val="0055749D"/>
    <w:rsid w:val="00557621"/>
    <w:rsid w:val="005577DB"/>
    <w:rsid w:val="00557986"/>
    <w:rsid w:val="00557F7A"/>
    <w:rsid w:val="005602A3"/>
    <w:rsid w:val="005604DE"/>
    <w:rsid w:val="00560BB3"/>
    <w:rsid w:val="00560BF8"/>
    <w:rsid w:val="00561609"/>
    <w:rsid w:val="00561A45"/>
    <w:rsid w:val="005627DD"/>
    <w:rsid w:val="00562A2A"/>
    <w:rsid w:val="00562F2B"/>
    <w:rsid w:val="005633BA"/>
    <w:rsid w:val="00563537"/>
    <w:rsid w:val="0056377A"/>
    <w:rsid w:val="00563A6E"/>
    <w:rsid w:val="00563C05"/>
    <w:rsid w:val="00563CC2"/>
    <w:rsid w:val="00564B49"/>
    <w:rsid w:val="0056513C"/>
    <w:rsid w:val="0056524D"/>
    <w:rsid w:val="00565702"/>
    <w:rsid w:val="00565F5F"/>
    <w:rsid w:val="005660A5"/>
    <w:rsid w:val="00566D08"/>
    <w:rsid w:val="00567095"/>
    <w:rsid w:val="005676C8"/>
    <w:rsid w:val="005676DB"/>
    <w:rsid w:val="00567704"/>
    <w:rsid w:val="00567C09"/>
    <w:rsid w:val="00567EE4"/>
    <w:rsid w:val="00570230"/>
    <w:rsid w:val="00571D86"/>
    <w:rsid w:val="00571DA3"/>
    <w:rsid w:val="00571FDD"/>
    <w:rsid w:val="0057219E"/>
    <w:rsid w:val="00572209"/>
    <w:rsid w:val="0057253D"/>
    <w:rsid w:val="00572EE2"/>
    <w:rsid w:val="00572F7A"/>
    <w:rsid w:val="005739E1"/>
    <w:rsid w:val="00573B69"/>
    <w:rsid w:val="00573BA8"/>
    <w:rsid w:val="00573D40"/>
    <w:rsid w:val="005743DD"/>
    <w:rsid w:val="0057440A"/>
    <w:rsid w:val="00574DCC"/>
    <w:rsid w:val="005751E0"/>
    <w:rsid w:val="00575720"/>
    <w:rsid w:val="0057578E"/>
    <w:rsid w:val="00575953"/>
    <w:rsid w:val="00576817"/>
    <w:rsid w:val="005771F7"/>
    <w:rsid w:val="005775E7"/>
    <w:rsid w:val="00577AD4"/>
    <w:rsid w:val="00577B72"/>
    <w:rsid w:val="00577C4D"/>
    <w:rsid w:val="005803C5"/>
    <w:rsid w:val="00580AD2"/>
    <w:rsid w:val="0058119B"/>
    <w:rsid w:val="00581932"/>
    <w:rsid w:val="00581D3A"/>
    <w:rsid w:val="00581F30"/>
    <w:rsid w:val="005820FF"/>
    <w:rsid w:val="0058252A"/>
    <w:rsid w:val="00582AC9"/>
    <w:rsid w:val="005830A8"/>
    <w:rsid w:val="0058399A"/>
    <w:rsid w:val="00583AF7"/>
    <w:rsid w:val="0058410D"/>
    <w:rsid w:val="0058425E"/>
    <w:rsid w:val="005844A3"/>
    <w:rsid w:val="005847AD"/>
    <w:rsid w:val="00584E16"/>
    <w:rsid w:val="00584EED"/>
    <w:rsid w:val="005851ED"/>
    <w:rsid w:val="00585400"/>
    <w:rsid w:val="005859A8"/>
    <w:rsid w:val="00585C36"/>
    <w:rsid w:val="00585EE8"/>
    <w:rsid w:val="00585F97"/>
    <w:rsid w:val="00586305"/>
    <w:rsid w:val="00587391"/>
    <w:rsid w:val="0058768F"/>
    <w:rsid w:val="005878A2"/>
    <w:rsid w:val="00587E18"/>
    <w:rsid w:val="0059019E"/>
    <w:rsid w:val="0059074E"/>
    <w:rsid w:val="00590D61"/>
    <w:rsid w:val="005915CF"/>
    <w:rsid w:val="00591EA8"/>
    <w:rsid w:val="00592632"/>
    <w:rsid w:val="00593503"/>
    <w:rsid w:val="005936CD"/>
    <w:rsid w:val="0059374A"/>
    <w:rsid w:val="00593785"/>
    <w:rsid w:val="00594564"/>
    <w:rsid w:val="0059471D"/>
    <w:rsid w:val="0059496A"/>
    <w:rsid w:val="00594D13"/>
    <w:rsid w:val="005950F4"/>
    <w:rsid w:val="00595CE3"/>
    <w:rsid w:val="00595EF8"/>
    <w:rsid w:val="00596903"/>
    <w:rsid w:val="00596B90"/>
    <w:rsid w:val="00596D9B"/>
    <w:rsid w:val="00596DD1"/>
    <w:rsid w:val="00596F77"/>
    <w:rsid w:val="005970F3"/>
    <w:rsid w:val="005975A3"/>
    <w:rsid w:val="005A037D"/>
    <w:rsid w:val="005A07C1"/>
    <w:rsid w:val="005A0D29"/>
    <w:rsid w:val="005A11C5"/>
    <w:rsid w:val="005A134A"/>
    <w:rsid w:val="005A13F9"/>
    <w:rsid w:val="005A19A5"/>
    <w:rsid w:val="005A1DAD"/>
    <w:rsid w:val="005A1DD2"/>
    <w:rsid w:val="005A1E4F"/>
    <w:rsid w:val="005A2189"/>
    <w:rsid w:val="005A23BB"/>
    <w:rsid w:val="005A2A71"/>
    <w:rsid w:val="005A305B"/>
    <w:rsid w:val="005A3DAF"/>
    <w:rsid w:val="005A4091"/>
    <w:rsid w:val="005A4240"/>
    <w:rsid w:val="005A4988"/>
    <w:rsid w:val="005A4E9B"/>
    <w:rsid w:val="005A50F1"/>
    <w:rsid w:val="005A55A8"/>
    <w:rsid w:val="005A5D12"/>
    <w:rsid w:val="005A5F2D"/>
    <w:rsid w:val="005A66C4"/>
    <w:rsid w:val="005A6A20"/>
    <w:rsid w:val="005A6CC0"/>
    <w:rsid w:val="005A6D32"/>
    <w:rsid w:val="005B0A6A"/>
    <w:rsid w:val="005B146A"/>
    <w:rsid w:val="005B1876"/>
    <w:rsid w:val="005B1E13"/>
    <w:rsid w:val="005B2113"/>
    <w:rsid w:val="005B24CF"/>
    <w:rsid w:val="005B26FD"/>
    <w:rsid w:val="005B2C53"/>
    <w:rsid w:val="005B3030"/>
    <w:rsid w:val="005B38BD"/>
    <w:rsid w:val="005B42F1"/>
    <w:rsid w:val="005B44F5"/>
    <w:rsid w:val="005B5251"/>
    <w:rsid w:val="005B5365"/>
    <w:rsid w:val="005B586F"/>
    <w:rsid w:val="005B5DA7"/>
    <w:rsid w:val="005B5E54"/>
    <w:rsid w:val="005B601C"/>
    <w:rsid w:val="005B607A"/>
    <w:rsid w:val="005B6195"/>
    <w:rsid w:val="005B653E"/>
    <w:rsid w:val="005B6849"/>
    <w:rsid w:val="005B6BD2"/>
    <w:rsid w:val="005B6C72"/>
    <w:rsid w:val="005B711D"/>
    <w:rsid w:val="005B7551"/>
    <w:rsid w:val="005C01CF"/>
    <w:rsid w:val="005C0275"/>
    <w:rsid w:val="005C0AC6"/>
    <w:rsid w:val="005C143C"/>
    <w:rsid w:val="005C1900"/>
    <w:rsid w:val="005C1E47"/>
    <w:rsid w:val="005C273C"/>
    <w:rsid w:val="005C288F"/>
    <w:rsid w:val="005C2F8E"/>
    <w:rsid w:val="005C34FB"/>
    <w:rsid w:val="005C3DBD"/>
    <w:rsid w:val="005C4837"/>
    <w:rsid w:val="005C4CA2"/>
    <w:rsid w:val="005C51E3"/>
    <w:rsid w:val="005C52C0"/>
    <w:rsid w:val="005C536F"/>
    <w:rsid w:val="005C5700"/>
    <w:rsid w:val="005C59B7"/>
    <w:rsid w:val="005C5B76"/>
    <w:rsid w:val="005C6585"/>
    <w:rsid w:val="005C72CE"/>
    <w:rsid w:val="005D03D4"/>
    <w:rsid w:val="005D07FF"/>
    <w:rsid w:val="005D0A19"/>
    <w:rsid w:val="005D1858"/>
    <w:rsid w:val="005D1A20"/>
    <w:rsid w:val="005D1B29"/>
    <w:rsid w:val="005D1C03"/>
    <w:rsid w:val="005D1D2D"/>
    <w:rsid w:val="005D1D5E"/>
    <w:rsid w:val="005D1E54"/>
    <w:rsid w:val="005D2CA1"/>
    <w:rsid w:val="005D3091"/>
    <w:rsid w:val="005D3637"/>
    <w:rsid w:val="005D3DA7"/>
    <w:rsid w:val="005D3E08"/>
    <w:rsid w:val="005D40B4"/>
    <w:rsid w:val="005D5345"/>
    <w:rsid w:val="005D572C"/>
    <w:rsid w:val="005D5DCE"/>
    <w:rsid w:val="005D63C0"/>
    <w:rsid w:val="005D671C"/>
    <w:rsid w:val="005D724C"/>
    <w:rsid w:val="005D7504"/>
    <w:rsid w:val="005D7A93"/>
    <w:rsid w:val="005E0448"/>
    <w:rsid w:val="005E0793"/>
    <w:rsid w:val="005E0890"/>
    <w:rsid w:val="005E0A8D"/>
    <w:rsid w:val="005E0BE7"/>
    <w:rsid w:val="005E1089"/>
    <w:rsid w:val="005E1DD4"/>
    <w:rsid w:val="005E1FC0"/>
    <w:rsid w:val="005E23CC"/>
    <w:rsid w:val="005E28B7"/>
    <w:rsid w:val="005E291A"/>
    <w:rsid w:val="005E3439"/>
    <w:rsid w:val="005E348C"/>
    <w:rsid w:val="005E40D3"/>
    <w:rsid w:val="005E41BD"/>
    <w:rsid w:val="005E4B13"/>
    <w:rsid w:val="005E55E5"/>
    <w:rsid w:val="005E55FD"/>
    <w:rsid w:val="005E595E"/>
    <w:rsid w:val="005E5C96"/>
    <w:rsid w:val="005E5F21"/>
    <w:rsid w:val="005E600E"/>
    <w:rsid w:val="005E6898"/>
    <w:rsid w:val="005E7176"/>
    <w:rsid w:val="005E73B2"/>
    <w:rsid w:val="005E74A4"/>
    <w:rsid w:val="005E79C4"/>
    <w:rsid w:val="005F0021"/>
    <w:rsid w:val="005F00DA"/>
    <w:rsid w:val="005F1449"/>
    <w:rsid w:val="005F15F3"/>
    <w:rsid w:val="005F1B2C"/>
    <w:rsid w:val="005F2461"/>
    <w:rsid w:val="005F28E2"/>
    <w:rsid w:val="005F3307"/>
    <w:rsid w:val="005F3888"/>
    <w:rsid w:val="005F4A38"/>
    <w:rsid w:val="005F51AE"/>
    <w:rsid w:val="005F573A"/>
    <w:rsid w:val="005F5D30"/>
    <w:rsid w:val="005F600F"/>
    <w:rsid w:val="005F61A2"/>
    <w:rsid w:val="005F6EBF"/>
    <w:rsid w:val="00600D36"/>
    <w:rsid w:val="006014DD"/>
    <w:rsid w:val="0060177D"/>
    <w:rsid w:val="0060196B"/>
    <w:rsid w:val="0060207B"/>
    <w:rsid w:val="0060229E"/>
    <w:rsid w:val="00602C4E"/>
    <w:rsid w:val="00602D5D"/>
    <w:rsid w:val="00603298"/>
    <w:rsid w:val="00603703"/>
    <w:rsid w:val="006039F1"/>
    <w:rsid w:val="00603B64"/>
    <w:rsid w:val="00603D04"/>
    <w:rsid w:val="00603EA1"/>
    <w:rsid w:val="00603F66"/>
    <w:rsid w:val="006045B3"/>
    <w:rsid w:val="00604E8D"/>
    <w:rsid w:val="00605362"/>
    <w:rsid w:val="00605661"/>
    <w:rsid w:val="0060627B"/>
    <w:rsid w:val="0060671C"/>
    <w:rsid w:val="006068BD"/>
    <w:rsid w:val="00606D03"/>
    <w:rsid w:val="00606D90"/>
    <w:rsid w:val="006071F2"/>
    <w:rsid w:val="0060784D"/>
    <w:rsid w:val="00607B26"/>
    <w:rsid w:val="00607B49"/>
    <w:rsid w:val="006103E1"/>
    <w:rsid w:val="0061040A"/>
    <w:rsid w:val="006107ED"/>
    <w:rsid w:val="00611C21"/>
    <w:rsid w:val="00611CC1"/>
    <w:rsid w:val="0061225F"/>
    <w:rsid w:val="0061248C"/>
    <w:rsid w:val="00612A06"/>
    <w:rsid w:val="00612DCB"/>
    <w:rsid w:val="006133D4"/>
    <w:rsid w:val="006135A3"/>
    <w:rsid w:val="006147F5"/>
    <w:rsid w:val="00614B77"/>
    <w:rsid w:val="00614FD4"/>
    <w:rsid w:val="00615909"/>
    <w:rsid w:val="00615C6A"/>
    <w:rsid w:val="0061612B"/>
    <w:rsid w:val="0061699C"/>
    <w:rsid w:val="00616F62"/>
    <w:rsid w:val="00616F8B"/>
    <w:rsid w:val="00620696"/>
    <w:rsid w:val="00620831"/>
    <w:rsid w:val="00620D05"/>
    <w:rsid w:val="0062106B"/>
    <w:rsid w:val="0062169B"/>
    <w:rsid w:val="006217E1"/>
    <w:rsid w:val="00621985"/>
    <w:rsid w:val="006219D7"/>
    <w:rsid w:val="00621A1D"/>
    <w:rsid w:val="00621A4D"/>
    <w:rsid w:val="00622844"/>
    <w:rsid w:val="00622B92"/>
    <w:rsid w:val="00622D12"/>
    <w:rsid w:val="00623AD1"/>
    <w:rsid w:val="00624613"/>
    <w:rsid w:val="0062477D"/>
    <w:rsid w:val="0062491A"/>
    <w:rsid w:val="0062499A"/>
    <w:rsid w:val="00624AF3"/>
    <w:rsid w:val="0062537D"/>
    <w:rsid w:val="006256BD"/>
    <w:rsid w:val="00625CCB"/>
    <w:rsid w:val="00625D79"/>
    <w:rsid w:val="00626889"/>
    <w:rsid w:val="00626D4E"/>
    <w:rsid w:val="00627328"/>
    <w:rsid w:val="00627B94"/>
    <w:rsid w:val="00627F1C"/>
    <w:rsid w:val="00630089"/>
    <w:rsid w:val="006307CE"/>
    <w:rsid w:val="00630AD3"/>
    <w:rsid w:val="00630AFD"/>
    <w:rsid w:val="006310C5"/>
    <w:rsid w:val="0063124E"/>
    <w:rsid w:val="006313FA"/>
    <w:rsid w:val="00631747"/>
    <w:rsid w:val="006317B2"/>
    <w:rsid w:val="00631DE5"/>
    <w:rsid w:val="0063203D"/>
    <w:rsid w:val="00632206"/>
    <w:rsid w:val="006324AE"/>
    <w:rsid w:val="00632C96"/>
    <w:rsid w:val="006330AB"/>
    <w:rsid w:val="0063338B"/>
    <w:rsid w:val="00634012"/>
    <w:rsid w:val="00634057"/>
    <w:rsid w:val="006345DF"/>
    <w:rsid w:val="00634D0F"/>
    <w:rsid w:val="0063596A"/>
    <w:rsid w:val="00635B0C"/>
    <w:rsid w:val="00635D6E"/>
    <w:rsid w:val="00635FA5"/>
    <w:rsid w:val="00636512"/>
    <w:rsid w:val="006374A1"/>
    <w:rsid w:val="006374F3"/>
    <w:rsid w:val="0063752D"/>
    <w:rsid w:val="00637BF2"/>
    <w:rsid w:val="006402A6"/>
    <w:rsid w:val="00640590"/>
    <w:rsid w:val="006408F1"/>
    <w:rsid w:val="00640B02"/>
    <w:rsid w:val="00640C23"/>
    <w:rsid w:val="00640D42"/>
    <w:rsid w:val="0064107E"/>
    <w:rsid w:val="006413FF"/>
    <w:rsid w:val="00642201"/>
    <w:rsid w:val="00642ED7"/>
    <w:rsid w:val="00643271"/>
    <w:rsid w:val="0064336B"/>
    <w:rsid w:val="0064355F"/>
    <w:rsid w:val="0064358A"/>
    <w:rsid w:val="0064372D"/>
    <w:rsid w:val="00643F4F"/>
    <w:rsid w:val="00644578"/>
    <w:rsid w:val="00644727"/>
    <w:rsid w:val="00644DF8"/>
    <w:rsid w:val="00645162"/>
    <w:rsid w:val="006451AA"/>
    <w:rsid w:val="006452F0"/>
    <w:rsid w:val="00645329"/>
    <w:rsid w:val="00645745"/>
    <w:rsid w:val="00645ED4"/>
    <w:rsid w:val="00646623"/>
    <w:rsid w:val="006467AF"/>
    <w:rsid w:val="00646A60"/>
    <w:rsid w:val="006473DD"/>
    <w:rsid w:val="006476BB"/>
    <w:rsid w:val="00647A8C"/>
    <w:rsid w:val="00647B88"/>
    <w:rsid w:val="00647E4C"/>
    <w:rsid w:val="00650AFA"/>
    <w:rsid w:val="00650F94"/>
    <w:rsid w:val="006527A2"/>
    <w:rsid w:val="00652A86"/>
    <w:rsid w:val="00652EBF"/>
    <w:rsid w:val="0065308C"/>
    <w:rsid w:val="00653663"/>
    <w:rsid w:val="00653B41"/>
    <w:rsid w:val="0065497D"/>
    <w:rsid w:val="00654A6E"/>
    <w:rsid w:val="00654FEB"/>
    <w:rsid w:val="0065508D"/>
    <w:rsid w:val="00655493"/>
    <w:rsid w:val="006555A2"/>
    <w:rsid w:val="00655EFA"/>
    <w:rsid w:val="006565F8"/>
    <w:rsid w:val="0065681C"/>
    <w:rsid w:val="006568C8"/>
    <w:rsid w:val="00656AD7"/>
    <w:rsid w:val="0065741A"/>
    <w:rsid w:val="006577ED"/>
    <w:rsid w:val="00657CE9"/>
    <w:rsid w:val="00660F4C"/>
    <w:rsid w:val="006612B8"/>
    <w:rsid w:val="0066144E"/>
    <w:rsid w:val="00661898"/>
    <w:rsid w:val="00661BF5"/>
    <w:rsid w:val="00661ED2"/>
    <w:rsid w:val="00661EE3"/>
    <w:rsid w:val="00662045"/>
    <w:rsid w:val="006625E4"/>
    <w:rsid w:val="0066265E"/>
    <w:rsid w:val="00662865"/>
    <w:rsid w:val="0066298B"/>
    <w:rsid w:val="00662A50"/>
    <w:rsid w:val="006633D7"/>
    <w:rsid w:val="00663FD2"/>
    <w:rsid w:val="0066466C"/>
    <w:rsid w:val="00664895"/>
    <w:rsid w:val="00664CD9"/>
    <w:rsid w:val="00665EDC"/>
    <w:rsid w:val="00665F29"/>
    <w:rsid w:val="006660B1"/>
    <w:rsid w:val="00666138"/>
    <w:rsid w:val="00666A5A"/>
    <w:rsid w:val="0066718F"/>
    <w:rsid w:val="00667A04"/>
    <w:rsid w:val="00667C30"/>
    <w:rsid w:val="00670449"/>
    <w:rsid w:val="00670CA5"/>
    <w:rsid w:val="00671F3E"/>
    <w:rsid w:val="00671FB3"/>
    <w:rsid w:val="006721F3"/>
    <w:rsid w:val="00672409"/>
    <w:rsid w:val="006729CD"/>
    <w:rsid w:val="00673B66"/>
    <w:rsid w:val="00673F1F"/>
    <w:rsid w:val="00674383"/>
    <w:rsid w:val="00674DCA"/>
    <w:rsid w:val="006750E1"/>
    <w:rsid w:val="006766C8"/>
    <w:rsid w:val="0067711D"/>
    <w:rsid w:val="00677734"/>
    <w:rsid w:val="0067784A"/>
    <w:rsid w:val="0067786C"/>
    <w:rsid w:val="00681028"/>
    <w:rsid w:val="0068189B"/>
    <w:rsid w:val="006827A3"/>
    <w:rsid w:val="00682A57"/>
    <w:rsid w:val="00682EC9"/>
    <w:rsid w:val="006833D3"/>
    <w:rsid w:val="00683757"/>
    <w:rsid w:val="006839F6"/>
    <w:rsid w:val="00683AF5"/>
    <w:rsid w:val="00683E46"/>
    <w:rsid w:val="006845BB"/>
    <w:rsid w:val="006848AF"/>
    <w:rsid w:val="00685037"/>
    <w:rsid w:val="0068603F"/>
    <w:rsid w:val="00686634"/>
    <w:rsid w:val="00686930"/>
    <w:rsid w:val="00686AF2"/>
    <w:rsid w:val="0068714E"/>
    <w:rsid w:val="00687387"/>
    <w:rsid w:val="00687472"/>
    <w:rsid w:val="00687591"/>
    <w:rsid w:val="006875C9"/>
    <w:rsid w:val="006900BF"/>
    <w:rsid w:val="0069079B"/>
    <w:rsid w:val="00690E06"/>
    <w:rsid w:val="00691BD8"/>
    <w:rsid w:val="0069203E"/>
    <w:rsid w:val="00692CA7"/>
    <w:rsid w:val="00693A2E"/>
    <w:rsid w:val="00693B01"/>
    <w:rsid w:val="006941F1"/>
    <w:rsid w:val="00694242"/>
    <w:rsid w:val="006942B8"/>
    <w:rsid w:val="006943E4"/>
    <w:rsid w:val="00694730"/>
    <w:rsid w:val="00694E81"/>
    <w:rsid w:val="00695115"/>
    <w:rsid w:val="006952F5"/>
    <w:rsid w:val="00695B03"/>
    <w:rsid w:val="00695BB9"/>
    <w:rsid w:val="00695C5D"/>
    <w:rsid w:val="00695D22"/>
    <w:rsid w:val="00696087"/>
    <w:rsid w:val="0069639D"/>
    <w:rsid w:val="00696519"/>
    <w:rsid w:val="00696D4A"/>
    <w:rsid w:val="00697354"/>
    <w:rsid w:val="006974F5"/>
    <w:rsid w:val="00697A3D"/>
    <w:rsid w:val="006A01E0"/>
    <w:rsid w:val="006A02C8"/>
    <w:rsid w:val="006A0E74"/>
    <w:rsid w:val="006A0F53"/>
    <w:rsid w:val="006A1FC2"/>
    <w:rsid w:val="006A1FF6"/>
    <w:rsid w:val="006A20EF"/>
    <w:rsid w:val="006A2532"/>
    <w:rsid w:val="006A30F4"/>
    <w:rsid w:val="006A3259"/>
    <w:rsid w:val="006A35B0"/>
    <w:rsid w:val="006A3B58"/>
    <w:rsid w:val="006A4448"/>
    <w:rsid w:val="006A46C9"/>
    <w:rsid w:val="006A4A72"/>
    <w:rsid w:val="006A54A0"/>
    <w:rsid w:val="006A552F"/>
    <w:rsid w:val="006A583F"/>
    <w:rsid w:val="006A58C5"/>
    <w:rsid w:val="006A5BF7"/>
    <w:rsid w:val="006A5FB2"/>
    <w:rsid w:val="006A621A"/>
    <w:rsid w:val="006A6698"/>
    <w:rsid w:val="006A6957"/>
    <w:rsid w:val="006A77A5"/>
    <w:rsid w:val="006A7D29"/>
    <w:rsid w:val="006B0016"/>
    <w:rsid w:val="006B01CC"/>
    <w:rsid w:val="006B03A0"/>
    <w:rsid w:val="006B03BF"/>
    <w:rsid w:val="006B05F7"/>
    <w:rsid w:val="006B0609"/>
    <w:rsid w:val="006B06D4"/>
    <w:rsid w:val="006B2474"/>
    <w:rsid w:val="006B25EE"/>
    <w:rsid w:val="006B2681"/>
    <w:rsid w:val="006B2F5A"/>
    <w:rsid w:val="006B371E"/>
    <w:rsid w:val="006B3DB5"/>
    <w:rsid w:val="006B4469"/>
    <w:rsid w:val="006B4932"/>
    <w:rsid w:val="006B4F06"/>
    <w:rsid w:val="006B4F4F"/>
    <w:rsid w:val="006B5054"/>
    <w:rsid w:val="006B5124"/>
    <w:rsid w:val="006B550D"/>
    <w:rsid w:val="006B562B"/>
    <w:rsid w:val="006B5FDB"/>
    <w:rsid w:val="006B626C"/>
    <w:rsid w:val="006B6AB8"/>
    <w:rsid w:val="006B6BF0"/>
    <w:rsid w:val="006B6D97"/>
    <w:rsid w:val="006B6E1D"/>
    <w:rsid w:val="006B7102"/>
    <w:rsid w:val="006B71F6"/>
    <w:rsid w:val="006B7450"/>
    <w:rsid w:val="006B74AC"/>
    <w:rsid w:val="006B751D"/>
    <w:rsid w:val="006B7693"/>
    <w:rsid w:val="006B7ABE"/>
    <w:rsid w:val="006C04DB"/>
    <w:rsid w:val="006C0A75"/>
    <w:rsid w:val="006C17F3"/>
    <w:rsid w:val="006C22C5"/>
    <w:rsid w:val="006C2366"/>
    <w:rsid w:val="006C25CE"/>
    <w:rsid w:val="006C26CA"/>
    <w:rsid w:val="006C2B0A"/>
    <w:rsid w:val="006C2E04"/>
    <w:rsid w:val="006C2F1F"/>
    <w:rsid w:val="006C3211"/>
    <w:rsid w:val="006C38C3"/>
    <w:rsid w:val="006C3CC3"/>
    <w:rsid w:val="006C46CD"/>
    <w:rsid w:val="006C4B20"/>
    <w:rsid w:val="006C4B75"/>
    <w:rsid w:val="006C4BB5"/>
    <w:rsid w:val="006C4F74"/>
    <w:rsid w:val="006C59C9"/>
    <w:rsid w:val="006C5D17"/>
    <w:rsid w:val="006C5F6E"/>
    <w:rsid w:val="006C6467"/>
    <w:rsid w:val="006C6734"/>
    <w:rsid w:val="006C6B8A"/>
    <w:rsid w:val="006C7880"/>
    <w:rsid w:val="006C79BE"/>
    <w:rsid w:val="006D0208"/>
    <w:rsid w:val="006D095E"/>
    <w:rsid w:val="006D0F57"/>
    <w:rsid w:val="006D161E"/>
    <w:rsid w:val="006D1C80"/>
    <w:rsid w:val="006D1F53"/>
    <w:rsid w:val="006D226F"/>
    <w:rsid w:val="006D253B"/>
    <w:rsid w:val="006D2A37"/>
    <w:rsid w:val="006D397B"/>
    <w:rsid w:val="006D4096"/>
    <w:rsid w:val="006D4C08"/>
    <w:rsid w:val="006D5C38"/>
    <w:rsid w:val="006D61AA"/>
    <w:rsid w:val="006D6B00"/>
    <w:rsid w:val="006D6FFF"/>
    <w:rsid w:val="006D702D"/>
    <w:rsid w:val="006D722A"/>
    <w:rsid w:val="006D74B6"/>
    <w:rsid w:val="006D7A14"/>
    <w:rsid w:val="006E042C"/>
    <w:rsid w:val="006E07B1"/>
    <w:rsid w:val="006E0A89"/>
    <w:rsid w:val="006E0EEF"/>
    <w:rsid w:val="006E16B8"/>
    <w:rsid w:val="006E18E8"/>
    <w:rsid w:val="006E20C8"/>
    <w:rsid w:val="006E27D8"/>
    <w:rsid w:val="006E2A37"/>
    <w:rsid w:val="006E2B2A"/>
    <w:rsid w:val="006E2C9D"/>
    <w:rsid w:val="006E2CEC"/>
    <w:rsid w:val="006E2DD4"/>
    <w:rsid w:val="006E3463"/>
    <w:rsid w:val="006E3486"/>
    <w:rsid w:val="006E38BF"/>
    <w:rsid w:val="006E45C8"/>
    <w:rsid w:val="006E51CD"/>
    <w:rsid w:val="006E52A4"/>
    <w:rsid w:val="006E546E"/>
    <w:rsid w:val="006E5CE2"/>
    <w:rsid w:val="006E5DCB"/>
    <w:rsid w:val="006E5E30"/>
    <w:rsid w:val="006E61BD"/>
    <w:rsid w:val="006E66BF"/>
    <w:rsid w:val="006E6E24"/>
    <w:rsid w:val="006E7277"/>
    <w:rsid w:val="006F023E"/>
    <w:rsid w:val="006F031D"/>
    <w:rsid w:val="006F13FE"/>
    <w:rsid w:val="006F1983"/>
    <w:rsid w:val="006F1E00"/>
    <w:rsid w:val="006F1E2C"/>
    <w:rsid w:val="006F2194"/>
    <w:rsid w:val="006F25EA"/>
    <w:rsid w:val="006F2667"/>
    <w:rsid w:val="006F28C4"/>
    <w:rsid w:val="006F29E8"/>
    <w:rsid w:val="006F2FB5"/>
    <w:rsid w:val="006F4520"/>
    <w:rsid w:val="006F5904"/>
    <w:rsid w:val="006F5CBE"/>
    <w:rsid w:val="006F7B9D"/>
    <w:rsid w:val="00700181"/>
    <w:rsid w:val="007004D3"/>
    <w:rsid w:val="007005B4"/>
    <w:rsid w:val="0070095E"/>
    <w:rsid w:val="00700A2E"/>
    <w:rsid w:val="00700AA8"/>
    <w:rsid w:val="007012CD"/>
    <w:rsid w:val="007013A0"/>
    <w:rsid w:val="0070153E"/>
    <w:rsid w:val="0070159E"/>
    <w:rsid w:val="00701EF7"/>
    <w:rsid w:val="00702BFE"/>
    <w:rsid w:val="00702F46"/>
    <w:rsid w:val="0070314E"/>
    <w:rsid w:val="007033F8"/>
    <w:rsid w:val="00703625"/>
    <w:rsid w:val="00703B85"/>
    <w:rsid w:val="00703BC2"/>
    <w:rsid w:val="00703FAB"/>
    <w:rsid w:val="0070438D"/>
    <w:rsid w:val="0070448B"/>
    <w:rsid w:val="00704905"/>
    <w:rsid w:val="00704C51"/>
    <w:rsid w:val="00704D23"/>
    <w:rsid w:val="00704DC5"/>
    <w:rsid w:val="00705206"/>
    <w:rsid w:val="00705916"/>
    <w:rsid w:val="00705DD3"/>
    <w:rsid w:val="00705F95"/>
    <w:rsid w:val="00706262"/>
    <w:rsid w:val="007062B9"/>
    <w:rsid w:val="0070696D"/>
    <w:rsid w:val="00706EA1"/>
    <w:rsid w:val="0070791F"/>
    <w:rsid w:val="00707A18"/>
    <w:rsid w:val="00707BCF"/>
    <w:rsid w:val="00710DDB"/>
    <w:rsid w:val="007111C0"/>
    <w:rsid w:val="0071205E"/>
    <w:rsid w:val="007123E7"/>
    <w:rsid w:val="00713271"/>
    <w:rsid w:val="0071385B"/>
    <w:rsid w:val="00714738"/>
    <w:rsid w:val="00714F7E"/>
    <w:rsid w:val="00715324"/>
    <w:rsid w:val="00715892"/>
    <w:rsid w:val="00715DEA"/>
    <w:rsid w:val="00716177"/>
    <w:rsid w:val="00716203"/>
    <w:rsid w:val="00716374"/>
    <w:rsid w:val="00716628"/>
    <w:rsid w:val="00716D7E"/>
    <w:rsid w:val="00716DCA"/>
    <w:rsid w:val="00716E26"/>
    <w:rsid w:val="00716F93"/>
    <w:rsid w:val="007174A4"/>
    <w:rsid w:val="00720517"/>
    <w:rsid w:val="00720EEE"/>
    <w:rsid w:val="00721094"/>
    <w:rsid w:val="00721620"/>
    <w:rsid w:val="00721BF4"/>
    <w:rsid w:val="00722E5D"/>
    <w:rsid w:val="0072355F"/>
    <w:rsid w:val="00723DF6"/>
    <w:rsid w:val="0072467A"/>
    <w:rsid w:val="00724A4A"/>
    <w:rsid w:val="00724CF7"/>
    <w:rsid w:val="00725681"/>
    <w:rsid w:val="00725773"/>
    <w:rsid w:val="00726276"/>
    <w:rsid w:val="00726612"/>
    <w:rsid w:val="00726C6F"/>
    <w:rsid w:val="00726E3D"/>
    <w:rsid w:val="007274FC"/>
    <w:rsid w:val="00727783"/>
    <w:rsid w:val="007278D6"/>
    <w:rsid w:val="007301EF"/>
    <w:rsid w:val="00730219"/>
    <w:rsid w:val="007303ED"/>
    <w:rsid w:val="0073075B"/>
    <w:rsid w:val="0073079E"/>
    <w:rsid w:val="0073089A"/>
    <w:rsid w:val="00730FA3"/>
    <w:rsid w:val="00731429"/>
    <w:rsid w:val="0073168F"/>
    <w:rsid w:val="007316B9"/>
    <w:rsid w:val="00731BEC"/>
    <w:rsid w:val="0073218C"/>
    <w:rsid w:val="00732880"/>
    <w:rsid w:val="007329E2"/>
    <w:rsid w:val="00732D88"/>
    <w:rsid w:val="007336B0"/>
    <w:rsid w:val="00733F1F"/>
    <w:rsid w:val="007341F7"/>
    <w:rsid w:val="007342AD"/>
    <w:rsid w:val="0073468D"/>
    <w:rsid w:val="007348BC"/>
    <w:rsid w:val="00734B76"/>
    <w:rsid w:val="00735A53"/>
    <w:rsid w:val="00735D0F"/>
    <w:rsid w:val="00735FDB"/>
    <w:rsid w:val="00736D41"/>
    <w:rsid w:val="0073710E"/>
    <w:rsid w:val="00737147"/>
    <w:rsid w:val="0073742A"/>
    <w:rsid w:val="007376AA"/>
    <w:rsid w:val="007376CD"/>
    <w:rsid w:val="00737987"/>
    <w:rsid w:val="00737B21"/>
    <w:rsid w:val="00737D03"/>
    <w:rsid w:val="00737D40"/>
    <w:rsid w:val="00740133"/>
    <w:rsid w:val="00740D55"/>
    <w:rsid w:val="007412CB"/>
    <w:rsid w:val="007416CF"/>
    <w:rsid w:val="007416DD"/>
    <w:rsid w:val="007426CF"/>
    <w:rsid w:val="007428A3"/>
    <w:rsid w:val="007428AB"/>
    <w:rsid w:val="00742D66"/>
    <w:rsid w:val="00743742"/>
    <w:rsid w:val="00743DE5"/>
    <w:rsid w:val="00744144"/>
    <w:rsid w:val="0074440E"/>
    <w:rsid w:val="0074469B"/>
    <w:rsid w:val="0074474E"/>
    <w:rsid w:val="00744B9F"/>
    <w:rsid w:val="00744BB1"/>
    <w:rsid w:val="00744FA3"/>
    <w:rsid w:val="007451EB"/>
    <w:rsid w:val="0074533B"/>
    <w:rsid w:val="00745450"/>
    <w:rsid w:val="00745616"/>
    <w:rsid w:val="0074699F"/>
    <w:rsid w:val="00746A53"/>
    <w:rsid w:val="00746ECF"/>
    <w:rsid w:val="00746EE4"/>
    <w:rsid w:val="007473F1"/>
    <w:rsid w:val="00747F5D"/>
    <w:rsid w:val="00747FBF"/>
    <w:rsid w:val="00750044"/>
    <w:rsid w:val="00750264"/>
    <w:rsid w:val="007508B8"/>
    <w:rsid w:val="00750BA5"/>
    <w:rsid w:val="00751194"/>
    <w:rsid w:val="00751EDB"/>
    <w:rsid w:val="0075279C"/>
    <w:rsid w:val="0075283B"/>
    <w:rsid w:val="00752864"/>
    <w:rsid w:val="007536F3"/>
    <w:rsid w:val="007538D2"/>
    <w:rsid w:val="0075411F"/>
    <w:rsid w:val="0075422E"/>
    <w:rsid w:val="0075530B"/>
    <w:rsid w:val="007559EC"/>
    <w:rsid w:val="00755F66"/>
    <w:rsid w:val="007560EE"/>
    <w:rsid w:val="00756B43"/>
    <w:rsid w:val="00756D7B"/>
    <w:rsid w:val="007570D1"/>
    <w:rsid w:val="00757442"/>
    <w:rsid w:val="00757581"/>
    <w:rsid w:val="0075772D"/>
    <w:rsid w:val="00757BEC"/>
    <w:rsid w:val="00757C55"/>
    <w:rsid w:val="00757DBB"/>
    <w:rsid w:val="00760125"/>
    <w:rsid w:val="00760350"/>
    <w:rsid w:val="007608EC"/>
    <w:rsid w:val="007609B1"/>
    <w:rsid w:val="00760DE6"/>
    <w:rsid w:val="00761762"/>
    <w:rsid w:val="00761893"/>
    <w:rsid w:val="00761E02"/>
    <w:rsid w:val="0076200E"/>
    <w:rsid w:val="0076232D"/>
    <w:rsid w:val="00762343"/>
    <w:rsid w:val="00762B29"/>
    <w:rsid w:val="007631A3"/>
    <w:rsid w:val="0076394A"/>
    <w:rsid w:val="00763C1A"/>
    <w:rsid w:val="00764D6E"/>
    <w:rsid w:val="00765682"/>
    <w:rsid w:val="007659AF"/>
    <w:rsid w:val="00765C0D"/>
    <w:rsid w:val="00766A27"/>
    <w:rsid w:val="00767385"/>
    <w:rsid w:val="00767629"/>
    <w:rsid w:val="007678BC"/>
    <w:rsid w:val="007678F0"/>
    <w:rsid w:val="00767C3D"/>
    <w:rsid w:val="00770A34"/>
    <w:rsid w:val="0077225E"/>
    <w:rsid w:val="00772271"/>
    <w:rsid w:val="007723A1"/>
    <w:rsid w:val="007725A7"/>
    <w:rsid w:val="00772C67"/>
    <w:rsid w:val="00772FD1"/>
    <w:rsid w:val="0077330D"/>
    <w:rsid w:val="007736F8"/>
    <w:rsid w:val="00773958"/>
    <w:rsid w:val="00774094"/>
    <w:rsid w:val="0077414E"/>
    <w:rsid w:val="0077420C"/>
    <w:rsid w:val="00774231"/>
    <w:rsid w:val="007746BF"/>
    <w:rsid w:val="00774B79"/>
    <w:rsid w:val="00774C2A"/>
    <w:rsid w:val="00775113"/>
    <w:rsid w:val="00775220"/>
    <w:rsid w:val="00775459"/>
    <w:rsid w:val="00780149"/>
    <w:rsid w:val="007803FD"/>
    <w:rsid w:val="0078046C"/>
    <w:rsid w:val="00780A06"/>
    <w:rsid w:val="00780BAC"/>
    <w:rsid w:val="00780BBD"/>
    <w:rsid w:val="007810F4"/>
    <w:rsid w:val="007817D1"/>
    <w:rsid w:val="007819AC"/>
    <w:rsid w:val="00781C90"/>
    <w:rsid w:val="00782268"/>
    <w:rsid w:val="00782966"/>
    <w:rsid w:val="007829B2"/>
    <w:rsid w:val="00782DAB"/>
    <w:rsid w:val="0078330D"/>
    <w:rsid w:val="007834BC"/>
    <w:rsid w:val="00783B77"/>
    <w:rsid w:val="00783EB4"/>
    <w:rsid w:val="00784161"/>
    <w:rsid w:val="00784252"/>
    <w:rsid w:val="00784CB8"/>
    <w:rsid w:val="00784DB1"/>
    <w:rsid w:val="007854A6"/>
    <w:rsid w:val="00785827"/>
    <w:rsid w:val="00785ACD"/>
    <w:rsid w:val="00785B81"/>
    <w:rsid w:val="00785D1B"/>
    <w:rsid w:val="0078616C"/>
    <w:rsid w:val="00786573"/>
    <w:rsid w:val="00786C39"/>
    <w:rsid w:val="00786D9A"/>
    <w:rsid w:val="0078701A"/>
    <w:rsid w:val="007870B2"/>
    <w:rsid w:val="0078730F"/>
    <w:rsid w:val="00787334"/>
    <w:rsid w:val="00787B12"/>
    <w:rsid w:val="00787FF5"/>
    <w:rsid w:val="0079027B"/>
    <w:rsid w:val="00790579"/>
    <w:rsid w:val="00790976"/>
    <w:rsid w:val="00790A10"/>
    <w:rsid w:val="00790A49"/>
    <w:rsid w:val="00790A5D"/>
    <w:rsid w:val="00790B56"/>
    <w:rsid w:val="0079139D"/>
    <w:rsid w:val="007927B2"/>
    <w:rsid w:val="0079327C"/>
    <w:rsid w:val="0079348B"/>
    <w:rsid w:val="00793904"/>
    <w:rsid w:val="00793EAA"/>
    <w:rsid w:val="007942A7"/>
    <w:rsid w:val="00794379"/>
    <w:rsid w:val="00794DB1"/>
    <w:rsid w:val="00794E83"/>
    <w:rsid w:val="00795F0D"/>
    <w:rsid w:val="00795FEB"/>
    <w:rsid w:val="00796539"/>
    <w:rsid w:val="0079716F"/>
    <w:rsid w:val="007974B0"/>
    <w:rsid w:val="0079761C"/>
    <w:rsid w:val="00797C97"/>
    <w:rsid w:val="007A0475"/>
    <w:rsid w:val="007A0AF3"/>
    <w:rsid w:val="007A0C4E"/>
    <w:rsid w:val="007A19FA"/>
    <w:rsid w:val="007A1EBC"/>
    <w:rsid w:val="007A210B"/>
    <w:rsid w:val="007A2303"/>
    <w:rsid w:val="007A2BFD"/>
    <w:rsid w:val="007A331F"/>
    <w:rsid w:val="007A3468"/>
    <w:rsid w:val="007A35AF"/>
    <w:rsid w:val="007A37A4"/>
    <w:rsid w:val="007A411A"/>
    <w:rsid w:val="007A4429"/>
    <w:rsid w:val="007A4430"/>
    <w:rsid w:val="007A4763"/>
    <w:rsid w:val="007A4C07"/>
    <w:rsid w:val="007A4D65"/>
    <w:rsid w:val="007A5737"/>
    <w:rsid w:val="007A57F9"/>
    <w:rsid w:val="007A5A7B"/>
    <w:rsid w:val="007A65C6"/>
    <w:rsid w:val="007A679C"/>
    <w:rsid w:val="007A7C43"/>
    <w:rsid w:val="007B03BC"/>
    <w:rsid w:val="007B0BF5"/>
    <w:rsid w:val="007B0CC6"/>
    <w:rsid w:val="007B0F20"/>
    <w:rsid w:val="007B13DB"/>
    <w:rsid w:val="007B1FB5"/>
    <w:rsid w:val="007B2742"/>
    <w:rsid w:val="007B2AC3"/>
    <w:rsid w:val="007B2D48"/>
    <w:rsid w:val="007B2F71"/>
    <w:rsid w:val="007B3017"/>
    <w:rsid w:val="007B3080"/>
    <w:rsid w:val="007B3AC1"/>
    <w:rsid w:val="007B45BC"/>
    <w:rsid w:val="007B4D84"/>
    <w:rsid w:val="007B62A3"/>
    <w:rsid w:val="007B6742"/>
    <w:rsid w:val="007B74AB"/>
    <w:rsid w:val="007B758E"/>
    <w:rsid w:val="007B7E80"/>
    <w:rsid w:val="007B7FDD"/>
    <w:rsid w:val="007C0399"/>
    <w:rsid w:val="007C152C"/>
    <w:rsid w:val="007C1634"/>
    <w:rsid w:val="007C1779"/>
    <w:rsid w:val="007C1A9C"/>
    <w:rsid w:val="007C20B8"/>
    <w:rsid w:val="007C21E5"/>
    <w:rsid w:val="007C29F6"/>
    <w:rsid w:val="007C3DA5"/>
    <w:rsid w:val="007C4023"/>
    <w:rsid w:val="007C4709"/>
    <w:rsid w:val="007C495B"/>
    <w:rsid w:val="007C4B24"/>
    <w:rsid w:val="007C4CB0"/>
    <w:rsid w:val="007C4DD4"/>
    <w:rsid w:val="007C4E15"/>
    <w:rsid w:val="007C51EA"/>
    <w:rsid w:val="007C5262"/>
    <w:rsid w:val="007C5D89"/>
    <w:rsid w:val="007C5DAA"/>
    <w:rsid w:val="007C64C6"/>
    <w:rsid w:val="007C68BC"/>
    <w:rsid w:val="007C6AAC"/>
    <w:rsid w:val="007C76B4"/>
    <w:rsid w:val="007C7AD9"/>
    <w:rsid w:val="007C7CAC"/>
    <w:rsid w:val="007C7CC4"/>
    <w:rsid w:val="007D0082"/>
    <w:rsid w:val="007D03D9"/>
    <w:rsid w:val="007D03FA"/>
    <w:rsid w:val="007D0921"/>
    <w:rsid w:val="007D0A84"/>
    <w:rsid w:val="007D1575"/>
    <w:rsid w:val="007D1FC6"/>
    <w:rsid w:val="007D20F7"/>
    <w:rsid w:val="007D2850"/>
    <w:rsid w:val="007D2A07"/>
    <w:rsid w:val="007D2CB9"/>
    <w:rsid w:val="007D2E6C"/>
    <w:rsid w:val="007D324B"/>
    <w:rsid w:val="007D3FA5"/>
    <w:rsid w:val="007D468A"/>
    <w:rsid w:val="007D4822"/>
    <w:rsid w:val="007D4913"/>
    <w:rsid w:val="007D4B97"/>
    <w:rsid w:val="007D4F31"/>
    <w:rsid w:val="007D56DD"/>
    <w:rsid w:val="007D6D5C"/>
    <w:rsid w:val="007D725B"/>
    <w:rsid w:val="007D73D9"/>
    <w:rsid w:val="007D743B"/>
    <w:rsid w:val="007D752F"/>
    <w:rsid w:val="007D7732"/>
    <w:rsid w:val="007D7D22"/>
    <w:rsid w:val="007D7E1B"/>
    <w:rsid w:val="007E0278"/>
    <w:rsid w:val="007E0624"/>
    <w:rsid w:val="007E0BF9"/>
    <w:rsid w:val="007E1511"/>
    <w:rsid w:val="007E19C2"/>
    <w:rsid w:val="007E1BC5"/>
    <w:rsid w:val="007E1EC1"/>
    <w:rsid w:val="007E232D"/>
    <w:rsid w:val="007E2AB5"/>
    <w:rsid w:val="007E3084"/>
    <w:rsid w:val="007E316F"/>
    <w:rsid w:val="007E34AD"/>
    <w:rsid w:val="007E360C"/>
    <w:rsid w:val="007E3935"/>
    <w:rsid w:val="007E3D03"/>
    <w:rsid w:val="007E3F6D"/>
    <w:rsid w:val="007E4848"/>
    <w:rsid w:val="007E50D3"/>
    <w:rsid w:val="007E5492"/>
    <w:rsid w:val="007E5742"/>
    <w:rsid w:val="007E5B25"/>
    <w:rsid w:val="007E6797"/>
    <w:rsid w:val="007E6849"/>
    <w:rsid w:val="007E6E6B"/>
    <w:rsid w:val="007E71D1"/>
    <w:rsid w:val="007E7495"/>
    <w:rsid w:val="007E7497"/>
    <w:rsid w:val="007E7BDD"/>
    <w:rsid w:val="007F046A"/>
    <w:rsid w:val="007F0E0A"/>
    <w:rsid w:val="007F11A1"/>
    <w:rsid w:val="007F16C4"/>
    <w:rsid w:val="007F20E1"/>
    <w:rsid w:val="007F2626"/>
    <w:rsid w:val="007F28EA"/>
    <w:rsid w:val="007F2B1E"/>
    <w:rsid w:val="007F2F2E"/>
    <w:rsid w:val="007F372A"/>
    <w:rsid w:val="007F3DDC"/>
    <w:rsid w:val="007F4331"/>
    <w:rsid w:val="007F44D5"/>
    <w:rsid w:val="007F4FBC"/>
    <w:rsid w:val="007F5BC6"/>
    <w:rsid w:val="007F6001"/>
    <w:rsid w:val="007F7379"/>
    <w:rsid w:val="00800C29"/>
    <w:rsid w:val="00800F03"/>
    <w:rsid w:val="00801059"/>
    <w:rsid w:val="00801A60"/>
    <w:rsid w:val="00801ABB"/>
    <w:rsid w:val="00801E37"/>
    <w:rsid w:val="0080250F"/>
    <w:rsid w:val="008027AA"/>
    <w:rsid w:val="008034E9"/>
    <w:rsid w:val="00804915"/>
    <w:rsid w:val="0080539A"/>
    <w:rsid w:val="00805B04"/>
    <w:rsid w:val="00805CB5"/>
    <w:rsid w:val="00806255"/>
    <w:rsid w:val="008065E6"/>
    <w:rsid w:val="008068DC"/>
    <w:rsid w:val="008069D4"/>
    <w:rsid w:val="00806A8C"/>
    <w:rsid w:val="00806CB6"/>
    <w:rsid w:val="00806D2B"/>
    <w:rsid w:val="00806FC0"/>
    <w:rsid w:val="008072DA"/>
    <w:rsid w:val="00807415"/>
    <w:rsid w:val="00807631"/>
    <w:rsid w:val="00807A0A"/>
    <w:rsid w:val="00807E83"/>
    <w:rsid w:val="00810666"/>
    <w:rsid w:val="00810782"/>
    <w:rsid w:val="00810ACB"/>
    <w:rsid w:val="00810C6B"/>
    <w:rsid w:val="0081152C"/>
    <w:rsid w:val="00811C8F"/>
    <w:rsid w:val="00811E29"/>
    <w:rsid w:val="008121C1"/>
    <w:rsid w:val="008121C6"/>
    <w:rsid w:val="00812699"/>
    <w:rsid w:val="00812A12"/>
    <w:rsid w:val="00812D13"/>
    <w:rsid w:val="00812D57"/>
    <w:rsid w:val="008131BD"/>
    <w:rsid w:val="008133EE"/>
    <w:rsid w:val="00813FE7"/>
    <w:rsid w:val="0081429D"/>
    <w:rsid w:val="00814A70"/>
    <w:rsid w:val="00814B49"/>
    <w:rsid w:val="00815AF4"/>
    <w:rsid w:val="00815B95"/>
    <w:rsid w:val="00815C8C"/>
    <w:rsid w:val="00815FA3"/>
    <w:rsid w:val="00816026"/>
    <w:rsid w:val="008161C6"/>
    <w:rsid w:val="008165E3"/>
    <w:rsid w:val="00816703"/>
    <w:rsid w:val="00816CC3"/>
    <w:rsid w:val="008179E4"/>
    <w:rsid w:val="00817A80"/>
    <w:rsid w:val="00817FD9"/>
    <w:rsid w:val="00820AD9"/>
    <w:rsid w:val="00820FE4"/>
    <w:rsid w:val="00821023"/>
    <w:rsid w:val="008215AF"/>
    <w:rsid w:val="0082193A"/>
    <w:rsid w:val="00821ED6"/>
    <w:rsid w:val="00822195"/>
    <w:rsid w:val="008228BE"/>
    <w:rsid w:val="00822AA9"/>
    <w:rsid w:val="00822C25"/>
    <w:rsid w:val="00822D51"/>
    <w:rsid w:val="00823877"/>
    <w:rsid w:val="00823D00"/>
    <w:rsid w:val="008241A7"/>
    <w:rsid w:val="00824623"/>
    <w:rsid w:val="00824983"/>
    <w:rsid w:val="008255DB"/>
    <w:rsid w:val="008255F3"/>
    <w:rsid w:val="0082586B"/>
    <w:rsid w:val="00825B4C"/>
    <w:rsid w:val="00825FAE"/>
    <w:rsid w:val="00826349"/>
    <w:rsid w:val="00826A5D"/>
    <w:rsid w:val="00826CA1"/>
    <w:rsid w:val="00826F27"/>
    <w:rsid w:val="0082727F"/>
    <w:rsid w:val="00827B7A"/>
    <w:rsid w:val="00827D12"/>
    <w:rsid w:val="00827DC3"/>
    <w:rsid w:val="0083110C"/>
    <w:rsid w:val="0083130D"/>
    <w:rsid w:val="00831575"/>
    <w:rsid w:val="008319C1"/>
    <w:rsid w:val="00832059"/>
    <w:rsid w:val="0083292F"/>
    <w:rsid w:val="00832E6E"/>
    <w:rsid w:val="00833177"/>
    <w:rsid w:val="0083332A"/>
    <w:rsid w:val="00833DFF"/>
    <w:rsid w:val="00833F1A"/>
    <w:rsid w:val="00834313"/>
    <w:rsid w:val="00834804"/>
    <w:rsid w:val="00835371"/>
    <w:rsid w:val="00835816"/>
    <w:rsid w:val="00835A1B"/>
    <w:rsid w:val="00835AE4"/>
    <w:rsid w:val="00835FD8"/>
    <w:rsid w:val="008379BB"/>
    <w:rsid w:val="00837C42"/>
    <w:rsid w:val="00840441"/>
    <w:rsid w:val="00840720"/>
    <w:rsid w:val="0084139B"/>
    <w:rsid w:val="00841717"/>
    <w:rsid w:val="00842042"/>
    <w:rsid w:val="008420B0"/>
    <w:rsid w:val="00842524"/>
    <w:rsid w:val="008432A8"/>
    <w:rsid w:val="008437AD"/>
    <w:rsid w:val="008437C3"/>
    <w:rsid w:val="008439FA"/>
    <w:rsid w:val="00843D21"/>
    <w:rsid w:val="00843FC0"/>
    <w:rsid w:val="00844001"/>
    <w:rsid w:val="00844037"/>
    <w:rsid w:val="008442E0"/>
    <w:rsid w:val="00844725"/>
    <w:rsid w:val="008457B1"/>
    <w:rsid w:val="00845E18"/>
    <w:rsid w:val="008461F7"/>
    <w:rsid w:val="0084644B"/>
    <w:rsid w:val="008470B8"/>
    <w:rsid w:val="008471A7"/>
    <w:rsid w:val="0085033E"/>
    <w:rsid w:val="00850537"/>
    <w:rsid w:val="00850B58"/>
    <w:rsid w:val="00850F22"/>
    <w:rsid w:val="0085178E"/>
    <w:rsid w:val="00851B6C"/>
    <w:rsid w:val="00851F11"/>
    <w:rsid w:val="0085257A"/>
    <w:rsid w:val="008528F2"/>
    <w:rsid w:val="008529F6"/>
    <w:rsid w:val="00853427"/>
    <w:rsid w:val="008534F7"/>
    <w:rsid w:val="00853688"/>
    <w:rsid w:val="00853892"/>
    <w:rsid w:val="00853CB2"/>
    <w:rsid w:val="0085405C"/>
    <w:rsid w:val="0085469D"/>
    <w:rsid w:val="00855942"/>
    <w:rsid w:val="00855A0E"/>
    <w:rsid w:val="00855B55"/>
    <w:rsid w:val="00856ABD"/>
    <w:rsid w:val="00856BB6"/>
    <w:rsid w:val="00856CB6"/>
    <w:rsid w:val="00856F0C"/>
    <w:rsid w:val="0085770D"/>
    <w:rsid w:val="0086063C"/>
    <w:rsid w:val="0086086E"/>
    <w:rsid w:val="00860A8E"/>
    <w:rsid w:val="00860B5E"/>
    <w:rsid w:val="00860D4D"/>
    <w:rsid w:val="00861214"/>
    <w:rsid w:val="0086174A"/>
    <w:rsid w:val="008617BA"/>
    <w:rsid w:val="00861C34"/>
    <w:rsid w:val="00861C9B"/>
    <w:rsid w:val="00861F0E"/>
    <w:rsid w:val="00861FB5"/>
    <w:rsid w:val="0086267C"/>
    <w:rsid w:val="00862721"/>
    <w:rsid w:val="00862A7A"/>
    <w:rsid w:val="00862F1D"/>
    <w:rsid w:val="008630D1"/>
    <w:rsid w:val="00863137"/>
    <w:rsid w:val="0086316F"/>
    <w:rsid w:val="008634A0"/>
    <w:rsid w:val="008636F6"/>
    <w:rsid w:val="008638D4"/>
    <w:rsid w:val="00863B62"/>
    <w:rsid w:val="00863C9F"/>
    <w:rsid w:val="00863E5D"/>
    <w:rsid w:val="0086420E"/>
    <w:rsid w:val="008642CB"/>
    <w:rsid w:val="00864D17"/>
    <w:rsid w:val="00864E6A"/>
    <w:rsid w:val="00865080"/>
    <w:rsid w:val="00865A60"/>
    <w:rsid w:val="00865E69"/>
    <w:rsid w:val="0086609A"/>
    <w:rsid w:val="00866190"/>
    <w:rsid w:val="00866341"/>
    <w:rsid w:val="00866ABA"/>
    <w:rsid w:val="00866C3F"/>
    <w:rsid w:val="00866F8D"/>
    <w:rsid w:val="00867244"/>
    <w:rsid w:val="00867C83"/>
    <w:rsid w:val="00870DC5"/>
    <w:rsid w:val="0087122B"/>
    <w:rsid w:val="00871387"/>
    <w:rsid w:val="00872275"/>
    <w:rsid w:val="008727F5"/>
    <w:rsid w:val="0087294D"/>
    <w:rsid w:val="00872F81"/>
    <w:rsid w:val="008732BF"/>
    <w:rsid w:val="00873689"/>
    <w:rsid w:val="00873A87"/>
    <w:rsid w:val="00873FAC"/>
    <w:rsid w:val="0087466D"/>
    <w:rsid w:val="00875742"/>
    <w:rsid w:val="00875821"/>
    <w:rsid w:val="00875B87"/>
    <w:rsid w:val="00875CE1"/>
    <w:rsid w:val="00876EED"/>
    <w:rsid w:val="00876FF8"/>
    <w:rsid w:val="00877374"/>
    <w:rsid w:val="00877A44"/>
    <w:rsid w:val="00877AAB"/>
    <w:rsid w:val="00877E96"/>
    <w:rsid w:val="008800DC"/>
    <w:rsid w:val="00880618"/>
    <w:rsid w:val="00880F1C"/>
    <w:rsid w:val="00881397"/>
    <w:rsid w:val="00881C47"/>
    <w:rsid w:val="00881F37"/>
    <w:rsid w:val="00881F47"/>
    <w:rsid w:val="00882024"/>
    <w:rsid w:val="008829E7"/>
    <w:rsid w:val="00882AAF"/>
    <w:rsid w:val="00883B6A"/>
    <w:rsid w:val="008842C7"/>
    <w:rsid w:val="008842E3"/>
    <w:rsid w:val="00884A5D"/>
    <w:rsid w:val="00884BB3"/>
    <w:rsid w:val="00884E15"/>
    <w:rsid w:val="008855F4"/>
    <w:rsid w:val="00885735"/>
    <w:rsid w:val="00885C71"/>
    <w:rsid w:val="008866A1"/>
    <w:rsid w:val="00886EF3"/>
    <w:rsid w:val="008871CC"/>
    <w:rsid w:val="0088722F"/>
    <w:rsid w:val="00887295"/>
    <w:rsid w:val="008876C7"/>
    <w:rsid w:val="0088781C"/>
    <w:rsid w:val="00887900"/>
    <w:rsid w:val="00887A16"/>
    <w:rsid w:val="00890185"/>
    <w:rsid w:val="008903FB"/>
    <w:rsid w:val="00890432"/>
    <w:rsid w:val="0089047D"/>
    <w:rsid w:val="008907CB"/>
    <w:rsid w:val="008907EB"/>
    <w:rsid w:val="008914A7"/>
    <w:rsid w:val="008914B9"/>
    <w:rsid w:val="008918B4"/>
    <w:rsid w:val="00891C77"/>
    <w:rsid w:val="00892141"/>
    <w:rsid w:val="008921AF"/>
    <w:rsid w:val="00892543"/>
    <w:rsid w:val="00892698"/>
    <w:rsid w:val="008929B3"/>
    <w:rsid w:val="008935D0"/>
    <w:rsid w:val="00893D07"/>
    <w:rsid w:val="00893F83"/>
    <w:rsid w:val="00894147"/>
    <w:rsid w:val="0089470D"/>
    <w:rsid w:val="00894970"/>
    <w:rsid w:val="00894FA2"/>
    <w:rsid w:val="008954F0"/>
    <w:rsid w:val="00895886"/>
    <w:rsid w:val="008958E4"/>
    <w:rsid w:val="00895952"/>
    <w:rsid w:val="008961A2"/>
    <w:rsid w:val="008961B7"/>
    <w:rsid w:val="008966A2"/>
    <w:rsid w:val="00896F61"/>
    <w:rsid w:val="0089779E"/>
    <w:rsid w:val="00897B19"/>
    <w:rsid w:val="00897B1D"/>
    <w:rsid w:val="00897DFF"/>
    <w:rsid w:val="00897F74"/>
    <w:rsid w:val="008A01C1"/>
    <w:rsid w:val="008A0389"/>
    <w:rsid w:val="008A0EEA"/>
    <w:rsid w:val="008A14B8"/>
    <w:rsid w:val="008A153D"/>
    <w:rsid w:val="008A163E"/>
    <w:rsid w:val="008A1725"/>
    <w:rsid w:val="008A1A21"/>
    <w:rsid w:val="008A2900"/>
    <w:rsid w:val="008A2B0D"/>
    <w:rsid w:val="008A2D63"/>
    <w:rsid w:val="008A324C"/>
    <w:rsid w:val="008A3313"/>
    <w:rsid w:val="008A343F"/>
    <w:rsid w:val="008A391B"/>
    <w:rsid w:val="008A3C24"/>
    <w:rsid w:val="008A3CEA"/>
    <w:rsid w:val="008A4312"/>
    <w:rsid w:val="008A44E3"/>
    <w:rsid w:val="008A50A7"/>
    <w:rsid w:val="008A51E6"/>
    <w:rsid w:val="008A5E5F"/>
    <w:rsid w:val="008A5FBA"/>
    <w:rsid w:val="008A62F0"/>
    <w:rsid w:val="008A6802"/>
    <w:rsid w:val="008A6977"/>
    <w:rsid w:val="008A6A9A"/>
    <w:rsid w:val="008A7E47"/>
    <w:rsid w:val="008B04AF"/>
    <w:rsid w:val="008B06BA"/>
    <w:rsid w:val="008B0747"/>
    <w:rsid w:val="008B0865"/>
    <w:rsid w:val="008B0AB0"/>
    <w:rsid w:val="008B1827"/>
    <w:rsid w:val="008B1B45"/>
    <w:rsid w:val="008B1F4E"/>
    <w:rsid w:val="008B2840"/>
    <w:rsid w:val="008B2CEC"/>
    <w:rsid w:val="008B2F54"/>
    <w:rsid w:val="008B3233"/>
    <w:rsid w:val="008B3285"/>
    <w:rsid w:val="008B32E9"/>
    <w:rsid w:val="008B3661"/>
    <w:rsid w:val="008B36D5"/>
    <w:rsid w:val="008B3D23"/>
    <w:rsid w:val="008B4017"/>
    <w:rsid w:val="008B4627"/>
    <w:rsid w:val="008B4668"/>
    <w:rsid w:val="008B47EA"/>
    <w:rsid w:val="008B4FB7"/>
    <w:rsid w:val="008B5033"/>
    <w:rsid w:val="008B5309"/>
    <w:rsid w:val="008B53BE"/>
    <w:rsid w:val="008B55F2"/>
    <w:rsid w:val="008B5854"/>
    <w:rsid w:val="008B5908"/>
    <w:rsid w:val="008B5A99"/>
    <w:rsid w:val="008B6200"/>
    <w:rsid w:val="008B6B7A"/>
    <w:rsid w:val="008B6B85"/>
    <w:rsid w:val="008B6BE0"/>
    <w:rsid w:val="008B6C37"/>
    <w:rsid w:val="008B77B9"/>
    <w:rsid w:val="008B7A46"/>
    <w:rsid w:val="008B7D6B"/>
    <w:rsid w:val="008B7F46"/>
    <w:rsid w:val="008C04B9"/>
    <w:rsid w:val="008C07A5"/>
    <w:rsid w:val="008C0A3D"/>
    <w:rsid w:val="008C0CE5"/>
    <w:rsid w:val="008C0DBA"/>
    <w:rsid w:val="008C1149"/>
    <w:rsid w:val="008C12D3"/>
    <w:rsid w:val="008C1409"/>
    <w:rsid w:val="008C18EB"/>
    <w:rsid w:val="008C1E5F"/>
    <w:rsid w:val="008C2CCC"/>
    <w:rsid w:val="008C359E"/>
    <w:rsid w:val="008C36FE"/>
    <w:rsid w:val="008C46E2"/>
    <w:rsid w:val="008C514C"/>
    <w:rsid w:val="008C5A71"/>
    <w:rsid w:val="008C5B97"/>
    <w:rsid w:val="008C6029"/>
    <w:rsid w:val="008C625E"/>
    <w:rsid w:val="008C6B7F"/>
    <w:rsid w:val="008C6C6E"/>
    <w:rsid w:val="008C6E1C"/>
    <w:rsid w:val="008C6E4A"/>
    <w:rsid w:val="008C7485"/>
    <w:rsid w:val="008C7CA6"/>
    <w:rsid w:val="008C7F1C"/>
    <w:rsid w:val="008D091B"/>
    <w:rsid w:val="008D0EAB"/>
    <w:rsid w:val="008D0F36"/>
    <w:rsid w:val="008D10ED"/>
    <w:rsid w:val="008D1A76"/>
    <w:rsid w:val="008D1AC1"/>
    <w:rsid w:val="008D29DC"/>
    <w:rsid w:val="008D2E38"/>
    <w:rsid w:val="008D3024"/>
    <w:rsid w:val="008D3539"/>
    <w:rsid w:val="008D3A40"/>
    <w:rsid w:val="008D3B8B"/>
    <w:rsid w:val="008D3D61"/>
    <w:rsid w:val="008D501F"/>
    <w:rsid w:val="008D55C4"/>
    <w:rsid w:val="008D645A"/>
    <w:rsid w:val="008D659B"/>
    <w:rsid w:val="008D6B68"/>
    <w:rsid w:val="008D7052"/>
    <w:rsid w:val="008D7269"/>
    <w:rsid w:val="008D781B"/>
    <w:rsid w:val="008D7CD5"/>
    <w:rsid w:val="008E03E3"/>
    <w:rsid w:val="008E0907"/>
    <w:rsid w:val="008E0A39"/>
    <w:rsid w:val="008E1A9F"/>
    <w:rsid w:val="008E2B08"/>
    <w:rsid w:val="008E322A"/>
    <w:rsid w:val="008E334B"/>
    <w:rsid w:val="008E33AC"/>
    <w:rsid w:val="008E4945"/>
    <w:rsid w:val="008E4D98"/>
    <w:rsid w:val="008E4DAB"/>
    <w:rsid w:val="008E557D"/>
    <w:rsid w:val="008E5661"/>
    <w:rsid w:val="008E592D"/>
    <w:rsid w:val="008E5B30"/>
    <w:rsid w:val="008E5B53"/>
    <w:rsid w:val="008E5BE8"/>
    <w:rsid w:val="008E5BF1"/>
    <w:rsid w:val="008E6708"/>
    <w:rsid w:val="008E7BFB"/>
    <w:rsid w:val="008E7D04"/>
    <w:rsid w:val="008F0107"/>
    <w:rsid w:val="008F0B9C"/>
    <w:rsid w:val="008F10ED"/>
    <w:rsid w:val="008F1D8F"/>
    <w:rsid w:val="008F1DEF"/>
    <w:rsid w:val="008F2128"/>
    <w:rsid w:val="008F2854"/>
    <w:rsid w:val="008F2986"/>
    <w:rsid w:val="008F2997"/>
    <w:rsid w:val="008F29E8"/>
    <w:rsid w:val="008F2EDE"/>
    <w:rsid w:val="008F33DE"/>
    <w:rsid w:val="008F3CBD"/>
    <w:rsid w:val="008F445E"/>
    <w:rsid w:val="008F4625"/>
    <w:rsid w:val="008F46EB"/>
    <w:rsid w:val="008F4872"/>
    <w:rsid w:val="008F4B87"/>
    <w:rsid w:val="008F5643"/>
    <w:rsid w:val="008F5885"/>
    <w:rsid w:val="008F63BF"/>
    <w:rsid w:val="008F71C6"/>
    <w:rsid w:val="008F730C"/>
    <w:rsid w:val="00900778"/>
    <w:rsid w:val="00900E66"/>
    <w:rsid w:val="00901FCB"/>
    <w:rsid w:val="009021D6"/>
    <w:rsid w:val="0090264D"/>
    <w:rsid w:val="00902A44"/>
    <w:rsid w:val="009036FF"/>
    <w:rsid w:val="00903AD0"/>
    <w:rsid w:val="00905479"/>
    <w:rsid w:val="00905F74"/>
    <w:rsid w:val="00906707"/>
    <w:rsid w:val="0090705E"/>
    <w:rsid w:val="009077E9"/>
    <w:rsid w:val="0091031C"/>
    <w:rsid w:val="009106E8"/>
    <w:rsid w:val="009107B8"/>
    <w:rsid w:val="00910D77"/>
    <w:rsid w:val="00910D7C"/>
    <w:rsid w:val="009117DD"/>
    <w:rsid w:val="00911D8A"/>
    <w:rsid w:val="00912A80"/>
    <w:rsid w:val="00912FF2"/>
    <w:rsid w:val="00913B92"/>
    <w:rsid w:val="009145A6"/>
    <w:rsid w:val="00914933"/>
    <w:rsid w:val="00914BEF"/>
    <w:rsid w:val="00914CA4"/>
    <w:rsid w:val="00914DB9"/>
    <w:rsid w:val="009151A9"/>
    <w:rsid w:val="0091535F"/>
    <w:rsid w:val="00915540"/>
    <w:rsid w:val="00915881"/>
    <w:rsid w:val="00915C75"/>
    <w:rsid w:val="00915E49"/>
    <w:rsid w:val="00916522"/>
    <w:rsid w:val="00916806"/>
    <w:rsid w:val="00916F4B"/>
    <w:rsid w:val="00917099"/>
    <w:rsid w:val="00917CEA"/>
    <w:rsid w:val="00920347"/>
    <w:rsid w:val="00920A80"/>
    <w:rsid w:val="00920C45"/>
    <w:rsid w:val="00920C7E"/>
    <w:rsid w:val="00920D27"/>
    <w:rsid w:val="00920EEA"/>
    <w:rsid w:val="00920F5B"/>
    <w:rsid w:val="009212C6"/>
    <w:rsid w:val="00921A63"/>
    <w:rsid w:val="00921A88"/>
    <w:rsid w:val="00921C94"/>
    <w:rsid w:val="00922000"/>
    <w:rsid w:val="009222A2"/>
    <w:rsid w:val="009230CB"/>
    <w:rsid w:val="00923301"/>
    <w:rsid w:val="00923544"/>
    <w:rsid w:val="009235A2"/>
    <w:rsid w:val="00923809"/>
    <w:rsid w:val="00923DD6"/>
    <w:rsid w:val="00923FFB"/>
    <w:rsid w:val="0092406A"/>
    <w:rsid w:val="00924FC9"/>
    <w:rsid w:val="00925004"/>
    <w:rsid w:val="00925C8B"/>
    <w:rsid w:val="00926795"/>
    <w:rsid w:val="00926877"/>
    <w:rsid w:val="009271A6"/>
    <w:rsid w:val="00927556"/>
    <w:rsid w:val="00927ADE"/>
    <w:rsid w:val="00927FAC"/>
    <w:rsid w:val="00930A3A"/>
    <w:rsid w:val="009329AF"/>
    <w:rsid w:val="00932F1D"/>
    <w:rsid w:val="00932F25"/>
    <w:rsid w:val="0093329B"/>
    <w:rsid w:val="009333C4"/>
    <w:rsid w:val="009335C9"/>
    <w:rsid w:val="00933AB6"/>
    <w:rsid w:val="00933BEA"/>
    <w:rsid w:val="0093446B"/>
    <w:rsid w:val="009344E6"/>
    <w:rsid w:val="00934951"/>
    <w:rsid w:val="00934D69"/>
    <w:rsid w:val="00935043"/>
    <w:rsid w:val="009351C2"/>
    <w:rsid w:val="009353C0"/>
    <w:rsid w:val="00935786"/>
    <w:rsid w:val="009358CE"/>
    <w:rsid w:val="0093621D"/>
    <w:rsid w:val="0093674E"/>
    <w:rsid w:val="00936862"/>
    <w:rsid w:val="00937512"/>
    <w:rsid w:val="00937D31"/>
    <w:rsid w:val="00937F3D"/>
    <w:rsid w:val="0094014F"/>
    <w:rsid w:val="009407D8"/>
    <w:rsid w:val="00940F01"/>
    <w:rsid w:val="00940FC5"/>
    <w:rsid w:val="00941135"/>
    <w:rsid w:val="009414B4"/>
    <w:rsid w:val="00941616"/>
    <w:rsid w:val="009416EF"/>
    <w:rsid w:val="00941836"/>
    <w:rsid w:val="009418A9"/>
    <w:rsid w:val="00941953"/>
    <w:rsid w:val="0094202B"/>
    <w:rsid w:val="0094239A"/>
    <w:rsid w:val="00942859"/>
    <w:rsid w:val="00942AEB"/>
    <w:rsid w:val="00942D1C"/>
    <w:rsid w:val="00943A47"/>
    <w:rsid w:val="00943A70"/>
    <w:rsid w:val="009440BF"/>
    <w:rsid w:val="0094445C"/>
    <w:rsid w:val="00944714"/>
    <w:rsid w:val="00944ABE"/>
    <w:rsid w:val="00945EF0"/>
    <w:rsid w:val="00945F1C"/>
    <w:rsid w:val="00945FFD"/>
    <w:rsid w:val="0094626A"/>
    <w:rsid w:val="009467ED"/>
    <w:rsid w:val="00946984"/>
    <w:rsid w:val="0094700D"/>
    <w:rsid w:val="00947333"/>
    <w:rsid w:val="00947424"/>
    <w:rsid w:val="00947440"/>
    <w:rsid w:val="009474BA"/>
    <w:rsid w:val="00950443"/>
    <w:rsid w:val="00950FC0"/>
    <w:rsid w:val="0095108C"/>
    <w:rsid w:val="009513EB"/>
    <w:rsid w:val="009517B8"/>
    <w:rsid w:val="00951D7B"/>
    <w:rsid w:val="0095230A"/>
    <w:rsid w:val="00952442"/>
    <w:rsid w:val="00952524"/>
    <w:rsid w:val="0095280C"/>
    <w:rsid w:val="00953183"/>
    <w:rsid w:val="0095386E"/>
    <w:rsid w:val="00953F33"/>
    <w:rsid w:val="00954076"/>
    <w:rsid w:val="00954299"/>
    <w:rsid w:val="00954367"/>
    <w:rsid w:val="00954B86"/>
    <w:rsid w:val="009555DD"/>
    <w:rsid w:val="0095575A"/>
    <w:rsid w:val="00955D62"/>
    <w:rsid w:val="00956336"/>
    <w:rsid w:val="0095660E"/>
    <w:rsid w:val="0095679C"/>
    <w:rsid w:val="009569D4"/>
    <w:rsid w:val="009569FC"/>
    <w:rsid w:val="00956F7C"/>
    <w:rsid w:val="00957022"/>
    <w:rsid w:val="00957532"/>
    <w:rsid w:val="0095761F"/>
    <w:rsid w:val="00957F2C"/>
    <w:rsid w:val="009600C6"/>
    <w:rsid w:val="009606AA"/>
    <w:rsid w:val="00960D36"/>
    <w:rsid w:val="00960EB5"/>
    <w:rsid w:val="00961A4B"/>
    <w:rsid w:val="00961C9F"/>
    <w:rsid w:val="009621AB"/>
    <w:rsid w:val="00962BDD"/>
    <w:rsid w:val="00962FA2"/>
    <w:rsid w:val="009633FA"/>
    <w:rsid w:val="00963602"/>
    <w:rsid w:val="00963E0A"/>
    <w:rsid w:val="0096460E"/>
    <w:rsid w:val="009649EA"/>
    <w:rsid w:val="00965000"/>
    <w:rsid w:val="00965127"/>
    <w:rsid w:val="0096517A"/>
    <w:rsid w:val="00966B1E"/>
    <w:rsid w:val="00966D05"/>
    <w:rsid w:val="00966DC2"/>
    <w:rsid w:val="00966ED5"/>
    <w:rsid w:val="00967394"/>
    <w:rsid w:val="00967638"/>
    <w:rsid w:val="00967683"/>
    <w:rsid w:val="00967701"/>
    <w:rsid w:val="00967CE5"/>
    <w:rsid w:val="00967FB6"/>
    <w:rsid w:val="009700CD"/>
    <w:rsid w:val="00970408"/>
    <w:rsid w:val="009708B2"/>
    <w:rsid w:val="009708D3"/>
    <w:rsid w:val="00970B42"/>
    <w:rsid w:val="009714BF"/>
    <w:rsid w:val="00971607"/>
    <w:rsid w:val="009718CC"/>
    <w:rsid w:val="0097195E"/>
    <w:rsid w:val="00971B27"/>
    <w:rsid w:val="0097267B"/>
    <w:rsid w:val="0097288F"/>
    <w:rsid w:val="00972A1E"/>
    <w:rsid w:val="00972B05"/>
    <w:rsid w:val="0097353A"/>
    <w:rsid w:val="009735E7"/>
    <w:rsid w:val="00974658"/>
    <w:rsid w:val="009747CF"/>
    <w:rsid w:val="00974A5C"/>
    <w:rsid w:val="00974C2F"/>
    <w:rsid w:val="00974D65"/>
    <w:rsid w:val="0097535D"/>
    <w:rsid w:val="0097595C"/>
    <w:rsid w:val="00975A48"/>
    <w:rsid w:val="00975E7A"/>
    <w:rsid w:val="00975F47"/>
    <w:rsid w:val="00976288"/>
    <w:rsid w:val="00976FB0"/>
    <w:rsid w:val="009779E0"/>
    <w:rsid w:val="00977C9E"/>
    <w:rsid w:val="0098057A"/>
    <w:rsid w:val="009809F6"/>
    <w:rsid w:val="00980A02"/>
    <w:rsid w:val="00980BCC"/>
    <w:rsid w:val="00980FCE"/>
    <w:rsid w:val="00981173"/>
    <w:rsid w:val="0098245E"/>
    <w:rsid w:val="00982F7F"/>
    <w:rsid w:val="00983723"/>
    <w:rsid w:val="00984097"/>
    <w:rsid w:val="0098434A"/>
    <w:rsid w:val="00984420"/>
    <w:rsid w:val="00984F11"/>
    <w:rsid w:val="00985553"/>
    <w:rsid w:val="00985847"/>
    <w:rsid w:val="00985D6B"/>
    <w:rsid w:val="00985E65"/>
    <w:rsid w:val="009865D6"/>
    <w:rsid w:val="009866BC"/>
    <w:rsid w:val="00986733"/>
    <w:rsid w:val="00986B99"/>
    <w:rsid w:val="00987BA3"/>
    <w:rsid w:val="00987C0D"/>
    <w:rsid w:val="00987DEE"/>
    <w:rsid w:val="00990938"/>
    <w:rsid w:val="009909B8"/>
    <w:rsid w:val="009910C2"/>
    <w:rsid w:val="0099148F"/>
    <w:rsid w:val="00991CE3"/>
    <w:rsid w:val="00991F0F"/>
    <w:rsid w:val="009920DA"/>
    <w:rsid w:val="0099258E"/>
    <w:rsid w:val="00992677"/>
    <w:rsid w:val="0099295E"/>
    <w:rsid w:val="00992B89"/>
    <w:rsid w:val="00992CA1"/>
    <w:rsid w:val="00993553"/>
    <w:rsid w:val="00993983"/>
    <w:rsid w:val="00994842"/>
    <w:rsid w:val="009948B7"/>
    <w:rsid w:val="00994954"/>
    <w:rsid w:val="00994BF2"/>
    <w:rsid w:val="00994EFA"/>
    <w:rsid w:val="00994F1B"/>
    <w:rsid w:val="00995D81"/>
    <w:rsid w:val="00996170"/>
    <w:rsid w:val="00996342"/>
    <w:rsid w:val="009966E1"/>
    <w:rsid w:val="00996955"/>
    <w:rsid w:val="00996A09"/>
    <w:rsid w:val="00996BA5"/>
    <w:rsid w:val="0099730B"/>
    <w:rsid w:val="009974A2"/>
    <w:rsid w:val="00997BB7"/>
    <w:rsid w:val="00997D9B"/>
    <w:rsid w:val="00997DD7"/>
    <w:rsid w:val="009A0386"/>
    <w:rsid w:val="009A040A"/>
    <w:rsid w:val="009A048D"/>
    <w:rsid w:val="009A04C4"/>
    <w:rsid w:val="009A07B4"/>
    <w:rsid w:val="009A0ED2"/>
    <w:rsid w:val="009A129B"/>
    <w:rsid w:val="009A12C6"/>
    <w:rsid w:val="009A18ED"/>
    <w:rsid w:val="009A1BEA"/>
    <w:rsid w:val="009A1F66"/>
    <w:rsid w:val="009A2476"/>
    <w:rsid w:val="009A24CE"/>
    <w:rsid w:val="009A261A"/>
    <w:rsid w:val="009A29AB"/>
    <w:rsid w:val="009A2FCB"/>
    <w:rsid w:val="009A3CEA"/>
    <w:rsid w:val="009A3D5D"/>
    <w:rsid w:val="009A4780"/>
    <w:rsid w:val="009A4B97"/>
    <w:rsid w:val="009A4F6D"/>
    <w:rsid w:val="009A505F"/>
    <w:rsid w:val="009A5505"/>
    <w:rsid w:val="009A557B"/>
    <w:rsid w:val="009A6850"/>
    <w:rsid w:val="009A6BA3"/>
    <w:rsid w:val="009A7E6C"/>
    <w:rsid w:val="009B01F3"/>
    <w:rsid w:val="009B0869"/>
    <w:rsid w:val="009B09D4"/>
    <w:rsid w:val="009B0B94"/>
    <w:rsid w:val="009B2184"/>
    <w:rsid w:val="009B3577"/>
    <w:rsid w:val="009B36AE"/>
    <w:rsid w:val="009B38F5"/>
    <w:rsid w:val="009B3918"/>
    <w:rsid w:val="009B3983"/>
    <w:rsid w:val="009B3CDB"/>
    <w:rsid w:val="009B3E07"/>
    <w:rsid w:val="009B4206"/>
    <w:rsid w:val="009B49AF"/>
    <w:rsid w:val="009B4A98"/>
    <w:rsid w:val="009B4B61"/>
    <w:rsid w:val="009B4CAC"/>
    <w:rsid w:val="009B4F6D"/>
    <w:rsid w:val="009B53C8"/>
    <w:rsid w:val="009B5764"/>
    <w:rsid w:val="009B5AAC"/>
    <w:rsid w:val="009B5CB5"/>
    <w:rsid w:val="009B6359"/>
    <w:rsid w:val="009B6AEA"/>
    <w:rsid w:val="009B7103"/>
    <w:rsid w:val="009B7124"/>
    <w:rsid w:val="009B7B0A"/>
    <w:rsid w:val="009C0612"/>
    <w:rsid w:val="009C0CE0"/>
    <w:rsid w:val="009C1BEF"/>
    <w:rsid w:val="009C1E68"/>
    <w:rsid w:val="009C2E51"/>
    <w:rsid w:val="009C2F80"/>
    <w:rsid w:val="009C304F"/>
    <w:rsid w:val="009C3422"/>
    <w:rsid w:val="009C356A"/>
    <w:rsid w:val="009C421B"/>
    <w:rsid w:val="009C459F"/>
    <w:rsid w:val="009C46FE"/>
    <w:rsid w:val="009C4C46"/>
    <w:rsid w:val="009C4D2D"/>
    <w:rsid w:val="009C507E"/>
    <w:rsid w:val="009C5A68"/>
    <w:rsid w:val="009C5E9F"/>
    <w:rsid w:val="009C65FC"/>
    <w:rsid w:val="009C669B"/>
    <w:rsid w:val="009C68B2"/>
    <w:rsid w:val="009C72E7"/>
    <w:rsid w:val="009C79DB"/>
    <w:rsid w:val="009C7B89"/>
    <w:rsid w:val="009C7BA8"/>
    <w:rsid w:val="009C7BC7"/>
    <w:rsid w:val="009D030D"/>
    <w:rsid w:val="009D0969"/>
    <w:rsid w:val="009D0D84"/>
    <w:rsid w:val="009D0E1D"/>
    <w:rsid w:val="009D1724"/>
    <w:rsid w:val="009D1875"/>
    <w:rsid w:val="009D18A0"/>
    <w:rsid w:val="009D18CF"/>
    <w:rsid w:val="009D1EE3"/>
    <w:rsid w:val="009D2197"/>
    <w:rsid w:val="009D28E1"/>
    <w:rsid w:val="009D3648"/>
    <w:rsid w:val="009D36EE"/>
    <w:rsid w:val="009D37B9"/>
    <w:rsid w:val="009D3B51"/>
    <w:rsid w:val="009D4B22"/>
    <w:rsid w:val="009D50BA"/>
    <w:rsid w:val="009D5389"/>
    <w:rsid w:val="009D55A5"/>
    <w:rsid w:val="009D6A78"/>
    <w:rsid w:val="009D6FEB"/>
    <w:rsid w:val="009D70AB"/>
    <w:rsid w:val="009E04D8"/>
    <w:rsid w:val="009E0B04"/>
    <w:rsid w:val="009E0C31"/>
    <w:rsid w:val="009E0CEA"/>
    <w:rsid w:val="009E101D"/>
    <w:rsid w:val="009E1A19"/>
    <w:rsid w:val="009E1CB8"/>
    <w:rsid w:val="009E1E25"/>
    <w:rsid w:val="009E1EF2"/>
    <w:rsid w:val="009E1F73"/>
    <w:rsid w:val="009E2563"/>
    <w:rsid w:val="009E25A0"/>
    <w:rsid w:val="009E2D4B"/>
    <w:rsid w:val="009E34FD"/>
    <w:rsid w:val="009E37A7"/>
    <w:rsid w:val="009E41D6"/>
    <w:rsid w:val="009E50B4"/>
    <w:rsid w:val="009E6577"/>
    <w:rsid w:val="009E6667"/>
    <w:rsid w:val="009E6BEC"/>
    <w:rsid w:val="009E71D6"/>
    <w:rsid w:val="009E7488"/>
    <w:rsid w:val="009E7617"/>
    <w:rsid w:val="009E7AAA"/>
    <w:rsid w:val="009F0789"/>
    <w:rsid w:val="009F0873"/>
    <w:rsid w:val="009F0957"/>
    <w:rsid w:val="009F0CC1"/>
    <w:rsid w:val="009F1470"/>
    <w:rsid w:val="009F1684"/>
    <w:rsid w:val="009F1E6B"/>
    <w:rsid w:val="009F28A5"/>
    <w:rsid w:val="009F2915"/>
    <w:rsid w:val="009F311D"/>
    <w:rsid w:val="009F31DB"/>
    <w:rsid w:val="009F4058"/>
    <w:rsid w:val="009F4218"/>
    <w:rsid w:val="009F4407"/>
    <w:rsid w:val="009F444C"/>
    <w:rsid w:val="009F47CE"/>
    <w:rsid w:val="009F4862"/>
    <w:rsid w:val="009F496D"/>
    <w:rsid w:val="009F49A4"/>
    <w:rsid w:val="009F4CD3"/>
    <w:rsid w:val="009F527E"/>
    <w:rsid w:val="009F53BD"/>
    <w:rsid w:val="009F53DD"/>
    <w:rsid w:val="009F57D0"/>
    <w:rsid w:val="009F5E1E"/>
    <w:rsid w:val="009F6193"/>
    <w:rsid w:val="009F63C7"/>
    <w:rsid w:val="009F6C84"/>
    <w:rsid w:val="009F77BF"/>
    <w:rsid w:val="00A0037A"/>
    <w:rsid w:val="00A007A2"/>
    <w:rsid w:val="00A013D8"/>
    <w:rsid w:val="00A01B5C"/>
    <w:rsid w:val="00A01B9B"/>
    <w:rsid w:val="00A01D70"/>
    <w:rsid w:val="00A01E94"/>
    <w:rsid w:val="00A0213E"/>
    <w:rsid w:val="00A02BE6"/>
    <w:rsid w:val="00A04012"/>
    <w:rsid w:val="00A04CE0"/>
    <w:rsid w:val="00A04FCE"/>
    <w:rsid w:val="00A05031"/>
    <w:rsid w:val="00A05913"/>
    <w:rsid w:val="00A05AB3"/>
    <w:rsid w:val="00A05EA8"/>
    <w:rsid w:val="00A0669C"/>
    <w:rsid w:val="00A06BBE"/>
    <w:rsid w:val="00A072F5"/>
    <w:rsid w:val="00A074E3"/>
    <w:rsid w:val="00A078BF"/>
    <w:rsid w:val="00A07B28"/>
    <w:rsid w:val="00A07B94"/>
    <w:rsid w:val="00A10950"/>
    <w:rsid w:val="00A10F20"/>
    <w:rsid w:val="00A1130B"/>
    <w:rsid w:val="00A11350"/>
    <w:rsid w:val="00A11537"/>
    <w:rsid w:val="00A117C7"/>
    <w:rsid w:val="00A128B7"/>
    <w:rsid w:val="00A1308E"/>
    <w:rsid w:val="00A131C0"/>
    <w:rsid w:val="00A133D1"/>
    <w:rsid w:val="00A13713"/>
    <w:rsid w:val="00A13909"/>
    <w:rsid w:val="00A139ED"/>
    <w:rsid w:val="00A140D3"/>
    <w:rsid w:val="00A14776"/>
    <w:rsid w:val="00A149E4"/>
    <w:rsid w:val="00A15977"/>
    <w:rsid w:val="00A15BA5"/>
    <w:rsid w:val="00A15ECE"/>
    <w:rsid w:val="00A160A8"/>
    <w:rsid w:val="00A16256"/>
    <w:rsid w:val="00A16600"/>
    <w:rsid w:val="00A16605"/>
    <w:rsid w:val="00A16727"/>
    <w:rsid w:val="00A16AF1"/>
    <w:rsid w:val="00A16C0C"/>
    <w:rsid w:val="00A16F84"/>
    <w:rsid w:val="00A17084"/>
    <w:rsid w:val="00A177B0"/>
    <w:rsid w:val="00A17B8A"/>
    <w:rsid w:val="00A17C3D"/>
    <w:rsid w:val="00A2007C"/>
    <w:rsid w:val="00A20363"/>
    <w:rsid w:val="00A2099A"/>
    <w:rsid w:val="00A20C22"/>
    <w:rsid w:val="00A20FB4"/>
    <w:rsid w:val="00A21461"/>
    <w:rsid w:val="00A2185E"/>
    <w:rsid w:val="00A21B01"/>
    <w:rsid w:val="00A2223C"/>
    <w:rsid w:val="00A227AD"/>
    <w:rsid w:val="00A22B42"/>
    <w:rsid w:val="00A233E4"/>
    <w:rsid w:val="00A236E0"/>
    <w:rsid w:val="00A23704"/>
    <w:rsid w:val="00A237E9"/>
    <w:rsid w:val="00A23A62"/>
    <w:rsid w:val="00A23EB1"/>
    <w:rsid w:val="00A24AFE"/>
    <w:rsid w:val="00A25039"/>
    <w:rsid w:val="00A255A8"/>
    <w:rsid w:val="00A2681F"/>
    <w:rsid w:val="00A27791"/>
    <w:rsid w:val="00A27C43"/>
    <w:rsid w:val="00A3012D"/>
    <w:rsid w:val="00A30261"/>
    <w:rsid w:val="00A3059D"/>
    <w:rsid w:val="00A30682"/>
    <w:rsid w:val="00A30A20"/>
    <w:rsid w:val="00A30D6C"/>
    <w:rsid w:val="00A31A28"/>
    <w:rsid w:val="00A32253"/>
    <w:rsid w:val="00A32BEA"/>
    <w:rsid w:val="00A33ACC"/>
    <w:rsid w:val="00A33C3B"/>
    <w:rsid w:val="00A3410D"/>
    <w:rsid w:val="00A342AD"/>
    <w:rsid w:val="00A344CA"/>
    <w:rsid w:val="00A34A90"/>
    <w:rsid w:val="00A34FA2"/>
    <w:rsid w:val="00A355A7"/>
    <w:rsid w:val="00A355B2"/>
    <w:rsid w:val="00A3575F"/>
    <w:rsid w:val="00A35C18"/>
    <w:rsid w:val="00A36321"/>
    <w:rsid w:val="00A37589"/>
    <w:rsid w:val="00A378AF"/>
    <w:rsid w:val="00A37934"/>
    <w:rsid w:val="00A37CD6"/>
    <w:rsid w:val="00A401F2"/>
    <w:rsid w:val="00A4038D"/>
    <w:rsid w:val="00A40394"/>
    <w:rsid w:val="00A4089E"/>
    <w:rsid w:val="00A408AD"/>
    <w:rsid w:val="00A40962"/>
    <w:rsid w:val="00A4129B"/>
    <w:rsid w:val="00A413F5"/>
    <w:rsid w:val="00A416B0"/>
    <w:rsid w:val="00A41B7E"/>
    <w:rsid w:val="00A41DA0"/>
    <w:rsid w:val="00A42463"/>
    <w:rsid w:val="00A430A9"/>
    <w:rsid w:val="00A43BFF"/>
    <w:rsid w:val="00A43DBA"/>
    <w:rsid w:val="00A4443A"/>
    <w:rsid w:val="00A444CF"/>
    <w:rsid w:val="00A44D53"/>
    <w:rsid w:val="00A4546A"/>
    <w:rsid w:val="00A45FE1"/>
    <w:rsid w:val="00A46486"/>
    <w:rsid w:val="00A466DD"/>
    <w:rsid w:val="00A46BB3"/>
    <w:rsid w:val="00A47D0D"/>
    <w:rsid w:val="00A50013"/>
    <w:rsid w:val="00A501E9"/>
    <w:rsid w:val="00A5044A"/>
    <w:rsid w:val="00A5084F"/>
    <w:rsid w:val="00A50AA4"/>
    <w:rsid w:val="00A5115A"/>
    <w:rsid w:val="00A52075"/>
    <w:rsid w:val="00A52604"/>
    <w:rsid w:val="00A52CA8"/>
    <w:rsid w:val="00A530ED"/>
    <w:rsid w:val="00A53300"/>
    <w:rsid w:val="00A5334D"/>
    <w:rsid w:val="00A5338E"/>
    <w:rsid w:val="00A536A6"/>
    <w:rsid w:val="00A539FF"/>
    <w:rsid w:val="00A53A96"/>
    <w:rsid w:val="00A5415F"/>
    <w:rsid w:val="00A553BD"/>
    <w:rsid w:val="00A55AFA"/>
    <w:rsid w:val="00A56552"/>
    <w:rsid w:val="00A56AA1"/>
    <w:rsid w:val="00A56CF5"/>
    <w:rsid w:val="00A570A7"/>
    <w:rsid w:val="00A57156"/>
    <w:rsid w:val="00A57443"/>
    <w:rsid w:val="00A576B9"/>
    <w:rsid w:val="00A57CF1"/>
    <w:rsid w:val="00A60059"/>
    <w:rsid w:val="00A60A3B"/>
    <w:rsid w:val="00A60FB6"/>
    <w:rsid w:val="00A613AA"/>
    <w:rsid w:val="00A615BF"/>
    <w:rsid w:val="00A61889"/>
    <w:rsid w:val="00A61DA8"/>
    <w:rsid w:val="00A61ED3"/>
    <w:rsid w:val="00A6209B"/>
    <w:rsid w:val="00A62865"/>
    <w:rsid w:val="00A62BA4"/>
    <w:rsid w:val="00A6367B"/>
    <w:rsid w:val="00A637D8"/>
    <w:rsid w:val="00A63BAC"/>
    <w:rsid w:val="00A63DF5"/>
    <w:rsid w:val="00A6490E"/>
    <w:rsid w:val="00A653CB"/>
    <w:rsid w:val="00A659FA"/>
    <w:rsid w:val="00A66136"/>
    <w:rsid w:val="00A6620A"/>
    <w:rsid w:val="00A66AAD"/>
    <w:rsid w:val="00A66FFC"/>
    <w:rsid w:val="00A670BF"/>
    <w:rsid w:val="00A67274"/>
    <w:rsid w:val="00A677AF"/>
    <w:rsid w:val="00A67821"/>
    <w:rsid w:val="00A700C8"/>
    <w:rsid w:val="00A701F3"/>
    <w:rsid w:val="00A702BF"/>
    <w:rsid w:val="00A70864"/>
    <w:rsid w:val="00A71728"/>
    <w:rsid w:val="00A71757"/>
    <w:rsid w:val="00A717A3"/>
    <w:rsid w:val="00A71852"/>
    <w:rsid w:val="00A71EEB"/>
    <w:rsid w:val="00A7205F"/>
    <w:rsid w:val="00A722A4"/>
    <w:rsid w:val="00A72E44"/>
    <w:rsid w:val="00A73683"/>
    <w:rsid w:val="00A73B3E"/>
    <w:rsid w:val="00A73C31"/>
    <w:rsid w:val="00A74A83"/>
    <w:rsid w:val="00A7556A"/>
    <w:rsid w:val="00A76267"/>
    <w:rsid w:val="00A76A4B"/>
    <w:rsid w:val="00A76D2C"/>
    <w:rsid w:val="00A76E0D"/>
    <w:rsid w:val="00A7731F"/>
    <w:rsid w:val="00A775D9"/>
    <w:rsid w:val="00A77E51"/>
    <w:rsid w:val="00A800EC"/>
    <w:rsid w:val="00A80AFC"/>
    <w:rsid w:val="00A814A4"/>
    <w:rsid w:val="00A81B7E"/>
    <w:rsid w:val="00A81E31"/>
    <w:rsid w:val="00A823E5"/>
    <w:rsid w:val="00A823FE"/>
    <w:rsid w:val="00A82611"/>
    <w:rsid w:val="00A834B6"/>
    <w:rsid w:val="00A840F3"/>
    <w:rsid w:val="00A8486B"/>
    <w:rsid w:val="00A84A26"/>
    <w:rsid w:val="00A84A96"/>
    <w:rsid w:val="00A8531A"/>
    <w:rsid w:val="00A853AA"/>
    <w:rsid w:val="00A85992"/>
    <w:rsid w:val="00A85A1F"/>
    <w:rsid w:val="00A862E1"/>
    <w:rsid w:val="00A8693E"/>
    <w:rsid w:val="00A86C9E"/>
    <w:rsid w:val="00A86D83"/>
    <w:rsid w:val="00A86DCC"/>
    <w:rsid w:val="00A86E7F"/>
    <w:rsid w:val="00A87707"/>
    <w:rsid w:val="00A87C76"/>
    <w:rsid w:val="00A87D54"/>
    <w:rsid w:val="00A87F47"/>
    <w:rsid w:val="00A9031E"/>
    <w:rsid w:val="00A909AB"/>
    <w:rsid w:val="00A909C3"/>
    <w:rsid w:val="00A90F0A"/>
    <w:rsid w:val="00A91167"/>
    <w:rsid w:val="00A912E5"/>
    <w:rsid w:val="00A931EC"/>
    <w:rsid w:val="00A932AE"/>
    <w:rsid w:val="00A93C25"/>
    <w:rsid w:val="00A93CB9"/>
    <w:rsid w:val="00A93D46"/>
    <w:rsid w:val="00A93FBC"/>
    <w:rsid w:val="00A941BB"/>
    <w:rsid w:val="00A944BB"/>
    <w:rsid w:val="00A945FC"/>
    <w:rsid w:val="00A9475B"/>
    <w:rsid w:val="00A94A02"/>
    <w:rsid w:val="00A9518D"/>
    <w:rsid w:val="00A955D6"/>
    <w:rsid w:val="00A956E4"/>
    <w:rsid w:val="00A95B63"/>
    <w:rsid w:val="00A962B8"/>
    <w:rsid w:val="00A974B0"/>
    <w:rsid w:val="00A9778B"/>
    <w:rsid w:val="00A97D3E"/>
    <w:rsid w:val="00A97DD5"/>
    <w:rsid w:val="00AA018B"/>
    <w:rsid w:val="00AA17C6"/>
    <w:rsid w:val="00AA1B23"/>
    <w:rsid w:val="00AA2D6A"/>
    <w:rsid w:val="00AA305D"/>
    <w:rsid w:val="00AA31CA"/>
    <w:rsid w:val="00AA32F2"/>
    <w:rsid w:val="00AA3328"/>
    <w:rsid w:val="00AA34FE"/>
    <w:rsid w:val="00AA3782"/>
    <w:rsid w:val="00AA4536"/>
    <w:rsid w:val="00AA487C"/>
    <w:rsid w:val="00AA495B"/>
    <w:rsid w:val="00AA4CC8"/>
    <w:rsid w:val="00AA5143"/>
    <w:rsid w:val="00AA56BF"/>
    <w:rsid w:val="00AA5952"/>
    <w:rsid w:val="00AA64FD"/>
    <w:rsid w:val="00AA6CD4"/>
    <w:rsid w:val="00AA6CFD"/>
    <w:rsid w:val="00AA751A"/>
    <w:rsid w:val="00AB021D"/>
    <w:rsid w:val="00AB05CC"/>
    <w:rsid w:val="00AB0CC3"/>
    <w:rsid w:val="00AB0E93"/>
    <w:rsid w:val="00AB11FE"/>
    <w:rsid w:val="00AB1CA9"/>
    <w:rsid w:val="00AB23A6"/>
    <w:rsid w:val="00AB2843"/>
    <w:rsid w:val="00AB2941"/>
    <w:rsid w:val="00AB2A52"/>
    <w:rsid w:val="00AB2CA8"/>
    <w:rsid w:val="00AB2D3D"/>
    <w:rsid w:val="00AB39AE"/>
    <w:rsid w:val="00AB3A5E"/>
    <w:rsid w:val="00AB4032"/>
    <w:rsid w:val="00AB484F"/>
    <w:rsid w:val="00AB4D19"/>
    <w:rsid w:val="00AB4DC3"/>
    <w:rsid w:val="00AB4E9C"/>
    <w:rsid w:val="00AB5186"/>
    <w:rsid w:val="00AB58CF"/>
    <w:rsid w:val="00AB5ACF"/>
    <w:rsid w:val="00AB6146"/>
    <w:rsid w:val="00AB630F"/>
    <w:rsid w:val="00AB66C5"/>
    <w:rsid w:val="00AB68D0"/>
    <w:rsid w:val="00AB6C1D"/>
    <w:rsid w:val="00AB6C47"/>
    <w:rsid w:val="00AC02CF"/>
    <w:rsid w:val="00AC0D54"/>
    <w:rsid w:val="00AC1278"/>
    <w:rsid w:val="00AC144D"/>
    <w:rsid w:val="00AC18AC"/>
    <w:rsid w:val="00AC1ED7"/>
    <w:rsid w:val="00AC1F48"/>
    <w:rsid w:val="00AC20B6"/>
    <w:rsid w:val="00AC238C"/>
    <w:rsid w:val="00AC23AD"/>
    <w:rsid w:val="00AC2BA3"/>
    <w:rsid w:val="00AC2C1B"/>
    <w:rsid w:val="00AC32E2"/>
    <w:rsid w:val="00AC346D"/>
    <w:rsid w:val="00AC3CEB"/>
    <w:rsid w:val="00AC4258"/>
    <w:rsid w:val="00AC4741"/>
    <w:rsid w:val="00AC4AB4"/>
    <w:rsid w:val="00AC5344"/>
    <w:rsid w:val="00AC53B9"/>
    <w:rsid w:val="00AC58D5"/>
    <w:rsid w:val="00AC5971"/>
    <w:rsid w:val="00AC6322"/>
    <w:rsid w:val="00AC6BA5"/>
    <w:rsid w:val="00AC6D0D"/>
    <w:rsid w:val="00AC6F0C"/>
    <w:rsid w:val="00AC7071"/>
    <w:rsid w:val="00AC72B9"/>
    <w:rsid w:val="00AC73BA"/>
    <w:rsid w:val="00AC7E73"/>
    <w:rsid w:val="00AD00E1"/>
    <w:rsid w:val="00AD036D"/>
    <w:rsid w:val="00AD2E5C"/>
    <w:rsid w:val="00AD42F9"/>
    <w:rsid w:val="00AD44A6"/>
    <w:rsid w:val="00AD4C64"/>
    <w:rsid w:val="00AD5137"/>
    <w:rsid w:val="00AD5667"/>
    <w:rsid w:val="00AD576B"/>
    <w:rsid w:val="00AD5B08"/>
    <w:rsid w:val="00AD5D4D"/>
    <w:rsid w:val="00AD600E"/>
    <w:rsid w:val="00AD6C2F"/>
    <w:rsid w:val="00AD6E42"/>
    <w:rsid w:val="00AD76D9"/>
    <w:rsid w:val="00AD79EA"/>
    <w:rsid w:val="00AD7A97"/>
    <w:rsid w:val="00AE03A4"/>
    <w:rsid w:val="00AE0D3F"/>
    <w:rsid w:val="00AE111B"/>
    <w:rsid w:val="00AE13BC"/>
    <w:rsid w:val="00AE1FF3"/>
    <w:rsid w:val="00AE2243"/>
    <w:rsid w:val="00AE26BB"/>
    <w:rsid w:val="00AE2A45"/>
    <w:rsid w:val="00AE2D05"/>
    <w:rsid w:val="00AE2D64"/>
    <w:rsid w:val="00AE32AE"/>
    <w:rsid w:val="00AE3556"/>
    <w:rsid w:val="00AE37C4"/>
    <w:rsid w:val="00AE3987"/>
    <w:rsid w:val="00AE3BB1"/>
    <w:rsid w:val="00AE3D39"/>
    <w:rsid w:val="00AE4649"/>
    <w:rsid w:val="00AE495C"/>
    <w:rsid w:val="00AE51AE"/>
    <w:rsid w:val="00AE57E6"/>
    <w:rsid w:val="00AE5B74"/>
    <w:rsid w:val="00AE5E67"/>
    <w:rsid w:val="00AE6163"/>
    <w:rsid w:val="00AE6338"/>
    <w:rsid w:val="00AE65E4"/>
    <w:rsid w:val="00AE6878"/>
    <w:rsid w:val="00AE6B48"/>
    <w:rsid w:val="00AE7547"/>
    <w:rsid w:val="00AE7895"/>
    <w:rsid w:val="00AF046C"/>
    <w:rsid w:val="00AF0626"/>
    <w:rsid w:val="00AF07FE"/>
    <w:rsid w:val="00AF0A9D"/>
    <w:rsid w:val="00AF0FB2"/>
    <w:rsid w:val="00AF13BF"/>
    <w:rsid w:val="00AF157C"/>
    <w:rsid w:val="00AF1AE8"/>
    <w:rsid w:val="00AF21D0"/>
    <w:rsid w:val="00AF352A"/>
    <w:rsid w:val="00AF3567"/>
    <w:rsid w:val="00AF3662"/>
    <w:rsid w:val="00AF384F"/>
    <w:rsid w:val="00AF3B7D"/>
    <w:rsid w:val="00AF3C5E"/>
    <w:rsid w:val="00AF4551"/>
    <w:rsid w:val="00AF47C5"/>
    <w:rsid w:val="00AF4F15"/>
    <w:rsid w:val="00AF5273"/>
    <w:rsid w:val="00AF563B"/>
    <w:rsid w:val="00AF565F"/>
    <w:rsid w:val="00AF58C0"/>
    <w:rsid w:val="00AF5E1B"/>
    <w:rsid w:val="00AF5E70"/>
    <w:rsid w:val="00AF5F5F"/>
    <w:rsid w:val="00AF7124"/>
    <w:rsid w:val="00AF7671"/>
    <w:rsid w:val="00AF76B8"/>
    <w:rsid w:val="00B006C7"/>
    <w:rsid w:val="00B00B08"/>
    <w:rsid w:val="00B01184"/>
    <w:rsid w:val="00B01247"/>
    <w:rsid w:val="00B0147F"/>
    <w:rsid w:val="00B025BA"/>
    <w:rsid w:val="00B02865"/>
    <w:rsid w:val="00B02994"/>
    <w:rsid w:val="00B03A98"/>
    <w:rsid w:val="00B03AF5"/>
    <w:rsid w:val="00B03D5A"/>
    <w:rsid w:val="00B04107"/>
    <w:rsid w:val="00B043D7"/>
    <w:rsid w:val="00B04569"/>
    <w:rsid w:val="00B0491E"/>
    <w:rsid w:val="00B050AD"/>
    <w:rsid w:val="00B05CDC"/>
    <w:rsid w:val="00B05E41"/>
    <w:rsid w:val="00B062F2"/>
    <w:rsid w:val="00B06435"/>
    <w:rsid w:val="00B06676"/>
    <w:rsid w:val="00B06AB2"/>
    <w:rsid w:val="00B06B5A"/>
    <w:rsid w:val="00B06B8D"/>
    <w:rsid w:val="00B06EB0"/>
    <w:rsid w:val="00B06F5A"/>
    <w:rsid w:val="00B076E1"/>
    <w:rsid w:val="00B077F8"/>
    <w:rsid w:val="00B0790D"/>
    <w:rsid w:val="00B07A55"/>
    <w:rsid w:val="00B1028A"/>
    <w:rsid w:val="00B10A9F"/>
    <w:rsid w:val="00B10DA8"/>
    <w:rsid w:val="00B10FE6"/>
    <w:rsid w:val="00B110BE"/>
    <w:rsid w:val="00B11D3A"/>
    <w:rsid w:val="00B11F12"/>
    <w:rsid w:val="00B11FC7"/>
    <w:rsid w:val="00B1295C"/>
    <w:rsid w:val="00B12B89"/>
    <w:rsid w:val="00B13748"/>
    <w:rsid w:val="00B13E9F"/>
    <w:rsid w:val="00B145D6"/>
    <w:rsid w:val="00B15EC9"/>
    <w:rsid w:val="00B16443"/>
    <w:rsid w:val="00B16579"/>
    <w:rsid w:val="00B16AC9"/>
    <w:rsid w:val="00B170B5"/>
    <w:rsid w:val="00B170E4"/>
    <w:rsid w:val="00B1735F"/>
    <w:rsid w:val="00B17402"/>
    <w:rsid w:val="00B17A3E"/>
    <w:rsid w:val="00B17A51"/>
    <w:rsid w:val="00B17F56"/>
    <w:rsid w:val="00B200CF"/>
    <w:rsid w:val="00B20B9E"/>
    <w:rsid w:val="00B20EF1"/>
    <w:rsid w:val="00B21249"/>
    <w:rsid w:val="00B21857"/>
    <w:rsid w:val="00B21C02"/>
    <w:rsid w:val="00B21D2A"/>
    <w:rsid w:val="00B2215A"/>
    <w:rsid w:val="00B227C4"/>
    <w:rsid w:val="00B229DE"/>
    <w:rsid w:val="00B23C48"/>
    <w:rsid w:val="00B24198"/>
    <w:rsid w:val="00B242B1"/>
    <w:rsid w:val="00B246D6"/>
    <w:rsid w:val="00B25309"/>
    <w:rsid w:val="00B264C4"/>
    <w:rsid w:val="00B266B9"/>
    <w:rsid w:val="00B26EC5"/>
    <w:rsid w:val="00B27057"/>
    <w:rsid w:val="00B271D5"/>
    <w:rsid w:val="00B271F2"/>
    <w:rsid w:val="00B278EE"/>
    <w:rsid w:val="00B30509"/>
    <w:rsid w:val="00B312E6"/>
    <w:rsid w:val="00B316A6"/>
    <w:rsid w:val="00B320C4"/>
    <w:rsid w:val="00B324A7"/>
    <w:rsid w:val="00B33495"/>
    <w:rsid w:val="00B343B9"/>
    <w:rsid w:val="00B34403"/>
    <w:rsid w:val="00B34B2B"/>
    <w:rsid w:val="00B34F31"/>
    <w:rsid w:val="00B352A8"/>
    <w:rsid w:val="00B3550B"/>
    <w:rsid w:val="00B35AA4"/>
    <w:rsid w:val="00B362F4"/>
    <w:rsid w:val="00B3659B"/>
    <w:rsid w:val="00B366DD"/>
    <w:rsid w:val="00B3689E"/>
    <w:rsid w:val="00B372B3"/>
    <w:rsid w:val="00B37F64"/>
    <w:rsid w:val="00B40427"/>
    <w:rsid w:val="00B40465"/>
    <w:rsid w:val="00B40C33"/>
    <w:rsid w:val="00B41082"/>
    <w:rsid w:val="00B4135D"/>
    <w:rsid w:val="00B419FB"/>
    <w:rsid w:val="00B41CC6"/>
    <w:rsid w:val="00B41D48"/>
    <w:rsid w:val="00B424EC"/>
    <w:rsid w:val="00B425BB"/>
    <w:rsid w:val="00B4282C"/>
    <w:rsid w:val="00B42ABE"/>
    <w:rsid w:val="00B43F77"/>
    <w:rsid w:val="00B4461F"/>
    <w:rsid w:val="00B44AC0"/>
    <w:rsid w:val="00B44CD7"/>
    <w:rsid w:val="00B45067"/>
    <w:rsid w:val="00B45C6B"/>
    <w:rsid w:val="00B45F25"/>
    <w:rsid w:val="00B46023"/>
    <w:rsid w:val="00B4671C"/>
    <w:rsid w:val="00B4676C"/>
    <w:rsid w:val="00B4692D"/>
    <w:rsid w:val="00B46A14"/>
    <w:rsid w:val="00B46CE3"/>
    <w:rsid w:val="00B473E6"/>
    <w:rsid w:val="00B4757B"/>
    <w:rsid w:val="00B47AB3"/>
    <w:rsid w:val="00B500F2"/>
    <w:rsid w:val="00B5080A"/>
    <w:rsid w:val="00B50D9B"/>
    <w:rsid w:val="00B51C97"/>
    <w:rsid w:val="00B51DE0"/>
    <w:rsid w:val="00B526BD"/>
    <w:rsid w:val="00B52C4F"/>
    <w:rsid w:val="00B53082"/>
    <w:rsid w:val="00B53635"/>
    <w:rsid w:val="00B538AC"/>
    <w:rsid w:val="00B53AA3"/>
    <w:rsid w:val="00B53E1A"/>
    <w:rsid w:val="00B540F3"/>
    <w:rsid w:val="00B55340"/>
    <w:rsid w:val="00B55582"/>
    <w:rsid w:val="00B55961"/>
    <w:rsid w:val="00B563D3"/>
    <w:rsid w:val="00B56849"/>
    <w:rsid w:val="00B5696A"/>
    <w:rsid w:val="00B56E51"/>
    <w:rsid w:val="00B57FC7"/>
    <w:rsid w:val="00B60A97"/>
    <w:rsid w:val="00B60E4C"/>
    <w:rsid w:val="00B613CD"/>
    <w:rsid w:val="00B618F0"/>
    <w:rsid w:val="00B6195D"/>
    <w:rsid w:val="00B61A72"/>
    <w:rsid w:val="00B61A8B"/>
    <w:rsid w:val="00B61DD6"/>
    <w:rsid w:val="00B62009"/>
    <w:rsid w:val="00B626D1"/>
    <w:rsid w:val="00B62CEC"/>
    <w:rsid w:val="00B62CFD"/>
    <w:rsid w:val="00B62E36"/>
    <w:rsid w:val="00B633BF"/>
    <w:rsid w:val="00B65525"/>
    <w:rsid w:val="00B65627"/>
    <w:rsid w:val="00B658E2"/>
    <w:rsid w:val="00B65E9B"/>
    <w:rsid w:val="00B66A5C"/>
    <w:rsid w:val="00B66F8A"/>
    <w:rsid w:val="00B67017"/>
    <w:rsid w:val="00B672B2"/>
    <w:rsid w:val="00B67DEB"/>
    <w:rsid w:val="00B67FA2"/>
    <w:rsid w:val="00B700DB"/>
    <w:rsid w:val="00B701B5"/>
    <w:rsid w:val="00B7022F"/>
    <w:rsid w:val="00B70BB0"/>
    <w:rsid w:val="00B71089"/>
    <w:rsid w:val="00B7122D"/>
    <w:rsid w:val="00B7191E"/>
    <w:rsid w:val="00B7328C"/>
    <w:rsid w:val="00B736B6"/>
    <w:rsid w:val="00B7398C"/>
    <w:rsid w:val="00B73AAA"/>
    <w:rsid w:val="00B746A0"/>
    <w:rsid w:val="00B74F43"/>
    <w:rsid w:val="00B75410"/>
    <w:rsid w:val="00B75E06"/>
    <w:rsid w:val="00B76329"/>
    <w:rsid w:val="00B771B8"/>
    <w:rsid w:val="00B77248"/>
    <w:rsid w:val="00B773AD"/>
    <w:rsid w:val="00B805D1"/>
    <w:rsid w:val="00B80724"/>
    <w:rsid w:val="00B80CEE"/>
    <w:rsid w:val="00B81030"/>
    <w:rsid w:val="00B810C3"/>
    <w:rsid w:val="00B8125E"/>
    <w:rsid w:val="00B8164A"/>
    <w:rsid w:val="00B819F1"/>
    <w:rsid w:val="00B81A0C"/>
    <w:rsid w:val="00B81B04"/>
    <w:rsid w:val="00B82432"/>
    <w:rsid w:val="00B82866"/>
    <w:rsid w:val="00B8294B"/>
    <w:rsid w:val="00B82B07"/>
    <w:rsid w:val="00B82BB2"/>
    <w:rsid w:val="00B84838"/>
    <w:rsid w:val="00B85182"/>
    <w:rsid w:val="00B854D8"/>
    <w:rsid w:val="00B85B41"/>
    <w:rsid w:val="00B87672"/>
    <w:rsid w:val="00B87882"/>
    <w:rsid w:val="00B87919"/>
    <w:rsid w:val="00B87FB4"/>
    <w:rsid w:val="00B87FC3"/>
    <w:rsid w:val="00B906B4"/>
    <w:rsid w:val="00B906C6"/>
    <w:rsid w:val="00B90C12"/>
    <w:rsid w:val="00B91E6F"/>
    <w:rsid w:val="00B920AD"/>
    <w:rsid w:val="00B92769"/>
    <w:rsid w:val="00B92DB0"/>
    <w:rsid w:val="00B92EAA"/>
    <w:rsid w:val="00B92EBA"/>
    <w:rsid w:val="00B92F8B"/>
    <w:rsid w:val="00B93229"/>
    <w:rsid w:val="00B9372B"/>
    <w:rsid w:val="00B93757"/>
    <w:rsid w:val="00B93B93"/>
    <w:rsid w:val="00B93F12"/>
    <w:rsid w:val="00B93FBB"/>
    <w:rsid w:val="00B94EC9"/>
    <w:rsid w:val="00B9564F"/>
    <w:rsid w:val="00B95D17"/>
    <w:rsid w:val="00B95FC1"/>
    <w:rsid w:val="00B96030"/>
    <w:rsid w:val="00B96420"/>
    <w:rsid w:val="00B96520"/>
    <w:rsid w:val="00B96BF2"/>
    <w:rsid w:val="00BA03CF"/>
    <w:rsid w:val="00BA0487"/>
    <w:rsid w:val="00BA0613"/>
    <w:rsid w:val="00BA066A"/>
    <w:rsid w:val="00BA0A16"/>
    <w:rsid w:val="00BA0A73"/>
    <w:rsid w:val="00BA0E71"/>
    <w:rsid w:val="00BA0F59"/>
    <w:rsid w:val="00BA1D10"/>
    <w:rsid w:val="00BA1DA1"/>
    <w:rsid w:val="00BA21DC"/>
    <w:rsid w:val="00BA220F"/>
    <w:rsid w:val="00BA22B3"/>
    <w:rsid w:val="00BA26EC"/>
    <w:rsid w:val="00BA327A"/>
    <w:rsid w:val="00BA344D"/>
    <w:rsid w:val="00BA3819"/>
    <w:rsid w:val="00BA3834"/>
    <w:rsid w:val="00BA3DA9"/>
    <w:rsid w:val="00BA414E"/>
    <w:rsid w:val="00BA48C9"/>
    <w:rsid w:val="00BA4F4F"/>
    <w:rsid w:val="00BA510D"/>
    <w:rsid w:val="00BA541B"/>
    <w:rsid w:val="00BA55F9"/>
    <w:rsid w:val="00BA5B6C"/>
    <w:rsid w:val="00BA5FCC"/>
    <w:rsid w:val="00BA6297"/>
    <w:rsid w:val="00BA62E6"/>
    <w:rsid w:val="00BA68B7"/>
    <w:rsid w:val="00BA68BE"/>
    <w:rsid w:val="00BA6C30"/>
    <w:rsid w:val="00BA7121"/>
    <w:rsid w:val="00BB0102"/>
    <w:rsid w:val="00BB0EA3"/>
    <w:rsid w:val="00BB13F9"/>
    <w:rsid w:val="00BB1425"/>
    <w:rsid w:val="00BB1B4D"/>
    <w:rsid w:val="00BB1F38"/>
    <w:rsid w:val="00BB320B"/>
    <w:rsid w:val="00BB33CD"/>
    <w:rsid w:val="00BB36A1"/>
    <w:rsid w:val="00BB3952"/>
    <w:rsid w:val="00BB477A"/>
    <w:rsid w:val="00BB4A62"/>
    <w:rsid w:val="00BB56FF"/>
    <w:rsid w:val="00BB65AB"/>
    <w:rsid w:val="00BB7191"/>
    <w:rsid w:val="00BB7362"/>
    <w:rsid w:val="00BB78CA"/>
    <w:rsid w:val="00BB78E5"/>
    <w:rsid w:val="00BB7B3A"/>
    <w:rsid w:val="00BB7C50"/>
    <w:rsid w:val="00BC039F"/>
    <w:rsid w:val="00BC04B5"/>
    <w:rsid w:val="00BC05B1"/>
    <w:rsid w:val="00BC0821"/>
    <w:rsid w:val="00BC10F3"/>
    <w:rsid w:val="00BC1152"/>
    <w:rsid w:val="00BC196A"/>
    <w:rsid w:val="00BC251D"/>
    <w:rsid w:val="00BC3AE5"/>
    <w:rsid w:val="00BC3D71"/>
    <w:rsid w:val="00BC4779"/>
    <w:rsid w:val="00BC526B"/>
    <w:rsid w:val="00BC52C3"/>
    <w:rsid w:val="00BC5C4E"/>
    <w:rsid w:val="00BC5E06"/>
    <w:rsid w:val="00BC5E2E"/>
    <w:rsid w:val="00BC5E6D"/>
    <w:rsid w:val="00BC6454"/>
    <w:rsid w:val="00BC666B"/>
    <w:rsid w:val="00BC6B16"/>
    <w:rsid w:val="00BC6C8D"/>
    <w:rsid w:val="00BC6DD8"/>
    <w:rsid w:val="00BC6E34"/>
    <w:rsid w:val="00BC6F37"/>
    <w:rsid w:val="00BC797D"/>
    <w:rsid w:val="00BD020C"/>
    <w:rsid w:val="00BD024D"/>
    <w:rsid w:val="00BD04B3"/>
    <w:rsid w:val="00BD069C"/>
    <w:rsid w:val="00BD0929"/>
    <w:rsid w:val="00BD0A1B"/>
    <w:rsid w:val="00BD11E8"/>
    <w:rsid w:val="00BD11FC"/>
    <w:rsid w:val="00BD1BE0"/>
    <w:rsid w:val="00BD249B"/>
    <w:rsid w:val="00BD37E0"/>
    <w:rsid w:val="00BD3BE7"/>
    <w:rsid w:val="00BD42DE"/>
    <w:rsid w:val="00BD4812"/>
    <w:rsid w:val="00BD4A99"/>
    <w:rsid w:val="00BD4BB5"/>
    <w:rsid w:val="00BD4D0A"/>
    <w:rsid w:val="00BD4E57"/>
    <w:rsid w:val="00BD50F2"/>
    <w:rsid w:val="00BD5264"/>
    <w:rsid w:val="00BD75AB"/>
    <w:rsid w:val="00BD7847"/>
    <w:rsid w:val="00BE000E"/>
    <w:rsid w:val="00BE0104"/>
    <w:rsid w:val="00BE0294"/>
    <w:rsid w:val="00BE04F7"/>
    <w:rsid w:val="00BE0774"/>
    <w:rsid w:val="00BE0E17"/>
    <w:rsid w:val="00BE0F04"/>
    <w:rsid w:val="00BE154F"/>
    <w:rsid w:val="00BE1D58"/>
    <w:rsid w:val="00BE1DA8"/>
    <w:rsid w:val="00BE1F79"/>
    <w:rsid w:val="00BE2290"/>
    <w:rsid w:val="00BE2329"/>
    <w:rsid w:val="00BE23BC"/>
    <w:rsid w:val="00BE2CD0"/>
    <w:rsid w:val="00BE371A"/>
    <w:rsid w:val="00BE3A27"/>
    <w:rsid w:val="00BE3E01"/>
    <w:rsid w:val="00BE5112"/>
    <w:rsid w:val="00BE53B4"/>
    <w:rsid w:val="00BE6878"/>
    <w:rsid w:val="00BE688D"/>
    <w:rsid w:val="00BE6BD7"/>
    <w:rsid w:val="00BE6EF3"/>
    <w:rsid w:val="00BE7231"/>
    <w:rsid w:val="00BE7318"/>
    <w:rsid w:val="00BE759E"/>
    <w:rsid w:val="00BE7B4C"/>
    <w:rsid w:val="00BE7FF6"/>
    <w:rsid w:val="00BF0051"/>
    <w:rsid w:val="00BF0A48"/>
    <w:rsid w:val="00BF0F6E"/>
    <w:rsid w:val="00BF1769"/>
    <w:rsid w:val="00BF1989"/>
    <w:rsid w:val="00BF1C2A"/>
    <w:rsid w:val="00BF1ECB"/>
    <w:rsid w:val="00BF2002"/>
    <w:rsid w:val="00BF2080"/>
    <w:rsid w:val="00BF264D"/>
    <w:rsid w:val="00BF2C89"/>
    <w:rsid w:val="00BF3406"/>
    <w:rsid w:val="00BF3474"/>
    <w:rsid w:val="00BF35C1"/>
    <w:rsid w:val="00BF389E"/>
    <w:rsid w:val="00BF42D8"/>
    <w:rsid w:val="00BF438E"/>
    <w:rsid w:val="00BF4866"/>
    <w:rsid w:val="00BF4DD3"/>
    <w:rsid w:val="00BF54F4"/>
    <w:rsid w:val="00BF5DAB"/>
    <w:rsid w:val="00BF6543"/>
    <w:rsid w:val="00BF6A3A"/>
    <w:rsid w:val="00BF6AEB"/>
    <w:rsid w:val="00BF7175"/>
    <w:rsid w:val="00BF7193"/>
    <w:rsid w:val="00BF72E3"/>
    <w:rsid w:val="00BF737E"/>
    <w:rsid w:val="00BF74F3"/>
    <w:rsid w:val="00BF77D1"/>
    <w:rsid w:val="00BF7913"/>
    <w:rsid w:val="00BF7A77"/>
    <w:rsid w:val="00C003A5"/>
    <w:rsid w:val="00C013C5"/>
    <w:rsid w:val="00C015C2"/>
    <w:rsid w:val="00C01607"/>
    <w:rsid w:val="00C019D4"/>
    <w:rsid w:val="00C024FF"/>
    <w:rsid w:val="00C031A5"/>
    <w:rsid w:val="00C03CCD"/>
    <w:rsid w:val="00C04711"/>
    <w:rsid w:val="00C04976"/>
    <w:rsid w:val="00C04BC8"/>
    <w:rsid w:val="00C05717"/>
    <w:rsid w:val="00C059AE"/>
    <w:rsid w:val="00C05A84"/>
    <w:rsid w:val="00C05D9A"/>
    <w:rsid w:val="00C0618D"/>
    <w:rsid w:val="00C06529"/>
    <w:rsid w:val="00C0656B"/>
    <w:rsid w:val="00C0782D"/>
    <w:rsid w:val="00C10885"/>
    <w:rsid w:val="00C10C19"/>
    <w:rsid w:val="00C1103D"/>
    <w:rsid w:val="00C11358"/>
    <w:rsid w:val="00C1181A"/>
    <w:rsid w:val="00C11C76"/>
    <w:rsid w:val="00C12604"/>
    <w:rsid w:val="00C12DAC"/>
    <w:rsid w:val="00C12EFE"/>
    <w:rsid w:val="00C1367F"/>
    <w:rsid w:val="00C13826"/>
    <w:rsid w:val="00C13B4C"/>
    <w:rsid w:val="00C1420A"/>
    <w:rsid w:val="00C146BC"/>
    <w:rsid w:val="00C1500A"/>
    <w:rsid w:val="00C151F7"/>
    <w:rsid w:val="00C15AAF"/>
    <w:rsid w:val="00C15B2E"/>
    <w:rsid w:val="00C167F9"/>
    <w:rsid w:val="00C17070"/>
    <w:rsid w:val="00C1725A"/>
    <w:rsid w:val="00C179EC"/>
    <w:rsid w:val="00C17BEC"/>
    <w:rsid w:val="00C20A2D"/>
    <w:rsid w:val="00C20E5E"/>
    <w:rsid w:val="00C21A98"/>
    <w:rsid w:val="00C21AAD"/>
    <w:rsid w:val="00C21C16"/>
    <w:rsid w:val="00C2226E"/>
    <w:rsid w:val="00C222C2"/>
    <w:rsid w:val="00C2246C"/>
    <w:rsid w:val="00C234E3"/>
    <w:rsid w:val="00C24762"/>
    <w:rsid w:val="00C24B95"/>
    <w:rsid w:val="00C25523"/>
    <w:rsid w:val="00C256C0"/>
    <w:rsid w:val="00C256E1"/>
    <w:rsid w:val="00C25FB5"/>
    <w:rsid w:val="00C260D5"/>
    <w:rsid w:val="00C26DCA"/>
    <w:rsid w:val="00C26FAE"/>
    <w:rsid w:val="00C27023"/>
    <w:rsid w:val="00C273BD"/>
    <w:rsid w:val="00C27580"/>
    <w:rsid w:val="00C275D1"/>
    <w:rsid w:val="00C27702"/>
    <w:rsid w:val="00C27D78"/>
    <w:rsid w:val="00C30490"/>
    <w:rsid w:val="00C309CF"/>
    <w:rsid w:val="00C30ACC"/>
    <w:rsid w:val="00C30AF3"/>
    <w:rsid w:val="00C30F30"/>
    <w:rsid w:val="00C32191"/>
    <w:rsid w:val="00C32398"/>
    <w:rsid w:val="00C32A7A"/>
    <w:rsid w:val="00C32C9C"/>
    <w:rsid w:val="00C33E51"/>
    <w:rsid w:val="00C342E9"/>
    <w:rsid w:val="00C34313"/>
    <w:rsid w:val="00C3459E"/>
    <w:rsid w:val="00C34B79"/>
    <w:rsid w:val="00C34E05"/>
    <w:rsid w:val="00C34E72"/>
    <w:rsid w:val="00C34FEB"/>
    <w:rsid w:val="00C35292"/>
    <w:rsid w:val="00C3537F"/>
    <w:rsid w:val="00C35547"/>
    <w:rsid w:val="00C35A20"/>
    <w:rsid w:val="00C35B15"/>
    <w:rsid w:val="00C36103"/>
    <w:rsid w:val="00C36C4E"/>
    <w:rsid w:val="00C37034"/>
    <w:rsid w:val="00C409CF"/>
    <w:rsid w:val="00C40FC3"/>
    <w:rsid w:val="00C4156C"/>
    <w:rsid w:val="00C41EEB"/>
    <w:rsid w:val="00C42C98"/>
    <w:rsid w:val="00C42D23"/>
    <w:rsid w:val="00C433C0"/>
    <w:rsid w:val="00C4364F"/>
    <w:rsid w:val="00C440F0"/>
    <w:rsid w:val="00C44418"/>
    <w:rsid w:val="00C444AF"/>
    <w:rsid w:val="00C444EE"/>
    <w:rsid w:val="00C44713"/>
    <w:rsid w:val="00C449CB"/>
    <w:rsid w:val="00C44A06"/>
    <w:rsid w:val="00C44D8D"/>
    <w:rsid w:val="00C44FC2"/>
    <w:rsid w:val="00C45257"/>
    <w:rsid w:val="00C452CD"/>
    <w:rsid w:val="00C452DF"/>
    <w:rsid w:val="00C46103"/>
    <w:rsid w:val="00C461EB"/>
    <w:rsid w:val="00C468C2"/>
    <w:rsid w:val="00C471EA"/>
    <w:rsid w:val="00C4724A"/>
    <w:rsid w:val="00C47AA3"/>
    <w:rsid w:val="00C50B54"/>
    <w:rsid w:val="00C51389"/>
    <w:rsid w:val="00C519EB"/>
    <w:rsid w:val="00C51A09"/>
    <w:rsid w:val="00C51BE6"/>
    <w:rsid w:val="00C51DF5"/>
    <w:rsid w:val="00C5237B"/>
    <w:rsid w:val="00C52D4F"/>
    <w:rsid w:val="00C52DB4"/>
    <w:rsid w:val="00C538A4"/>
    <w:rsid w:val="00C53A2F"/>
    <w:rsid w:val="00C53F0F"/>
    <w:rsid w:val="00C54350"/>
    <w:rsid w:val="00C546F1"/>
    <w:rsid w:val="00C54CA2"/>
    <w:rsid w:val="00C55741"/>
    <w:rsid w:val="00C55A3E"/>
    <w:rsid w:val="00C563DC"/>
    <w:rsid w:val="00C56BD3"/>
    <w:rsid w:val="00C5709B"/>
    <w:rsid w:val="00C579B9"/>
    <w:rsid w:val="00C57C32"/>
    <w:rsid w:val="00C57D0F"/>
    <w:rsid w:val="00C60A59"/>
    <w:rsid w:val="00C610B4"/>
    <w:rsid w:val="00C61318"/>
    <w:rsid w:val="00C61738"/>
    <w:rsid w:val="00C6182D"/>
    <w:rsid w:val="00C61BAD"/>
    <w:rsid w:val="00C61F38"/>
    <w:rsid w:val="00C6200C"/>
    <w:rsid w:val="00C6215E"/>
    <w:rsid w:val="00C634D7"/>
    <w:rsid w:val="00C6524D"/>
    <w:rsid w:val="00C65269"/>
    <w:rsid w:val="00C654C4"/>
    <w:rsid w:val="00C65948"/>
    <w:rsid w:val="00C664C8"/>
    <w:rsid w:val="00C66513"/>
    <w:rsid w:val="00C66778"/>
    <w:rsid w:val="00C669CF"/>
    <w:rsid w:val="00C66AD0"/>
    <w:rsid w:val="00C6708E"/>
    <w:rsid w:val="00C70153"/>
    <w:rsid w:val="00C70428"/>
    <w:rsid w:val="00C70740"/>
    <w:rsid w:val="00C70941"/>
    <w:rsid w:val="00C7099E"/>
    <w:rsid w:val="00C70E17"/>
    <w:rsid w:val="00C71983"/>
    <w:rsid w:val="00C719DA"/>
    <w:rsid w:val="00C71FCA"/>
    <w:rsid w:val="00C72248"/>
    <w:rsid w:val="00C7225D"/>
    <w:rsid w:val="00C7226D"/>
    <w:rsid w:val="00C72463"/>
    <w:rsid w:val="00C72B0E"/>
    <w:rsid w:val="00C72CAB"/>
    <w:rsid w:val="00C72E84"/>
    <w:rsid w:val="00C7373D"/>
    <w:rsid w:val="00C73D9D"/>
    <w:rsid w:val="00C73DCD"/>
    <w:rsid w:val="00C7443E"/>
    <w:rsid w:val="00C74C52"/>
    <w:rsid w:val="00C75254"/>
    <w:rsid w:val="00C767B0"/>
    <w:rsid w:val="00C7742C"/>
    <w:rsid w:val="00C77642"/>
    <w:rsid w:val="00C778CC"/>
    <w:rsid w:val="00C77DC8"/>
    <w:rsid w:val="00C77FCF"/>
    <w:rsid w:val="00C80093"/>
    <w:rsid w:val="00C80557"/>
    <w:rsid w:val="00C80854"/>
    <w:rsid w:val="00C80857"/>
    <w:rsid w:val="00C81B39"/>
    <w:rsid w:val="00C8286E"/>
    <w:rsid w:val="00C82B22"/>
    <w:rsid w:val="00C8335F"/>
    <w:rsid w:val="00C83878"/>
    <w:rsid w:val="00C83D6F"/>
    <w:rsid w:val="00C8431D"/>
    <w:rsid w:val="00C84EEE"/>
    <w:rsid w:val="00C8534D"/>
    <w:rsid w:val="00C854F1"/>
    <w:rsid w:val="00C85D74"/>
    <w:rsid w:val="00C85DFD"/>
    <w:rsid w:val="00C86D0E"/>
    <w:rsid w:val="00C877DD"/>
    <w:rsid w:val="00C87EDB"/>
    <w:rsid w:val="00C900B6"/>
    <w:rsid w:val="00C903F1"/>
    <w:rsid w:val="00C90C6C"/>
    <w:rsid w:val="00C91093"/>
    <w:rsid w:val="00C9127C"/>
    <w:rsid w:val="00C918BE"/>
    <w:rsid w:val="00C91CA4"/>
    <w:rsid w:val="00C91DFC"/>
    <w:rsid w:val="00C92A30"/>
    <w:rsid w:val="00C93014"/>
    <w:rsid w:val="00C9303F"/>
    <w:rsid w:val="00C93411"/>
    <w:rsid w:val="00C93814"/>
    <w:rsid w:val="00C93946"/>
    <w:rsid w:val="00C93EB3"/>
    <w:rsid w:val="00C941E8"/>
    <w:rsid w:val="00C94CCA"/>
    <w:rsid w:val="00C94E35"/>
    <w:rsid w:val="00C9593A"/>
    <w:rsid w:val="00C95C89"/>
    <w:rsid w:val="00C964F4"/>
    <w:rsid w:val="00C96527"/>
    <w:rsid w:val="00C96653"/>
    <w:rsid w:val="00C96680"/>
    <w:rsid w:val="00C9762E"/>
    <w:rsid w:val="00C97B45"/>
    <w:rsid w:val="00C97EC7"/>
    <w:rsid w:val="00CA00B9"/>
    <w:rsid w:val="00CA04F1"/>
    <w:rsid w:val="00CA0982"/>
    <w:rsid w:val="00CA0FA3"/>
    <w:rsid w:val="00CA1134"/>
    <w:rsid w:val="00CA148A"/>
    <w:rsid w:val="00CA1822"/>
    <w:rsid w:val="00CA1B33"/>
    <w:rsid w:val="00CA288D"/>
    <w:rsid w:val="00CA3030"/>
    <w:rsid w:val="00CA31D8"/>
    <w:rsid w:val="00CA3377"/>
    <w:rsid w:val="00CA3962"/>
    <w:rsid w:val="00CA3A78"/>
    <w:rsid w:val="00CA3C23"/>
    <w:rsid w:val="00CA3D41"/>
    <w:rsid w:val="00CA4628"/>
    <w:rsid w:val="00CA4636"/>
    <w:rsid w:val="00CA65D8"/>
    <w:rsid w:val="00CA6D2A"/>
    <w:rsid w:val="00CA7481"/>
    <w:rsid w:val="00CA799B"/>
    <w:rsid w:val="00CA7B8C"/>
    <w:rsid w:val="00CB0B4F"/>
    <w:rsid w:val="00CB0BF1"/>
    <w:rsid w:val="00CB13C1"/>
    <w:rsid w:val="00CB1B88"/>
    <w:rsid w:val="00CB2747"/>
    <w:rsid w:val="00CB2B70"/>
    <w:rsid w:val="00CB2FD8"/>
    <w:rsid w:val="00CB3D68"/>
    <w:rsid w:val="00CB4142"/>
    <w:rsid w:val="00CB4C7F"/>
    <w:rsid w:val="00CB4E32"/>
    <w:rsid w:val="00CB4F35"/>
    <w:rsid w:val="00CB545E"/>
    <w:rsid w:val="00CB5977"/>
    <w:rsid w:val="00CB60B3"/>
    <w:rsid w:val="00CB620E"/>
    <w:rsid w:val="00CB63BA"/>
    <w:rsid w:val="00CB6CC0"/>
    <w:rsid w:val="00CB7B57"/>
    <w:rsid w:val="00CB7F74"/>
    <w:rsid w:val="00CC0317"/>
    <w:rsid w:val="00CC0632"/>
    <w:rsid w:val="00CC0ACD"/>
    <w:rsid w:val="00CC0E2E"/>
    <w:rsid w:val="00CC1E01"/>
    <w:rsid w:val="00CC1FC3"/>
    <w:rsid w:val="00CC1FC7"/>
    <w:rsid w:val="00CC21C1"/>
    <w:rsid w:val="00CC277C"/>
    <w:rsid w:val="00CC3308"/>
    <w:rsid w:val="00CC366F"/>
    <w:rsid w:val="00CC37FD"/>
    <w:rsid w:val="00CC3BA8"/>
    <w:rsid w:val="00CC3D52"/>
    <w:rsid w:val="00CC4030"/>
    <w:rsid w:val="00CC4596"/>
    <w:rsid w:val="00CC477B"/>
    <w:rsid w:val="00CC5615"/>
    <w:rsid w:val="00CC5C3E"/>
    <w:rsid w:val="00CC5D13"/>
    <w:rsid w:val="00CC6278"/>
    <w:rsid w:val="00CC6B03"/>
    <w:rsid w:val="00CC7506"/>
    <w:rsid w:val="00CC7D77"/>
    <w:rsid w:val="00CC7FC8"/>
    <w:rsid w:val="00CD0457"/>
    <w:rsid w:val="00CD13DB"/>
    <w:rsid w:val="00CD18A2"/>
    <w:rsid w:val="00CD1A67"/>
    <w:rsid w:val="00CD1B3D"/>
    <w:rsid w:val="00CD1CF5"/>
    <w:rsid w:val="00CD2286"/>
    <w:rsid w:val="00CD297A"/>
    <w:rsid w:val="00CD2E3F"/>
    <w:rsid w:val="00CD3407"/>
    <w:rsid w:val="00CD3F58"/>
    <w:rsid w:val="00CD404D"/>
    <w:rsid w:val="00CD4529"/>
    <w:rsid w:val="00CD4794"/>
    <w:rsid w:val="00CD4DE3"/>
    <w:rsid w:val="00CD515C"/>
    <w:rsid w:val="00CD5C18"/>
    <w:rsid w:val="00CD5E0C"/>
    <w:rsid w:val="00CD60A4"/>
    <w:rsid w:val="00CD6D23"/>
    <w:rsid w:val="00CD6D9C"/>
    <w:rsid w:val="00CD71D5"/>
    <w:rsid w:val="00CD7F65"/>
    <w:rsid w:val="00CE08D7"/>
    <w:rsid w:val="00CE0CBB"/>
    <w:rsid w:val="00CE0D0A"/>
    <w:rsid w:val="00CE1119"/>
    <w:rsid w:val="00CE282E"/>
    <w:rsid w:val="00CE38BD"/>
    <w:rsid w:val="00CE3C7C"/>
    <w:rsid w:val="00CE4189"/>
    <w:rsid w:val="00CE44EC"/>
    <w:rsid w:val="00CE4BE7"/>
    <w:rsid w:val="00CE4F0E"/>
    <w:rsid w:val="00CE5070"/>
    <w:rsid w:val="00CE554D"/>
    <w:rsid w:val="00CE584B"/>
    <w:rsid w:val="00CE5B11"/>
    <w:rsid w:val="00CE5B81"/>
    <w:rsid w:val="00CE5C8D"/>
    <w:rsid w:val="00CE5D71"/>
    <w:rsid w:val="00CE625E"/>
    <w:rsid w:val="00CE684D"/>
    <w:rsid w:val="00CE6A62"/>
    <w:rsid w:val="00CE6F6E"/>
    <w:rsid w:val="00CE715D"/>
    <w:rsid w:val="00CE792D"/>
    <w:rsid w:val="00CF001B"/>
    <w:rsid w:val="00CF05F6"/>
    <w:rsid w:val="00CF0735"/>
    <w:rsid w:val="00CF107C"/>
    <w:rsid w:val="00CF176C"/>
    <w:rsid w:val="00CF18DB"/>
    <w:rsid w:val="00CF1DBD"/>
    <w:rsid w:val="00CF2607"/>
    <w:rsid w:val="00CF2769"/>
    <w:rsid w:val="00CF3C0A"/>
    <w:rsid w:val="00CF3D24"/>
    <w:rsid w:val="00CF45A1"/>
    <w:rsid w:val="00CF4DE5"/>
    <w:rsid w:val="00CF5037"/>
    <w:rsid w:val="00CF5534"/>
    <w:rsid w:val="00CF5546"/>
    <w:rsid w:val="00CF5BE8"/>
    <w:rsid w:val="00CF678E"/>
    <w:rsid w:val="00CF69B9"/>
    <w:rsid w:val="00CF6EE9"/>
    <w:rsid w:val="00CF72AA"/>
    <w:rsid w:val="00CF7354"/>
    <w:rsid w:val="00D00C61"/>
    <w:rsid w:val="00D01B0F"/>
    <w:rsid w:val="00D025D1"/>
    <w:rsid w:val="00D0284A"/>
    <w:rsid w:val="00D02867"/>
    <w:rsid w:val="00D02A28"/>
    <w:rsid w:val="00D032C5"/>
    <w:rsid w:val="00D0400C"/>
    <w:rsid w:val="00D040DF"/>
    <w:rsid w:val="00D040E9"/>
    <w:rsid w:val="00D040F1"/>
    <w:rsid w:val="00D04455"/>
    <w:rsid w:val="00D04467"/>
    <w:rsid w:val="00D04812"/>
    <w:rsid w:val="00D0498B"/>
    <w:rsid w:val="00D04C03"/>
    <w:rsid w:val="00D04DB2"/>
    <w:rsid w:val="00D04F26"/>
    <w:rsid w:val="00D053BA"/>
    <w:rsid w:val="00D053EB"/>
    <w:rsid w:val="00D05558"/>
    <w:rsid w:val="00D05914"/>
    <w:rsid w:val="00D059A4"/>
    <w:rsid w:val="00D05DD8"/>
    <w:rsid w:val="00D0651C"/>
    <w:rsid w:val="00D0658F"/>
    <w:rsid w:val="00D078EB"/>
    <w:rsid w:val="00D07A89"/>
    <w:rsid w:val="00D07B2F"/>
    <w:rsid w:val="00D07BCE"/>
    <w:rsid w:val="00D07CCC"/>
    <w:rsid w:val="00D1029A"/>
    <w:rsid w:val="00D102AC"/>
    <w:rsid w:val="00D10EDF"/>
    <w:rsid w:val="00D10FA6"/>
    <w:rsid w:val="00D10FFB"/>
    <w:rsid w:val="00D1110A"/>
    <w:rsid w:val="00D11796"/>
    <w:rsid w:val="00D11E76"/>
    <w:rsid w:val="00D11F00"/>
    <w:rsid w:val="00D1220B"/>
    <w:rsid w:val="00D129BC"/>
    <w:rsid w:val="00D12A87"/>
    <w:rsid w:val="00D130B6"/>
    <w:rsid w:val="00D1338D"/>
    <w:rsid w:val="00D13739"/>
    <w:rsid w:val="00D139A7"/>
    <w:rsid w:val="00D13A3B"/>
    <w:rsid w:val="00D14359"/>
    <w:rsid w:val="00D143F4"/>
    <w:rsid w:val="00D1476C"/>
    <w:rsid w:val="00D15354"/>
    <w:rsid w:val="00D15F83"/>
    <w:rsid w:val="00D161FD"/>
    <w:rsid w:val="00D16BDF"/>
    <w:rsid w:val="00D1751F"/>
    <w:rsid w:val="00D17756"/>
    <w:rsid w:val="00D1780B"/>
    <w:rsid w:val="00D17987"/>
    <w:rsid w:val="00D20931"/>
    <w:rsid w:val="00D20938"/>
    <w:rsid w:val="00D20C1E"/>
    <w:rsid w:val="00D20FDA"/>
    <w:rsid w:val="00D2113A"/>
    <w:rsid w:val="00D21166"/>
    <w:rsid w:val="00D216C4"/>
    <w:rsid w:val="00D218BB"/>
    <w:rsid w:val="00D21AB4"/>
    <w:rsid w:val="00D228E5"/>
    <w:rsid w:val="00D23069"/>
    <w:rsid w:val="00D2309F"/>
    <w:rsid w:val="00D23790"/>
    <w:rsid w:val="00D23957"/>
    <w:rsid w:val="00D23AD0"/>
    <w:rsid w:val="00D24179"/>
    <w:rsid w:val="00D241A9"/>
    <w:rsid w:val="00D24487"/>
    <w:rsid w:val="00D24683"/>
    <w:rsid w:val="00D246E0"/>
    <w:rsid w:val="00D248AC"/>
    <w:rsid w:val="00D24D01"/>
    <w:rsid w:val="00D24D0D"/>
    <w:rsid w:val="00D24E4A"/>
    <w:rsid w:val="00D253B1"/>
    <w:rsid w:val="00D254ED"/>
    <w:rsid w:val="00D2560F"/>
    <w:rsid w:val="00D25AD2"/>
    <w:rsid w:val="00D25DF9"/>
    <w:rsid w:val="00D2654D"/>
    <w:rsid w:val="00D26796"/>
    <w:rsid w:val="00D26884"/>
    <w:rsid w:val="00D27093"/>
    <w:rsid w:val="00D270A9"/>
    <w:rsid w:val="00D274A7"/>
    <w:rsid w:val="00D2763C"/>
    <w:rsid w:val="00D277C7"/>
    <w:rsid w:val="00D27F7E"/>
    <w:rsid w:val="00D301B1"/>
    <w:rsid w:val="00D30721"/>
    <w:rsid w:val="00D30792"/>
    <w:rsid w:val="00D30DDB"/>
    <w:rsid w:val="00D3103B"/>
    <w:rsid w:val="00D311C4"/>
    <w:rsid w:val="00D3179A"/>
    <w:rsid w:val="00D31802"/>
    <w:rsid w:val="00D319F6"/>
    <w:rsid w:val="00D31F2A"/>
    <w:rsid w:val="00D32015"/>
    <w:rsid w:val="00D324C7"/>
    <w:rsid w:val="00D3265B"/>
    <w:rsid w:val="00D32696"/>
    <w:rsid w:val="00D32D14"/>
    <w:rsid w:val="00D32F36"/>
    <w:rsid w:val="00D330A8"/>
    <w:rsid w:val="00D33D82"/>
    <w:rsid w:val="00D34362"/>
    <w:rsid w:val="00D34663"/>
    <w:rsid w:val="00D346CF"/>
    <w:rsid w:val="00D34D98"/>
    <w:rsid w:val="00D34E3E"/>
    <w:rsid w:val="00D34E48"/>
    <w:rsid w:val="00D35469"/>
    <w:rsid w:val="00D3593A"/>
    <w:rsid w:val="00D35EB6"/>
    <w:rsid w:val="00D36043"/>
    <w:rsid w:val="00D37135"/>
    <w:rsid w:val="00D377BC"/>
    <w:rsid w:val="00D4075B"/>
    <w:rsid w:val="00D40BA2"/>
    <w:rsid w:val="00D40CE8"/>
    <w:rsid w:val="00D40D62"/>
    <w:rsid w:val="00D40DDD"/>
    <w:rsid w:val="00D40ED3"/>
    <w:rsid w:val="00D40F31"/>
    <w:rsid w:val="00D417EB"/>
    <w:rsid w:val="00D41A9D"/>
    <w:rsid w:val="00D41B19"/>
    <w:rsid w:val="00D41FB7"/>
    <w:rsid w:val="00D426DB"/>
    <w:rsid w:val="00D428E0"/>
    <w:rsid w:val="00D42CB0"/>
    <w:rsid w:val="00D42E3E"/>
    <w:rsid w:val="00D42E68"/>
    <w:rsid w:val="00D43118"/>
    <w:rsid w:val="00D43AA1"/>
    <w:rsid w:val="00D43C29"/>
    <w:rsid w:val="00D43FD3"/>
    <w:rsid w:val="00D45081"/>
    <w:rsid w:val="00D460C6"/>
    <w:rsid w:val="00D46CB4"/>
    <w:rsid w:val="00D471AF"/>
    <w:rsid w:val="00D47347"/>
    <w:rsid w:val="00D475F7"/>
    <w:rsid w:val="00D50088"/>
    <w:rsid w:val="00D50A64"/>
    <w:rsid w:val="00D50C32"/>
    <w:rsid w:val="00D50D3D"/>
    <w:rsid w:val="00D50E1C"/>
    <w:rsid w:val="00D512CA"/>
    <w:rsid w:val="00D512D2"/>
    <w:rsid w:val="00D51389"/>
    <w:rsid w:val="00D515A1"/>
    <w:rsid w:val="00D5197B"/>
    <w:rsid w:val="00D51A37"/>
    <w:rsid w:val="00D51E2B"/>
    <w:rsid w:val="00D52BA0"/>
    <w:rsid w:val="00D52FC3"/>
    <w:rsid w:val="00D54112"/>
    <w:rsid w:val="00D541BB"/>
    <w:rsid w:val="00D54220"/>
    <w:rsid w:val="00D546DC"/>
    <w:rsid w:val="00D54A33"/>
    <w:rsid w:val="00D54D30"/>
    <w:rsid w:val="00D551A1"/>
    <w:rsid w:val="00D55AD6"/>
    <w:rsid w:val="00D5671F"/>
    <w:rsid w:val="00D56E6B"/>
    <w:rsid w:val="00D56EDF"/>
    <w:rsid w:val="00D57265"/>
    <w:rsid w:val="00D57325"/>
    <w:rsid w:val="00D57413"/>
    <w:rsid w:val="00D57582"/>
    <w:rsid w:val="00D575B7"/>
    <w:rsid w:val="00D576F1"/>
    <w:rsid w:val="00D57AAF"/>
    <w:rsid w:val="00D57C52"/>
    <w:rsid w:val="00D60B1A"/>
    <w:rsid w:val="00D618D8"/>
    <w:rsid w:val="00D61A2E"/>
    <w:rsid w:val="00D61B8D"/>
    <w:rsid w:val="00D61D75"/>
    <w:rsid w:val="00D6399A"/>
    <w:rsid w:val="00D6410E"/>
    <w:rsid w:val="00D646D4"/>
    <w:rsid w:val="00D646DD"/>
    <w:rsid w:val="00D6474B"/>
    <w:rsid w:val="00D6486F"/>
    <w:rsid w:val="00D649AF"/>
    <w:rsid w:val="00D64F51"/>
    <w:rsid w:val="00D64FED"/>
    <w:rsid w:val="00D65703"/>
    <w:rsid w:val="00D65938"/>
    <w:rsid w:val="00D65ABC"/>
    <w:rsid w:val="00D65C3C"/>
    <w:rsid w:val="00D6661F"/>
    <w:rsid w:val="00D66704"/>
    <w:rsid w:val="00D66B6F"/>
    <w:rsid w:val="00D66EF7"/>
    <w:rsid w:val="00D679A6"/>
    <w:rsid w:val="00D67F62"/>
    <w:rsid w:val="00D700BA"/>
    <w:rsid w:val="00D701F1"/>
    <w:rsid w:val="00D7025D"/>
    <w:rsid w:val="00D7038C"/>
    <w:rsid w:val="00D707A5"/>
    <w:rsid w:val="00D71D3D"/>
    <w:rsid w:val="00D73387"/>
    <w:rsid w:val="00D733D6"/>
    <w:rsid w:val="00D73483"/>
    <w:rsid w:val="00D7383C"/>
    <w:rsid w:val="00D74193"/>
    <w:rsid w:val="00D7443A"/>
    <w:rsid w:val="00D74F2A"/>
    <w:rsid w:val="00D7514D"/>
    <w:rsid w:val="00D75667"/>
    <w:rsid w:val="00D75822"/>
    <w:rsid w:val="00D75AFB"/>
    <w:rsid w:val="00D75E58"/>
    <w:rsid w:val="00D76376"/>
    <w:rsid w:val="00D7655C"/>
    <w:rsid w:val="00D7701F"/>
    <w:rsid w:val="00D779E2"/>
    <w:rsid w:val="00D77B0D"/>
    <w:rsid w:val="00D77D9F"/>
    <w:rsid w:val="00D80453"/>
    <w:rsid w:val="00D8180D"/>
    <w:rsid w:val="00D8211A"/>
    <w:rsid w:val="00D84371"/>
    <w:rsid w:val="00D84538"/>
    <w:rsid w:val="00D84B4C"/>
    <w:rsid w:val="00D85328"/>
    <w:rsid w:val="00D85AF2"/>
    <w:rsid w:val="00D85B7A"/>
    <w:rsid w:val="00D85B9F"/>
    <w:rsid w:val="00D85E6E"/>
    <w:rsid w:val="00D86288"/>
    <w:rsid w:val="00D8637E"/>
    <w:rsid w:val="00D865BF"/>
    <w:rsid w:val="00D867D0"/>
    <w:rsid w:val="00D86FD4"/>
    <w:rsid w:val="00D86FF3"/>
    <w:rsid w:val="00D870BE"/>
    <w:rsid w:val="00D874C7"/>
    <w:rsid w:val="00D8785B"/>
    <w:rsid w:val="00D904F8"/>
    <w:rsid w:val="00D91063"/>
    <w:rsid w:val="00D91269"/>
    <w:rsid w:val="00D919B7"/>
    <w:rsid w:val="00D92054"/>
    <w:rsid w:val="00D92A3B"/>
    <w:rsid w:val="00D93033"/>
    <w:rsid w:val="00D93233"/>
    <w:rsid w:val="00D9338C"/>
    <w:rsid w:val="00D9362C"/>
    <w:rsid w:val="00D937FA"/>
    <w:rsid w:val="00D939DF"/>
    <w:rsid w:val="00D93AD5"/>
    <w:rsid w:val="00D93BD9"/>
    <w:rsid w:val="00D93D79"/>
    <w:rsid w:val="00D93FEC"/>
    <w:rsid w:val="00D9408F"/>
    <w:rsid w:val="00D94772"/>
    <w:rsid w:val="00D947B1"/>
    <w:rsid w:val="00D9485B"/>
    <w:rsid w:val="00D94A65"/>
    <w:rsid w:val="00D94BBC"/>
    <w:rsid w:val="00D95334"/>
    <w:rsid w:val="00D9539D"/>
    <w:rsid w:val="00D96262"/>
    <w:rsid w:val="00D96460"/>
    <w:rsid w:val="00D96864"/>
    <w:rsid w:val="00D96890"/>
    <w:rsid w:val="00D968C7"/>
    <w:rsid w:val="00D96BF3"/>
    <w:rsid w:val="00D9745A"/>
    <w:rsid w:val="00D977EF"/>
    <w:rsid w:val="00D97A3D"/>
    <w:rsid w:val="00D97B62"/>
    <w:rsid w:val="00DA0729"/>
    <w:rsid w:val="00DA0A58"/>
    <w:rsid w:val="00DA10B0"/>
    <w:rsid w:val="00DA12A1"/>
    <w:rsid w:val="00DA16D9"/>
    <w:rsid w:val="00DA1883"/>
    <w:rsid w:val="00DA18D4"/>
    <w:rsid w:val="00DA23BB"/>
    <w:rsid w:val="00DA2891"/>
    <w:rsid w:val="00DA3015"/>
    <w:rsid w:val="00DA30F8"/>
    <w:rsid w:val="00DA3599"/>
    <w:rsid w:val="00DA49F1"/>
    <w:rsid w:val="00DA5687"/>
    <w:rsid w:val="00DA5D31"/>
    <w:rsid w:val="00DA65AD"/>
    <w:rsid w:val="00DA66C8"/>
    <w:rsid w:val="00DA69B5"/>
    <w:rsid w:val="00DA7FA8"/>
    <w:rsid w:val="00DB069E"/>
    <w:rsid w:val="00DB110A"/>
    <w:rsid w:val="00DB11D0"/>
    <w:rsid w:val="00DB17A0"/>
    <w:rsid w:val="00DB1A42"/>
    <w:rsid w:val="00DB213C"/>
    <w:rsid w:val="00DB2540"/>
    <w:rsid w:val="00DB2994"/>
    <w:rsid w:val="00DB2CCB"/>
    <w:rsid w:val="00DB35DA"/>
    <w:rsid w:val="00DB42D5"/>
    <w:rsid w:val="00DB4D87"/>
    <w:rsid w:val="00DB4E6E"/>
    <w:rsid w:val="00DB4FCF"/>
    <w:rsid w:val="00DB5154"/>
    <w:rsid w:val="00DB5862"/>
    <w:rsid w:val="00DB593D"/>
    <w:rsid w:val="00DB5D0A"/>
    <w:rsid w:val="00DB60D1"/>
    <w:rsid w:val="00DB66D0"/>
    <w:rsid w:val="00DB68E0"/>
    <w:rsid w:val="00DB6D46"/>
    <w:rsid w:val="00DB6DAB"/>
    <w:rsid w:val="00DC0009"/>
    <w:rsid w:val="00DC01CF"/>
    <w:rsid w:val="00DC0494"/>
    <w:rsid w:val="00DC058F"/>
    <w:rsid w:val="00DC1AC2"/>
    <w:rsid w:val="00DC1D23"/>
    <w:rsid w:val="00DC1FBD"/>
    <w:rsid w:val="00DC22E2"/>
    <w:rsid w:val="00DC2D4C"/>
    <w:rsid w:val="00DC2E68"/>
    <w:rsid w:val="00DC2F54"/>
    <w:rsid w:val="00DC338E"/>
    <w:rsid w:val="00DC363F"/>
    <w:rsid w:val="00DC386F"/>
    <w:rsid w:val="00DC4A16"/>
    <w:rsid w:val="00DC4AE2"/>
    <w:rsid w:val="00DC591A"/>
    <w:rsid w:val="00DC6030"/>
    <w:rsid w:val="00DC6538"/>
    <w:rsid w:val="00DC6B8C"/>
    <w:rsid w:val="00DC6EFC"/>
    <w:rsid w:val="00DC7025"/>
    <w:rsid w:val="00DC7960"/>
    <w:rsid w:val="00DC7A33"/>
    <w:rsid w:val="00DC7E3B"/>
    <w:rsid w:val="00DC7F13"/>
    <w:rsid w:val="00DD03C0"/>
    <w:rsid w:val="00DD07B9"/>
    <w:rsid w:val="00DD0BDE"/>
    <w:rsid w:val="00DD0D03"/>
    <w:rsid w:val="00DD10C1"/>
    <w:rsid w:val="00DD1A17"/>
    <w:rsid w:val="00DD229D"/>
    <w:rsid w:val="00DD2B34"/>
    <w:rsid w:val="00DD2E01"/>
    <w:rsid w:val="00DD31A9"/>
    <w:rsid w:val="00DD3A75"/>
    <w:rsid w:val="00DD3E8E"/>
    <w:rsid w:val="00DD40F1"/>
    <w:rsid w:val="00DD49DE"/>
    <w:rsid w:val="00DD4F40"/>
    <w:rsid w:val="00DD53C6"/>
    <w:rsid w:val="00DD5FA9"/>
    <w:rsid w:val="00DD6FCF"/>
    <w:rsid w:val="00DD7973"/>
    <w:rsid w:val="00DE027C"/>
    <w:rsid w:val="00DE1013"/>
    <w:rsid w:val="00DE1690"/>
    <w:rsid w:val="00DE3066"/>
    <w:rsid w:val="00DE3409"/>
    <w:rsid w:val="00DE3465"/>
    <w:rsid w:val="00DE3FFB"/>
    <w:rsid w:val="00DE4399"/>
    <w:rsid w:val="00DE44C5"/>
    <w:rsid w:val="00DE4679"/>
    <w:rsid w:val="00DE473D"/>
    <w:rsid w:val="00DE4804"/>
    <w:rsid w:val="00DE4A31"/>
    <w:rsid w:val="00DE5058"/>
    <w:rsid w:val="00DE50F1"/>
    <w:rsid w:val="00DE54E9"/>
    <w:rsid w:val="00DE5844"/>
    <w:rsid w:val="00DE5AF9"/>
    <w:rsid w:val="00DE5F50"/>
    <w:rsid w:val="00DE5FD1"/>
    <w:rsid w:val="00DE6193"/>
    <w:rsid w:val="00DE6411"/>
    <w:rsid w:val="00DE652E"/>
    <w:rsid w:val="00DE6AC3"/>
    <w:rsid w:val="00DE6D26"/>
    <w:rsid w:val="00DE7023"/>
    <w:rsid w:val="00DE70EB"/>
    <w:rsid w:val="00DF00D6"/>
    <w:rsid w:val="00DF078E"/>
    <w:rsid w:val="00DF277E"/>
    <w:rsid w:val="00DF2DC7"/>
    <w:rsid w:val="00DF3055"/>
    <w:rsid w:val="00DF3D68"/>
    <w:rsid w:val="00DF43C8"/>
    <w:rsid w:val="00DF4656"/>
    <w:rsid w:val="00DF4687"/>
    <w:rsid w:val="00DF4EA8"/>
    <w:rsid w:val="00DF5B0E"/>
    <w:rsid w:val="00DF6012"/>
    <w:rsid w:val="00DF6991"/>
    <w:rsid w:val="00DF6AB1"/>
    <w:rsid w:val="00DF6BB3"/>
    <w:rsid w:val="00DF6D40"/>
    <w:rsid w:val="00DF76EB"/>
    <w:rsid w:val="00DF77FC"/>
    <w:rsid w:val="00E00275"/>
    <w:rsid w:val="00E002BE"/>
    <w:rsid w:val="00E01A5E"/>
    <w:rsid w:val="00E01BF5"/>
    <w:rsid w:val="00E02709"/>
    <w:rsid w:val="00E02C5E"/>
    <w:rsid w:val="00E039DD"/>
    <w:rsid w:val="00E03FB0"/>
    <w:rsid w:val="00E0408E"/>
    <w:rsid w:val="00E0426B"/>
    <w:rsid w:val="00E049DE"/>
    <w:rsid w:val="00E05DC7"/>
    <w:rsid w:val="00E060ED"/>
    <w:rsid w:val="00E06109"/>
    <w:rsid w:val="00E061FD"/>
    <w:rsid w:val="00E065BC"/>
    <w:rsid w:val="00E06607"/>
    <w:rsid w:val="00E06B63"/>
    <w:rsid w:val="00E06D84"/>
    <w:rsid w:val="00E06DA5"/>
    <w:rsid w:val="00E06E2C"/>
    <w:rsid w:val="00E077B4"/>
    <w:rsid w:val="00E07AA3"/>
    <w:rsid w:val="00E07AEC"/>
    <w:rsid w:val="00E07D21"/>
    <w:rsid w:val="00E1026C"/>
    <w:rsid w:val="00E10572"/>
    <w:rsid w:val="00E11FDD"/>
    <w:rsid w:val="00E12182"/>
    <w:rsid w:val="00E132E9"/>
    <w:rsid w:val="00E134A3"/>
    <w:rsid w:val="00E1352D"/>
    <w:rsid w:val="00E135A1"/>
    <w:rsid w:val="00E135F7"/>
    <w:rsid w:val="00E136F6"/>
    <w:rsid w:val="00E13822"/>
    <w:rsid w:val="00E13E7D"/>
    <w:rsid w:val="00E14009"/>
    <w:rsid w:val="00E1472C"/>
    <w:rsid w:val="00E1480F"/>
    <w:rsid w:val="00E1485C"/>
    <w:rsid w:val="00E15429"/>
    <w:rsid w:val="00E15524"/>
    <w:rsid w:val="00E158C7"/>
    <w:rsid w:val="00E15BA3"/>
    <w:rsid w:val="00E15EF8"/>
    <w:rsid w:val="00E15FD4"/>
    <w:rsid w:val="00E1608E"/>
    <w:rsid w:val="00E161A2"/>
    <w:rsid w:val="00E16A86"/>
    <w:rsid w:val="00E16FBC"/>
    <w:rsid w:val="00E17137"/>
    <w:rsid w:val="00E173E9"/>
    <w:rsid w:val="00E17583"/>
    <w:rsid w:val="00E175CF"/>
    <w:rsid w:val="00E17919"/>
    <w:rsid w:val="00E17DD2"/>
    <w:rsid w:val="00E17F62"/>
    <w:rsid w:val="00E22088"/>
    <w:rsid w:val="00E22662"/>
    <w:rsid w:val="00E227D6"/>
    <w:rsid w:val="00E22D80"/>
    <w:rsid w:val="00E2365E"/>
    <w:rsid w:val="00E239D6"/>
    <w:rsid w:val="00E2440E"/>
    <w:rsid w:val="00E2459A"/>
    <w:rsid w:val="00E24733"/>
    <w:rsid w:val="00E24A4E"/>
    <w:rsid w:val="00E25A57"/>
    <w:rsid w:val="00E25A76"/>
    <w:rsid w:val="00E25CC2"/>
    <w:rsid w:val="00E26441"/>
    <w:rsid w:val="00E26E94"/>
    <w:rsid w:val="00E27466"/>
    <w:rsid w:val="00E30E61"/>
    <w:rsid w:val="00E30F60"/>
    <w:rsid w:val="00E3147E"/>
    <w:rsid w:val="00E3180C"/>
    <w:rsid w:val="00E31A93"/>
    <w:rsid w:val="00E31AF6"/>
    <w:rsid w:val="00E32278"/>
    <w:rsid w:val="00E326E8"/>
    <w:rsid w:val="00E328F0"/>
    <w:rsid w:val="00E33032"/>
    <w:rsid w:val="00E331B3"/>
    <w:rsid w:val="00E333FB"/>
    <w:rsid w:val="00E336D1"/>
    <w:rsid w:val="00E33BE2"/>
    <w:rsid w:val="00E33C92"/>
    <w:rsid w:val="00E346EF"/>
    <w:rsid w:val="00E34A09"/>
    <w:rsid w:val="00E34BF5"/>
    <w:rsid w:val="00E34C60"/>
    <w:rsid w:val="00E34C89"/>
    <w:rsid w:val="00E34EDE"/>
    <w:rsid w:val="00E352EE"/>
    <w:rsid w:val="00E360F5"/>
    <w:rsid w:val="00E36590"/>
    <w:rsid w:val="00E368BB"/>
    <w:rsid w:val="00E36959"/>
    <w:rsid w:val="00E36976"/>
    <w:rsid w:val="00E36B50"/>
    <w:rsid w:val="00E36FB8"/>
    <w:rsid w:val="00E378FD"/>
    <w:rsid w:val="00E3797A"/>
    <w:rsid w:val="00E37AA8"/>
    <w:rsid w:val="00E37B1B"/>
    <w:rsid w:val="00E37D91"/>
    <w:rsid w:val="00E4030A"/>
    <w:rsid w:val="00E4068A"/>
    <w:rsid w:val="00E41E91"/>
    <w:rsid w:val="00E42164"/>
    <w:rsid w:val="00E42221"/>
    <w:rsid w:val="00E42691"/>
    <w:rsid w:val="00E428AE"/>
    <w:rsid w:val="00E42D14"/>
    <w:rsid w:val="00E42EB4"/>
    <w:rsid w:val="00E43446"/>
    <w:rsid w:val="00E43496"/>
    <w:rsid w:val="00E437C3"/>
    <w:rsid w:val="00E43A6F"/>
    <w:rsid w:val="00E43D39"/>
    <w:rsid w:val="00E44026"/>
    <w:rsid w:val="00E44642"/>
    <w:rsid w:val="00E44F2E"/>
    <w:rsid w:val="00E4574C"/>
    <w:rsid w:val="00E45B26"/>
    <w:rsid w:val="00E45F77"/>
    <w:rsid w:val="00E46176"/>
    <w:rsid w:val="00E46B67"/>
    <w:rsid w:val="00E46D6E"/>
    <w:rsid w:val="00E46E97"/>
    <w:rsid w:val="00E47156"/>
    <w:rsid w:val="00E47378"/>
    <w:rsid w:val="00E4757C"/>
    <w:rsid w:val="00E47A9B"/>
    <w:rsid w:val="00E47BCA"/>
    <w:rsid w:val="00E50461"/>
    <w:rsid w:val="00E506D8"/>
    <w:rsid w:val="00E516C2"/>
    <w:rsid w:val="00E5175B"/>
    <w:rsid w:val="00E519AF"/>
    <w:rsid w:val="00E51AD4"/>
    <w:rsid w:val="00E52788"/>
    <w:rsid w:val="00E53210"/>
    <w:rsid w:val="00E53A8B"/>
    <w:rsid w:val="00E53C08"/>
    <w:rsid w:val="00E53F2E"/>
    <w:rsid w:val="00E5471B"/>
    <w:rsid w:val="00E553C5"/>
    <w:rsid w:val="00E55666"/>
    <w:rsid w:val="00E55D42"/>
    <w:rsid w:val="00E5608C"/>
    <w:rsid w:val="00E5629F"/>
    <w:rsid w:val="00E567D4"/>
    <w:rsid w:val="00E56982"/>
    <w:rsid w:val="00E56CC6"/>
    <w:rsid w:val="00E56DF7"/>
    <w:rsid w:val="00E56FD1"/>
    <w:rsid w:val="00E578E9"/>
    <w:rsid w:val="00E57A6C"/>
    <w:rsid w:val="00E57B5C"/>
    <w:rsid w:val="00E57C7C"/>
    <w:rsid w:val="00E57DBE"/>
    <w:rsid w:val="00E60107"/>
    <w:rsid w:val="00E60121"/>
    <w:rsid w:val="00E60142"/>
    <w:rsid w:val="00E60627"/>
    <w:rsid w:val="00E60880"/>
    <w:rsid w:val="00E60A41"/>
    <w:rsid w:val="00E60BC6"/>
    <w:rsid w:val="00E60D15"/>
    <w:rsid w:val="00E60E05"/>
    <w:rsid w:val="00E61277"/>
    <w:rsid w:val="00E615ED"/>
    <w:rsid w:val="00E61821"/>
    <w:rsid w:val="00E6255D"/>
    <w:rsid w:val="00E62C3D"/>
    <w:rsid w:val="00E62F03"/>
    <w:rsid w:val="00E631CC"/>
    <w:rsid w:val="00E633ED"/>
    <w:rsid w:val="00E635BC"/>
    <w:rsid w:val="00E637D2"/>
    <w:rsid w:val="00E64076"/>
    <w:rsid w:val="00E641D1"/>
    <w:rsid w:val="00E643BD"/>
    <w:rsid w:val="00E64FAF"/>
    <w:rsid w:val="00E65263"/>
    <w:rsid w:val="00E65604"/>
    <w:rsid w:val="00E659BF"/>
    <w:rsid w:val="00E659C1"/>
    <w:rsid w:val="00E65D39"/>
    <w:rsid w:val="00E668B0"/>
    <w:rsid w:val="00E67614"/>
    <w:rsid w:val="00E677EA"/>
    <w:rsid w:val="00E67E4B"/>
    <w:rsid w:val="00E70AEB"/>
    <w:rsid w:val="00E70B2F"/>
    <w:rsid w:val="00E71138"/>
    <w:rsid w:val="00E7157D"/>
    <w:rsid w:val="00E71C3D"/>
    <w:rsid w:val="00E725FF"/>
    <w:rsid w:val="00E72873"/>
    <w:rsid w:val="00E72D04"/>
    <w:rsid w:val="00E72EB3"/>
    <w:rsid w:val="00E7300E"/>
    <w:rsid w:val="00E73463"/>
    <w:rsid w:val="00E74577"/>
    <w:rsid w:val="00E7458D"/>
    <w:rsid w:val="00E749BC"/>
    <w:rsid w:val="00E74C91"/>
    <w:rsid w:val="00E74D68"/>
    <w:rsid w:val="00E7630A"/>
    <w:rsid w:val="00E76359"/>
    <w:rsid w:val="00E7699C"/>
    <w:rsid w:val="00E76D07"/>
    <w:rsid w:val="00E77317"/>
    <w:rsid w:val="00E77903"/>
    <w:rsid w:val="00E77A98"/>
    <w:rsid w:val="00E77F86"/>
    <w:rsid w:val="00E8007F"/>
    <w:rsid w:val="00E8034B"/>
    <w:rsid w:val="00E8051D"/>
    <w:rsid w:val="00E81218"/>
    <w:rsid w:val="00E813A0"/>
    <w:rsid w:val="00E81720"/>
    <w:rsid w:val="00E81739"/>
    <w:rsid w:val="00E81E27"/>
    <w:rsid w:val="00E82A02"/>
    <w:rsid w:val="00E82A62"/>
    <w:rsid w:val="00E82EF2"/>
    <w:rsid w:val="00E83363"/>
    <w:rsid w:val="00E83FB3"/>
    <w:rsid w:val="00E840F6"/>
    <w:rsid w:val="00E84264"/>
    <w:rsid w:val="00E842C1"/>
    <w:rsid w:val="00E84F9C"/>
    <w:rsid w:val="00E855F3"/>
    <w:rsid w:val="00E8584A"/>
    <w:rsid w:val="00E85EC2"/>
    <w:rsid w:val="00E866DD"/>
    <w:rsid w:val="00E86883"/>
    <w:rsid w:val="00E86E20"/>
    <w:rsid w:val="00E87345"/>
    <w:rsid w:val="00E873A0"/>
    <w:rsid w:val="00E874F1"/>
    <w:rsid w:val="00E87A88"/>
    <w:rsid w:val="00E87DA5"/>
    <w:rsid w:val="00E900B4"/>
    <w:rsid w:val="00E9036A"/>
    <w:rsid w:val="00E9041B"/>
    <w:rsid w:val="00E9096C"/>
    <w:rsid w:val="00E91639"/>
    <w:rsid w:val="00E91C00"/>
    <w:rsid w:val="00E927BF"/>
    <w:rsid w:val="00E92C22"/>
    <w:rsid w:val="00E92D4E"/>
    <w:rsid w:val="00E92F70"/>
    <w:rsid w:val="00E930BD"/>
    <w:rsid w:val="00E93A90"/>
    <w:rsid w:val="00E93BAC"/>
    <w:rsid w:val="00E94610"/>
    <w:rsid w:val="00E9484F"/>
    <w:rsid w:val="00E94D06"/>
    <w:rsid w:val="00E94F96"/>
    <w:rsid w:val="00E95336"/>
    <w:rsid w:val="00E95825"/>
    <w:rsid w:val="00E95872"/>
    <w:rsid w:val="00E9699D"/>
    <w:rsid w:val="00E96CFF"/>
    <w:rsid w:val="00E96DAA"/>
    <w:rsid w:val="00E971A9"/>
    <w:rsid w:val="00E97969"/>
    <w:rsid w:val="00E97BD5"/>
    <w:rsid w:val="00E97D8C"/>
    <w:rsid w:val="00E97E11"/>
    <w:rsid w:val="00EA01F1"/>
    <w:rsid w:val="00EA0447"/>
    <w:rsid w:val="00EA04BC"/>
    <w:rsid w:val="00EA097F"/>
    <w:rsid w:val="00EA0B83"/>
    <w:rsid w:val="00EA0CDF"/>
    <w:rsid w:val="00EA0D2E"/>
    <w:rsid w:val="00EA0E13"/>
    <w:rsid w:val="00EA104B"/>
    <w:rsid w:val="00EA16D9"/>
    <w:rsid w:val="00EA18B8"/>
    <w:rsid w:val="00EA2858"/>
    <w:rsid w:val="00EA2F20"/>
    <w:rsid w:val="00EA2F7A"/>
    <w:rsid w:val="00EA33A5"/>
    <w:rsid w:val="00EA437B"/>
    <w:rsid w:val="00EA4ABF"/>
    <w:rsid w:val="00EA503B"/>
    <w:rsid w:val="00EA508B"/>
    <w:rsid w:val="00EA5644"/>
    <w:rsid w:val="00EA5889"/>
    <w:rsid w:val="00EA5CBF"/>
    <w:rsid w:val="00EA6126"/>
    <w:rsid w:val="00EA629E"/>
    <w:rsid w:val="00EA6458"/>
    <w:rsid w:val="00EA68F8"/>
    <w:rsid w:val="00EA6D8D"/>
    <w:rsid w:val="00EA709A"/>
    <w:rsid w:val="00EA7100"/>
    <w:rsid w:val="00EA72A5"/>
    <w:rsid w:val="00EA7546"/>
    <w:rsid w:val="00EA7881"/>
    <w:rsid w:val="00EA7C9F"/>
    <w:rsid w:val="00EA7E8C"/>
    <w:rsid w:val="00EB0789"/>
    <w:rsid w:val="00EB0AF9"/>
    <w:rsid w:val="00EB0D01"/>
    <w:rsid w:val="00EB0FEF"/>
    <w:rsid w:val="00EB11E7"/>
    <w:rsid w:val="00EB25C3"/>
    <w:rsid w:val="00EB2690"/>
    <w:rsid w:val="00EB2DA8"/>
    <w:rsid w:val="00EB2FF5"/>
    <w:rsid w:val="00EB385D"/>
    <w:rsid w:val="00EB3ACE"/>
    <w:rsid w:val="00EB3DD5"/>
    <w:rsid w:val="00EB3E29"/>
    <w:rsid w:val="00EB439A"/>
    <w:rsid w:val="00EB46FB"/>
    <w:rsid w:val="00EB53EC"/>
    <w:rsid w:val="00EB5EAB"/>
    <w:rsid w:val="00EB6779"/>
    <w:rsid w:val="00EB6A02"/>
    <w:rsid w:val="00EB7169"/>
    <w:rsid w:val="00EB7AE2"/>
    <w:rsid w:val="00EB7E7F"/>
    <w:rsid w:val="00EC0752"/>
    <w:rsid w:val="00EC10F6"/>
    <w:rsid w:val="00EC13D1"/>
    <w:rsid w:val="00EC17EF"/>
    <w:rsid w:val="00EC1DD9"/>
    <w:rsid w:val="00EC21DF"/>
    <w:rsid w:val="00EC2B4F"/>
    <w:rsid w:val="00EC3035"/>
    <w:rsid w:val="00EC371A"/>
    <w:rsid w:val="00EC3A9D"/>
    <w:rsid w:val="00EC3B1E"/>
    <w:rsid w:val="00EC3E9D"/>
    <w:rsid w:val="00EC4075"/>
    <w:rsid w:val="00EC49D0"/>
    <w:rsid w:val="00EC4C0E"/>
    <w:rsid w:val="00EC4CA7"/>
    <w:rsid w:val="00EC51DF"/>
    <w:rsid w:val="00EC5263"/>
    <w:rsid w:val="00EC5603"/>
    <w:rsid w:val="00EC5726"/>
    <w:rsid w:val="00EC5A41"/>
    <w:rsid w:val="00EC609A"/>
    <w:rsid w:val="00EC6DDD"/>
    <w:rsid w:val="00EC740A"/>
    <w:rsid w:val="00EC7A6F"/>
    <w:rsid w:val="00EC7C51"/>
    <w:rsid w:val="00ED00D5"/>
    <w:rsid w:val="00ED035A"/>
    <w:rsid w:val="00ED093C"/>
    <w:rsid w:val="00ED0DC3"/>
    <w:rsid w:val="00ED12AB"/>
    <w:rsid w:val="00ED15EE"/>
    <w:rsid w:val="00ED175E"/>
    <w:rsid w:val="00ED23D8"/>
    <w:rsid w:val="00ED26DA"/>
    <w:rsid w:val="00ED2E9B"/>
    <w:rsid w:val="00ED2EA4"/>
    <w:rsid w:val="00ED32D1"/>
    <w:rsid w:val="00ED32D6"/>
    <w:rsid w:val="00ED3CDD"/>
    <w:rsid w:val="00ED3E31"/>
    <w:rsid w:val="00ED4034"/>
    <w:rsid w:val="00ED411F"/>
    <w:rsid w:val="00ED4888"/>
    <w:rsid w:val="00ED4A41"/>
    <w:rsid w:val="00ED4D49"/>
    <w:rsid w:val="00ED4FDB"/>
    <w:rsid w:val="00ED6A85"/>
    <w:rsid w:val="00ED723D"/>
    <w:rsid w:val="00ED77B6"/>
    <w:rsid w:val="00EE0708"/>
    <w:rsid w:val="00EE0A69"/>
    <w:rsid w:val="00EE0D98"/>
    <w:rsid w:val="00EE14F3"/>
    <w:rsid w:val="00EE1722"/>
    <w:rsid w:val="00EE1C65"/>
    <w:rsid w:val="00EE1CFB"/>
    <w:rsid w:val="00EE1F0E"/>
    <w:rsid w:val="00EE2120"/>
    <w:rsid w:val="00EE2172"/>
    <w:rsid w:val="00EE2E0F"/>
    <w:rsid w:val="00EE2F46"/>
    <w:rsid w:val="00EE321F"/>
    <w:rsid w:val="00EE39A5"/>
    <w:rsid w:val="00EE3A38"/>
    <w:rsid w:val="00EE475D"/>
    <w:rsid w:val="00EE4999"/>
    <w:rsid w:val="00EE4B23"/>
    <w:rsid w:val="00EE57B7"/>
    <w:rsid w:val="00EE583C"/>
    <w:rsid w:val="00EE586A"/>
    <w:rsid w:val="00EE58E7"/>
    <w:rsid w:val="00EE592F"/>
    <w:rsid w:val="00EE59AE"/>
    <w:rsid w:val="00EE5F47"/>
    <w:rsid w:val="00EE61F8"/>
    <w:rsid w:val="00EE6BEF"/>
    <w:rsid w:val="00EE7DD3"/>
    <w:rsid w:val="00EF0386"/>
    <w:rsid w:val="00EF0D32"/>
    <w:rsid w:val="00EF0E5D"/>
    <w:rsid w:val="00EF1507"/>
    <w:rsid w:val="00EF1E62"/>
    <w:rsid w:val="00EF2139"/>
    <w:rsid w:val="00EF2B0B"/>
    <w:rsid w:val="00EF2B38"/>
    <w:rsid w:val="00EF427C"/>
    <w:rsid w:val="00EF42F4"/>
    <w:rsid w:val="00EF4A31"/>
    <w:rsid w:val="00EF5067"/>
    <w:rsid w:val="00EF5297"/>
    <w:rsid w:val="00EF5F1E"/>
    <w:rsid w:val="00EF5F45"/>
    <w:rsid w:val="00EF6748"/>
    <w:rsid w:val="00EF682E"/>
    <w:rsid w:val="00EF6C5D"/>
    <w:rsid w:val="00EF71EE"/>
    <w:rsid w:val="00EF76D1"/>
    <w:rsid w:val="00EF7B07"/>
    <w:rsid w:val="00F00149"/>
    <w:rsid w:val="00F00230"/>
    <w:rsid w:val="00F00F85"/>
    <w:rsid w:val="00F025A0"/>
    <w:rsid w:val="00F03DC9"/>
    <w:rsid w:val="00F0408E"/>
    <w:rsid w:val="00F042FB"/>
    <w:rsid w:val="00F046F9"/>
    <w:rsid w:val="00F04792"/>
    <w:rsid w:val="00F04A4A"/>
    <w:rsid w:val="00F04AC5"/>
    <w:rsid w:val="00F04C22"/>
    <w:rsid w:val="00F05457"/>
    <w:rsid w:val="00F054A8"/>
    <w:rsid w:val="00F05B88"/>
    <w:rsid w:val="00F05E23"/>
    <w:rsid w:val="00F061FC"/>
    <w:rsid w:val="00F069EC"/>
    <w:rsid w:val="00F06B56"/>
    <w:rsid w:val="00F0756F"/>
    <w:rsid w:val="00F10296"/>
    <w:rsid w:val="00F1031D"/>
    <w:rsid w:val="00F107C6"/>
    <w:rsid w:val="00F122E4"/>
    <w:rsid w:val="00F1289B"/>
    <w:rsid w:val="00F13126"/>
    <w:rsid w:val="00F13674"/>
    <w:rsid w:val="00F13705"/>
    <w:rsid w:val="00F14371"/>
    <w:rsid w:val="00F14596"/>
    <w:rsid w:val="00F14697"/>
    <w:rsid w:val="00F149D3"/>
    <w:rsid w:val="00F14DA2"/>
    <w:rsid w:val="00F150DF"/>
    <w:rsid w:val="00F15189"/>
    <w:rsid w:val="00F151A2"/>
    <w:rsid w:val="00F155C8"/>
    <w:rsid w:val="00F16032"/>
    <w:rsid w:val="00F16FF6"/>
    <w:rsid w:val="00F1707A"/>
    <w:rsid w:val="00F1736E"/>
    <w:rsid w:val="00F1743F"/>
    <w:rsid w:val="00F174C3"/>
    <w:rsid w:val="00F178A3"/>
    <w:rsid w:val="00F178EE"/>
    <w:rsid w:val="00F17A80"/>
    <w:rsid w:val="00F20B27"/>
    <w:rsid w:val="00F20C10"/>
    <w:rsid w:val="00F2129B"/>
    <w:rsid w:val="00F21338"/>
    <w:rsid w:val="00F21A05"/>
    <w:rsid w:val="00F21E44"/>
    <w:rsid w:val="00F21F4B"/>
    <w:rsid w:val="00F221A6"/>
    <w:rsid w:val="00F228B7"/>
    <w:rsid w:val="00F22B0F"/>
    <w:rsid w:val="00F22F0E"/>
    <w:rsid w:val="00F22FCD"/>
    <w:rsid w:val="00F23DFD"/>
    <w:rsid w:val="00F23E5C"/>
    <w:rsid w:val="00F2435C"/>
    <w:rsid w:val="00F24913"/>
    <w:rsid w:val="00F24FD5"/>
    <w:rsid w:val="00F25850"/>
    <w:rsid w:val="00F2653C"/>
    <w:rsid w:val="00F26E3A"/>
    <w:rsid w:val="00F26EDB"/>
    <w:rsid w:val="00F27664"/>
    <w:rsid w:val="00F27CA0"/>
    <w:rsid w:val="00F27F29"/>
    <w:rsid w:val="00F27F3D"/>
    <w:rsid w:val="00F305B8"/>
    <w:rsid w:val="00F308C1"/>
    <w:rsid w:val="00F30C2D"/>
    <w:rsid w:val="00F30C62"/>
    <w:rsid w:val="00F31090"/>
    <w:rsid w:val="00F31821"/>
    <w:rsid w:val="00F3207D"/>
    <w:rsid w:val="00F32236"/>
    <w:rsid w:val="00F3288B"/>
    <w:rsid w:val="00F328EA"/>
    <w:rsid w:val="00F331E8"/>
    <w:rsid w:val="00F33A6C"/>
    <w:rsid w:val="00F3452D"/>
    <w:rsid w:val="00F3461A"/>
    <w:rsid w:val="00F3515A"/>
    <w:rsid w:val="00F351DD"/>
    <w:rsid w:val="00F35DD7"/>
    <w:rsid w:val="00F367EB"/>
    <w:rsid w:val="00F36D15"/>
    <w:rsid w:val="00F36E03"/>
    <w:rsid w:val="00F37649"/>
    <w:rsid w:val="00F37ABE"/>
    <w:rsid w:val="00F37F2B"/>
    <w:rsid w:val="00F4044F"/>
    <w:rsid w:val="00F408D0"/>
    <w:rsid w:val="00F40A32"/>
    <w:rsid w:val="00F41B35"/>
    <w:rsid w:val="00F41D6D"/>
    <w:rsid w:val="00F41E71"/>
    <w:rsid w:val="00F431A3"/>
    <w:rsid w:val="00F432A9"/>
    <w:rsid w:val="00F4391E"/>
    <w:rsid w:val="00F43AE2"/>
    <w:rsid w:val="00F4425E"/>
    <w:rsid w:val="00F44741"/>
    <w:rsid w:val="00F449F7"/>
    <w:rsid w:val="00F45C51"/>
    <w:rsid w:val="00F4638C"/>
    <w:rsid w:val="00F46DFC"/>
    <w:rsid w:val="00F47364"/>
    <w:rsid w:val="00F476F3"/>
    <w:rsid w:val="00F47A39"/>
    <w:rsid w:val="00F47B81"/>
    <w:rsid w:val="00F50329"/>
    <w:rsid w:val="00F50554"/>
    <w:rsid w:val="00F51240"/>
    <w:rsid w:val="00F516CD"/>
    <w:rsid w:val="00F51BBB"/>
    <w:rsid w:val="00F5200D"/>
    <w:rsid w:val="00F52593"/>
    <w:rsid w:val="00F52A32"/>
    <w:rsid w:val="00F52F48"/>
    <w:rsid w:val="00F53690"/>
    <w:rsid w:val="00F53B7A"/>
    <w:rsid w:val="00F53F52"/>
    <w:rsid w:val="00F553CA"/>
    <w:rsid w:val="00F55D62"/>
    <w:rsid w:val="00F563C0"/>
    <w:rsid w:val="00F56BD1"/>
    <w:rsid w:val="00F56F2F"/>
    <w:rsid w:val="00F5738C"/>
    <w:rsid w:val="00F574E5"/>
    <w:rsid w:val="00F57B23"/>
    <w:rsid w:val="00F57E79"/>
    <w:rsid w:val="00F60166"/>
    <w:rsid w:val="00F603F4"/>
    <w:rsid w:val="00F60B73"/>
    <w:rsid w:val="00F60B95"/>
    <w:rsid w:val="00F60E4B"/>
    <w:rsid w:val="00F6149E"/>
    <w:rsid w:val="00F62203"/>
    <w:rsid w:val="00F629C9"/>
    <w:rsid w:val="00F62B69"/>
    <w:rsid w:val="00F62E33"/>
    <w:rsid w:val="00F62E88"/>
    <w:rsid w:val="00F62F96"/>
    <w:rsid w:val="00F63139"/>
    <w:rsid w:val="00F63C08"/>
    <w:rsid w:val="00F6495E"/>
    <w:rsid w:val="00F649FC"/>
    <w:rsid w:val="00F654B2"/>
    <w:rsid w:val="00F65DB2"/>
    <w:rsid w:val="00F669A5"/>
    <w:rsid w:val="00F675E6"/>
    <w:rsid w:val="00F67870"/>
    <w:rsid w:val="00F67B67"/>
    <w:rsid w:val="00F67C43"/>
    <w:rsid w:val="00F7094D"/>
    <w:rsid w:val="00F71791"/>
    <w:rsid w:val="00F71A78"/>
    <w:rsid w:val="00F72972"/>
    <w:rsid w:val="00F72E8D"/>
    <w:rsid w:val="00F73070"/>
    <w:rsid w:val="00F73409"/>
    <w:rsid w:val="00F73CE5"/>
    <w:rsid w:val="00F73EDB"/>
    <w:rsid w:val="00F74431"/>
    <w:rsid w:val="00F74D4E"/>
    <w:rsid w:val="00F75178"/>
    <w:rsid w:val="00F751CB"/>
    <w:rsid w:val="00F75294"/>
    <w:rsid w:val="00F75C15"/>
    <w:rsid w:val="00F76296"/>
    <w:rsid w:val="00F7705B"/>
    <w:rsid w:val="00F772CD"/>
    <w:rsid w:val="00F77AD0"/>
    <w:rsid w:val="00F77F59"/>
    <w:rsid w:val="00F77F80"/>
    <w:rsid w:val="00F80189"/>
    <w:rsid w:val="00F802B6"/>
    <w:rsid w:val="00F804CC"/>
    <w:rsid w:val="00F805B0"/>
    <w:rsid w:val="00F808A9"/>
    <w:rsid w:val="00F80B85"/>
    <w:rsid w:val="00F80F6E"/>
    <w:rsid w:val="00F80F8F"/>
    <w:rsid w:val="00F81A01"/>
    <w:rsid w:val="00F81A6B"/>
    <w:rsid w:val="00F820BA"/>
    <w:rsid w:val="00F82123"/>
    <w:rsid w:val="00F825B1"/>
    <w:rsid w:val="00F82986"/>
    <w:rsid w:val="00F82FD3"/>
    <w:rsid w:val="00F83122"/>
    <w:rsid w:val="00F83320"/>
    <w:rsid w:val="00F8336A"/>
    <w:rsid w:val="00F83A3E"/>
    <w:rsid w:val="00F83A9F"/>
    <w:rsid w:val="00F83C95"/>
    <w:rsid w:val="00F83E55"/>
    <w:rsid w:val="00F83EC6"/>
    <w:rsid w:val="00F85476"/>
    <w:rsid w:val="00F867EF"/>
    <w:rsid w:val="00F86C2B"/>
    <w:rsid w:val="00F86D34"/>
    <w:rsid w:val="00F86ED5"/>
    <w:rsid w:val="00F86F55"/>
    <w:rsid w:val="00F87351"/>
    <w:rsid w:val="00F87755"/>
    <w:rsid w:val="00F9055E"/>
    <w:rsid w:val="00F907E9"/>
    <w:rsid w:val="00F9098D"/>
    <w:rsid w:val="00F90A8A"/>
    <w:rsid w:val="00F9137E"/>
    <w:rsid w:val="00F91637"/>
    <w:rsid w:val="00F919F7"/>
    <w:rsid w:val="00F91C55"/>
    <w:rsid w:val="00F92C37"/>
    <w:rsid w:val="00F9360E"/>
    <w:rsid w:val="00F94512"/>
    <w:rsid w:val="00F950C5"/>
    <w:rsid w:val="00F95299"/>
    <w:rsid w:val="00F95398"/>
    <w:rsid w:val="00F955A7"/>
    <w:rsid w:val="00F958E4"/>
    <w:rsid w:val="00F95E01"/>
    <w:rsid w:val="00F95FF5"/>
    <w:rsid w:val="00F96594"/>
    <w:rsid w:val="00F96776"/>
    <w:rsid w:val="00F96971"/>
    <w:rsid w:val="00F969F3"/>
    <w:rsid w:val="00F975ED"/>
    <w:rsid w:val="00F978CF"/>
    <w:rsid w:val="00F97E72"/>
    <w:rsid w:val="00F97F35"/>
    <w:rsid w:val="00FA0385"/>
    <w:rsid w:val="00FA0765"/>
    <w:rsid w:val="00FA0BD7"/>
    <w:rsid w:val="00FA18B7"/>
    <w:rsid w:val="00FA190B"/>
    <w:rsid w:val="00FA1BD2"/>
    <w:rsid w:val="00FA2350"/>
    <w:rsid w:val="00FA2405"/>
    <w:rsid w:val="00FA2475"/>
    <w:rsid w:val="00FA24AD"/>
    <w:rsid w:val="00FA29C6"/>
    <w:rsid w:val="00FA2A0F"/>
    <w:rsid w:val="00FA2AE6"/>
    <w:rsid w:val="00FA3089"/>
    <w:rsid w:val="00FA37E2"/>
    <w:rsid w:val="00FA3C74"/>
    <w:rsid w:val="00FA3D61"/>
    <w:rsid w:val="00FA3D6E"/>
    <w:rsid w:val="00FA3E5A"/>
    <w:rsid w:val="00FA4077"/>
    <w:rsid w:val="00FA40FC"/>
    <w:rsid w:val="00FA529C"/>
    <w:rsid w:val="00FA5395"/>
    <w:rsid w:val="00FA58CD"/>
    <w:rsid w:val="00FA5974"/>
    <w:rsid w:val="00FA59D5"/>
    <w:rsid w:val="00FA63D9"/>
    <w:rsid w:val="00FA7339"/>
    <w:rsid w:val="00FA77A4"/>
    <w:rsid w:val="00FA7A1F"/>
    <w:rsid w:val="00FA7F12"/>
    <w:rsid w:val="00FB03F1"/>
    <w:rsid w:val="00FB06FF"/>
    <w:rsid w:val="00FB0815"/>
    <w:rsid w:val="00FB09D7"/>
    <w:rsid w:val="00FB1179"/>
    <w:rsid w:val="00FB17AD"/>
    <w:rsid w:val="00FB1CB5"/>
    <w:rsid w:val="00FB1F29"/>
    <w:rsid w:val="00FB26BB"/>
    <w:rsid w:val="00FB2869"/>
    <w:rsid w:val="00FB2F2E"/>
    <w:rsid w:val="00FB3926"/>
    <w:rsid w:val="00FB3BF0"/>
    <w:rsid w:val="00FB4442"/>
    <w:rsid w:val="00FB4D62"/>
    <w:rsid w:val="00FB4E4B"/>
    <w:rsid w:val="00FB5258"/>
    <w:rsid w:val="00FB6224"/>
    <w:rsid w:val="00FB6801"/>
    <w:rsid w:val="00FB6C0F"/>
    <w:rsid w:val="00FB6D5A"/>
    <w:rsid w:val="00FB75ED"/>
    <w:rsid w:val="00FB7B1B"/>
    <w:rsid w:val="00FC0712"/>
    <w:rsid w:val="00FC1189"/>
    <w:rsid w:val="00FC166A"/>
    <w:rsid w:val="00FC1732"/>
    <w:rsid w:val="00FC1738"/>
    <w:rsid w:val="00FC1D31"/>
    <w:rsid w:val="00FC204A"/>
    <w:rsid w:val="00FC2BF1"/>
    <w:rsid w:val="00FC2C41"/>
    <w:rsid w:val="00FC3399"/>
    <w:rsid w:val="00FC36BB"/>
    <w:rsid w:val="00FC3A18"/>
    <w:rsid w:val="00FC3ABB"/>
    <w:rsid w:val="00FC3C30"/>
    <w:rsid w:val="00FC4002"/>
    <w:rsid w:val="00FC40E5"/>
    <w:rsid w:val="00FC4359"/>
    <w:rsid w:val="00FC499B"/>
    <w:rsid w:val="00FC4E23"/>
    <w:rsid w:val="00FC5070"/>
    <w:rsid w:val="00FC5AD2"/>
    <w:rsid w:val="00FC5CE0"/>
    <w:rsid w:val="00FC6235"/>
    <w:rsid w:val="00FC66AE"/>
    <w:rsid w:val="00FC6F22"/>
    <w:rsid w:val="00FC7096"/>
    <w:rsid w:val="00FD04A0"/>
    <w:rsid w:val="00FD0920"/>
    <w:rsid w:val="00FD1712"/>
    <w:rsid w:val="00FD173C"/>
    <w:rsid w:val="00FD2102"/>
    <w:rsid w:val="00FD23E4"/>
    <w:rsid w:val="00FD2563"/>
    <w:rsid w:val="00FD27FB"/>
    <w:rsid w:val="00FD2A65"/>
    <w:rsid w:val="00FD2F46"/>
    <w:rsid w:val="00FD390A"/>
    <w:rsid w:val="00FD4595"/>
    <w:rsid w:val="00FD502D"/>
    <w:rsid w:val="00FD50C6"/>
    <w:rsid w:val="00FD511D"/>
    <w:rsid w:val="00FD526B"/>
    <w:rsid w:val="00FD546D"/>
    <w:rsid w:val="00FD5671"/>
    <w:rsid w:val="00FD576A"/>
    <w:rsid w:val="00FD6556"/>
    <w:rsid w:val="00FD6CF0"/>
    <w:rsid w:val="00FD76A0"/>
    <w:rsid w:val="00FD7CBF"/>
    <w:rsid w:val="00FD7D77"/>
    <w:rsid w:val="00FE11C8"/>
    <w:rsid w:val="00FE1BF4"/>
    <w:rsid w:val="00FE1EAA"/>
    <w:rsid w:val="00FE1F1E"/>
    <w:rsid w:val="00FE29A2"/>
    <w:rsid w:val="00FE2F1F"/>
    <w:rsid w:val="00FE2F5C"/>
    <w:rsid w:val="00FE330D"/>
    <w:rsid w:val="00FE38FF"/>
    <w:rsid w:val="00FE52BC"/>
    <w:rsid w:val="00FE52C4"/>
    <w:rsid w:val="00FE5353"/>
    <w:rsid w:val="00FE535A"/>
    <w:rsid w:val="00FE5463"/>
    <w:rsid w:val="00FE54C0"/>
    <w:rsid w:val="00FE583D"/>
    <w:rsid w:val="00FE6028"/>
    <w:rsid w:val="00FE629C"/>
    <w:rsid w:val="00FE6713"/>
    <w:rsid w:val="00FE6855"/>
    <w:rsid w:val="00FE6D9A"/>
    <w:rsid w:val="00FE6FF7"/>
    <w:rsid w:val="00FE71A5"/>
    <w:rsid w:val="00FE7773"/>
    <w:rsid w:val="00FF0171"/>
    <w:rsid w:val="00FF0882"/>
    <w:rsid w:val="00FF0DB6"/>
    <w:rsid w:val="00FF0EF0"/>
    <w:rsid w:val="00FF10AB"/>
    <w:rsid w:val="00FF1AA8"/>
    <w:rsid w:val="00FF1CFB"/>
    <w:rsid w:val="00FF1EB5"/>
    <w:rsid w:val="00FF20DB"/>
    <w:rsid w:val="00FF214B"/>
    <w:rsid w:val="00FF24BC"/>
    <w:rsid w:val="00FF2DC6"/>
    <w:rsid w:val="00FF2F5C"/>
    <w:rsid w:val="00FF31FD"/>
    <w:rsid w:val="00FF3408"/>
    <w:rsid w:val="00FF4776"/>
    <w:rsid w:val="00FF47F7"/>
    <w:rsid w:val="00FF4E8E"/>
    <w:rsid w:val="00FF5497"/>
    <w:rsid w:val="00FF55F8"/>
    <w:rsid w:val="00FF5982"/>
    <w:rsid w:val="00FF6189"/>
    <w:rsid w:val="00FF61E9"/>
    <w:rsid w:val="00FF67BA"/>
    <w:rsid w:val="00FF6B25"/>
    <w:rsid w:val="00FF6D16"/>
    <w:rsid w:val="00FF7A7E"/>
    <w:rsid w:val="00FF7B07"/>
    <w:rsid w:val="00FF7E2B"/>
    <w:rsid w:val="015CE446"/>
    <w:rsid w:val="019FB229"/>
    <w:rsid w:val="02963318"/>
    <w:rsid w:val="0358AB96"/>
    <w:rsid w:val="040DC2B2"/>
    <w:rsid w:val="071697BE"/>
    <w:rsid w:val="07776FE6"/>
    <w:rsid w:val="0A6D4D25"/>
    <w:rsid w:val="0AC8BB3C"/>
    <w:rsid w:val="0B067F3F"/>
    <w:rsid w:val="0C825FB3"/>
    <w:rsid w:val="0E596F9A"/>
    <w:rsid w:val="0EBD7659"/>
    <w:rsid w:val="0FCB2ACC"/>
    <w:rsid w:val="10793025"/>
    <w:rsid w:val="10E3363C"/>
    <w:rsid w:val="13E3EA16"/>
    <w:rsid w:val="1482D70F"/>
    <w:rsid w:val="16AF026A"/>
    <w:rsid w:val="18EF900B"/>
    <w:rsid w:val="1B4DB2D7"/>
    <w:rsid w:val="1BA2F5FE"/>
    <w:rsid w:val="1C633695"/>
    <w:rsid w:val="1D12915C"/>
    <w:rsid w:val="1D7810A2"/>
    <w:rsid w:val="1ECE7F4D"/>
    <w:rsid w:val="200F9D98"/>
    <w:rsid w:val="20A56576"/>
    <w:rsid w:val="26416701"/>
    <w:rsid w:val="2A5E248C"/>
    <w:rsid w:val="2BE263BF"/>
    <w:rsid w:val="2C3E5526"/>
    <w:rsid w:val="2DDE2E99"/>
    <w:rsid w:val="2F0BFCBC"/>
    <w:rsid w:val="334E4D30"/>
    <w:rsid w:val="334FB6A1"/>
    <w:rsid w:val="335FD587"/>
    <w:rsid w:val="36AEBB66"/>
    <w:rsid w:val="36C239AE"/>
    <w:rsid w:val="36D523BB"/>
    <w:rsid w:val="36DCE80A"/>
    <w:rsid w:val="38616D55"/>
    <w:rsid w:val="39009DF0"/>
    <w:rsid w:val="3A822088"/>
    <w:rsid w:val="3C06E8F0"/>
    <w:rsid w:val="3C54E8FB"/>
    <w:rsid w:val="3EB12586"/>
    <w:rsid w:val="3EED4506"/>
    <w:rsid w:val="3EEF0257"/>
    <w:rsid w:val="4048A32C"/>
    <w:rsid w:val="40FD02FD"/>
    <w:rsid w:val="417721D5"/>
    <w:rsid w:val="421512FC"/>
    <w:rsid w:val="421E514F"/>
    <w:rsid w:val="428DDFDD"/>
    <w:rsid w:val="4328F53C"/>
    <w:rsid w:val="43D85B53"/>
    <w:rsid w:val="44560ECB"/>
    <w:rsid w:val="46BCCA83"/>
    <w:rsid w:val="4727A8F1"/>
    <w:rsid w:val="4A5A1987"/>
    <w:rsid w:val="4BFB415B"/>
    <w:rsid w:val="4C8EB119"/>
    <w:rsid w:val="4CD167DC"/>
    <w:rsid w:val="50E22586"/>
    <w:rsid w:val="5106BB05"/>
    <w:rsid w:val="518D424D"/>
    <w:rsid w:val="51BE6626"/>
    <w:rsid w:val="549963DA"/>
    <w:rsid w:val="5AB432DA"/>
    <w:rsid w:val="5B0EE703"/>
    <w:rsid w:val="5C267F9E"/>
    <w:rsid w:val="5CD46319"/>
    <w:rsid w:val="5E0468E2"/>
    <w:rsid w:val="5F331364"/>
    <w:rsid w:val="5FD963D0"/>
    <w:rsid w:val="60E407F2"/>
    <w:rsid w:val="6106FCE0"/>
    <w:rsid w:val="63FD0EE4"/>
    <w:rsid w:val="645E1C1E"/>
    <w:rsid w:val="65AF3B2B"/>
    <w:rsid w:val="68AD9765"/>
    <w:rsid w:val="6AE7C563"/>
    <w:rsid w:val="6B37481F"/>
    <w:rsid w:val="6B6AB829"/>
    <w:rsid w:val="6C6BBE03"/>
    <w:rsid w:val="6E4F906F"/>
    <w:rsid w:val="6F477A2C"/>
    <w:rsid w:val="71C59395"/>
    <w:rsid w:val="73A9DE7E"/>
    <w:rsid w:val="7412F970"/>
    <w:rsid w:val="757B5E27"/>
    <w:rsid w:val="7668D5F8"/>
    <w:rsid w:val="76739488"/>
    <w:rsid w:val="76AFF540"/>
    <w:rsid w:val="778C705D"/>
    <w:rsid w:val="79F1414D"/>
    <w:rsid w:val="7BCB0CE0"/>
    <w:rsid w:val="7C278A86"/>
    <w:rsid w:val="7C8BE131"/>
    <w:rsid w:val="7D6A36F1"/>
    <w:rsid w:val="7DB5BF9A"/>
    <w:rsid w:val="7DE2ED41"/>
    <w:rsid w:val="7E10CCB0"/>
    <w:rsid w:val="7E8EE132"/>
    <w:rsid w:val="7FBB01E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DEE9B2"/>
  <w15:chartTrackingRefBased/>
  <w15:docId w15:val="{150E9A4A-FE36-4C40-A006-62DAFA97FA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A06"/>
    <w:pPr>
      <w:spacing w:after="240" w:line="276" w:lineRule="auto"/>
      <w:jc w:val="both"/>
    </w:pPr>
    <w:rPr>
      <w:rFonts w:eastAsia="SimSun"/>
      <w:lang w:val="en-GB" w:eastAsia="en-US"/>
    </w:rPr>
  </w:style>
  <w:style w:type="paragraph" w:styleId="Heading1">
    <w:name w:val="heading 1"/>
    <w:basedOn w:val="Normal"/>
    <w:next w:val="Normal"/>
    <w:link w:val="Heading1Char"/>
    <w:uiPriority w:val="9"/>
    <w:qFormat/>
    <w:rsid w:val="003E4A06"/>
    <w:pPr>
      <w:keepNext/>
      <w:keepLines/>
      <w:numPr>
        <w:numId w:val="3"/>
      </w:numPr>
      <w:spacing w:before="240"/>
      <w:outlineLvl w:val="0"/>
    </w:pPr>
    <w:rPr>
      <w:rFonts w:asciiTheme="majorHAnsi" w:eastAsiaTheme="majorEastAsia" w:hAnsiTheme="majorHAnsi" w:cstheme="majorBidi"/>
      <w:b/>
      <w:color w:val="272774" w:themeColor="accent1"/>
      <w:sz w:val="32"/>
      <w:szCs w:val="32"/>
    </w:rPr>
  </w:style>
  <w:style w:type="paragraph" w:styleId="Heading2">
    <w:name w:val="heading 2"/>
    <w:basedOn w:val="Heading1"/>
    <w:next w:val="Normal"/>
    <w:link w:val="Heading2Char"/>
    <w:uiPriority w:val="9"/>
    <w:unhideWhenUsed/>
    <w:qFormat/>
    <w:rsid w:val="003E4A06"/>
    <w:pPr>
      <w:numPr>
        <w:ilvl w:val="1"/>
      </w:numPr>
      <w:spacing w:after="120"/>
      <w:ind w:left="792" w:right="720"/>
      <w:outlineLvl w:val="1"/>
    </w:pPr>
    <w:rPr>
      <w:b w:val="0"/>
      <w:sz w:val="24"/>
      <w:szCs w:val="26"/>
    </w:rPr>
  </w:style>
  <w:style w:type="paragraph" w:styleId="Heading3">
    <w:name w:val="heading 3"/>
    <w:basedOn w:val="Normal"/>
    <w:next w:val="Normal"/>
    <w:link w:val="Heading3Char"/>
    <w:uiPriority w:val="9"/>
    <w:unhideWhenUsed/>
    <w:qFormat/>
    <w:rsid w:val="003E4A06"/>
    <w:pPr>
      <w:keepNext/>
      <w:keepLines/>
      <w:numPr>
        <w:ilvl w:val="2"/>
        <w:numId w:val="3"/>
      </w:numPr>
      <w:spacing w:before="120" w:after="120" w:line="240" w:lineRule="auto"/>
      <w:ind w:left="1094" w:hanging="289"/>
      <w:outlineLvl w:val="2"/>
    </w:pPr>
    <w:rPr>
      <w:rFonts w:asciiTheme="majorHAnsi" w:eastAsiaTheme="majorEastAsia" w:hAnsiTheme="majorHAnsi" w:cstheme="majorBidi"/>
      <w:bCs/>
      <w:color w:val="272774" w:themeColor="accent1"/>
      <w:szCs w:val="24"/>
    </w:rPr>
  </w:style>
  <w:style w:type="paragraph" w:styleId="Heading4">
    <w:name w:val="heading 4"/>
    <w:basedOn w:val="Normal"/>
    <w:next w:val="Normal"/>
    <w:link w:val="Heading4Char"/>
    <w:uiPriority w:val="9"/>
    <w:unhideWhenUsed/>
    <w:qFormat/>
    <w:rsid w:val="003E4A06"/>
    <w:pPr>
      <w:keepNext/>
      <w:keepLines/>
      <w:numPr>
        <w:ilvl w:val="3"/>
        <w:numId w:val="3"/>
      </w:numPr>
      <w:spacing w:before="40"/>
      <w:outlineLvl w:val="3"/>
    </w:pPr>
    <w:rPr>
      <w:rFonts w:asciiTheme="majorHAnsi" w:eastAsiaTheme="majorEastAsia" w:hAnsiTheme="majorHAnsi" w:cstheme="majorBidi"/>
      <w:iCs/>
      <w:color w:val="1D1D56" w:themeColor="accent1" w:themeShade="BF"/>
    </w:rPr>
  </w:style>
  <w:style w:type="paragraph" w:styleId="Heading5">
    <w:name w:val="heading 5"/>
    <w:basedOn w:val="Normal"/>
    <w:next w:val="Normal"/>
    <w:link w:val="Heading5Char"/>
    <w:uiPriority w:val="9"/>
    <w:semiHidden/>
    <w:unhideWhenUsed/>
    <w:qFormat/>
    <w:rsid w:val="0076232D"/>
    <w:pPr>
      <w:keepNext/>
      <w:keepLines/>
      <w:spacing w:before="40" w:after="0"/>
      <w:outlineLvl w:val="4"/>
    </w:pPr>
    <w:rPr>
      <w:rFonts w:asciiTheme="majorHAnsi" w:eastAsiaTheme="majorEastAsia" w:hAnsiTheme="majorHAnsi" w:cstheme="majorBidi"/>
      <w:color w:val="1D1D5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E4A0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Questions,List Paragraph1,Question,Paragrafo elenco,_CC_Bullet,Probes,Table of Contents 2,cS List Paragraph,text,qq,Bullet List,FooterText,Bullet1,Table Legend,Question Char Char Char,q,Liste couleur - Accent 11,Section 5"/>
    <w:basedOn w:val="Normal"/>
    <w:link w:val="ListParagraphChar"/>
    <w:uiPriority w:val="34"/>
    <w:qFormat/>
    <w:rsid w:val="003E4A06"/>
    <w:pPr>
      <w:ind w:left="720"/>
      <w:contextualSpacing/>
    </w:pPr>
  </w:style>
  <w:style w:type="paragraph" w:styleId="Header">
    <w:name w:val="header"/>
    <w:basedOn w:val="Normal"/>
    <w:link w:val="HeaderChar"/>
    <w:uiPriority w:val="99"/>
    <w:unhideWhenUsed/>
    <w:rsid w:val="003E4A06"/>
    <w:pPr>
      <w:tabs>
        <w:tab w:val="center" w:pos="4680"/>
        <w:tab w:val="right" w:pos="9360"/>
      </w:tabs>
      <w:spacing w:line="240" w:lineRule="auto"/>
    </w:pPr>
  </w:style>
  <w:style w:type="character" w:customStyle="1" w:styleId="HeaderChar">
    <w:name w:val="Header Char"/>
    <w:basedOn w:val="DefaultParagraphFont"/>
    <w:link w:val="Header"/>
    <w:uiPriority w:val="99"/>
    <w:rsid w:val="003E4A06"/>
    <w:rPr>
      <w:rFonts w:eastAsia="SimSun"/>
      <w:lang w:val="en-GB" w:eastAsia="en-US"/>
    </w:rPr>
  </w:style>
  <w:style w:type="paragraph" w:styleId="Footer">
    <w:name w:val="footer"/>
    <w:basedOn w:val="Normal"/>
    <w:link w:val="FooterChar"/>
    <w:uiPriority w:val="99"/>
    <w:unhideWhenUsed/>
    <w:rsid w:val="003E4A06"/>
    <w:pPr>
      <w:tabs>
        <w:tab w:val="center" w:pos="4680"/>
        <w:tab w:val="right" w:pos="9360"/>
      </w:tabs>
      <w:spacing w:line="240" w:lineRule="auto"/>
    </w:pPr>
  </w:style>
  <w:style w:type="character" w:customStyle="1" w:styleId="FooterChar">
    <w:name w:val="Footer Char"/>
    <w:basedOn w:val="DefaultParagraphFont"/>
    <w:link w:val="Footer"/>
    <w:uiPriority w:val="99"/>
    <w:rsid w:val="003E4A06"/>
    <w:rPr>
      <w:rFonts w:eastAsia="SimSun"/>
      <w:lang w:val="en-GB" w:eastAsia="en-US"/>
    </w:rPr>
  </w:style>
  <w:style w:type="paragraph" w:customStyle="1" w:styleId="EndNoteBibliographyTitle">
    <w:name w:val="EndNote Bibliography Title"/>
    <w:basedOn w:val="Normal"/>
    <w:link w:val="EndNoteBibliographyTitleChar"/>
    <w:rsid w:val="003E4A06"/>
    <w:pPr>
      <w:spacing w:after="0"/>
      <w:jc w:val="center"/>
    </w:pPr>
    <w:rPr>
      <w:rFonts w:ascii="Arial" w:hAnsi="Arial" w:cs="Arial"/>
      <w:noProof/>
      <w:lang w:val="en-US"/>
    </w:rPr>
  </w:style>
  <w:style w:type="character" w:customStyle="1" w:styleId="ListParagraphChar">
    <w:name w:val="List Paragraph Char"/>
    <w:aliases w:val="Questions Char,List Paragraph1 Char,Question Char,Paragrafo elenco Char,_CC_Bullet Char,Probes Char,Table of Contents 2 Char,cS List Paragraph Char,text Char,qq Char,Bullet List Char,FooterText Char,Bullet1 Char,Table Legend Char"/>
    <w:basedOn w:val="DefaultParagraphFont"/>
    <w:link w:val="ListParagraph"/>
    <w:uiPriority w:val="34"/>
    <w:rsid w:val="003E4A06"/>
    <w:rPr>
      <w:rFonts w:eastAsia="SimSun"/>
      <w:lang w:val="en-GB" w:eastAsia="en-US"/>
    </w:rPr>
  </w:style>
  <w:style w:type="character" w:customStyle="1" w:styleId="EndNoteBibliographyTitleChar">
    <w:name w:val="EndNote Bibliography Title Char"/>
    <w:basedOn w:val="DefaultParagraphFont"/>
    <w:link w:val="EndNoteBibliographyTitle"/>
    <w:rsid w:val="003E4A06"/>
    <w:rPr>
      <w:rFonts w:ascii="Arial" w:eastAsia="SimSun" w:hAnsi="Arial" w:cs="Arial"/>
      <w:noProof/>
      <w:lang w:eastAsia="en-US"/>
    </w:rPr>
  </w:style>
  <w:style w:type="paragraph" w:customStyle="1" w:styleId="EndNoteBibliography">
    <w:name w:val="EndNote Bibliography"/>
    <w:basedOn w:val="Normal"/>
    <w:link w:val="EndNoteBibliographyChar"/>
    <w:rsid w:val="003E4A06"/>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3E4A06"/>
    <w:rPr>
      <w:rFonts w:ascii="Arial" w:eastAsia="SimSun" w:hAnsi="Arial" w:cs="Arial"/>
      <w:noProof/>
      <w:lang w:eastAsia="en-US"/>
    </w:rPr>
  </w:style>
  <w:style w:type="character" w:styleId="CommentReference">
    <w:name w:val="annotation reference"/>
    <w:basedOn w:val="DefaultParagraphFont"/>
    <w:uiPriority w:val="99"/>
    <w:semiHidden/>
    <w:unhideWhenUsed/>
    <w:rsid w:val="003E4A06"/>
    <w:rPr>
      <w:sz w:val="16"/>
      <w:szCs w:val="16"/>
    </w:rPr>
  </w:style>
  <w:style w:type="paragraph" w:styleId="CommentText">
    <w:name w:val="annotation text"/>
    <w:basedOn w:val="Normal"/>
    <w:link w:val="CommentTextChar"/>
    <w:uiPriority w:val="99"/>
    <w:unhideWhenUsed/>
    <w:rsid w:val="003E4A06"/>
    <w:pPr>
      <w:spacing w:line="240" w:lineRule="auto"/>
    </w:pPr>
    <w:rPr>
      <w:sz w:val="20"/>
      <w:szCs w:val="20"/>
    </w:rPr>
  </w:style>
  <w:style w:type="character" w:customStyle="1" w:styleId="CommentTextChar">
    <w:name w:val="Comment Text Char"/>
    <w:basedOn w:val="DefaultParagraphFont"/>
    <w:link w:val="CommentText"/>
    <w:uiPriority w:val="99"/>
    <w:rsid w:val="003E4A06"/>
    <w:rPr>
      <w:rFonts w:eastAsia="SimSun"/>
      <w:sz w:val="20"/>
      <w:szCs w:val="20"/>
      <w:lang w:val="en-GB" w:eastAsia="en-US"/>
    </w:rPr>
  </w:style>
  <w:style w:type="paragraph" w:styleId="CommentSubject">
    <w:name w:val="annotation subject"/>
    <w:basedOn w:val="CommentText"/>
    <w:next w:val="CommentText"/>
    <w:link w:val="CommentSubjectChar"/>
    <w:uiPriority w:val="99"/>
    <w:semiHidden/>
    <w:unhideWhenUsed/>
    <w:rsid w:val="003E4A06"/>
    <w:rPr>
      <w:b/>
      <w:bCs/>
    </w:rPr>
  </w:style>
  <w:style w:type="character" w:customStyle="1" w:styleId="CommentSubjectChar">
    <w:name w:val="Comment Subject Char"/>
    <w:basedOn w:val="CommentTextChar"/>
    <w:link w:val="CommentSubject"/>
    <w:uiPriority w:val="99"/>
    <w:semiHidden/>
    <w:rsid w:val="003E4A06"/>
    <w:rPr>
      <w:rFonts w:eastAsia="SimSun"/>
      <w:b/>
      <w:bCs/>
      <w:sz w:val="20"/>
      <w:szCs w:val="20"/>
      <w:lang w:val="en-GB" w:eastAsia="en-US"/>
    </w:rPr>
  </w:style>
  <w:style w:type="character" w:styleId="Hyperlink">
    <w:name w:val="Hyperlink"/>
    <w:basedOn w:val="DefaultParagraphFont"/>
    <w:uiPriority w:val="99"/>
    <w:unhideWhenUsed/>
    <w:rsid w:val="003E4A06"/>
    <w:rPr>
      <w:color w:val="4182FF" w:themeColor="hyperlink"/>
      <w:u w:val="single"/>
    </w:rPr>
  </w:style>
  <w:style w:type="character" w:styleId="UnresolvedMention">
    <w:name w:val="Unresolved Mention"/>
    <w:basedOn w:val="DefaultParagraphFont"/>
    <w:uiPriority w:val="99"/>
    <w:unhideWhenUsed/>
    <w:rsid w:val="003E4A06"/>
    <w:rPr>
      <w:color w:val="605E5C"/>
      <w:shd w:val="clear" w:color="auto" w:fill="E1DFDD"/>
    </w:rPr>
  </w:style>
  <w:style w:type="paragraph" w:styleId="BalloonText">
    <w:name w:val="Balloon Text"/>
    <w:basedOn w:val="Normal"/>
    <w:link w:val="BalloonTextChar"/>
    <w:uiPriority w:val="99"/>
    <w:semiHidden/>
    <w:unhideWhenUsed/>
    <w:rsid w:val="003E4A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A06"/>
    <w:rPr>
      <w:rFonts w:ascii="Segoe UI" w:eastAsia="SimSun" w:hAnsi="Segoe UI" w:cs="Segoe UI"/>
      <w:sz w:val="18"/>
      <w:szCs w:val="18"/>
      <w:lang w:val="en-GB" w:eastAsia="en-US"/>
    </w:rPr>
  </w:style>
  <w:style w:type="paragraph" w:styleId="NoSpacing">
    <w:name w:val="No Spacing"/>
    <w:link w:val="NoSpacingChar"/>
    <w:uiPriority w:val="1"/>
    <w:qFormat/>
    <w:rsid w:val="003E4A06"/>
    <w:pPr>
      <w:spacing w:after="0" w:line="240" w:lineRule="auto"/>
    </w:pPr>
    <w:rPr>
      <w:rFonts w:eastAsia="SimSun"/>
      <w:sz w:val="18"/>
      <w:lang w:eastAsia="en-US"/>
    </w:rPr>
  </w:style>
  <w:style w:type="paragraph" w:customStyle="1" w:styleId="Bullet1">
    <w:name w:val="Bullet 1"/>
    <w:basedOn w:val="ListParagraph"/>
    <w:link w:val="Bullet1Char"/>
    <w:uiPriority w:val="1"/>
    <w:qFormat/>
    <w:rsid w:val="003E4A06"/>
    <w:pPr>
      <w:numPr>
        <w:numId w:val="1"/>
      </w:numPr>
    </w:pPr>
    <w:rPr>
      <w:bCs/>
      <w:szCs w:val="20"/>
    </w:rPr>
  </w:style>
  <w:style w:type="character" w:customStyle="1" w:styleId="Bullet1Char">
    <w:name w:val="Bullet 1 Char"/>
    <w:basedOn w:val="ListParagraphChar"/>
    <w:link w:val="Bullet1"/>
    <w:uiPriority w:val="1"/>
    <w:rsid w:val="003E4A06"/>
    <w:rPr>
      <w:rFonts w:eastAsia="SimSun"/>
      <w:bCs/>
      <w:szCs w:val="20"/>
      <w:lang w:val="en-GB" w:eastAsia="en-US"/>
    </w:rPr>
  </w:style>
  <w:style w:type="paragraph" w:customStyle="1" w:styleId="Bullet2">
    <w:name w:val="Bullet 2"/>
    <w:basedOn w:val="Normal"/>
    <w:link w:val="Bullet2Char"/>
    <w:uiPriority w:val="1"/>
    <w:qFormat/>
    <w:rsid w:val="003E4A06"/>
    <w:pPr>
      <w:numPr>
        <w:ilvl w:val="1"/>
        <w:numId w:val="1"/>
      </w:numPr>
      <w:spacing w:after="120"/>
      <w:ind w:left="1367" w:hanging="431"/>
    </w:pPr>
    <w:rPr>
      <w:szCs w:val="20"/>
    </w:rPr>
  </w:style>
  <w:style w:type="character" w:customStyle="1" w:styleId="NoSpacingChar">
    <w:name w:val="No Spacing Char"/>
    <w:basedOn w:val="DefaultParagraphFont"/>
    <w:link w:val="NoSpacing"/>
    <w:uiPriority w:val="1"/>
    <w:rsid w:val="003E4A06"/>
    <w:rPr>
      <w:rFonts w:eastAsia="SimSun"/>
      <w:sz w:val="18"/>
      <w:lang w:eastAsia="en-US"/>
    </w:rPr>
  </w:style>
  <w:style w:type="paragraph" w:customStyle="1" w:styleId="Text1">
    <w:name w:val="Text 1"/>
    <w:basedOn w:val="Normal"/>
    <w:link w:val="Text1Char"/>
    <w:qFormat/>
    <w:rsid w:val="003E4A06"/>
    <w:pPr>
      <w:ind w:left="66"/>
    </w:pPr>
    <w:rPr>
      <w:color w:val="000000" w:themeColor="text1"/>
      <w:sz w:val="20"/>
      <w:szCs w:val="20"/>
    </w:rPr>
  </w:style>
  <w:style w:type="character" w:customStyle="1" w:styleId="Text1Char">
    <w:name w:val="Text 1 Char"/>
    <w:basedOn w:val="DefaultParagraphFont"/>
    <w:link w:val="Text1"/>
    <w:rsid w:val="003E4A06"/>
    <w:rPr>
      <w:rFonts w:eastAsia="SimSun"/>
      <w:color w:val="000000" w:themeColor="text1"/>
      <w:sz w:val="20"/>
      <w:szCs w:val="20"/>
      <w:lang w:val="en-GB" w:eastAsia="en-US"/>
    </w:rPr>
  </w:style>
  <w:style w:type="character" w:customStyle="1" w:styleId="Heading1Char">
    <w:name w:val="Heading 1 Char"/>
    <w:basedOn w:val="DefaultParagraphFont"/>
    <w:link w:val="Heading1"/>
    <w:uiPriority w:val="9"/>
    <w:rsid w:val="003E4A06"/>
    <w:rPr>
      <w:rFonts w:asciiTheme="majorHAnsi" w:eastAsiaTheme="majorEastAsia" w:hAnsiTheme="majorHAnsi" w:cstheme="majorBidi"/>
      <w:b/>
      <w:color w:val="272774" w:themeColor="accent1"/>
      <w:sz w:val="32"/>
      <w:szCs w:val="32"/>
      <w:lang w:val="en-GB" w:eastAsia="en-US"/>
    </w:rPr>
  </w:style>
  <w:style w:type="character" w:customStyle="1" w:styleId="Heading2Char">
    <w:name w:val="Heading 2 Char"/>
    <w:basedOn w:val="DefaultParagraphFont"/>
    <w:link w:val="Heading2"/>
    <w:uiPriority w:val="9"/>
    <w:rsid w:val="003E4A06"/>
    <w:rPr>
      <w:rFonts w:asciiTheme="majorHAnsi" w:eastAsiaTheme="majorEastAsia" w:hAnsiTheme="majorHAnsi" w:cstheme="majorBidi"/>
      <w:color w:val="272774" w:themeColor="accent1"/>
      <w:sz w:val="24"/>
      <w:szCs w:val="26"/>
      <w:lang w:val="en-GB" w:eastAsia="en-US"/>
    </w:rPr>
  </w:style>
  <w:style w:type="character" w:styleId="IntenseEmphasis">
    <w:name w:val="Intense Emphasis"/>
    <w:basedOn w:val="DefaultParagraphFont"/>
    <w:uiPriority w:val="21"/>
    <w:rsid w:val="003E4A06"/>
    <w:rPr>
      <w:i/>
      <w:iCs/>
      <w:color w:val="272774" w:themeColor="accent1"/>
    </w:rPr>
  </w:style>
  <w:style w:type="paragraph" w:styleId="Revision">
    <w:name w:val="Revision"/>
    <w:hidden/>
    <w:uiPriority w:val="99"/>
    <w:semiHidden/>
    <w:rsid w:val="003E4A06"/>
    <w:pPr>
      <w:spacing w:beforeLines="240" w:before="240" w:afterLines="120" w:after="120" w:line="240" w:lineRule="auto"/>
    </w:pPr>
    <w:rPr>
      <w:rFonts w:eastAsia="SimSun"/>
      <w:lang w:val="en-GB" w:eastAsia="en-US"/>
    </w:rPr>
  </w:style>
  <w:style w:type="character" w:customStyle="1" w:styleId="cf01">
    <w:name w:val="cf01"/>
    <w:basedOn w:val="DefaultParagraphFont"/>
    <w:rsid w:val="008034E9"/>
    <w:rPr>
      <w:rFonts w:ascii="Wingdings" w:hAnsi="Wingdings" w:cs="Wingdings" w:hint="default"/>
      <w:sz w:val="18"/>
      <w:szCs w:val="18"/>
    </w:rPr>
  </w:style>
  <w:style w:type="character" w:styleId="Mention">
    <w:name w:val="Mention"/>
    <w:basedOn w:val="DefaultParagraphFont"/>
    <w:uiPriority w:val="99"/>
    <w:unhideWhenUsed/>
    <w:rsid w:val="003E4A06"/>
    <w:rPr>
      <w:color w:val="2B579A"/>
      <w:shd w:val="clear" w:color="auto" w:fill="E1DFDD"/>
    </w:rPr>
  </w:style>
  <w:style w:type="paragraph" w:styleId="Caption">
    <w:name w:val="caption"/>
    <w:aliases w:val="Char Char2 Char Char,NICE Caption,fig cadre,Caption Char Char,Caption Char Char Char Char,fig cadre Char2,Caption Char2,fig cadre Char Char,fig...,（図表題）,PHE Caption,Bayer Caption,IB Caption,Medical Caption,- H17,! Q,B Caption,Caption - H17"/>
    <w:basedOn w:val="Normal"/>
    <w:next w:val="Normal"/>
    <w:link w:val="CaptionChar"/>
    <w:uiPriority w:val="35"/>
    <w:unhideWhenUsed/>
    <w:qFormat/>
    <w:rsid w:val="003E4A06"/>
    <w:pPr>
      <w:spacing w:before="120" w:after="200" w:line="240" w:lineRule="auto"/>
    </w:pPr>
    <w:rPr>
      <w:i/>
      <w:iCs/>
      <w:color w:val="272774" w:themeColor="text2"/>
      <w:sz w:val="18"/>
      <w:szCs w:val="18"/>
    </w:rPr>
  </w:style>
  <w:style w:type="character" w:styleId="FollowedHyperlink">
    <w:name w:val="FollowedHyperlink"/>
    <w:basedOn w:val="DefaultParagraphFont"/>
    <w:uiPriority w:val="99"/>
    <w:semiHidden/>
    <w:unhideWhenUsed/>
    <w:rsid w:val="003E4A06"/>
    <w:rPr>
      <w:color w:val="B880FF" w:themeColor="followedHyperlink"/>
      <w:u w:val="single"/>
    </w:rPr>
  </w:style>
  <w:style w:type="character" w:customStyle="1" w:styleId="Heading3Char">
    <w:name w:val="Heading 3 Char"/>
    <w:basedOn w:val="DefaultParagraphFont"/>
    <w:link w:val="Heading3"/>
    <w:uiPriority w:val="9"/>
    <w:rsid w:val="003E4A06"/>
    <w:rPr>
      <w:rFonts w:asciiTheme="majorHAnsi" w:eastAsiaTheme="majorEastAsia" w:hAnsiTheme="majorHAnsi" w:cstheme="majorBidi"/>
      <w:bCs/>
      <w:color w:val="272774" w:themeColor="accent1"/>
      <w:szCs w:val="24"/>
      <w:lang w:val="en-GB" w:eastAsia="en-US"/>
    </w:rPr>
  </w:style>
  <w:style w:type="character" w:customStyle="1" w:styleId="Heading4Char">
    <w:name w:val="Heading 4 Char"/>
    <w:basedOn w:val="DefaultParagraphFont"/>
    <w:link w:val="Heading4"/>
    <w:uiPriority w:val="9"/>
    <w:rsid w:val="003E4A06"/>
    <w:rPr>
      <w:rFonts w:asciiTheme="majorHAnsi" w:eastAsiaTheme="majorEastAsia" w:hAnsiTheme="majorHAnsi" w:cstheme="majorBidi"/>
      <w:iCs/>
      <w:color w:val="1D1D56" w:themeColor="accent1" w:themeShade="BF"/>
      <w:lang w:val="en-GB" w:eastAsia="en-US"/>
    </w:rPr>
  </w:style>
  <w:style w:type="paragraph" w:customStyle="1" w:styleId="BasicParagraph">
    <w:name w:val="[Basic Paragraph]"/>
    <w:basedOn w:val="Normal"/>
    <w:uiPriority w:val="99"/>
    <w:rsid w:val="003E4A06"/>
    <w:pPr>
      <w:autoSpaceDE w:val="0"/>
      <w:autoSpaceDN w:val="0"/>
      <w:adjustRightInd w:val="0"/>
      <w:spacing w:line="288" w:lineRule="auto"/>
      <w:textAlignment w:val="center"/>
    </w:pPr>
    <w:rPr>
      <w:rFonts w:ascii="MinionPro-Regular" w:hAnsi="MinionPro-Regular" w:cs="MinionPro-Regular"/>
      <w:color w:val="000000"/>
      <w:sz w:val="24"/>
      <w:szCs w:val="24"/>
    </w:rPr>
  </w:style>
  <w:style w:type="character" w:customStyle="1" w:styleId="Bullet2Char">
    <w:name w:val="Bullet 2 Char"/>
    <w:basedOn w:val="DefaultParagraphFont"/>
    <w:link w:val="Bullet2"/>
    <w:uiPriority w:val="1"/>
    <w:rsid w:val="003E4A06"/>
    <w:rPr>
      <w:rFonts w:eastAsia="SimSun"/>
      <w:szCs w:val="20"/>
      <w:lang w:val="en-GB" w:eastAsia="en-US"/>
    </w:rPr>
  </w:style>
  <w:style w:type="paragraph" w:customStyle="1" w:styleId="Bullet3">
    <w:name w:val="Bullet 3"/>
    <w:basedOn w:val="Bullet2"/>
    <w:link w:val="Bullet3Char"/>
    <w:uiPriority w:val="1"/>
    <w:qFormat/>
    <w:rsid w:val="003E4A06"/>
    <w:pPr>
      <w:numPr>
        <w:ilvl w:val="0"/>
        <w:numId w:val="0"/>
      </w:numPr>
    </w:pPr>
  </w:style>
  <w:style w:type="character" w:customStyle="1" w:styleId="Bullet3Char">
    <w:name w:val="Bullet 3 Char"/>
    <w:basedOn w:val="Bullet2Char"/>
    <w:link w:val="Bullet3"/>
    <w:uiPriority w:val="1"/>
    <w:rsid w:val="003E4A06"/>
    <w:rPr>
      <w:rFonts w:eastAsia="SimSun"/>
      <w:szCs w:val="20"/>
      <w:lang w:val="en-GB" w:eastAsia="en-US"/>
    </w:rPr>
  </w:style>
  <w:style w:type="paragraph" w:customStyle="1" w:styleId="blackbulletpoint">
    <w:name w:val="black bulletpoint"/>
    <w:basedOn w:val="Bullet3"/>
    <w:link w:val="blackbulletpointChar"/>
    <w:uiPriority w:val="1"/>
    <w:rsid w:val="003E4A06"/>
    <w:rPr>
      <w:color w:val="000000" w:themeColor="text1"/>
    </w:rPr>
  </w:style>
  <w:style w:type="character" w:customStyle="1" w:styleId="blackbulletpointChar">
    <w:name w:val="black bulletpoint Char"/>
    <w:basedOn w:val="Bullet3Char"/>
    <w:link w:val="blackbulletpoint"/>
    <w:uiPriority w:val="1"/>
    <w:rsid w:val="003E4A06"/>
    <w:rPr>
      <w:rFonts w:eastAsia="SimSun"/>
      <w:color w:val="000000" w:themeColor="text1"/>
      <w:szCs w:val="20"/>
      <w:lang w:val="en-GB" w:eastAsia="en-US"/>
    </w:rPr>
  </w:style>
  <w:style w:type="paragraph" w:customStyle="1" w:styleId="Default">
    <w:name w:val="Default"/>
    <w:link w:val="DefaultChar"/>
    <w:qFormat/>
    <w:rsid w:val="003E4A06"/>
    <w:pPr>
      <w:autoSpaceDE w:val="0"/>
      <w:autoSpaceDN w:val="0"/>
      <w:adjustRightInd w:val="0"/>
      <w:spacing w:before="240" w:after="120" w:line="280" w:lineRule="exact"/>
    </w:pPr>
    <w:rPr>
      <w:rFonts w:ascii="Arial" w:eastAsia="SimSun" w:hAnsi="Arial" w:cs="Arial"/>
      <w:bCs/>
      <w:color w:val="454545"/>
    </w:rPr>
  </w:style>
  <w:style w:type="character" w:customStyle="1" w:styleId="DefaultChar">
    <w:name w:val="Default Char"/>
    <w:basedOn w:val="DefaultParagraphFont"/>
    <w:link w:val="Default"/>
    <w:locked/>
    <w:rsid w:val="003E4A06"/>
    <w:rPr>
      <w:rFonts w:ascii="Arial" w:eastAsia="SimSun" w:hAnsi="Arial" w:cs="Arial"/>
      <w:bCs/>
      <w:color w:val="454545"/>
    </w:rPr>
  </w:style>
  <w:style w:type="paragraph" w:customStyle="1" w:styleId="DGQuestionLevel1">
    <w:name w:val="DG_QuestionLevel1"/>
    <w:basedOn w:val="ListParagraph"/>
    <w:link w:val="DGQuestionLevel1Char"/>
    <w:qFormat/>
    <w:rsid w:val="00461B98"/>
    <w:pPr>
      <w:numPr>
        <w:numId w:val="2"/>
      </w:numPr>
      <w:spacing w:before="240" w:line="240" w:lineRule="auto"/>
      <w:contextualSpacing w:val="0"/>
    </w:pPr>
    <w:rPr>
      <w:rFonts w:ascii="Courier New" w:hAnsi="Courier New" w:cs="Courier New"/>
      <w:color w:val="002060"/>
      <w:sz w:val="24"/>
      <w:szCs w:val="48"/>
    </w:rPr>
  </w:style>
  <w:style w:type="character" w:customStyle="1" w:styleId="DGQuestionLevel1Char">
    <w:name w:val="DG_QuestionLevel1 Char"/>
    <w:basedOn w:val="DefaultParagraphFont"/>
    <w:link w:val="DGQuestionLevel1"/>
    <w:rsid w:val="00461B98"/>
    <w:rPr>
      <w:rFonts w:ascii="Courier New" w:eastAsia="SimSun" w:hAnsi="Courier New" w:cs="Courier New"/>
      <w:color w:val="002060"/>
      <w:sz w:val="24"/>
      <w:szCs w:val="48"/>
      <w:lang w:val="en-GB" w:eastAsia="en-US"/>
    </w:rPr>
  </w:style>
  <w:style w:type="paragraph" w:customStyle="1" w:styleId="DGQuestion3">
    <w:name w:val="DG_Question3"/>
    <w:basedOn w:val="DGQuestionLevel1"/>
    <w:qFormat/>
    <w:rsid w:val="00461B98"/>
    <w:pPr>
      <w:numPr>
        <w:ilvl w:val="2"/>
      </w:numPr>
      <w:tabs>
        <w:tab w:val="num" w:pos="360"/>
        <w:tab w:val="num" w:pos="2160"/>
      </w:tabs>
    </w:pPr>
  </w:style>
  <w:style w:type="character" w:styleId="Emphasis">
    <w:name w:val="Emphasis"/>
    <w:basedOn w:val="DefaultParagraphFont"/>
    <w:uiPriority w:val="20"/>
    <w:qFormat/>
    <w:rsid w:val="003E4A06"/>
    <w:rPr>
      <w:i/>
      <w:iCs/>
    </w:rPr>
  </w:style>
  <w:style w:type="character" w:styleId="EndnoteReference">
    <w:name w:val="endnote reference"/>
    <w:basedOn w:val="DefaultParagraphFont"/>
    <w:uiPriority w:val="99"/>
    <w:unhideWhenUsed/>
    <w:rsid w:val="003E4A06"/>
    <w:rPr>
      <w:vertAlign w:val="superscript"/>
    </w:rPr>
  </w:style>
  <w:style w:type="paragraph" w:styleId="EndnoteText">
    <w:name w:val="endnote text"/>
    <w:basedOn w:val="Normal"/>
    <w:link w:val="EndnoteTextChar"/>
    <w:uiPriority w:val="99"/>
    <w:semiHidden/>
    <w:unhideWhenUsed/>
    <w:rsid w:val="003E4A0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E4A06"/>
    <w:rPr>
      <w:rFonts w:eastAsia="SimSun"/>
      <w:sz w:val="20"/>
      <w:szCs w:val="20"/>
      <w:lang w:val="en-GB" w:eastAsia="en-US"/>
    </w:rPr>
  </w:style>
  <w:style w:type="character" w:customStyle="1" w:styleId="eop">
    <w:name w:val="eop"/>
    <w:basedOn w:val="DefaultParagraphFont"/>
    <w:rsid w:val="003E4A06"/>
  </w:style>
  <w:style w:type="character" w:styleId="FootnoteReference">
    <w:name w:val="footnote reference"/>
    <w:basedOn w:val="DefaultParagraphFont"/>
    <w:uiPriority w:val="99"/>
    <w:unhideWhenUsed/>
    <w:rsid w:val="003E4A06"/>
    <w:rPr>
      <w:vertAlign w:val="superscript"/>
    </w:rPr>
  </w:style>
  <w:style w:type="paragraph" w:styleId="FootnoteText">
    <w:name w:val="footnote text"/>
    <w:basedOn w:val="Normal"/>
    <w:link w:val="FootnoteTextChar"/>
    <w:uiPriority w:val="99"/>
    <w:semiHidden/>
    <w:unhideWhenUsed/>
    <w:rsid w:val="003E4A06"/>
    <w:pPr>
      <w:spacing w:line="240" w:lineRule="auto"/>
    </w:pPr>
    <w:rPr>
      <w:sz w:val="20"/>
      <w:szCs w:val="20"/>
    </w:rPr>
  </w:style>
  <w:style w:type="character" w:customStyle="1" w:styleId="FootnoteTextChar">
    <w:name w:val="Footnote Text Char"/>
    <w:basedOn w:val="DefaultParagraphFont"/>
    <w:link w:val="FootnoteText"/>
    <w:uiPriority w:val="99"/>
    <w:semiHidden/>
    <w:rsid w:val="003E4A06"/>
    <w:rPr>
      <w:rFonts w:eastAsia="SimSun"/>
      <w:sz w:val="20"/>
      <w:szCs w:val="20"/>
      <w:lang w:val="en-GB" w:eastAsia="en-US"/>
    </w:rPr>
  </w:style>
  <w:style w:type="paragraph" w:customStyle="1" w:styleId="greybulletpoint">
    <w:name w:val="grey bulletpoint"/>
    <w:basedOn w:val="blackbulletpoint"/>
    <w:link w:val="greybulletpointChar"/>
    <w:uiPriority w:val="1"/>
    <w:rsid w:val="003E4A06"/>
    <w:rPr>
      <w:color w:val="7F7F7F" w:themeColor="text1" w:themeTint="80"/>
    </w:rPr>
  </w:style>
  <w:style w:type="character" w:customStyle="1" w:styleId="greybulletpointChar">
    <w:name w:val="grey bulletpoint Char"/>
    <w:basedOn w:val="blackbulletpointChar"/>
    <w:link w:val="greybulletpoint"/>
    <w:uiPriority w:val="1"/>
    <w:rsid w:val="003E4A06"/>
    <w:rPr>
      <w:rFonts w:eastAsia="SimSun"/>
      <w:color w:val="7F7F7F" w:themeColor="text1" w:themeTint="80"/>
      <w:szCs w:val="20"/>
      <w:lang w:val="en-GB" w:eastAsia="en-US"/>
    </w:rPr>
  </w:style>
  <w:style w:type="table" w:styleId="GridTable1Light-Accent1">
    <w:name w:val="Grid Table 1 Light Accent 1"/>
    <w:basedOn w:val="TableNormal"/>
    <w:uiPriority w:val="46"/>
    <w:rsid w:val="003E4A06"/>
    <w:pPr>
      <w:spacing w:after="0" w:line="240" w:lineRule="auto"/>
    </w:pPr>
    <w:rPr>
      <w:rFonts w:eastAsia="SimSun"/>
      <w:lang w:eastAsia="en-US"/>
    </w:rPr>
    <w:tblPr>
      <w:tblStyleRowBandSize w:val="1"/>
      <w:tblStyleColBandSize w:val="1"/>
      <w:tblBorders>
        <w:top w:val="single" w:sz="4" w:space="0" w:color="9494DB" w:themeColor="accent1" w:themeTint="66"/>
        <w:left w:val="single" w:sz="4" w:space="0" w:color="9494DB" w:themeColor="accent1" w:themeTint="66"/>
        <w:bottom w:val="single" w:sz="4" w:space="0" w:color="9494DB" w:themeColor="accent1" w:themeTint="66"/>
        <w:right w:val="single" w:sz="4" w:space="0" w:color="9494DB" w:themeColor="accent1" w:themeTint="66"/>
        <w:insideH w:val="single" w:sz="4" w:space="0" w:color="9494DB" w:themeColor="accent1" w:themeTint="66"/>
        <w:insideV w:val="single" w:sz="4" w:space="0" w:color="9494DB" w:themeColor="accent1" w:themeTint="66"/>
      </w:tblBorders>
    </w:tblPr>
    <w:tblStylePr w:type="firstRow">
      <w:rPr>
        <w:b/>
        <w:bCs/>
      </w:rPr>
      <w:tblPr/>
      <w:tcPr>
        <w:tcBorders>
          <w:bottom w:val="single" w:sz="12" w:space="0" w:color="5F5FC9" w:themeColor="accent1" w:themeTint="99"/>
        </w:tcBorders>
      </w:tcPr>
    </w:tblStylePr>
    <w:tblStylePr w:type="lastRow">
      <w:rPr>
        <w:b/>
        <w:bCs/>
      </w:rPr>
      <w:tblPr/>
      <w:tcPr>
        <w:tcBorders>
          <w:top w:val="double" w:sz="2" w:space="0" w:color="5F5FC9"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3E4A06"/>
    <w:pPr>
      <w:spacing w:after="0" w:line="240" w:lineRule="auto"/>
    </w:pPr>
    <w:rPr>
      <w:rFonts w:eastAsia="SimSun"/>
      <w:lang w:eastAsia="en-US"/>
    </w:rPr>
    <w:tblPr>
      <w:tblStyleRowBandSize w:val="1"/>
      <w:tblStyleColBandSize w:val="1"/>
      <w:tblBorders>
        <w:top w:val="single" w:sz="2" w:space="0" w:color="5F5FC9" w:themeColor="accent1" w:themeTint="99"/>
        <w:bottom w:val="single" w:sz="2" w:space="0" w:color="5F5FC9" w:themeColor="accent1" w:themeTint="99"/>
        <w:insideH w:val="single" w:sz="2" w:space="0" w:color="5F5FC9" w:themeColor="accent1" w:themeTint="99"/>
        <w:insideV w:val="single" w:sz="2" w:space="0" w:color="5F5FC9" w:themeColor="accent1" w:themeTint="99"/>
      </w:tblBorders>
    </w:tblPr>
    <w:tblStylePr w:type="firstRow">
      <w:rPr>
        <w:b/>
        <w:bCs/>
      </w:rPr>
      <w:tblPr/>
      <w:tcPr>
        <w:tcBorders>
          <w:top w:val="nil"/>
          <w:bottom w:val="single" w:sz="12" w:space="0" w:color="5F5FC9" w:themeColor="accent1" w:themeTint="99"/>
          <w:insideH w:val="nil"/>
          <w:insideV w:val="nil"/>
        </w:tcBorders>
        <w:shd w:val="clear" w:color="auto" w:fill="FFFFFF" w:themeFill="background1"/>
      </w:tcPr>
    </w:tblStylePr>
    <w:tblStylePr w:type="lastRow">
      <w:rPr>
        <w:b/>
        <w:bCs/>
      </w:rPr>
      <w:tblPr/>
      <w:tcPr>
        <w:tcBorders>
          <w:top w:val="double" w:sz="2" w:space="0" w:color="5F5FC9"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GridTable4-Accent1">
    <w:name w:val="Grid Table 4 Accent 1"/>
    <w:basedOn w:val="TableNormal"/>
    <w:uiPriority w:val="49"/>
    <w:rsid w:val="003E4A06"/>
    <w:pPr>
      <w:spacing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insideV w:val="single" w:sz="4" w:space="0" w:color="5F5FC9" w:themeColor="accent1" w:themeTint="99"/>
      </w:tblBorders>
    </w:tblPr>
    <w:tblStylePr w:type="firstRow">
      <w:rPr>
        <w:b/>
        <w:bCs/>
        <w:color w:val="FFFFFF" w:themeColor="background1"/>
      </w:rPr>
      <w:tblPr/>
      <w:tcPr>
        <w:tcBorders>
          <w:top w:val="single" w:sz="4" w:space="0" w:color="272774" w:themeColor="accent1"/>
          <w:left w:val="single" w:sz="4" w:space="0" w:color="272774" w:themeColor="accent1"/>
          <w:bottom w:val="single" w:sz="4" w:space="0" w:color="272774" w:themeColor="accent1"/>
          <w:right w:val="single" w:sz="4" w:space="0" w:color="272774" w:themeColor="accent1"/>
          <w:insideH w:val="nil"/>
          <w:insideV w:val="nil"/>
        </w:tcBorders>
        <w:shd w:val="clear" w:color="auto" w:fill="272774" w:themeFill="accent1"/>
      </w:tcPr>
    </w:tblStylePr>
    <w:tblStylePr w:type="lastRow">
      <w:rPr>
        <w:b/>
        <w:bCs/>
      </w:rPr>
      <w:tblPr/>
      <w:tcPr>
        <w:tcBorders>
          <w:top w:val="double" w:sz="4" w:space="0" w:color="272774" w:themeColor="accent1"/>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GridTable4-Accent2">
    <w:name w:val="Grid Table 4 Accent 2"/>
    <w:basedOn w:val="TableNormal"/>
    <w:uiPriority w:val="49"/>
    <w:rsid w:val="003E4A06"/>
    <w:pPr>
      <w:spacing w:after="0" w:line="240" w:lineRule="auto"/>
    </w:pPr>
    <w:rPr>
      <w:rFonts w:eastAsia="SimSun"/>
      <w:lang w:eastAsia="en-US"/>
    </w:rPr>
    <w:tblPr>
      <w:tblStyleRowBandSize w:val="1"/>
      <w:tblStyleColBandSize w:val="1"/>
      <w:tblBorders>
        <w:top w:val="single" w:sz="4" w:space="0" w:color="F3DBD2" w:themeColor="accent2" w:themeTint="99"/>
        <w:left w:val="single" w:sz="4" w:space="0" w:color="F3DBD2" w:themeColor="accent2" w:themeTint="99"/>
        <w:bottom w:val="single" w:sz="4" w:space="0" w:color="F3DBD2" w:themeColor="accent2" w:themeTint="99"/>
        <w:right w:val="single" w:sz="4" w:space="0" w:color="F3DBD2" w:themeColor="accent2" w:themeTint="99"/>
        <w:insideH w:val="single" w:sz="4" w:space="0" w:color="F3DBD2" w:themeColor="accent2" w:themeTint="99"/>
        <w:insideV w:val="single" w:sz="4" w:space="0" w:color="F3DBD2" w:themeColor="accent2" w:themeTint="99"/>
      </w:tblBorders>
    </w:tblPr>
    <w:tblStylePr w:type="firstRow">
      <w:rPr>
        <w:b/>
        <w:bCs/>
        <w:color w:val="FFFFFF" w:themeColor="background1"/>
      </w:rPr>
      <w:tblPr/>
      <w:tcPr>
        <w:tcBorders>
          <w:top w:val="single" w:sz="4" w:space="0" w:color="EBC4B4" w:themeColor="accent2"/>
          <w:left w:val="single" w:sz="4" w:space="0" w:color="EBC4B4" w:themeColor="accent2"/>
          <w:bottom w:val="single" w:sz="4" w:space="0" w:color="EBC4B4" w:themeColor="accent2"/>
          <w:right w:val="single" w:sz="4" w:space="0" w:color="EBC4B4" w:themeColor="accent2"/>
          <w:insideH w:val="nil"/>
          <w:insideV w:val="nil"/>
        </w:tcBorders>
        <w:shd w:val="clear" w:color="auto" w:fill="EBC4B4" w:themeFill="accent2"/>
      </w:tcPr>
    </w:tblStylePr>
    <w:tblStylePr w:type="lastRow">
      <w:rPr>
        <w:b/>
        <w:bCs/>
      </w:rPr>
      <w:tblPr/>
      <w:tcPr>
        <w:tcBorders>
          <w:top w:val="double" w:sz="4" w:space="0" w:color="EBC4B4" w:themeColor="accent2"/>
        </w:tcBorders>
      </w:tcPr>
    </w:tblStylePr>
    <w:tblStylePr w:type="firstCol">
      <w:rPr>
        <w:b/>
        <w:bCs/>
      </w:rPr>
    </w:tblStylePr>
    <w:tblStylePr w:type="lastCol">
      <w:rPr>
        <w:b/>
        <w:bCs/>
      </w:rPr>
    </w:tblStylePr>
    <w:tblStylePr w:type="band1Vert">
      <w:tblPr/>
      <w:tcPr>
        <w:shd w:val="clear" w:color="auto" w:fill="FBF3F0" w:themeFill="accent2" w:themeFillTint="33"/>
      </w:tcPr>
    </w:tblStylePr>
    <w:tblStylePr w:type="band1Horz">
      <w:tblPr/>
      <w:tcPr>
        <w:shd w:val="clear" w:color="auto" w:fill="FBF3F0" w:themeFill="accent2" w:themeFillTint="33"/>
      </w:tcPr>
    </w:tblStylePr>
  </w:style>
  <w:style w:type="table" w:styleId="GridTable5Dark-Accent1">
    <w:name w:val="Grid Table 5 Dark Accent 1"/>
    <w:basedOn w:val="TableNormal"/>
    <w:uiPriority w:val="50"/>
    <w:rsid w:val="003E4A06"/>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9C9ED"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7277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7277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7277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72774" w:themeFill="accent1"/>
      </w:tcPr>
    </w:tblStylePr>
    <w:tblStylePr w:type="band1Vert">
      <w:tblPr/>
      <w:tcPr>
        <w:shd w:val="clear" w:color="auto" w:fill="9494DB" w:themeFill="accent1" w:themeFillTint="66"/>
      </w:tcPr>
    </w:tblStylePr>
    <w:tblStylePr w:type="band1Horz">
      <w:tblPr/>
      <w:tcPr>
        <w:shd w:val="clear" w:color="auto" w:fill="9494DB" w:themeFill="accent1" w:themeFillTint="66"/>
      </w:tcPr>
    </w:tblStylePr>
  </w:style>
  <w:style w:type="table" w:styleId="GridTable5Dark-Accent2">
    <w:name w:val="Grid Table 5 Dark Accent 2"/>
    <w:basedOn w:val="TableNormal"/>
    <w:uiPriority w:val="50"/>
    <w:rsid w:val="003E4A06"/>
    <w:pPr>
      <w:spacing w:after="0" w:line="240" w:lineRule="auto"/>
    </w:pPr>
    <w:rPr>
      <w:rFonts w:eastAsia="SimSun"/>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F3F0"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BC4B4"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BC4B4"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BC4B4"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BC4B4" w:themeFill="accent2"/>
      </w:tcPr>
    </w:tblStylePr>
    <w:tblStylePr w:type="band1Vert">
      <w:tblPr/>
      <w:tcPr>
        <w:shd w:val="clear" w:color="auto" w:fill="F7E7E1" w:themeFill="accent2" w:themeFillTint="66"/>
      </w:tcPr>
    </w:tblStylePr>
    <w:tblStylePr w:type="band1Horz">
      <w:tblPr/>
      <w:tcPr>
        <w:shd w:val="clear" w:color="auto" w:fill="F7E7E1" w:themeFill="accent2" w:themeFillTint="66"/>
      </w:tcPr>
    </w:tblStylePr>
  </w:style>
  <w:style w:type="table" w:styleId="ListTable1Light-Accent3">
    <w:name w:val="List Table 1 Light Accent 3"/>
    <w:basedOn w:val="TableNormal"/>
    <w:uiPriority w:val="46"/>
    <w:rsid w:val="003E4A06"/>
    <w:pPr>
      <w:spacing w:after="0" w:line="240" w:lineRule="auto"/>
    </w:pPr>
    <w:rPr>
      <w:rFonts w:eastAsia="SimSun"/>
      <w:lang w:eastAsia="en-US"/>
    </w:rPr>
    <w:tblPr>
      <w:tblStyleRowBandSize w:val="1"/>
      <w:tblStyleColBandSize w:val="1"/>
    </w:tblPr>
    <w:tblStylePr w:type="firstRow">
      <w:rPr>
        <w:b/>
        <w:bCs/>
      </w:rPr>
      <w:tblPr/>
      <w:tcPr>
        <w:tcBorders>
          <w:bottom w:val="single" w:sz="4" w:space="0" w:color="8DB3FF" w:themeColor="accent3" w:themeTint="99"/>
        </w:tcBorders>
      </w:tcPr>
    </w:tblStylePr>
    <w:tblStylePr w:type="lastRow">
      <w:rPr>
        <w:b/>
        <w:bCs/>
      </w:rPr>
      <w:tblPr/>
      <w:tcPr>
        <w:tcBorders>
          <w:top w:val="single" w:sz="4" w:space="0" w:color="8DB3FF" w:themeColor="accent3" w:themeTint="99"/>
        </w:tcBorders>
      </w:tcPr>
    </w:tblStylePr>
    <w:tblStylePr w:type="firstCol">
      <w:rPr>
        <w:b/>
        <w:bCs/>
      </w:rPr>
    </w:tblStylePr>
    <w:tblStylePr w:type="lastCol">
      <w:rPr>
        <w:b/>
        <w:bCs/>
      </w:rPr>
    </w:tblStylePr>
    <w:tblStylePr w:type="band1Vert">
      <w:tblPr/>
      <w:tcPr>
        <w:shd w:val="clear" w:color="auto" w:fill="D9E5FF" w:themeFill="accent3" w:themeFillTint="33"/>
      </w:tcPr>
    </w:tblStylePr>
    <w:tblStylePr w:type="band1Horz">
      <w:tblPr/>
      <w:tcPr>
        <w:shd w:val="clear" w:color="auto" w:fill="D9E5FF" w:themeFill="accent3" w:themeFillTint="33"/>
      </w:tcPr>
    </w:tblStylePr>
  </w:style>
  <w:style w:type="table" w:styleId="ListTable2-Accent1">
    <w:name w:val="List Table 2 Accent 1"/>
    <w:basedOn w:val="TableNormal"/>
    <w:uiPriority w:val="47"/>
    <w:rsid w:val="003E4A06"/>
    <w:pPr>
      <w:spacing w:after="0" w:line="240" w:lineRule="auto"/>
    </w:pPr>
    <w:rPr>
      <w:rFonts w:eastAsia="SimSun"/>
      <w:lang w:eastAsia="en-US"/>
    </w:rPr>
    <w:tblPr>
      <w:tblStyleRowBandSize w:val="1"/>
      <w:tblStyleColBandSize w:val="1"/>
      <w:tblBorders>
        <w:top w:val="single" w:sz="4" w:space="0" w:color="5F5FC9" w:themeColor="accent1" w:themeTint="99"/>
        <w:bottom w:val="single" w:sz="4" w:space="0" w:color="5F5FC9" w:themeColor="accent1" w:themeTint="99"/>
        <w:insideH w:val="single" w:sz="4" w:space="0" w:color="5F5FC9"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table" w:styleId="ListTable4-Accent1">
    <w:name w:val="List Table 4 Accent 1"/>
    <w:basedOn w:val="TableNormal"/>
    <w:uiPriority w:val="49"/>
    <w:rsid w:val="003E4A06"/>
    <w:pPr>
      <w:spacing w:beforeLines="240" w:before="240" w:afterLines="120"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tblBorders>
    </w:tblPr>
    <w:tblStylePr w:type="firstRow">
      <w:rPr>
        <w:b/>
        <w:bCs/>
        <w:color w:val="FFFFFF" w:themeColor="background1"/>
      </w:rPr>
      <w:tblPr/>
      <w:tcPr>
        <w:tcBorders>
          <w:top w:val="single" w:sz="4" w:space="0" w:color="272774" w:themeColor="accent1"/>
          <w:left w:val="single" w:sz="4" w:space="0" w:color="272774" w:themeColor="accent1"/>
          <w:bottom w:val="single" w:sz="4" w:space="0" w:color="272774" w:themeColor="accent1"/>
          <w:right w:val="single" w:sz="4" w:space="0" w:color="272774" w:themeColor="accent1"/>
          <w:insideH w:val="nil"/>
        </w:tcBorders>
        <w:shd w:val="clear" w:color="auto" w:fill="272774" w:themeFill="accent1"/>
      </w:tcPr>
    </w:tblStylePr>
    <w:tblStylePr w:type="lastRow">
      <w:rPr>
        <w:b/>
        <w:bCs/>
      </w:rPr>
      <w:tblPr/>
      <w:tcPr>
        <w:tcBorders>
          <w:top w:val="double" w:sz="4" w:space="0" w:color="5F5FC9" w:themeColor="accent1" w:themeTint="99"/>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paragraph" w:styleId="NormalWeb">
    <w:name w:val="Normal (Web)"/>
    <w:basedOn w:val="Normal"/>
    <w:uiPriority w:val="99"/>
    <w:unhideWhenUsed/>
    <w:rsid w:val="003E4A0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E4A06"/>
  </w:style>
  <w:style w:type="character" w:styleId="PlaceholderText">
    <w:name w:val="Placeholder Text"/>
    <w:basedOn w:val="DefaultParagraphFont"/>
    <w:uiPriority w:val="99"/>
    <w:rsid w:val="003E4A06"/>
    <w:rPr>
      <w:color w:val="808080"/>
    </w:rPr>
  </w:style>
  <w:style w:type="character" w:styleId="Strong">
    <w:name w:val="Strong"/>
    <w:basedOn w:val="DefaultParagraphFont"/>
    <w:uiPriority w:val="22"/>
    <w:qFormat/>
    <w:rsid w:val="003E4A06"/>
    <w:rPr>
      <w:b/>
      <w:bCs/>
      <w:color w:val="272774" w:themeColor="accent1"/>
      <w:sz w:val="22"/>
    </w:rPr>
  </w:style>
  <w:style w:type="numbering" w:customStyle="1" w:styleId="Style1">
    <w:name w:val="Style1"/>
    <w:uiPriority w:val="99"/>
    <w:rsid w:val="003E4A06"/>
    <w:pPr>
      <w:numPr>
        <w:numId w:val="19"/>
      </w:numPr>
    </w:pPr>
  </w:style>
  <w:style w:type="paragraph" w:styleId="Subtitle">
    <w:name w:val="Subtitle"/>
    <w:basedOn w:val="Normal"/>
    <w:next w:val="Heading1"/>
    <w:link w:val="SubtitleChar"/>
    <w:uiPriority w:val="11"/>
    <w:qFormat/>
    <w:rsid w:val="003E4A06"/>
    <w:pPr>
      <w:numPr>
        <w:ilvl w:val="1"/>
      </w:numPr>
      <w:spacing w:after="160"/>
      <w:jc w:val="center"/>
    </w:pPr>
    <w:rPr>
      <w:rFonts w:eastAsiaTheme="minorEastAsia"/>
      <w:color w:val="EBC4B4" w:themeColor="accent2"/>
      <w:spacing w:val="15"/>
      <w:sz w:val="40"/>
      <w:lang w:val="fr-FR"/>
    </w:rPr>
  </w:style>
  <w:style w:type="character" w:customStyle="1" w:styleId="SubtitleChar">
    <w:name w:val="Subtitle Char"/>
    <w:basedOn w:val="DefaultParagraphFont"/>
    <w:link w:val="Subtitle"/>
    <w:uiPriority w:val="11"/>
    <w:rsid w:val="003E4A06"/>
    <w:rPr>
      <w:color w:val="EBC4B4" w:themeColor="accent2"/>
      <w:spacing w:val="15"/>
      <w:sz w:val="40"/>
      <w:lang w:val="fr-FR" w:eastAsia="en-US"/>
    </w:rPr>
  </w:style>
  <w:style w:type="paragraph" w:styleId="TableofFigures">
    <w:name w:val="table of figures"/>
    <w:basedOn w:val="Normal"/>
    <w:next w:val="Normal"/>
    <w:uiPriority w:val="99"/>
    <w:unhideWhenUsed/>
    <w:rsid w:val="003E4A06"/>
    <w:pPr>
      <w:spacing w:after="0"/>
    </w:pPr>
  </w:style>
  <w:style w:type="paragraph" w:customStyle="1" w:styleId="Text2">
    <w:name w:val="Text 2"/>
    <w:basedOn w:val="Text1"/>
    <w:qFormat/>
    <w:rsid w:val="003E4A06"/>
    <w:pPr>
      <w:ind w:left="851"/>
    </w:pPr>
    <w:rPr>
      <w:szCs w:val="24"/>
    </w:rPr>
  </w:style>
  <w:style w:type="paragraph" w:customStyle="1" w:styleId="Text3">
    <w:name w:val="Text 3"/>
    <w:basedOn w:val="Text2"/>
    <w:qFormat/>
    <w:rsid w:val="003E4A06"/>
    <w:pPr>
      <w:ind w:left="1440"/>
    </w:pPr>
  </w:style>
  <w:style w:type="paragraph" w:customStyle="1" w:styleId="Text4">
    <w:name w:val="Text 4"/>
    <w:basedOn w:val="Text3"/>
    <w:qFormat/>
    <w:rsid w:val="003E4A06"/>
    <w:pPr>
      <w:ind w:left="2268"/>
    </w:pPr>
    <w:rPr>
      <w:szCs w:val="20"/>
    </w:rPr>
  </w:style>
  <w:style w:type="paragraph" w:styleId="Title">
    <w:name w:val="Title"/>
    <w:basedOn w:val="Normal"/>
    <w:next w:val="Subtitle"/>
    <w:link w:val="TitleChar"/>
    <w:uiPriority w:val="10"/>
    <w:qFormat/>
    <w:rsid w:val="003E4A06"/>
    <w:pPr>
      <w:tabs>
        <w:tab w:val="left" w:pos="-720"/>
      </w:tabs>
      <w:suppressAutoHyphens/>
      <w:spacing w:line="240" w:lineRule="auto"/>
      <w:jc w:val="center"/>
    </w:pPr>
    <w:rPr>
      <w:rFonts w:cs="Segoe UI"/>
      <w:bCs/>
      <w:color w:val="272774" w:themeColor="accent1"/>
      <w:spacing w:val="-3"/>
      <w:sz w:val="52"/>
      <w:szCs w:val="76"/>
      <w:lang w:val="fr-FR"/>
    </w:rPr>
  </w:style>
  <w:style w:type="character" w:customStyle="1" w:styleId="TitleChar">
    <w:name w:val="Title Char"/>
    <w:basedOn w:val="DefaultParagraphFont"/>
    <w:link w:val="Title"/>
    <w:uiPriority w:val="10"/>
    <w:rsid w:val="003E4A06"/>
    <w:rPr>
      <w:rFonts w:eastAsia="SimSun" w:cs="Segoe UI"/>
      <w:bCs/>
      <w:color w:val="272774" w:themeColor="accent1"/>
      <w:spacing w:val="-3"/>
      <w:sz w:val="52"/>
      <w:szCs w:val="76"/>
      <w:lang w:val="fr-FR" w:eastAsia="en-US"/>
    </w:rPr>
  </w:style>
  <w:style w:type="paragraph" w:customStyle="1" w:styleId="Title1">
    <w:name w:val="Title 1"/>
    <w:basedOn w:val="Title"/>
    <w:rsid w:val="003E4A06"/>
    <w:pPr>
      <w:spacing w:after="120" w:line="276" w:lineRule="auto"/>
    </w:pPr>
  </w:style>
  <w:style w:type="paragraph" w:styleId="TOC1">
    <w:name w:val="toc 1"/>
    <w:basedOn w:val="Normal"/>
    <w:next w:val="Normal"/>
    <w:autoRedefine/>
    <w:uiPriority w:val="39"/>
    <w:unhideWhenUsed/>
    <w:rsid w:val="003E4A06"/>
    <w:pPr>
      <w:tabs>
        <w:tab w:val="left" w:pos="440"/>
        <w:tab w:val="right" w:leader="dot" w:pos="9016"/>
      </w:tabs>
      <w:spacing w:before="23" w:after="23"/>
    </w:pPr>
  </w:style>
  <w:style w:type="paragraph" w:styleId="TOC2">
    <w:name w:val="toc 2"/>
    <w:basedOn w:val="Normal"/>
    <w:next w:val="Normal"/>
    <w:autoRedefine/>
    <w:uiPriority w:val="39"/>
    <w:unhideWhenUsed/>
    <w:rsid w:val="003E4A06"/>
    <w:pPr>
      <w:tabs>
        <w:tab w:val="left" w:pos="880"/>
        <w:tab w:val="right" w:leader="dot" w:pos="9016"/>
      </w:tabs>
      <w:spacing w:after="100"/>
      <w:ind w:left="220"/>
    </w:pPr>
  </w:style>
  <w:style w:type="paragraph" w:styleId="TOC3">
    <w:name w:val="toc 3"/>
    <w:basedOn w:val="Normal"/>
    <w:next w:val="Normal"/>
    <w:autoRedefine/>
    <w:uiPriority w:val="39"/>
    <w:unhideWhenUsed/>
    <w:rsid w:val="003E4A06"/>
    <w:pPr>
      <w:spacing w:after="100"/>
      <w:ind w:left="440"/>
    </w:pPr>
  </w:style>
  <w:style w:type="paragraph" w:styleId="TOCHeading">
    <w:name w:val="TOC Heading"/>
    <w:basedOn w:val="Heading1"/>
    <w:next w:val="Normal"/>
    <w:uiPriority w:val="39"/>
    <w:unhideWhenUsed/>
    <w:qFormat/>
    <w:rsid w:val="003E4A06"/>
    <w:pPr>
      <w:numPr>
        <w:numId w:val="0"/>
      </w:numPr>
      <w:spacing w:line="259" w:lineRule="auto"/>
      <w:jc w:val="left"/>
      <w:outlineLvl w:val="9"/>
    </w:pPr>
    <w:rPr>
      <w:b w:val="0"/>
      <w:color w:val="1D1D56" w:themeColor="accent1" w:themeShade="BF"/>
      <w:lang w:val="en-US"/>
    </w:rPr>
  </w:style>
  <w:style w:type="character" w:customStyle="1" w:styleId="Heading5Char">
    <w:name w:val="Heading 5 Char"/>
    <w:basedOn w:val="DefaultParagraphFont"/>
    <w:link w:val="Heading5"/>
    <w:uiPriority w:val="9"/>
    <w:semiHidden/>
    <w:rsid w:val="0076232D"/>
    <w:rPr>
      <w:rFonts w:asciiTheme="majorHAnsi" w:eastAsiaTheme="majorEastAsia" w:hAnsiTheme="majorHAnsi" w:cstheme="majorBidi"/>
      <w:color w:val="1D1D56" w:themeColor="accent1" w:themeShade="BF"/>
      <w:sz w:val="20"/>
      <w:lang w:val="en-GB" w:eastAsia="en-US"/>
    </w:rPr>
  </w:style>
  <w:style w:type="paragraph" w:customStyle="1" w:styleId="Sub-headingstyle">
    <w:name w:val="Sub-heading style"/>
    <w:basedOn w:val="Caption"/>
    <w:link w:val="Sub-headingstyleChar"/>
    <w:qFormat/>
    <w:rsid w:val="009358CE"/>
    <w:rPr>
      <w:b/>
      <w:sz w:val="20"/>
    </w:rPr>
  </w:style>
  <w:style w:type="character" w:customStyle="1" w:styleId="Sub-headingstyleChar">
    <w:name w:val="Sub-heading style Char"/>
    <w:basedOn w:val="DefaultParagraphFont"/>
    <w:link w:val="Sub-headingstyle"/>
    <w:rsid w:val="009358CE"/>
    <w:rPr>
      <w:rFonts w:eastAsia="SimSun"/>
      <w:b/>
      <w:i/>
      <w:iCs/>
      <w:color w:val="272774" w:themeColor="text2"/>
      <w:sz w:val="20"/>
      <w:szCs w:val="18"/>
      <w:lang w:val="en-GB" w:eastAsia="en-US"/>
    </w:rPr>
  </w:style>
  <w:style w:type="paragraph" w:customStyle="1" w:styleId="paragraph">
    <w:name w:val="paragraph"/>
    <w:basedOn w:val="Normal"/>
    <w:rsid w:val="003E4A06"/>
    <w:pPr>
      <w:spacing w:before="100" w:beforeAutospacing="1" w:after="100" w:afterAutospacing="1" w:line="240" w:lineRule="auto"/>
      <w:jc w:val="left"/>
    </w:pPr>
    <w:rPr>
      <w:rFonts w:ascii="Times New Roman" w:eastAsia="Times New Roman" w:hAnsi="Times New Roman" w:cs="Times New Roman"/>
      <w:sz w:val="24"/>
      <w:szCs w:val="24"/>
      <w:lang w:val="en-CA" w:eastAsia="en-CA"/>
    </w:rPr>
  </w:style>
  <w:style w:type="character" w:customStyle="1" w:styleId="CaptionChar">
    <w:name w:val="Caption Char"/>
    <w:aliases w:val="Char Char2 Char Char Char,NICE Caption Char,fig cadre Char,Caption Char Char Char,Caption Char Char Char Char Char,fig cadre Char2 Char,Caption Char2 Char,fig cadre Char Char Char,fig... Char,（図表題） Char,PHE Caption Char,Bayer Caption Char"/>
    <w:basedOn w:val="DefaultParagraphFont"/>
    <w:link w:val="Caption"/>
    <w:uiPriority w:val="35"/>
    <w:rsid w:val="00A97D3E"/>
    <w:rPr>
      <w:rFonts w:eastAsia="SimSun"/>
      <w:i/>
      <w:iCs/>
      <w:color w:val="272774" w:themeColor="text2"/>
      <w:sz w:val="18"/>
      <w:szCs w:val="18"/>
      <w:lang w:val="en-GB" w:eastAsia="en-US"/>
    </w:rPr>
  </w:style>
  <w:style w:type="paragraph" w:customStyle="1" w:styleId="Tabletext">
    <w:name w:val="Table text"/>
    <w:basedOn w:val="Normal"/>
    <w:link w:val="TabletextChar"/>
    <w:qFormat/>
    <w:rsid w:val="00A97D3E"/>
    <w:pPr>
      <w:spacing w:before="120" w:after="120" w:line="240" w:lineRule="auto"/>
    </w:pPr>
    <w:rPr>
      <w:sz w:val="18"/>
      <w:szCs w:val="18"/>
    </w:rPr>
  </w:style>
  <w:style w:type="character" w:customStyle="1" w:styleId="TabletextChar">
    <w:name w:val="Table text Char"/>
    <w:basedOn w:val="DefaultParagraphFont"/>
    <w:link w:val="Tabletext"/>
    <w:rsid w:val="00A97D3E"/>
    <w:rPr>
      <w:rFonts w:eastAsia="SimSun"/>
      <w:sz w:val="18"/>
      <w:szCs w:val="18"/>
      <w:lang w:val="en-GB" w:eastAsia="en-US"/>
    </w:rPr>
  </w:style>
  <w:style w:type="table" w:customStyle="1" w:styleId="Style2">
    <w:name w:val="Style2"/>
    <w:basedOn w:val="TableNormal"/>
    <w:uiPriority w:val="99"/>
    <w:qFormat/>
    <w:rsid w:val="003E4A06"/>
    <w:pPr>
      <w:spacing w:after="120" w:line="240" w:lineRule="auto"/>
      <w:jc w:val="center"/>
    </w:pPr>
    <w:rPr>
      <w:rFonts w:ascii="Calibri Light" w:hAnsi="Calibri Light"/>
      <w:sz w:val="20"/>
      <w:lang w:val="en-GB"/>
    </w:rPr>
    <w:tblPr>
      <w:tblStyleRowBandSize w:val="1"/>
      <w:tblBorders>
        <w:top w:val="single" w:sz="4" w:space="0" w:color="595959" w:themeColor="text1" w:themeTint="A6"/>
        <w:bottom w:val="single" w:sz="4" w:space="0" w:color="595959" w:themeColor="text1" w:themeTint="A6"/>
      </w:tblBorders>
    </w:tblPr>
    <w:tcPr>
      <w:shd w:val="clear" w:color="auto" w:fill="auto"/>
      <w:vAlign w:val="center"/>
    </w:tcPr>
    <w:tblStylePr w:type="firstRow">
      <w:pPr>
        <w:jc w:val="left"/>
      </w:pPr>
      <w:rPr>
        <w:rFonts w:ascii="Calibri Light" w:hAnsi="Calibri Light"/>
        <w:b/>
        <w:i w:val="0"/>
        <w:caps w:val="0"/>
        <w:smallCaps w:val="0"/>
        <w:strike w:val="0"/>
        <w:dstrike w:val="0"/>
        <w:vanish w:val="0"/>
        <w:color w:val="FFFFFF" w:themeColor="background1"/>
        <w:sz w:val="20"/>
        <w:vertAlign w:val="baseline"/>
      </w:rPr>
      <w:tblPr/>
      <w:tcPr>
        <w:shd w:val="clear" w:color="auto" w:fill="4D4D4D"/>
      </w:tcPr>
    </w:tblStylePr>
    <w:tblStylePr w:type="lastRow">
      <w:rPr>
        <w:rFonts w:ascii="Calibri Light" w:hAnsi="Calibri Light"/>
        <w:b/>
        <w:i w:val="0"/>
        <w:color w:val="FFFFFF" w:themeColor="background1"/>
        <w:sz w:val="20"/>
      </w:rPr>
      <w:tblPr/>
      <w:tcPr>
        <w:tcBorders>
          <w:top w:val="single" w:sz="4" w:space="0" w:color="F7941E"/>
          <w:bottom w:val="single" w:sz="4" w:space="0" w:color="F7941E"/>
        </w:tcBorders>
        <w:shd w:val="clear" w:color="auto" w:fill="auto"/>
      </w:tcPr>
    </w:tblStylePr>
    <w:tblStylePr w:type="firstCol">
      <w:rPr>
        <w:b/>
      </w:rPr>
    </w:tblStylePr>
    <w:tblStylePr w:type="band1Horz">
      <w:pPr>
        <w:wordWrap/>
        <w:spacing w:beforeLines="0" w:beforeAutospacing="0" w:afterLines="0" w:afterAutospacing="0"/>
        <w:jc w:val="left"/>
      </w:pPr>
      <w:rPr>
        <w:rFonts w:ascii="Calibri Light" w:hAnsi="Calibri Light"/>
        <w:b w:val="0"/>
        <w:i w:val="0"/>
        <w:color w:val="404040" w:themeColor="text1" w:themeTint="BF"/>
        <w:sz w:val="20"/>
      </w:rPr>
      <w:tblPr/>
      <w:tcPr>
        <w:shd w:val="clear" w:color="auto" w:fill="FFFFFF" w:themeFill="background1"/>
      </w:tcPr>
    </w:tblStylePr>
    <w:tblStylePr w:type="band2Horz">
      <w:pPr>
        <w:jc w:val="left"/>
      </w:pPr>
      <w:rPr>
        <w:rFonts w:ascii="Calibri Light" w:hAnsi="Calibri Light"/>
        <w:b w:val="0"/>
        <w:i w:val="0"/>
        <w:color w:val="404040" w:themeColor="text1" w:themeTint="BF"/>
        <w:sz w:val="20"/>
      </w:rPr>
      <w:tblPr/>
      <w:tcPr>
        <w:shd w:val="clear" w:color="auto" w:fill="D9D9D9" w:themeFill="background1" w:themeFillShade="D9"/>
      </w:tcPr>
    </w:tblStylePr>
  </w:style>
  <w:style w:type="table" w:styleId="GridTable3-Accent1">
    <w:name w:val="Grid Table 3 Accent 1"/>
    <w:basedOn w:val="TableNormal"/>
    <w:uiPriority w:val="48"/>
    <w:rsid w:val="003E4A06"/>
    <w:pPr>
      <w:spacing w:beforeLines="240" w:before="240" w:afterLines="120" w:after="0" w:line="240" w:lineRule="auto"/>
    </w:pPr>
    <w:rPr>
      <w:rFonts w:eastAsia="SimSun"/>
      <w:lang w:eastAsia="en-US"/>
    </w:rPr>
    <w:tblPr>
      <w:tblStyleRowBandSize w:val="1"/>
      <w:tblStyleColBandSize w:val="1"/>
      <w:tblBorders>
        <w:top w:val="single" w:sz="4" w:space="0" w:color="5F5FC9" w:themeColor="accent1" w:themeTint="99"/>
        <w:left w:val="single" w:sz="4" w:space="0" w:color="5F5FC9" w:themeColor="accent1" w:themeTint="99"/>
        <w:bottom w:val="single" w:sz="4" w:space="0" w:color="5F5FC9" w:themeColor="accent1" w:themeTint="99"/>
        <w:right w:val="single" w:sz="4" w:space="0" w:color="5F5FC9" w:themeColor="accent1" w:themeTint="99"/>
        <w:insideH w:val="single" w:sz="4" w:space="0" w:color="5F5FC9" w:themeColor="accent1" w:themeTint="99"/>
        <w:insideV w:val="single" w:sz="4" w:space="0" w:color="5F5FC9"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9C9ED" w:themeFill="accent1" w:themeFillTint="33"/>
      </w:tcPr>
    </w:tblStylePr>
    <w:tblStylePr w:type="band1Horz">
      <w:tblPr/>
      <w:tcPr>
        <w:shd w:val="clear" w:color="auto" w:fill="C9C9ED" w:themeFill="accent1" w:themeFillTint="33"/>
      </w:tcPr>
    </w:tblStylePr>
    <w:tblStylePr w:type="neCell">
      <w:tblPr/>
      <w:tcPr>
        <w:tcBorders>
          <w:bottom w:val="single" w:sz="4" w:space="0" w:color="5F5FC9" w:themeColor="accent1" w:themeTint="99"/>
        </w:tcBorders>
      </w:tcPr>
    </w:tblStylePr>
    <w:tblStylePr w:type="nwCell">
      <w:tblPr/>
      <w:tcPr>
        <w:tcBorders>
          <w:bottom w:val="single" w:sz="4" w:space="0" w:color="5F5FC9" w:themeColor="accent1" w:themeTint="99"/>
        </w:tcBorders>
      </w:tcPr>
    </w:tblStylePr>
    <w:tblStylePr w:type="seCell">
      <w:tblPr/>
      <w:tcPr>
        <w:tcBorders>
          <w:top w:val="single" w:sz="4" w:space="0" w:color="5F5FC9" w:themeColor="accent1" w:themeTint="99"/>
        </w:tcBorders>
      </w:tcPr>
    </w:tblStylePr>
    <w:tblStylePr w:type="swCell">
      <w:tblPr/>
      <w:tcPr>
        <w:tcBorders>
          <w:top w:val="single" w:sz="4" w:space="0" w:color="5F5FC9" w:themeColor="accent1" w:themeTint="99"/>
        </w:tcBorders>
      </w:tcPr>
    </w:tblStylePr>
  </w:style>
  <w:style w:type="table" w:customStyle="1" w:styleId="TableGrid1">
    <w:name w:val="Table Grid1"/>
    <w:basedOn w:val="TableNormal"/>
    <w:next w:val="TableGrid"/>
    <w:uiPriority w:val="59"/>
    <w:rsid w:val="003E4A06"/>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3E4A06"/>
    <w:pPr>
      <w:tabs>
        <w:tab w:val="left" w:pos="384"/>
      </w:tabs>
      <w:spacing w:line="240" w:lineRule="auto"/>
      <w:ind w:left="384" w:hanging="384"/>
    </w:pPr>
  </w:style>
  <w:style w:type="paragraph" w:customStyle="1" w:styleId="Bullet4">
    <w:name w:val="Bullet 4"/>
    <w:basedOn w:val="Bullet1"/>
    <w:qFormat/>
    <w:rsid w:val="003E4A06"/>
    <w:pPr>
      <w:numPr>
        <w:numId w:val="0"/>
      </w:numPr>
      <w:spacing w:after="60" w:line="259" w:lineRule="auto"/>
      <w:ind w:left="1919" w:hanging="360"/>
    </w:pPr>
    <w:rPr>
      <w:bCs w:val="0"/>
      <w:szCs w:val="22"/>
    </w:rPr>
  </w:style>
  <w:style w:type="table" w:styleId="ListTable3-Accent1">
    <w:name w:val="List Table 3 Accent 1"/>
    <w:basedOn w:val="TableNormal"/>
    <w:uiPriority w:val="48"/>
    <w:rsid w:val="003E4A06"/>
    <w:pPr>
      <w:spacing w:after="0" w:line="240" w:lineRule="auto"/>
    </w:pPr>
    <w:rPr>
      <w:rFonts w:eastAsia="SimSun"/>
      <w:lang w:eastAsia="en-US"/>
    </w:rPr>
    <w:tblPr>
      <w:tblStyleRowBandSize w:val="1"/>
      <w:tblStyleColBandSize w:val="1"/>
      <w:tblBorders>
        <w:top w:val="single" w:sz="4" w:space="0" w:color="272774" w:themeColor="accent1"/>
        <w:left w:val="single" w:sz="4" w:space="0" w:color="272774" w:themeColor="accent1"/>
        <w:bottom w:val="single" w:sz="4" w:space="0" w:color="272774" w:themeColor="accent1"/>
        <w:right w:val="single" w:sz="4" w:space="0" w:color="272774" w:themeColor="accent1"/>
      </w:tblBorders>
    </w:tblPr>
    <w:tblStylePr w:type="firstRow">
      <w:rPr>
        <w:b/>
        <w:bCs/>
        <w:color w:val="FFFFFF" w:themeColor="background1"/>
      </w:rPr>
      <w:tblPr/>
      <w:tcPr>
        <w:shd w:val="clear" w:color="auto" w:fill="272774" w:themeFill="accent1"/>
      </w:tcPr>
    </w:tblStylePr>
    <w:tblStylePr w:type="lastRow">
      <w:rPr>
        <w:b/>
        <w:bCs/>
      </w:rPr>
      <w:tblPr/>
      <w:tcPr>
        <w:tcBorders>
          <w:top w:val="double" w:sz="4" w:space="0" w:color="27277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72774" w:themeColor="accent1"/>
          <w:right w:val="single" w:sz="4" w:space="0" w:color="272774" w:themeColor="accent1"/>
        </w:tcBorders>
      </w:tcPr>
    </w:tblStylePr>
    <w:tblStylePr w:type="band1Horz">
      <w:tblPr/>
      <w:tcPr>
        <w:tcBorders>
          <w:top w:val="single" w:sz="4" w:space="0" w:color="272774" w:themeColor="accent1"/>
          <w:bottom w:val="single" w:sz="4" w:space="0" w:color="27277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72774" w:themeColor="accent1"/>
          <w:left w:val="nil"/>
        </w:tcBorders>
      </w:tcPr>
    </w:tblStylePr>
    <w:tblStylePr w:type="swCell">
      <w:tblPr/>
      <w:tcPr>
        <w:tcBorders>
          <w:top w:val="double" w:sz="4" w:space="0" w:color="272774" w:themeColor="accent1"/>
          <w:right w:val="nil"/>
        </w:tcBorders>
      </w:tcPr>
    </w:tblStylePr>
  </w:style>
  <w:style w:type="table" w:customStyle="1" w:styleId="GridTable4-Accent11">
    <w:name w:val="Grid Table 4 - Accent 11"/>
    <w:basedOn w:val="TableNormal"/>
    <w:next w:val="GridTable4-Accent1"/>
    <w:uiPriority w:val="49"/>
    <w:rsid w:val="003E4A06"/>
    <w:pPr>
      <w:spacing w:after="0" w:line="240" w:lineRule="auto"/>
    </w:pPr>
    <w:rPr>
      <w:rFonts w:eastAsia="SimSun"/>
      <w:lang w:eastAsia="en-US"/>
    </w:rPr>
    <w:tblPr>
      <w:tblStyleRowBandSize w:val="1"/>
      <w:tblStyleColBandSize w:val="1"/>
      <w:tblBorders>
        <w:top w:val="single" w:sz="4" w:space="0" w:color="5F5FC9"/>
        <w:left w:val="single" w:sz="4" w:space="0" w:color="5F5FC9"/>
        <w:bottom w:val="single" w:sz="4" w:space="0" w:color="5F5FC9"/>
        <w:right w:val="single" w:sz="4" w:space="0" w:color="5F5FC9"/>
        <w:insideH w:val="single" w:sz="4" w:space="0" w:color="5F5FC9"/>
        <w:insideV w:val="single" w:sz="4" w:space="0" w:color="5F5FC9"/>
      </w:tblBorders>
    </w:tblPr>
    <w:tblStylePr w:type="firstRow">
      <w:rPr>
        <w:b/>
        <w:bCs/>
        <w:color w:val="FFFFFF"/>
      </w:rPr>
      <w:tblPr/>
      <w:tcPr>
        <w:tcBorders>
          <w:top w:val="single" w:sz="4" w:space="0" w:color="272774"/>
          <w:left w:val="single" w:sz="4" w:space="0" w:color="272774"/>
          <w:bottom w:val="single" w:sz="4" w:space="0" w:color="272774"/>
          <w:right w:val="single" w:sz="4" w:space="0" w:color="272774"/>
          <w:insideH w:val="nil"/>
          <w:insideV w:val="nil"/>
        </w:tcBorders>
        <w:shd w:val="clear" w:color="auto" w:fill="272774"/>
      </w:tcPr>
    </w:tblStylePr>
    <w:tblStylePr w:type="lastRow">
      <w:rPr>
        <w:b/>
        <w:bCs/>
      </w:rPr>
      <w:tblPr/>
      <w:tcPr>
        <w:tcBorders>
          <w:top w:val="double" w:sz="4" w:space="0" w:color="272774"/>
        </w:tcBorders>
      </w:tcPr>
    </w:tblStylePr>
    <w:tblStylePr w:type="firstCol">
      <w:rPr>
        <w:b/>
        <w:bCs/>
      </w:rPr>
    </w:tblStylePr>
    <w:tblStylePr w:type="lastCol">
      <w:rPr>
        <w:b/>
        <w:bCs/>
      </w:rPr>
    </w:tblStylePr>
    <w:tblStylePr w:type="band1Vert">
      <w:tblPr/>
      <w:tcPr>
        <w:shd w:val="clear" w:color="auto" w:fill="C9C9ED"/>
      </w:tcPr>
    </w:tblStylePr>
    <w:tblStylePr w:type="band1Horz">
      <w:tblPr/>
      <w:tcPr>
        <w:shd w:val="clear" w:color="auto" w:fill="C9C9ED"/>
      </w:tcPr>
    </w:tblStylePr>
  </w:style>
  <w:style w:type="paragraph" w:styleId="TOC4">
    <w:name w:val="toc 4"/>
    <w:basedOn w:val="Normal"/>
    <w:next w:val="Normal"/>
    <w:autoRedefine/>
    <w:uiPriority w:val="39"/>
    <w:unhideWhenUsed/>
    <w:rsid w:val="003E4A06"/>
    <w:pPr>
      <w:spacing w:after="100" w:line="259" w:lineRule="auto"/>
      <w:ind w:left="660"/>
      <w:jc w:val="left"/>
    </w:pPr>
    <w:rPr>
      <w:rFonts w:eastAsiaTheme="minorEastAsia"/>
      <w:lang w:eastAsia="en-GB"/>
    </w:rPr>
  </w:style>
  <w:style w:type="paragraph" w:styleId="TOC5">
    <w:name w:val="toc 5"/>
    <w:basedOn w:val="Normal"/>
    <w:next w:val="Normal"/>
    <w:autoRedefine/>
    <w:uiPriority w:val="39"/>
    <w:unhideWhenUsed/>
    <w:rsid w:val="003E4A06"/>
    <w:pPr>
      <w:spacing w:after="100" w:line="259" w:lineRule="auto"/>
      <w:ind w:left="880"/>
      <w:jc w:val="left"/>
    </w:pPr>
    <w:rPr>
      <w:rFonts w:eastAsiaTheme="minorEastAsia"/>
      <w:lang w:eastAsia="en-GB"/>
    </w:rPr>
  </w:style>
  <w:style w:type="paragraph" w:styleId="TOC6">
    <w:name w:val="toc 6"/>
    <w:basedOn w:val="Normal"/>
    <w:next w:val="Normal"/>
    <w:autoRedefine/>
    <w:uiPriority w:val="39"/>
    <w:unhideWhenUsed/>
    <w:rsid w:val="003E4A06"/>
    <w:pPr>
      <w:spacing w:after="100" w:line="259" w:lineRule="auto"/>
      <w:ind w:left="1100"/>
      <w:jc w:val="left"/>
    </w:pPr>
    <w:rPr>
      <w:rFonts w:eastAsiaTheme="minorEastAsia"/>
      <w:lang w:eastAsia="en-GB"/>
    </w:rPr>
  </w:style>
  <w:style w:type="paragraph" w:styleId="TOC7">
    <w:name w:val="toc 7"/>
    <w:basedOn w:val="Normal"/>
    <w:next w:val="Normal"/>
    <w:autoRedefine/>
    <w:uiPriority w:val="39"/>
    <w:unhideWhenUsed/>
    <w:rsid w:val="003E4A06"/>
    <w:pPr>
      <w:spacing w:after="100" w:line="259" w:lineRule="auto"/>
      <w:ind w:left="1320"/>
      <w:jc w:val="left"/>
    </w:pPr>
    <w:rPr>
      <w:rFonts w:eastAsiaTheme="minorEastAsia"/>
      <w:lang w:eastAsia="en-GB"/>
    </w:rPr>
  </w:style>
  <w:style w:type="paragraph" w:styleId="TOC8">
    <w:name w:val="toc 8"/>
    <w:basedOn w:val="Normal"/>
    <w:next w:val="Normal"/>
    <w:autoRedefine/>
    <w:uiPriority w:val="39"/>
    <w:unhideWhenUsed/>
    <w:rsid w:val="003E4A06"/>
    <w:pPr>
      <w:spacing w:after="100" w:line="259" w:lineRule="auto"/>
      <w:ind w:left="1540"/>
      <w:jc w:val="left"/>
    </w:pPr>
    <w:rPr>
      <w:rFonts w:eastAsiaTheme="minorEastAsia"/>
      <w:lang w:eastAsia="en-GB"/>
    </w:rPr>
  </w:style>
  <w:style w:type="paragraph" w:styleId="TOC9">
    <w:name w:val="toc 9"/>
    <w:basedOn w:val="Normal"/>
    <w:next w:val="Normal"/>
    <w:autoRedefine/>
    <w:uiPriority w:val="39"/>
    <w:unhideWhenUsed/>
    <w:rsid w:val="003E4A06"/>
    <w:pPr>
      <w:spacing w:after="100" w:line="259" w:lineRule="auto"/>
      <w:ind w:left="1760"/>
      <w:jc w:val="left"/>
    </w:pPr>
    <w:rPr>
      <w:rFonts w:eastAsiaTheme="minorEastAsia"/>
      <w:lang w:eastAsia="en-GB"/>
    </w:rPr>
  </w:style>
  <w:style w:type="character" w:customStyle="1" w:styleId="label">
    <w:name w:val="label"/>
    <w:basedOn w:val="DefaultParagraphFont"/>
    <w:rsid w:val="003E4A06"/>
  </w:style>
  <w:style w:type="character" w:customStyle="1" w:styleId="quality-sign">
    <w:name w:val="quality-sign"/>
    <w:basedOn w:val="DefaultParagraphFont"/>
    <w:rsid w:val="003E4A06"/>
  </w:style>
  <w:style w:type="character" w:customStyle="1" w:styleId="quality-text">
    <w:name w:val="quality-text"/>
    <w:basedOn w:val="DefaultParagraphFont"/>
    <w:rsid w:val="003E4A06"/>
  </w:style>
  <w:style w:type="paragraph" w:customStyle="1" w:styleId="sof-title">
    <w:name w:val="sof-title"/>
    <w:basedOn w:val="Normal"/>
    <w:rsid w:val="003E4A06"/>
    <w:pPr>
      <w:spacing w:before="100" w:beforeAutospacing="1" w:after="100" w:afterAutospacing="1" w:line="240" w:lineRule="auto"/>
      <w:jc w:val="left"/>
    </w:pPr>
    <w:rPr>
      <w:rFonts w:ascii="Times New Roman" w:eastAsiaTheme="minorEastAsia" w:hAnsi="Times New Roman" w:cs="Times New Roman"/>
      <w:sz w:val="24"/>
      <w:szCs w:val="24"/>
      <w:lang w:val="en-CA" w:eastAsia="en-CA"/>
      <w14:ligatures w14:val="standardContextual"/>
    </w:rPr>
  </w:style>
  <w:style w:type="character" w:customStyle="1" w:styleId="comma">
    <w:name w:val="comma"/>
    <w:basedOn w:val="DefaultParagraphFont"/>
    <w:rsid w:val="003E4A06"/>
  </w:style>
  <w:style w:type="table" w:styleId="ListTable7Colorful-Accent1">
    <w:name w:val="List Table 7 Colorful Accent 1"/>
    <w:basedOn w:val="TableNormal"/>
    <w:uiPriority w:val="52"/>
    <w:rsid w:val="003E4A06"/>
    <w:pPr>
      <w:spacing w:beforeLines="240" w:before="240" w:afterLines="120" w:after="0" w:line="240" w:lineRule="auto"/>
    </w:pPr>
    <w:rPr>
      <w:rFonts w:eastAsia="SimSun"/>
      <w:color w:val="1D1D56" w:themeColor="accent1" w:themeShade="BF"/>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7277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7277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7277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72774" w:themeColor="accent1"/>
        </w:tcBorders>
        <w:shd w:val="clear" w:color="auto" w:fill="FFFFFF" w:themeFill="background1"/>
      </w:tcPr>
    </w:tblStylePr>
    <w:tblStylePr w:type="band1Vert">
      <w:tblPr/>
      <w:tcPr>
        <w:shd w:val="clear" w:color="auto" w:fill="C9C9ED" w:themeFill="accent1" w:themeFillTint="33"/>
      </w:tcPr>
    </w:tblStylePr>
    <w:tblStylePr w:type="band1Horz">
      <w:tblPr/>
      <w:tcPr>
        <w:shd w:val="clear" w:color="auto" w:fill="C9C9ED"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1">
    <w:name w:val="List Table 6 Colorful Accent 1"/>
    <w:basedOn w:val="TableNormal"/>
    <w:uiPriority w:val="51"/>
    <w:rsid w:val="003E4A06"/>
    <w:pPr>
      <w:spacing w:beforeLines="240" w:before="240" w:afterLines="120" w:after="0" w:line="240" w:lineRule="auto"/>
    </w:pPr>
    <w:rPr>
      <w:rFonts w:eastAsia="SimSun"/>
      <w:color w:val="1D1D56" w:themeColor="accent1" w:themeShade="BF"/>
      <w:lang w:eastAsia="en-US"/>
    </w:rPr>
    <w:tblPr>
      <w:tblStyleRowBandSize w:val="1"/>
      <w:tblStyleColBandSize w:val="1"/>
      <w:tblBorders>
        <w:top w:val="single" w:sz="4" w:space="0" w:color="272774" w:themeColor="accent1"/>
        <w:bottom w:val="single" w:sz="4" w:space="0" w:color="272774" w:themeColor="accent1"/>
      </w:tblBorders>
    </w:tblPr>
    <w:tblStylePr w:type="firstRow">
      <w:rPr>
        <w:b/>
        <w:bCs/>
      </w:rPr>
      <w:tblPr/>
      <w:tcPr>
        <w:tcBorders>
          <w:bottom w:val="single" w:sz="4" w:space="0" w:color="272774" w:themeColor="accent1"/>
        </w:tcBorders>
      </w:tcPr>
    </w:tblStylePr>
    <w:tblStylePr w:type="lastRow">
      <w:rPr>
        <w:b/>
        <w:bCs/>
      </w:rPr>
      <w:tblPr/>
      <w:tcPr>
        <w:tcBorders>
          <w:top w:val="double" w:sz="4" w:space="0" w:color="272774" w:themeColor="accent1"/>
        </w:tcBorders>
      </w:tcPr>
    </w:tblStylePr>
    <w:tblStylePr w:type="firstCol">
      <w:rPr>
        <w:b/>
        <w:bCs/>
      </w:rPr>
    </w:tblStylePr>
    <w:tblStylePr w:type="lastCol">
      <w:rPr>
        <w:b/>
        <w:bCs/>
      </w:rPr>
    </w:tblStylePr>
    <w:tblStylePr w:type="band1Vert">
      <w:tblPr/>
      <w:tcPr>
        <w:shd w:val="clear" w:color="auto" w:fill="C9C9ED" w:themeFill="accent1" w:themeFillTint="33"/>
      </w:tcPr>
    </w:tblStylePr>
    <w:tblStylePr w:type="band1Horz">
      <w:tblPr/>
      <w:tcPr>
        <w:shd w:val="clear" w:color="auto" w:fill="C9C9ED" w:themeFill="accent1" w:themeFillTint="33"/>
      </w:tcPr>
    </w:tblStylePr>
  </w:style>
  <w:style w:type="character" w:customStyle="1" w:styleId="cell-value">
    <w:name w:val="cell-value"/>
    <w:basedOn w:val="DefaultParagraphFont"/>
    <w:rsid w:val="003E4A06"/>
  </w:style>
  <w:style w:type="character" w:customStyle="1" w:styleId="cell">
    <w:name w:val="cell"/>
    <w:basedOn w:val="DefaultParagraphFont"/>
    <w:rsid w:val="003E4A06"/>
  </w:style>
  <w:style w:type="character" w:customStyle="1" w:styleId="block">
    <w:name w:val="block"/>
    <w:basedOn w:val="DefaultParagraphFont"/>
    <w:rsid w:val="003E4A06"/>
  </w:style>
  <w:style w:type="paragraph" w:customStyle="1" w:styleId="first-letter">
    <w:name w:val="first-letter"/>
    <w:basedOn w:val="Normal"/>
    <w:rsid w:val="003E4A06"/>
    <w:pPr>
      <w:spacing w:before="100" w:beforeAutospacing="1" w:after="100" w:afterAutospacing="1" w:line="240" w:lineRule="auto"/>
      <w:jc w:val="left"/>
    </w:pPr>
    <w:rPr>
      <w:rFonts w:ascii="Times New Roman" w:eastAsiaTheme="minorEastAsia" w:hAnsi="Times New Roman" w:cs="Times New Roman"/>
      <w:sz w:val="24"/>
      <w:szCs w:val="24"/>
      <w:lang w:val="en-CA" w:eastAsia="en-CA"/>
      <w14:ligatures w14:val="standardContextual"/>
    </w:rPr>
  </w:style>
  <w:style w:type="table" w:styleId="PlainTable4">
    <w:name w:val="Plain Table 4"/>
    <w:basedOn w:val="TableNormal"/>
    <w:uiPriority w:val="44"/>
    <w:rsid w:val="003E4A06"/>
    <w:pPr>
      <w:spacing w:beforeLines="240" w:before="240" w:afterLines="120" w:after="0" w:line="240" w:lineRule="auto"/>
    </w:pPr>
    <w:rPr>
      <w:rFonts w:eastAsia="SimSun"/>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3E4A06"/>
    <w:pPr>
      <w:spacing w:beforeLines="240" w:before="240" w:afterLines="120" w:after="0" w:line="240" w:lineRule="auto"/>
    </w:pPr>
    <w:rPr>
      <w:rFonts w:eastAsia="SimSun"/>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3E4A06"/>
    <w:pPr>
      <w:spacing w:beforeLines="240" w:before="240" w:afterLines="120" w:after="0" w:line="240" w:lineRule="auto"/>
    </w:pPr>
    <w:rPr>
      <w:rFonts w:eastAsia="SimSun"/>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3E4A06"/>
    <w:pPr>
      <w:spacing w:beforeLines="240" w:before="240" w:afterLines="120" w:after="0" w:line="240" w:lineRule="auto"/>
    </w:pPr>
    <w:rPr>
      <w:rFonts w:eastAsia="SimSun"/>
      <w:lang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i-provider">
    <w:name w:val="ui-provider"/>
    <w:basedOn w:val="DefaultParagraphFont"/>
    <w:rsid w:val="003E4A06"/>
  </w:style>
  <w:style w:type="character" w:customStyle="1" w:styleId="scxw74227754">
    <w:name w:val="scxw74227754"/>
    <w:basedOn w:val="DefaultParagraphFont"/>
    <w:rsid w:val="00C9762E"/>
  </w:style>
  <w:style w:type="table" w:styleId="ListTable4">
    <w:name w:val="List Table 4"/>
    <w:basedOn w:val="TableNormal"/>
    <w:uiPriority w:val="49"/>
    <w:rsid w:val="00D1029A"/>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Abbreviations">
    <w:name w:val="Abbreviations"/>
    <w:basedOn w:val="Normal"/>
    <w:link w:val="AbbreviationsChar"/>
    <w:qFormat/>
    <w:rsid w:val="00C34E72"/>
    <w:pPr>
      <w:spacing w:before="120" w:after="120"/>
      <w:contextualSpacing/>
    </w:pPr>
    <w:rPr>
      <w:sz w:val="16"/>
      <w:szCs w:val="16"/>
    </w:rPr>
  </w:style>
  <w:style w:type="character" w:customStyle="1" w:styleId="AbbreviationsChar">
    <w:name w:val="Abbreviations Char"/>
    <w:basedOn w:val="DefaultParagraphFont"/>
    <w:link w:val="Abbreviations"/>
    <w:rsid w:val="00C34E72"/>
    <w:rPr>
      <w:rFonts w:eastAsia="SimSun"/>
      <w:sz w:val="16"/>
      <w:szCs w:val="16"/>
      <w:lang w:val="en-GB" w:eastAsia="en-US"/>
    </w:rPr>
  </w:style>
  <w:style w:type="table" w:styleId="ListTable2-Accent3">
    <w:name w:val="List Table 2 Accent 3"/>
    <w:basedOn w:val="TableNormal"/>
    <w:uiPriority w:val="47"/>
    <w:rsid w:val="00260B15"/>
    <w:pPr>
      <w:spacing w:after="0" w:line="240" w:lineRule="auto"/>
    </w:pPr>
    <w:tblPr>
      <w:tblStyleRowBandSize w:val="1"/>
      <w:tblStyleColBandSize w:val="1"/>
      <w:tblBorders>
        <w:top w:val="single" w:sz="4" w:space="0" w:color="8DB3FF" w:themeColor="accent3" w:themeTint="99"/>
        <w:bottom w:val="single" w:sz="4" w:space="0" w:color="8DB3FF" w:themeColor="accent3" w:themeTint="99"/>
        <w:insideH w:val="single" w:sz="4" w:space="0" w:color="8DB3FF"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5FF" w:themeFill="accent3" w:themeFillTint="33"/>
      </w:tcPr>
    </w:tblStylePr>
    <w:tblStylePr w:type="band1Horz">
      <w:tblPr/>
      <w:tcPr>
        <w:shd w:val="clear" w:color="auto" w:fill="D9E5FF"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74071">
      <w:bodyDiv w:val="1"/>
      <w:marLeft w:val="0"/>
      <w:marRight w:val="0"/>
      <w:marTop w:val="0"/>
      <w:marBottom w:val="0"/>
      <w:divBdr>
        <w:top w:val="none" w:sz="0" w:space="0" w:color="auto"/>
        <w:left w:val="none" w:sz="0" w:space="0" w:color="auto"/>
        <w:bottom w:val="none" w:sz="0" w:space="0" w:color="auto"/>
        <w:right w:val="none" w:sz="0" w:space="0" w:color="auto"/>
      </w:divBdr>
    </w:div>
    <w:div w:id="53235581">
      <w:bodyDiv w:val="1"/>
      <w:marLeft w:val="0"/>
      <w:marRight w:val="0"/>
      <w:marTop w:val="0"/>
      <w:marBottom w:val="0"/>
      <w:divBdr>
        <w:top w:val="none" w:sz="0" w:space="0" w:color="auto"/>
        <w:left w:val="none" w:sz="0" w:space="0" w:color="auto"/>
        <w:bottom w:val="none" w:sz="0" w:space="0" w:color="auto"/>
        <w:right w:val="none" w:sz="0" w:space="0" w:color="auto"/>
      </w:divBdr>
      <w:divsChild>
        <w:div w:id="993532036">
          <w:marLeft w:val="446"/>
          <w:marRight w:val="0"/>
          <w:marTop w:val="0"/>
          <w:marBottom w:val="120"/>
          <w:divBdr>
            <w:top w:val="none" w:sz="0" w:space="0" w:color="auto"/>
            <w:left w:val="none" w:sz="0" w:space="0" w:color="auto"/>
            <w:bottom w:val="none" w:sz="0" w:space="0" w:color="auto"/>
            <w:right w:val="none" w:sz="0" w:space="0" w:color="auto"/>
          </w:divBdr>
        </w:div>
        <w:div w:id="1550260646">
          <w:marLeft w:val="446"/>
          <w:marRight w:val="0"/>
          <w:marTop w:val="0"/>
          <w:marBottom w:val="0"/>
          <w:divBdr>
            <w:top w:val="none" w:sz="0" w:space="0" w:color="auto"/>
            <w:left w:val="none" w:sz="0" w:space="0" w:color="auto"/>
            <w:bottom w:val="none" w:sz="0" w:space="0" w:color="auto"/>
            <w:right w:val="none" w:sz="0" w:space="0" w:color="auto"/>
          </w:divBdr>
        </w:div>
      </w:divsChild>
    </w:div>
    <w:div w:id="74324852">
      <w:bodyDiv w:val="1"/>
      <w:marLeft w:val="0"/>
      <w:marRight w:val="0"/>
      <w:marTop w:val="0"/>
      <w:marBottom w:val="0"/>
      <w:divBdr>
        <w:top w:val="none" w:sz="0" w:space="0" w:color="auto"/>
        <w:left w:val="none" w:sz="0" w:space="0" w:color="auto"/>
        <w:bottom w:val="none" w:sz="0" w:space="0" w:color="auto"/>
        <w:right w:val="none" w:sz="0" w:space="0" w:color="auto"/>
      </w:divBdr>
    </w:div>
    <w:div w:id="78988459">
      <w:bodyDiv w:val="1"/>
      <w:marLeft w:val="0"/>
      <w:marRight w:val="0"/>
      <w:marTop w:val="0"/>
      <w:marBottom w:val="0"/>
      <w:divBdr>
        <w:top w:val="none" w:sz="0" w:space="0" w:color="auto"/>
        <w:left w:val="none" w:sz="0" w:space="0" w:color="auto"/>
        <w:bottom w:val="none" w:sz="0" w:space="0" w:color="auto"/>
        <w:right w:val="none" w:sz="0" w:space="0" w:color="auto"/>
      </w:divBdr>
    </w:div>
    <w:div w:id="265770245">
      <w:bodyDiv w:val="1"/>
      <w:marLeft w:val="0"/>
      <w:marRight w:val="0"/>
      <w:marTop w:val="0"/>
      <w:marBottom w:val="0"/>
      <w:divBdr>
        <w:top w:val="none" w:sz="0" w:space="0" w:color="auto"/>
        <w:left w:val="none" w:sz="0" w:space="0" w:color="auto"/>
        <w:bottom w:val="none" w:sz="0" w:space="0" w:color="auto"/>
        <w:right w:val="none" w:sz="0" w:space="0" w:color="auto"/>
      </w:divBdr>
      <w:divsChild>
        <w:div w:id="66474891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89554419">
      <w:bodyDiv w:val="1"/>
      <w:marLeft w:val="0"/>
      <w:marRight w:val="0"/>
      <w:marTop w:val="0"/>
      <w:marBottom w:val="0"/>
      <w:divBdr>
        <w:top w:val="none" w:sz="0" w:space="0" w:color="auto"/>
        <w:left w:val="none" w:sz="0" w:space="0" w:color="auto"/>
        <w:bottom w:val="none" w:sz="0" w:space="0" w:color="auto"/>
        <w:right w:val="none" w:sz="0" w:space="0" w:color="auto"/>
      </w:divBdr>
      <w:divsChild>
        <w:div w:id="292097990">
          <w:marLeft w:val="274"/>
          <w:marRight w:val="0"/>
          <w:marTop w:val="0"/>
          <w:marBottom w:val="0"/>
          <w:divBdr>
            <w:top w:val="none" w:sz="0" w:space="0" w:color="auto"/>
            <w:left w:val="none" w:sz="0" w:space="0" w:color="auto"/>
            <w:bottom w:val="none" w:sz="0" w:space="0" w:color="auto"/>
            <w:right w:val="none" w:sz="0" w:space="0" w:color="auto"/>
          </w:divBdr>
        </w:div>
        <w:div w:id="1039353464">
          <w:marLeft w:val="274"/>
          <w:marRight w:val="0"/>
          <w:marTop w:val="0"/>
          <w:marBottom w:val="0"/>
          <w:divBdr>
            <w:top w:val="none" w:sz="0" w:space="0" w:color="auto"/>
            <w:left w:val="none" w:sz="0" w:space="0" w:color="auto"/>
            <w:bottom w:val="none" w:sz="0" w:space="0" w:color="auto"/>
            <w:right w:val="none" w:sz="0" w:space="0" w:color="auto"/>
          </w:divBdr>
        </w:div>
        <w:div w:id="1332558801">
          <w:marLeft w:val="274"/>
          <w:marRight w:val="0"/>
          <w:marTop w:val="0"/>
          <w:marBottom w:val="0"/>
          <w:divBdr>
            <w:top w:val="none" w:sz="0" w:space="0" w:color="auto"/>
            <w:left w:val="none" w:sz="0" w:space="0" w:color="auto"/>
            <w:bottom w:val="none" w:sz="0" w:space="0" w:color="auto"/>
            <w:right w:val="none" w:sz="0" w:space="0" w:color="auto"/>
          </w:divBdr>
        </w:div>
        <w:div w:id="1673218181">
          <w:marLeft w:val="274"/>
          <w:marRight w:val="0"/>
          <w:marTop w:val="0"/>
          <w:marBottom w:val="0"/>
          <w:divBdr>
            <w:top w:val="none" w:sz="0" w:space="0" w:color="auto"/>
            <w:left w:val="none" w:sz="0" w:space="0" w:color="auto"/>
            <w:bottom w:val="none" w:sz="0" w:space="0" w:color="auto"/>
            <w:right w:val="none" w:sz="0" w:space="0" w:color="auto"/>
          </w:divBdr>
        </w:div>
      </w:divsChild>
    </w:div>
    <w:div w:id="299269276">
      <w:bodyDiv w:val="1"/>
      <w:marLeft w:val="0"/>
      <w:marRight w:val="0"/>
      <w:marTop w:val="0"/>
      <w:marBottom w:val="0"/>
      <w:divBdr>
        <w:top w:val="none" w:sz="0" w:space="0" w:color="auto"/>
        <w:left w:val="none" w:sz="0" w:space="0" w:color="auto"/>
        <w:bottom w:val="none" w:sz="0" w:space="0" w:color="auto"/>
        <w:right w:val="none" w:sz="0" w:space="0" w:color="auto"/>
      </w:divBdr>
    </w:div>
    <w:div w:id="317537002">
      <w:bodyDiv w:val="1"/>
      <w:marLeft w:val="0"/>
      <w:marRight w:val="0"/>
      <w:marTop w:val="0"/>
      <w:marBottom w:val="0"/>
      <w:divBdr>
        <w:top w:val="none" w:sz="0" w:space="0" w:color="auto"/>
        <w:left w:val="none" w:sz="0" w:space="0" w:color="auto"/>
        <w:bottom w:val="none" w:sz="0" w:space="0" w:color="auto"/>
        <w:right w:val="none" w:sz="0" w:space="0" w:color="auto"/>
      </w:divBdr>
    </w:div>
    <w:div w:id="324433798">
      <w:bodyDiv w:val="1"/>
      <w:marLeft w:val="0"/>
      <w:marRight w:val="0"/>
      <w:marTop w:val="0"/>
      <w:marBottom w:val="0"/>
      <w:divBdr>
        <w:top w:val="none" w:sz="0" w:space="0" w:color="auto"/>
        <w:left w:val="none" w:sz="0" w:space="0" w:color="auto"/>
        <w:bottom w:val="none" w:sz="0" w:space="0" w:color="auto"/>
        <w:right w:val="none" w:sz="0" w:space="0" w:color="auto"/>
      </w:divBdr>
    </w:div>
    <w:div w:id="435519251">
      <w:bodyDiv w:val="1"/>
      <w:marLeft w:val="0"/>
      <w:marRight w:val="0"/>
      <w:marTop w:val="0"/>
      <w:marBottom w:val="0"/>
      <w:divBdr>
        <w:top w:val="none" w:sz="0" w:space="0" w:color="auto"/>
        <w:left w:val="none" w:sz="0" w:space="0" w:color="auto"/>
        <w:bottom w:val="none" w:sz="0" w:space="0" w:color="auto"/>
        <w:right w:val="none" w:sz="0" w:space="0" w:color="auto"/>
      </w:divBdr>
    </w:div>
    <w:div w:id="573206419">
      <w:bodyDiv w:val="1"/>
      <w:marLeft w:val="0"/>
      <w:marRight w:val="0"/>
      <w:marTop w:val="0"/>
      <w:marBottom w:val="0"/>
      <w:divBdr>
        <w:top w:val="none" w:sz="0" w:space="0" w:color="auto"/>
        <w:left w:val="none" w:sz="0" w:space="0" w:color="auto"/>
        <w:bottom w:val="none" w:sz="0" w:space="0" w:color="auto"/>
        <w:right w:val="none" w:sz="0" w:space="0" w:color="auto"/>
      </w:divBdr>
    </w:div>
    <w:div w:id="633295851">
      <w:bodyDiv w:val="1"/>
      <w:marLeft w:val="0"/>
      <w:marRight w:val="0"/>
      <w:marTop w:val="0"/>
      <w:marBottom w:val="0"/>
      <w:divBdr>
        <w:top w:val="none" w:sz="0" w:space="0" w:color="auto"/>
        <w:left w:val="none" w:sz="0" w:space="0" w:color="auto"/>
        <w:bottom w:val="none" w:sz="0" w:space="0" w:color="auto"/>
        <w:right w:val="none" w:sz="0" w:space="0" w:color="auto"/>
      </w:divBdr>
      <w:divsChild>
        <w:div w:id="801507907">
          <w:marLeft w:val="446"/>
          <w:marRight w:val="0"/>
          <w:marTop w:val="0"/>
          <w:marBottom w:val="0"/>
          <w:divBdr>
            <w:top w:val="none" w:sz="0" w:space="0" w:color="auto"/>
            <w:left w:val="none" w:sz="0" w:space="0" w:color="auto"/>
            <w:bottom w:val="none" w:sz="0" w:space="0" w:color="auto"/>
            <w:right w:val="none" w:sz="0" w:space="0" w:color="auto"/>
          </w:divBdr>
        </w:div>
        <w:div w:id="821655850">
          <w:marLeft w:val="446"/>
          <w:marRight w:val="0"/>
          <w:marTop w:val="0"/>
          <w:marBottom w:val="120"/>
          <w:divBdr>
            <w:top w:val="none" w:sz="0" w:space="0" w:color="auto"/>
            <w:left w:val="none" w:sz="0" w:space="0" w:color="auto"/>
            <w:bottom w:val="none" w:sz="0" w:space="0" w:color="auto"/>
            <w:right w:val="none" w:sz="0" w:space="0" w:color="auto"/>
          </w:divBdr>
        </w:div>
        <w:div w:id="1376347802">
          <w:marLeft w:val="446"/>
          <w:marRight w:val="0"/>
          <w:marTop w:val="0"/>
          <w:marBottom w:val="120"/>
          <w:divBdr>
            <w:top w:val="none" w:sz="0" w:space="0" w:color="auto"/>
            <w:left w:val="none" w:sz="0" w:space="0" w:color="auto"/>
            <w:bottom w:val="none" w:sz="0" w:space="0" w:color="auto"/>
            <w:right w:val="none" w:sz="0" w:space="0" w:color="auto"/>
          </w:divBdr>
        </w:div>
        <w:div w:id="1551067214">
          <w:marLeft w:val="446"/>
          <w:marRight w:val="0"/>
          <w:marTop w:val="0"/>
          <w:marBottom w:val="120"/>
          <w:divBdr>
            <w:top w:val="none" w:sz="0" w:space="0" w:color="auto"/>
            <w:left w:val="none" w:sz="0" w:space="0" w:color="auto"/>
            <w:bottom w:val="none" w:sz="0" w:space="0" w:color="auto"/>
            <w:right w:val="none" w:sz="0" w:space="0" w:color="auto"/>
          </w:divBdr>
        </w:div>
        <w:div w:id="1989283258">
          <w:marLeft w:val="446"/>
          <w:marRight w:val="0"/>
          <w:marTop w:val="0"/>
          <w:marBottom w:val="0"/>
          <w:divBdr>
            <w:top w:val="none" w:sz="0" w:space="0" w:color="auto"/>
            <w:left w:val="none" w:sz="0" w:space="0" w:color="auto"/>
            <w:bottom w:val="none" w:sz="0" w:space="0" w:color="auto"/>
            <w:right w:val="none" w:sz="0" w:space="0" w:color="auto"/>
          </w:divBdr>
        </w:div>
      </w:divsChild>
    </w:div>
    <w:div w:id="653991358">
      <w:bodyDiv w:val="1"/>
      <w:marLeft w:val="0"/>
      <w:marRight w:val="0"/>
      <w:marTop w:val="0"/>
      <w:marBottom w:val="0"/>
      <w:divBdr>
        <w:top w:val="none" w:sz="0" w:space="0" w:color="auto"/>
        <w:left w:val="none" w:sz="0" w:space="0" w:color="auto"/>
        <w:bottom w:val="none" w:sz="0" w:space="0" w:color="auto"/>
        <w:right w:val="none" w:sz="0" w:space="0" w:color="auto"/>
      </w:divBdr>
      <w:divsChild>
        <w:div w:id="620190823">
          <w:marLeft w:val="0"/>
          <w:marRight w:val="0"/>
          <w:marTop w:val="0"/>
          <w:marBottom w:val="0"/>
          <w:divBdr>
            <w:top w:val="none" w:sz="0" w:space="0" w:color="auto"/>
            <w:left w:val="none" w:sz="0" w:space="0" w:color="auto"/>
            <w:bottom w:val="none" w:sz="0" w:space="0" w:color="auto"/>
            <w:right w:val="none" w:sz="0" w:space="0" w:color="auto"/>
          </w:divBdr>
          <w:divsChild>
            <w:div w:id="42798875">
              <w:marLeft w:val="0"/>
              <w:marRight w:val="0"/>
              <w:marTop w:val="0"/>
              <w:marBottom w:val="0"/>
              <w:divBdr>
                <w:top w:val="none" w:sz="0" w:space="0" w:color="auto"/>
                <w:left w:val="none" w:sz="0" w:space="0" w:color="auto"/>
                <w:bottom w:val="none" w:sz="0" w:space="0" w:color="auto"/>
                <w:right w:val="none" w:sz="0" w:space="0" w:color="auto"/>
              </w:divBdr>
            </w:div>
            <w:div w:id="135924067">
              <w:marLeft w:val="0"/>
              <w:marRight w:val="0"/>
              <w:marTop w:val="0"/>
              <w:marBottom w:val="0"/>
              <w:divBdr>
                <w:top w:val="none" w:sz="0" w:space="0" w:color="auto"/>
                <w:left w:val="none" w:sz="0" w:space="0" w:color="auto"/>
                <w:bottom w:val="none" w:sz="0" w:space="0" w:color="auto"/>
                <w:right w:val="none" w:sz="0" w:space="0" w:color="auto"/>
              </w:divBdr>
            </w:div>
            <w:div w:id="165632910">
              <w:marLeft w:val="0"/>
              <w:marRight w:val="0"/>
              <w:marTop w:val="0"/>
              <w:marBottom w:val="0"/>
              <w:divBdr>
                <w:top w:val="none" w:sz="0" w:space="0" w:color="auto"/>
                <w:left w:val="none" w:sz="0" w:space="0" w:color="auto"/>
                <w:bottom w:val="none" w:sz="0" w:space="0" w:color="auto"/>
                <w:right w:val="none" w:sz="0" w:space="0" w:color="auto"/>
              </w:divBdr>
            </w:div>
            <w:div w:id="269361919">
              <w:marLeft w:val="0"/>
              <w:marRight w:val="0"/>
              <w:marTop w:val="0"/>
              <w:marBottom w:val="0"/>
              <w:divBdr>
                <w:top w:val="none" w:sz="0" w:space="0" w:color="auto"/>
                <w:left w:val="none" w:sz="0" w:space="0" w:color="auto"/>
                <w:bottom w:val="none" w:sz="0" w:space="0" w:color="auto"/>
                <w:right w:val="none" w:sz="0" w:space="0" w:color="auto"/>
              </w:divBdr>
            </w:div>
            <w:div w:id="449126451">
              <w:marLeft w:val="0"/>
              <w:marRight w:val="0"/>
              <w:marTop w:val="0"/>
              <w:marBottom w:val="0"/>
              <w:divBdr>
                <w:top w:val="none" w:sz="0" w:space="0" w:color="auto"/>
                <w:left w:val="none" w:sz="0" w:space="0" w:color="auto"/>
                <w:bottom w:val="none" w:sz="0" w:space="0" w:color="auto"/>
                <w:right w:val="none" w:sz="0" w:space="0" w:color="auto"/>
              </w:divBdr>
            </w:div>
            <w:div w:id="462772728">
              <w:marLeft w:val="0"/>
              <w:marRight w:val="0"/>
              <w:marTop w:val="0"/>
              <w:marBottom w:val="0"/>
              <w:divBdr>
                <w:top w:val="none" w:sz="0" w:space="0" w:color="auto"/>
                <w:left w:val="none" w:sz="0" w:space="0" w:color="auto"/>
                <w:bottom w:val="none" w:sz="0" w:space="0" w:color="auto"/>
                <w:right w:val="none" w:sz="0" w:space="0" w:color="auto"/>
              </w:divBdr>
            </w:div>
            <w:div w:id="542862240">
              <w:marLeft w:val="0"/>
              <w:marRight w:val="0"/>
              <w:marTop w:val="0"/>
              <w:marBottom w:val="0"/>
              <w:divBdr>
                <w:top w:val="none" w:sz="0" w:space="0" w:color="auto"/>
                <w:left w:val="none" w:sz="0" w:space="0" w:color="auto"/>
                <w:bottom w:val="none" w:sz="0" w:space="0" w:color="auto"/>
                <w:right w:val="none" w:sz="0" w:space="0" w:color="auto"/>
              </w:divBdr>
            </w:div>
            <w:div w:id="618266824">
              <w:marLeft w:val="0"/>
              <w:marRight w:val="0"/>
              <w:marTop w:val="0"/>
              <w:marBottom w:val="0"/>
              <w:divBdr>
                <w:top w:val="none" w:sz="0" w:space="0" w:color="auto"/>
                <w:left w:val="none" w:sz="0" w:space="0" w:color="auto"/>
                <w:bottom w:val="none" w:sz="0" w:space="0" w:color="auto"/>
                <w:right w:val="none" w:sz="0" w:space="0" w:color="auto"/>
              </w:divBdr>
            </w:div>
            <w:div w:id="623391526">
              <w:marLeft w:val="0"/>
              <w:marRight w:val="0"/>
              <w:marTop w:val="0"/>
              <w:marBottom w:val="0"/>
              <w:divBdr>
                <w:top w:val="none" w:sz="0" w:space="0" w:color="auto"/>
                <w:left w:val="none" w:sz="0" w:space="0" w:color="auto"/>
                <w:bottom w:val="none" w:sz="0" w:space="0" w:color="auto"/>
                <w:right w:val="none" w:sz="0" w:space="0" w:color="auto"/>
              </w:divBdr>
            </w:div>
            <w:div w:id="813716980">
              <w:marLeft w:val="0"/>
              <w:marRight w:val="0"/>
              <w:marTop w:val="0"/>
              <w:marBottom w:val="0"/>
              <w:divBdr>
                <w:top w:val="none" w:sz="0" w:space="0" w:color="auto"/>
                <w:left w:val="none" w:sz="0" w:space="0" w:color="auto"/>
                <w:bottom w:val="none" w:sz="0" w:space="0" w:color="auto"/>
                <w:right w:val="none" w:sz="0" w:space="0" w:color="auto"/>
              </w:divBdr>
            </w:div>
            <w:div w:id="996569353">
              <w:marLeft w:val="0"/>
              <w:marRight w:val="0"/>
              <w:marTop w:val="0"/>
              <w:marBottom w:val="0"/>
              <w:divBdr>
                <w:top w:val="none" w:sz="0" w:space="0" w:color="auto"/>
                <w:left w:val="none" w:sz="0" w:space="0" w:color="auto"/>
                <w:bottom w:val="none" w:sz="0" w:space="0" w:color="auto"/>
                <w:right w:val="none" w:sz="0" w:space="0" w:color="auto"/>
              </w:divBdr>
            </w:div>
            <w:div w:id="1015882717">
              <w:marLeft w:val="0"/>
              <w:marRight w:val="0"/>
              <w:marTop w:val="0"/>
              <w:marBottom w:val="0"/>
              <w:divBdr>
                <w:top w:val="none" w:sz="0" w:space="0" w:color="auto"/>
                <w:left w:val="none" w:sz="0" w:space="0" w:color="auto"/>
                <w:bottom w:val="none" w:sz="0" w:space="0" w:color="auto"/>
                <w:right w:val="none" w:sz="0" w:space="0" w:color="auto"/>
              </w:divBdr>
            </w:div>
            <w:div w:id="1031148744">
              <w:marLeft w:val="0"/>
              <w:marRight w:val="0"/>
              <w:marTop w:val="0"/>
              <w:marBottom w:val="0"/>
              <w:divBdr>
                <w:top w:val="none" w:sz="0" w:space="0" w:color="auto"/>
                <w:left w:val="none" w:sz="0" w:space="0" w:color="auto"/>
                <w:bottom w:val="none" w:sz="0" w:space="0" w:color="auto"/>
                <w:right w:val="none" w:sz="0" w:space="0" w:color="auto"/>
              </w:divBdr>
            </w:div>
            <w:div w:id="1187796395">
              <w:marLeft w:val="0"/>
              <w:marRight w:val="0"/>
              <w:marTop w:val="0"/>
              <w:marBottom w:val="0"/>
              <w:divBdr>
                <w:top w:val="none" w:sz="0" w:space="0" w:color="auto"/>
                <w:left w:val="none" w:sz="0" w:space="0" w:color="auto"/>
                <w:bottom w:val="none" w:sz="0" w:space="0" w:color="auto"/>
                <w:right w:val="none" w:sz="0" w:space="0" w:color="auto"/>
              </w:divBdr>
            </w:div>
            <w:div w:id="1265918894">
              <w:marLeft w:val="0"/>
              <w:marRight w:val="0"/>
              <w:marTop w:val="0"/>
              <w:marBottom w:val="0"/>
              <w:divBdr>
                <w:top w:val="none" w:sz="0" w:space="0" w:color="auto"/>
                <w:left w:val="none" w:sz="0" w:space="0" w:color="auto"/>
                <w:bottom w:val="none" w:sz="0" w:space="0" w:color="auto"/>
                <w:right w:val="none" w:sz="0" w:space="0" w:color="auto"/>
              </w:divBdr>
            </w:div>
            <w:div w:id="1337153046">
              <w:marLeft w:val="0"/>
              <w:marRight w:val="0"/>
              <w:marTop w:val="0"/>
              <w:marBottom w:val="0"/>
              <w:divBdr>
                <w:top w:val="none" w:sz="0" w:space="0" w:color="auto"/>
                <w:left w:val="none" w:sz="0" w:space="0" w:color="auto"/>
                <w:bottom w:val="none" w:sz="0" w:space="0" w:color="auto"/>
                <w:right w:val="none" w:sz="0" w:space="0" w:color="auto"/>
              </w:divBdr>
            </w:div>
            <w:div w:id="1506091004">
              <w:marLeft w:val="0"/>
              <w:marRight w:val="0"/>
              <w:marTop w:val="0"/>
              <w:marBottom w:val="0"/>
              <w:divBdr>
                <w:top w:val="none" w:sz="0" w:space="0" w:color="auto"/>
                <w:left w:val="none" w:sz="0" w:space="0" w:color="auto"/>
                <w:bottom w:val="none" w:sz="0" w:space="0" w:color="auto"/>
                <w:right w:val="none" w:sz="0" w:space="0" w:color="auto"/>
              </w:divBdr>
            </w:div>
            <w:div w:id="1582569016">
              <w:marLeft w:val="0"/>
              <w:marRight w:val="0"/>
              <w:marTop w:val="0"/>
              <w:marBottom w:val="0"/>
              <w:divBdr>
                <w:top w:val="none" w:sz="0" w:space="0" w:color="auto"/>
                <w:left w:val="none" w:sz="0" w:space="0" w:color="auto"/>
                <w:bottom w:val="none" w:sz="0" w:space="0" w:color="auto"/>
                <w:right w:val="none" w:sz="0" w:space="0" w:color="auto"/>
              </w:divBdr>
            </w:div>
            <w:div w:id="1823497041">
              <w:marLeft w:val="0"/>
              <w:marRight w:val="0"/>
              <w:marTop w:val="0"/>
              <w:marBottom w:val="0"/>
              <w:divBdr>
                <w:top w:val="none" w:sz="0" w:space="0" w:color="auto"/>
                <w:left w:val="none" w:sz="0" w:space="0" w:color="auto"/>
                <w:bottom w:val="none" w:sz="0" w:space="0" w:color="auto"/>
                <w:right w:val="none" w:sz="0" w:space="0" w:color="auto"/>
              </w:divBdr>
            </w:div>
            <w:div w:id="1852259774">
              <w:marLeft w:val="0"/>
              <w:marRight w:val="0"/>
              <w:marTop w:val="0"/>
              <w:marBottom w:val="0"/>
              <w:divBdr>
                <w:top w:val="none" w:sz="0" w:space="0" w:color="auto"/>
                <w:left w:val="none" w:sz="0" w:space="0" w:color="auto"/>
                <w:bottom w:val="none" w:sz="0" w:space="0" w:color="auto"/>
                <w:right w:val="none" w:sz="0" w:space="0" w:color="auto"/>
              </w:divBdr>
            </w:div>
            <w:div w:id="2095738263">
              <w:marLeft w:val="0"/>
              <w:marRight w:val="0"/>
              <w:marTop w:val="0"/>
              <w:marBottom w:val="0"/>
              <w:divBdr>
                <w:top w:val="none" w:sz="0" w:space="0" w:color="auto"/>
                <w:left w:val="none" w:sz="0" w:space="0" w:color="auto"/>
                <w:bottom w:val="none" w:sz="0" w:space="0" w:color="auto"/>
                <w:right w:val="none" w:sz="0" w:space="0" w:color="auto"/>
              </w:divBdr>
            </w:div>
            <w:div w:id="2121756708">
              <w:marLeft w:val="0"/>
              <w:marRight w:val="0"/>
              <w:marTop w:val="0"/>
              <w:marBottom w:val="0"/>
              <w:divBdr>
                <w:top w:val="none" w:sz="0" w:space="0" w:color="auto"/>
                <w:left w:val="none" w:sz="0" w:space="0" w:color="auto"/>
                <w:bottom w:val="none" w:sz="0" w:space="0" w:color="auto"/>
                <w:right w:val="none" w:sz="0" w:space="0" w:color="auto"/>
              </w:divBdr>
            </w:div>
            <w:div w:id="212187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0587839">
      <w:bodyDiv w:val="1"/>
      <w:marLeft w:val="0"/>
      <w:marRight w:val="0"/>
      <w:marTop w:val="0"/>
      <w:marBottom w:val="0"/>
      <w:divBdr>
        <w:top w:val="none" w:sz="0" w:space="0" w:color="auto"/>
        <w:left w:val="none" w:sz="0" w:space="0" w:color="auto"/>
        <w:bottom w:val="none" w:sz="0" w:space="0" w:color="auto"/>
        <w:right w:val="none" w:sz="0" w:space="0" w:color="auto"/>
      </w:divBdr>
      <w:divsChild>
        <w:div w:id="851265505">
          <w:marLeft w:val="446"/>
          <w:marRight w:val="0"/>
          <w:marTop w:val="200"/>
          <w:marBottom w:val="0"/>
          <w:divBdr>
            <w:top w:val="none" w:sz="0" w:space="0" w:color="auto"/>
            <w:left w:val="none" w:sz="0" w:space="0" w:color="auto"/>
            <w:bottom w:val="none" w:sz="0" w:space="0" w:color="auto"/>
            <w:right w:val="none" w:sz="0" w:space="0" w:color="auto"/>
          </w:divBdr>
        </w:div>
        <w:div w:id="1752966109">
          <w:marLeft w:val="446"/>
          <w:marRight w:val="0"/>
          <w:marTop w:val="200"/>
          <w:marBottom w:val="0"/>
          <w:divBdr>
            <w:top w:val="none" w:sz="0" w:space="0" w:color="auto"/>
            <w:left w:val="none" w:sz="0" w:space="0" w:color="auto"/>
            <w:bottom w:val="none" w:sz="0" w:space="0" w:color="auto"/>
            <w:right w:val="none" w:sz="0" w:space="0" w:color="auto"/>
          </w:divBdr>
        </w:div>
        <w:div w:id="1759987057">
          <w:marLeft w:val="446"/>
          <w:marRight w:val="0"/>
          <w:marTop w:val="200"/>
          <w:marBottom w:val="0"/>
          <w:divBdr>
            <w:top w:val="none" w:sz="0" w:space="0" w:color="auto"/>
            <w:left w:val="none" w:sz="0" w:space="0" w:color="auto"/>
            <w:bottom w:val="none" w:sz="0" w:space="0" w:color="auto"/>
            <w:right w:val="none" w:sz="0" w:space="0" w:color="auto"/>
          </w:divBdr>
        </w:div>
        <w:div w:id="2139490187">
          <w:marLeft w:val="446"/>
          <w:marRight w:val="0"/>
          <w:marTop w:val="200"/>
          <w:marBottom w:val="0"/>
          <w:divBdr>
            <w:top w:val="none" w:sz="0" w:space="0" w:color="auto"/>
            <w:left w:val="none" w:sz="0" w:space="0" w:color="auto"/>
            <w:bottom w:val="none" w:sz="0" w:space="0" w:color="auto"/>
            <w:right w:val="none" w:sz="0" w:space="0" w:color="auto"/>
          </w:divBdr>
        </w:div>
      </w:divsChild>
    </w:div>
    <w:div w:id="1042168241">
      <w:bodyDiv w:val="1"/>
      <w:marLeft w:val="0"/>
      <w:marRight w:val="0"/>
      <w:marTop w:val="0"/>
      <w:marBottom w:val="0"/>
      <w:divBdr>
        <w:top w:val="none" w:sz="0" w:space="0" w:color="auto"/>
        <w:left w:val="none" w:sz="0" w:space="0" w:color="auto"/>
        <w:bottom w:val="none" w:sz="0" w:space="0" w:color="auto"/>
        <w:right w:val="none" w:sz="0" w:space="0" w:color="auto"/>
      </w:divBdr>
      <w:divsChild>
        <w:div w:id="39062549">
          <w:marLeft w:val="1166"/>
          <w:marRight w:val="0"/>
          <w:marTop w:val="0"/>
          <w:marBottom w:val="120"/>
          <w:divBdr>
            <w:top w:val="none" w:sz="0" w:space="0" w:color="auto"/>
            <w:left w:val="none" w:sz="0" w:space="0" w:color="auto"/>
            <w:bottom w:val="none" w:sz="0" w:space="0" w:color="auto"/>
            <w:right w:val="none" w:sz="0" w:space="0" w:color="auto"/>
          </w:divBdr>
        </w:div>
        <w:div w:id="103500852">
          <w:marLeft w:val="1166"/>
          <w:marRight w:val="0"/>
          <w:marTop w:val="0"/>
          <w:marBottom w:val="120"/>
          <w:divBdr>
            <w:top w:val="none" w:sz="0" w:space="0" w:color="auto"/>
            <w:left w:val="none" w:sz="0" w:space="0" w:color="auto"/>
            <w:bottom w:val="none" w:sz="0" w:space="0" w:color="auto"/>
            <w:right w:val="none" w:sz="0" w:space="0" w:color="auto"/>
          </w:divBdr>
        </w:div>
        <w:div w:id="695078156">
          <w:marLeft w:val="446"/>
          <w:marRight w:val="0"/>
          <w:marTop w:val="0"/>
          <w:marBottom w:val="0"/>
          <w:divBdr>
            <w:top w:val="none" w:sz="0" w:space="0" w:color="auto"/>
            <w:left w:val="none" w:sz="0" w:space="0" w:color="auto"/>
            <w:bottom w:val="none" w:sz="0" w:space="0" w:color="auto"/>
            <w:right w:val="none" w:sz="0" w:space="0" w:color="auto"/>
          </w:divBdr>
        </w:div>
        <w:div w:id="889344895">
          <w:marLeft w:val="1166"/>
          <w:marRight w:val="0"/>
          <w:marTop w:val="0"/>
          <w:marBottom w:val="0"/>
          <w:divBdr>
            <w:top w:val="none" w:sz="0" w:space="0" w:color="auto"/>
            <w:left w:val="none" w:sz="0" w:space="0" w:color="auto"/>
            <w:bottom w:val="none" w:sz="0" w:space="0" w:color="auto"/>
            <w:right w:val="none" w:sz="0" w:space="0" w:color="auto"/>
          </w:divBdr>
        </w:div>
        <w:div w:id="1754545951">
          <w:marLeft w:val="446"/>
          <w:marRight w:val="0"/>
          <w:marTop w:val="0"/>
          <w:marBottom w:val="120"/>
          <w:divBdr>
            <w:top w:val="none" w:sz="0" w:space="0" w:color="auto"/>
            <w:left w:val="none" w:sz="0" w:space="0" w:color="auto"/>
            <w:bottom w:val="none" w:sz="0" w:space="0" w:color="auto"/>
            <w:right w:val="none" w:sz="0" w:space="0" w:color="auto"/>
          </w:divBdr>
        </w:div>
      </w:divsChild>
    </w:div>
    <w:div w:id="1050804631">
      <w:bodyDiv w:val="1"/>
      <w:marLeft w:val="0"/>
      <w:marRight w:val="0"/>
      <w:marTop w:val="0"/>
      <w:marBottom w:val="0"/>
      <w:divBdr>
        <w:top w:val="none" w:sz="0" w:space="0" w:color="auto"/>
        <w:left w:val="none" w:sz="0" w:space="0" w:color="auto"/>
        <w:bottom w:val="none" w:sz="0" w:space="0" w:color="auto"/>
        <w:right w:val="none" w:sz="0" w:space="0" w:color="auto"/>
      </w:divBdr>
      <w:divsChild>
        <w:div w:id="721486466">
          <w:marLeft w:val="1166"/>
          <w:marRight w:val="0"/>
          <w:marTop w:val="0"/>
          <w:marBottom w:val="0"/>
          <w:divBdr>
            <w:top w:val="none" w:sz="0" w:space="0" w:color="auto"/>
            <w:left w:val="none" w:sz="0" w:space="0" w:color="auto"/>
            <w:bottom w:val="none" w:sz="0" w:space="0" w:color="auto"/>
            <w:right w:val="none" w:sz="0" w:space="0" w:color="auto"/>
          </w:divBdr>
        </w:div>
        <w:div w:id="968440186">
          <w:marLeft w:val="446"/>
          <w:marRight w:val="0"/>
          <w:marTop w:val="0"/>
          <w:marBottom w:val="0"/>
          <w:divBdr>
            <w:top w:val="none" w:sz="0" w:space="0" w:color="auto"/>
            <w:left w:val="none" w:sz="0" w:space="0" w:color="auto"/>
            <w:bottom w:val="none" w:sz="0" w:space="0" w:color="auto"/>
            <w:right w:val="none" w:sz="0" w:space="0" w:color="auto"/>
          </w:divBdr>
        </w:div>
        <w:div w:id="1082070951">
          <w:marLeft w:val="446"/>
          <w:marRight w:val="0"/>
          <w:marTop w:val="0"/>
          <w:marBottom w:val="0"/>
          <w:divBdr>
            <w:top w:val="none" w:sz="0" w:space="0" w:color="auto"/>
            <w:left w:val="none" w:sz="0" w:space="0" w:color="auto"/>
            <w:bottom w:val="none" w:sz="0" w:space="0" w:color="auto"/>
            <w:right w:val="none" w:sz="0" w:space="0" w:color="auto"/>
          </w:divBdr>
        </w:div>
        <w:div w:id="1155419357">
          <w:marLeft w:val="446"/>
          <w:marRight w:val="0"/>
          <w:marTop w:val="0"/>
          <w:marBottom w:val="0"/>
          <w:divBdr>
            <w:top w:val="none" w:sz="0" w:space="0" w:color="auto"/>
            <w:left w:val="none" w:sz="0" w:space="0" w:color="auto"/>
            <w:bottom w:val="none" w:sz="0" w:space="0" w:color="auto"/>
            <w:right w:val="none" w:sz="0" w:space="0" w:color="auto"/>
          </w:divBdr>
        </w:div>
        <w:div w:id="2050836711">
          <w:marLeft w:val="446"/>
          <w:marRight w:val="0"/>
          <w:marTop w:val="0"/>
          <w:marBottom w:val="0"/>
          <w:divBdr>
            <w:top w:val="none" w:sz="0" w:space="0" w:color="auto"/>
            <w:left w:val="none" w:sz="0" w:space="0" w:color="auto"/>
            <w:bottom w:val="none" w:sz="0" w:space="0" w:color="auto"/>
            <w:right w:val="none" w:sz="0" w:space="0" w:color="auto"/>
          </w:divBdr>
        </w:div>
      </w:divsChild>
    </w:div>
    <w:div w:id="1076437436">
      <w:bodyDiv w:val="1"/>
      <w:marLeft w:val="0"/>
      <w:marRight w:val="0"/>
      <w:marTop w:val="0"/>
      <w:marBottom w:val="0"/>
      <w:divBdr>
        <w:top w:val="none" w:sz="0" w:space="0" w:color="auto"/>
        <w:left w:val="none" w:sz="0" w:space="0" w:color="auto"/>
        <w:bottom w:val="none" w:sz="0" w:space="0" w:color="auto"/>
        <w:right w:val="none" w:sz="0" w:space="0" w:color="auto"/>
      </w:divBdr>
      <w:divsChild>
        <w:div w:id="393356198">
          <w:marLeft w:val="1166"/>
          <w:marRight w:val="0"/>
          <w:marTop w:val="0"/>
          <w:marBottom w:val="0"/>
          <w:divBdr>
            <w:top w:val="none" w:sz="0" w:space="0" w:color="auto"/>
            <w:left w:val="none" w:sz="0" w:space="0" w:color="auto"/>
            <w:bottom w:val="none" w:sz="0" w:space="0" w:color="auto"/>
            <w:right w:val="none" w:sz="0" w:space="0" w:color="auto"/>
          </w:divBdr>
        </w:div>
        <w:div w:id="466358485">
          <w:marLeft w:val="1166"/>
          <w:marRight w:val="0"/>
          <w:marTop w:val="0"/>
          <w:marBottom w:val="0"/>
          <w:divBdr>
            <w:top w:val="none" w:sz="0" w:space="0" w:color="auto"/>
            <w:left w:val="none" w:sz="0" w:space="0" w:color="auto"/>
            <w:bottom w:val="none" w:sz="0" w:space="0" w:color="auto"/>
            <w:right w:val="none" w:sz="0" w:space="0" w:color="auto"/>
          </w:divBdr>
        </w:div>
        <w:div w:id="840777908">
          <w:marLeft w:val="1166"/>
          <w:marRight w:val="0"/>
          <w:marTop w:val="0"/>
          <w:marBottom w:val="0"/>
          <w:divBdr>
            <w:top w:val="none" w:sz="0" w:space="0" w:color="auto"/>
            <w:left w:val="none" w:sz="0" w:space="0" w:color="auto"/>
            <w:bottom w:val="none" w:sz="0" w:space="0" w:color="auto"/>
            <w:right w:val="none" w:sz="0" w:space="0" w:color="auto"/>
          </w:divBdr>
        </w:div>
        <w:div w:id="1209342584">
          <w:marLeft w:val="1166"/>
          <w:marRight w:val="0"/>
          <w:marTop w:val="0"/>
          <w:marBottom w:val="0"/>
          <w:divBdr>
            <w:top w:val="none" w:sz="0" w:space="0" w:color="auto"/>
            <w:left w:val="none" w:sz="0" w:space="0" w:color="auto"/>
            <w:bottom w:val="none" w:sz="0" w:space="0" w:color="auto"/>
            <w:right w:val="none" w:sz="0" w:space="0" w:color="auto"/>
          </w:divBdr>
        </w:div>
        <w:div w:id="1348555016">
          <w:marLeft w:val="1166"/>
          <w:marRight w:val="0"/>
          <w:marTop w:val="0"/>
          <w:marBottom w:val="0"/>
          <w:divBdr>
            <w:top w:val="none" w:sz="0" w:space="0" w:color="auto"/>
            <w:left w:val="none" w:sz="0" w:space="0" w:color="auto"/>
            <w:bottom w:val="none" w:sz="0" w:space="0" w:color="auto"/>
            <w:right w:val="none" w:sz="0" w:space="0" w:color="auto"/>
          </w:divBdr>
        </w:div>
        <w:div w:id="1510024583">
          <w:marLeft w:val="1166"/>
          <w:marRight w:val="0"/>
          <w:marTop w:val="0"/>
          <w:marBottom w:val="0"/>
          <w:divBdr>
            <w:top w:val="none" w:sz="0" w:space="0" w:color="auto"/>
            <w:left w:val="none" w:sz="0" w:space="0" w:color="auto"/>
            <w:bottom w:val="none" w:sz="0" w:space="0" w:color="auto"/>
            <w:right w:val="none" w:sz="0" w:space="0" w:color="auto"/>
          </w:divBdr>
        </w:div>
        <w:div w:id="2030913044">
          <w:marLeft w:val="1166"/>
          <w:marRight w:val="0"/>
          <w:marTop w:val="0"/>
          <w:marBottom w:val="0"/>
          <w:divBdr>
            <w:top w:val="none" w:sz="0" w:space="0" w:color="auto"/>
            <w:left w:val="none" w:sz="0" w:space="0" w:color="auto"/>
            <w:bottom w:val="none" w:sz="0" w:space="0" w:color="auto"/>
            <w:right w:val="none" w:sz="0" w:space="0" w:color="auto"/>
          </w:divBdr>
        </w:div>
      </w:divsChild>
    </w:div>
    <w:div w:id="1099639331">
      <w:bodyDiv w:val="1"/>
      <w:marLeft w:val="0"/>
      <w:marRight w:val="0"/>
      <w:marTop w:val="0"/>
      <w:marBottom w:val="0"/>
      <w:divBdr>
        <w:top w:val="none" w:sz="0" w:space="0" w:color="auto"/>
        <w:left w:val="none" w:sz="0" w:space="0" w:color="auto"/>
        <w:bottom w:val="none" w:sz="0" w:space="0" w:color="auto"/>
        <w:right w:val="none" w:sz="0" w:space="0" w:color="auto"/>
      </w:divBdr>
    </w:div>
    <w:div w:id="1100612712">
      <w:bodyDiv w:val="1"/>
      <w:marLeft w:val="0"/>
      <w:marRight w:val="0"/>
      <w:marTop w:val="0"/>
      <w:marBottom w:val="0"/>
      <w:divBdr>
        <w:top w:val="none" w:sz="0" w:space="0" w:color="auto"/>
        <w:left w:val="none" w:sz="0" w:space="0" w:color="auto"/>
        <w:bottom w:val="none" w:sz="0" w:space="0" w:color="auto"/>
        <w:right w:val="none" w:sz="0" w:space="0" w:color="auto"/>
      </w:divBdr>
    </w:div>
    <w:div w:id="1202522492">
      <w:bodyDiv w:val="1"/>
      <w:marLeft w:val="0"/>
      <w:marRight w:val="0"/>
      <w:marTop w:val="0"/>
      <w:marBottom w:val="0"/>
      <w:divBdr>
        <w:top w:val="none" w:sz="0" w:space="0" w:color="auto"/>
        <w:left w:val="none" w:sz="0" w:space="0" w:color="auto"/>
        <w:bottom w:val="none" w:sz="0" w:space="0" w:color="auto"/>
        <w:right w:val="none" w:sz="0" w:space="0" w:color="auto"/>
      </w:divBdr>
    </w:div>
    <w:div w:id="1210147302">
      <w:bodyDiv w:val="1"/>
      <w:marLeft w:val="0"/>
      <w:marRight w:val="0"/>
      <w:marTop w:val="0"/>
      <w:marBottom w:val="0"/>
      <w:divBdr>
        <w:top w:val="none" w:sz="0" w:space="0" w:color="auto"/>
        <w:left w:val="none" w:sz="0" w:space="0" w:color="auto"/>
        <w:bottom w:val="none" w:sz="0" w:space="0" w:color="auto"/>
        <w:right w:val="none" w:sz="0" w:space="0" w:color="auto"/>
      </w:divBdr>
      <w:divsChild>
        <w:div w:id="113597020">
          <w:marLeft w:val="1166"/>
          <w:marRight w:val="0"/>
          <w:marTop w:val="0"/>
          <w:marBottom w:val="120"/>
          <w:divBdr>
            <w:top w:val="none" w:sz="0" w:space="0" w:color="auto"/>
            <w:left w:val="none" w:sz="0" w:space="0" w:color="auto"/>
            <w:bottom w:val="none" w:sz="0" w:space="0" w:color="auto"/>
            <w:right w:val="none" w:sz="0" w:space="0" w:color="auto"/>
          </w:divBdr>
        </w:div>
        <w:div w:id="246962454">
          <w:marLeft w:val="1166"/>
          <w:marRight w:val="0"/>
          <w:marTop w:val="0"/>
          <w:marBottom w:val="0"/>
          <w:divBdr>
            <w:top w:val="none" w:sz="0" w:space="0" w:color="auto"/>
            <w:left w:val="none" w:sz="0" w:space="0" w:color="auto"/>
            <w:bottom w:val="none" w:sz="0" w:space="0" w:color="auto"/>
            <w:right w:val="none" w:sz="0" w:space="0" w:color="auto"/>
          </w:divBdr>
        </w:div>
        <w:div w:id="402916099">
          <w:marLeft w:val="446"/>
          <w:marRight w:val="0"/>
          <w:marTop w:val="0"/>
          <w:marBottom w:val="120"/>
          <w:divBdr>
            <w:top w:val="none" w:sz="0" w:space="0" w:color="auto"/>
            <w:left w:val="none" w:sz="0" w:space="0" w:color="auto"/>
            <w:bottom w:val="none" w:sz="0" w:space="0" w:color="auto"/>
            <w:right w:val="none" w:sz="0" w:space="0" w:color="auto"/>
          </w:divBdr>
        </w:div>
        <w:div w:id="1062829910">
          <w:marLeft w:val="1166"/>
          <w:marRight w:val="0"/>
          <w:marTop w:val="0"/>
          <w:marBottom w:val="120"/>
          <w:divBdr>
            <w:top w:val="none" w:sz="0" w:space="0" w:color="auto"/>
            <w:left w:val="none" w:sz="0" w:space="0" w:color="auto"/>
            <w:bottom w:val="none" w:sz="0" w:space="0" w:color="auto"/>
            <w:right w:val="none" w:sz="0" w:space="0" w:color="auto"/>
          </w:divBdr>
        </w:div>
        <w:div w:id="1306352884">
          <w:marLeft w:val="446"/>
          <w:marRight w:val="0"/>
          <w:marTop w:val="0"/>
          <w:marBottom w:val="0"/>
          <w:divBdr>
            <w:top w:val="none" w:sz="0" w:space="0" w:color="auto"/>
            <w:left w:val="none" w:sz="0" w:space="0" w:color="auto"/>
            <w:bottom w:val="none" w:sz="0" w:space="0" w:color="auto"/>
            <w:right w:val="none" w:sz="0" w:space="0" w:color="auto"/>
          </w:divBdr>
        </w:div>
      </w:divsChild>
    </w:div>
    <w:div w:id="1222056036">
      <w:bodyDiv w:val="1"/>
      <w:marLeft w:val="0"/>
      <w:marRight w:val="0"/>
      <w:marTop w:val="0"/>
      <w:marBottom w:val="0"/>
      <w:divBdr>
        <w:top w:val="none" w:sz="0" w:space="0" w:color="auto"/>
        <w:left w:val="none" w:sz="0" w:space="0" w:color="auto"/>
        <w:bottom w:val="none" w:sz="0" w:space="0" w:color="auto"/>
        <w:right w:val="none" w:sz="0" w:space="0" w:color="auto"/>
      </w:divBdr>
    </w:div>
    <w:div w:id="1363240819">
      <w:bodyDiv w:val="1"/>
      <w:marLeft w:val="0"/>
      <w:marRight w:val="0"/>
      <w:marTop w:val="0"/>
      <w:marBottom w:val="0"/>
      <w:divBdr>
        <w:top w:val="none" w:sz="0" w:space="0" w:color="auto"/>
        <w:left w:val="none" w:sz="0" w:space="0" w:color="auto"/>
        <w:bottom w:val="none" w:sz="0" w:space="0" w:color="auto"/>
        <w:right w:val="none" w:sz="0" w:space="0" w:color="auto"/>
      </w:divBdr>
      <w:divsChild>
        <w:div w:id="372922690">
          <w:marLeft w:val="0"/>
          <w:marRight w:val="0"/>
          <w:marTop w:val="0"/>
          <w:marBottom w:val="75"/>
          <w:divBdr>
            <w:top w:val="none" w:sz="0" w:space="0" w:color="auto"/>
            <w:left w:val="none" w:sz="0" w:space="0" w:color="auto"/>
            <w:bottom w:val="none" w:sz="0" w:space="0" w:color="auto"/>
            <w:right w:val="none" w:sz="0" w:space="0" w:color="auto"/>
          </w:divBdr>
        </w:div>
        <w:div w:id="1661807970">
          <w:marLeft w:val="0"/>
          <w:marRight w:val="0"/>
          <w:marTop w:val="0"/>
          <w:marBottom w:val="75"/>
          <w:divBdr>
            <w:top w:val="none" w:sz="0" w:space="0" w:color="auto"/>
            <w:left w:val="none" w:sz="0" w:space="0" w:color="auto"/>
            <w:bottom w:val="none" w:sz="0" w:space="0" w:color="auto"/>
            <w:right w:val="none" w:sz="0" w:space="0" w:color="auto"/>
          </w:divBdr>
        </w:div>
      </w:divsChild>
    </w:div>
    <w:div w:id="1523008386">
      <w:bodyDiv w:val="1"/>
      <w:marLeft w:val="0"/>
      <w:marRight w:val="0"/>
      <w:marTop w:val="0"/>
      <w:marBottom w:val="0"/>
      <w:divBdr>
        <w:top w:val="none" w:sz="0" w:space="0" w:color="auto"/>
        <w:left w:val="none" w:sz="0" w:space="0" w:color="auto"/>
        <w:bottom w:val="none" w:sz="0" w:space="0" w:color="auto"/>
        <w:right w:val="none" w:sz="0" w:space="0" w:color="auto"/>
      </w:divBdr>
      <w:divsChild>
        <w:div w:id="5833009">
          <w:marLeft w:val="547"/>
          <w:marRight w:val="0"/>
          <w:marTop w:val="0"/>
          <w:marBottom w:val="0"/>
          <w:divBdr>
            <w:top w:val="none" w:sz="0" w:space="0" w:color="auto"/>
            <w:left w:val="none" w:sz="0" w:space="0" w:color="auto"/>
            <w:bottom w:val="none" w:sz="0" w:space="0" w:color="auto"/>
            <w:right w:val="none" w:sz="0" w:space="0" w:color="auto"/>
          </w:divBdr>
        </w:div>
        <w:div w:id="40133067">
          <w:marLeft w:val="547"/>
          <w:marRight w:val="0"/>
          <w:marTop w:val="0"/>
          <w:marBottom w:val="0"/>
          <w:divBdr>
            <w:top w:val="none" w:sz="0" w:space="0" w:color="auto"/>
            <w:left w:val="none" w:sz="0" w:space="0" w:color="auto"/>
            <w:bottom w:val="none" w:sz="0" w:space="0" w:color="auto"/>
            <w:right w:val="none" w:sz="0" w:space="0" w:color="auto"/>
          </w:divBdr>
        </w:div>
        <w:div w:id="123812753">
          <w:marLeft w:val="547"/>
          <w:marRight w:val="0"/>
          <w:marTop w:val="0"/>
          <w:marBottom w:val="0"/>
          <w:divBdr>
            <w:top w:val="none" w:sz="0" w:space="0" w:color="auto"/>
            <w:left w:val="none" w:sz="0" w:space="0" w:color="auto"/>
            <w:bottom w:val="none" w:sz="0" w:space="0" w:color="auto"/>
            <w:right w:val="none" w:sz="0" w:space="0" w:color="auto"/>
          </w:divBdr>
        </w:div>
        <w:div w:id="203831057">
          <w:marLeft w:val="547"/>
          <w:marRight w:val="0"/>
          <w:marTop w:val="0"/>
          <w:marBottom w:val="0"/>
          <w:divBdr>
            <w:top w:val="none" w:sz="0" w:space="0" w:color="auto"/>
            <w:left w:val="none" w:sz="0" w:space="0" w:color="auto"/>
            <w:bottom w:val="none" w:sz="0" w:space="0" w:color="auto"/>
            <w:right w:val="none" w:sz="0" w:space="0" w:color="auto"/>
          </w:divBdr>
        </w:div>
        <w:div w:id="235214394">
          <w:marLeft w:val="547"/>
          <w:marRight w:val="0"/>
          <w:marTop w:val="0"/>
          <w:marBottom w:val="0"/>
          <w:divBdr>
            <w:top w:val="none" w:sz="0" w:space="0" w:color="auto"/>
            <w:left w:val="none" w:sz="0" w:space="0" w:color="auto"/>
            <w:bottom w:val="none" w:sz="0" w:space="0" w:color="auto"/>
            <w:right w:val="none" w:sz="0" w:space="0" w:color="auto"/>
          </w:divBdr>
        </w:div>
        <w:div w:id="277882954">
          <w:marLeft w:val="547"/>
          <w:marRight w:val="0"/>
          <w:marTop w:val="0"/>
          <w:marBottom w:val="0"/>
          <w:divBdr>
            <w:top w:val="none" w:sz="0" w:space="0" w:color="auto"/>
            <w:left w:val="none" w:sz="0" w:space="0" w:color="auto"/>
            <w:bottom w:val="none" w:sz="0" w:space="0" w:color="auto"/>
            <w:right w:val="none" w:sz="0" w:space="0" w:color="auto"/>
          </w:divBdr>
        </w:div>
        <w:div w:id="309019105">
          <w:marLeft w:val="547"/>
          <w:marRight w:val="0"/>
          <w:marTop w:val="0"/>
          <w:marBottom w:val="0"/>
          <w:divBdr>
            <w:top w:val="none" w:sz="0" w:space="0" w:color="auto"/>
            <w:left w:val="none" w:sz="0" w:space="0" w:color="auto"/>
            <w:bottom w:val="none" w:sz="0" w:space="0" w:color="auto"/>
            <w:right w:val="none" w:sz="0" w:space="0" w:color="auto"/>
          </w:divBdr>
        </w:div>
        <w:div w:id="329606618">
          <w:marLeft w:val="547"/>
          <w:marRight w:val="0"/>
          <w:marTop w:val="0"/>
          <w:marBottom w:val="0"/>
          <w:divBdr>
            <w:top w:val="none" w:sz="0" w:space="0" w:color="auto"/>
            <w:left w:val="none" w:sz="0" w:space="0" w:color="auto"/>
            <w:bottom w:val="none" w:sz="0" w:space="0" w:color="auto"/>
            <w:right w:val="none" w:sz="0" w:space="0" w:color="auto"/>
          </w:divBdr>
        </w:div>
        <w:div w:id="343484553">
          <w:marLeft w:val="547"/>
          <w:marRight w:val="0"/>
          <w:marTop w:val="0"/>
          <w:marBottom w:val="0"/>
          <w:divBdr>
            <w:top w:val="none" w:sz="0" w:space="0" w:color="auto"/>
            <w:left w:val="none" w:sz="0" w:space="0" w:color="auto"/>
            <w:bottom w:val="none" w:sz="0" w:space="0" w:color="auto"/>
            <w:right w:val="none" w:sz="0" w:space="0" w:color="auto"/>
          </w:divBdr>
        </w:div>
        <w:div w:id="375466398">
          <w:marLeft w:val="547"/>
          <w:marRight w:val="0"/>
          <w:marTop w:val="0"/>
          <w:marBottom w:val="0"/>
          <w:divBdr>
            <w:top w:val="none" w:sz="0" w:space="0" w:color="auto"/>
            <w:left w:val="none" w:sz="0" w:space="0" w:color="auto"/>
            <w:bottom w:val="none" w:sz="0" w:space="0" w:color="auto"/>
            <w:right w:val="none" w:sz="0" w:space="0" w:color="auto"/>
          </w:divBdr>
        </w:div>
        <w:div w:id="383260734">
          <w:marLeft w:val="547"/>
          <w:marRight w:val="0"/>
          <w:marTop w:val="0"/>
          <w:marBottom w:val="0"/>
          <w:divBdr>
            <w:top w:val="none" w:sz="0" w:space="0" w:color="auto"/>
            <w:left w:val="none" w:sz="0" w:space="0" w:color="auto"/>
            <w:bottom w:val="none" w:sz="0" w:space="0" w:color="auto"/>
            <w:right w:val="none" w:sz="0" w:space="0" w:color="auto"/>
          </w:divBdr>
        </w:div>
        <w:div w:id="410737854">
          <w:marLeft w:val="547"/>
          <w:marRight w:val="0"/>
          <w:marTop w:val="0"/>
          <w:marBottom w:val="0"/>
          <w:divBdr>
            <w:top w:val="none" w:sz="0" w:space="0" w:color="auto"/>
            <w:left w:val="none" w:sz="0" w:space="0" w:color="auto"/>
            <w:bottom w:val="none" w:sz="0" w:space="0" w:color="auto"/>
            <w:right w:val="none" w:sz="0" w:space="0" w:color="auto"/>
          </w:divBdr>
        </w:div>
        <w:div w:id="411898359">
          <w:marLeft w:val="547"/>
          <w:marRight w:val="0"/>
          <w:marTop w:val="0"/>
          <w:marBottom w:val="0"/>
          <w:divBdr>
            <w:top w:val="none" w:sz="0" w:space="0" w:color="auto"/>
            <w:left w:val="none" w:sz="0" w:space="0" w:color="auto"/>
            <w:bottom w:val="none" w:sz="0" w:space="0" w:color="auto"/>
            <w:right w:val="none" w:sz="0" w:space="0" w:color="auto"/>
          </w:divBdr>
        </w:div>
        <w:div w:id="433134907">
          <w:marLeft w:val="547"/>
          <w:marRight w:val="0"/>
          <w:marTop w:val="0"/>
          <w:marBottom w:val="0"/>
          <w:divBdr>
            <w:top w:val="none" w:sz="0" w:space="0" w:color="auto"/>
            <w:left w:val="none" w:sz="0" w:space="0" w:color="auto"/>
            <w:bottom w:val="none" w:sz="0" w:space="0" w:color="auto"/>
            <w:right w:val="none" w:sz="0" w:space="0" w:color="auto"/>
          </w:divBdr>
        </w:div>
        <w:div w:id="443812427">
          <w:marLeft w:val="547"/>
          <w:marRight w:val="0"/>
          <w:marTop w:val="0"/>
          <w:marBottom w:val="0"/>
          <w:divBdr>
            <w:top w:val="none" w:sz="0" w:space="0" w:color="auto"/>
            <w:left w:val="none" w:sz="0" w:space="0" w:color="auto"/>
            <w:bottom w:val="none" w:sz="0" w:space="0" w:color="auto"/>
            <w:right w:val="none" w:sz="0" w:space="0" w:color="auto"/>
          </w:divBdr>
        </w:div>
        <w:div w:id="454640068">
          <w:marLeft w:val="547"/>
          <w:marRight w:val="0"/>
          <w:marTop w:val="0"/>
          <w:marBottom w:val="0"/>
          <w:divBdr>
            <w:top w:val="none" w:sz="0" w:space="0" w:color="auto"/>
            <w:left w:val="none" w:sz="0" w:space="0" w:color="auto"/>
            <w:bottom w:val="none" w:sz="0" w:space="0" w:color="auto"/>
            <w:right w:val="none" w:sz="0" w:space="0" w:color="auto"/>
          </w:divBdr>
        </w:div>
        <w:div w:id="484903451">
          <w:marLeft w:val="547"/>
          <w:marRight w:val="0"/>
          <w:marTop w:val="0"/>
          <w:marBottom w:val="0"/>
          <w:divBdr>
            <w:top w:val="none" w:sz="0" w:space="0" w:color="auto"/>
            <w:left w:val="none" w:sz="0" w:space="0" w:color="auto"/>
            <w:bottom w:val="none" w:sz="0" w:space="0" w:color="auto"/>
            <w:right w:val="none" w:sz="0" w:space="0" w:color="auto"/>
          </w:divBdr>
        </w:div>
        <w:div w:id="485820387">
          <w:marLeft w:val="547"/>
          <w:marRight w:val="0"/>
          <w:marTop w:val="0"/>
          <w:marBottom w:val="0"/>
          <w:divBdr>
            <w:top w:val="none" w:sz="0" w:space="0" w:color="auto"/>
            <w:left w:val="none" w:sz="0" w:space="0" w:color="auto"/>
            <w:bottom w:val="none" w:sz="0" w:space="0" w:color="auto"/>
            <w:right w:val="none" w:sz="0" w:space="0" w:color="auto"/>
          </w:divBdr>
        </w:div>
        <w:div w:id="531693588">
          <w:marLeft w:val="547"/>
          <w:marRight w:val="0"/>
          <w:marTop w:val="0"/>
          <w:marBottom w:val="0"/>
          <w:divBdr>
            <w:top w:val="none" w:sz="0" w:space="0" w:color="auto"/>
            <w:left w:val="none" w:sz="0" w:space="0" w:color="auto"/>
            <w:bottom w:val="none" w:sz="0" w:space="0" w:color="auto"/>
            <w:right w:val="none" w:sz="0" w:space="0" w:color="auto"/>
          </w:divBdr>
        </w:div>
        <w:div w:id="564338682">
          <w:marLeft w:val="547"/>
          <w:marRight w:val="0"/>
          <w:marTop w:val="0"/>
          <w:marBottom w:val="0"/>
          <w:divBdr>
            <w:top w:val="none" w:sz="0" w:space="0" w:color="auto"/>
            <w:left w:val="none" w:sz="0" w:space="0" w:color="auto"/>
            <w:bottom w:val="none" w:sz="0" w:space="0" w:color="auto"/>
            <w:right w:val="none" w:sz="0" w:space="0" w:color="auto"/>
          </w:divBdr>
        </w:div>
        <w:div w:id="595557052">
          <w:marLeft w:val="547"/>
          <w:marRight w:val="0"/>
          <w:marTop w:val="0"/>
          <w:marBottom w:val="0"/>
          <w:divBdr>
            <w:top w:val="none" w:sz="0" w:space="0" w:color="auto"/>
            <w:left w:val="none" w:sz="0" w:space="0" w:color="auto"/>
            <w:bottom w:val="none" w:sz="0" w:space="0" w:color="auto"/>
            <w:right w:val="none" w:sz="0" w:space="0" w:color="auto"/>
          </w:divBdr>
        </w:div>
        <w:div w:id="608195140">
          <w:marLeft w:val="547"/>
          <w:marRight w:val="0"/>
          <w:marTop w:val="0"/>
          <w:marBottom w:val="0"/>
          <w:divBdr>
            <w:top w:val="none" w:sz="0" w:space="0" w:color="auto"/>
            <w:left w:val="none" w:sz="0" w:space="0" w:color="auto"/>
            <w:bottom w:val="none" w:sz="0" w:space="0" w:color="auto"/>
            <w:right w:val="none" w:sz="0" w:space="0" w:color="auto"/>
          </w:divBdr>
        </w:div>
        <w:div w:id="702941078">
          <w:marLeft w:val="547"/>
          <w:marRight w:val="0"/>
          <w:marTop w:val="0"/>
          <w:marBottom w:val="0"/>
          <w:divBdr>
            <w:top w:val="none" w:sz="0" w:space="0" w:color="auto"/>
            <w:left w:val="none" w:sz="0" w:space="0" w:color="auto"/>
            <w:bottom w:val="none" w:sz="0" w:space="0" w:color="auto"/>
            <w:right w:val="none" w:sz="0" w:space="0" w:color="auto"/>
          </w:divBdr>
        </w:div>
        <w:div w:id="728380156">
          <w:marLeft w:val="547"/>
          <w:marRight w:val="0"/>
          <w:marTop w:val="0"/>
          <w:marBottom w:val="0"/>
          <w:divBdr>
            <w:top w:val="none" w:sz="0" w:space="0" w:color="auto"/>
            <w:left w:val="none" w:sz="0" w:space="0" w:color="auto"/>
            <w:bottom w:val="none" w:sz="0" w:space="0" w:color="auto"/>
            <w:right w:val="none" w:sz="0" w:space="0" w:color="auto"/>
          </w:divBdr>
        </w:div>
        <w:div w:id="926572365">
          <w:marLeft w:val="547"/>
          <w:marRight w:val="0"/>
          <w:marTop w:val="0"/>
          <w:marBottom w:val="0"/>
          <w:divBdr>
            <w:top w:val="none" w:sz="0" w:space="0" w:color="auto"/>
            <w:left w:val="none" w:sz="0" w:space="0" w:color="auto"/>
            <w:bottom w:val="none" w:sz="0" w:space="0" w:color="auto"/>
            <w:right w:val="none" w:sz="0" w:space="0" w:color="auto"/>
          </w:divBdr>
        </w:div>
        <w:div w:id="1002854588">
          <w:marLeft w:val="547"/>
          <w:marRight w:val="0"/>
          <w:marTop w:val="0"/>
          <w:marBottom w:val="0"/>
          <w:divBdr>
            <w:top w:val="none" w:sz="0" w:space="0" w:color="auto"/>
            <w:left w:val="none" w:sz="0" w:space="0" w:color="auto"/>
            <w:bottom w:val="none" w:sz="0" w:space="0" w:color="auto"/>
            <w:right w:val="none" w:sz="0" w:space="0" w:color="auto"/>
          </w:divBdr>
        </w:div>
        <w:div w:id="1102145558">
          <w:marLeft w:val="547"/>
          <w:marRight w:val="0"/>
          <w:marTop w:val="0"/>
          <w:marBottom w:val="0"/>
          <w:divBdr>
            <w:top w:val="none" w:sz="0" w:space="0" w:color="auto"/>
            <w:left w:val="none" w:sz="0" w:space="0" w:color="auto"/>
            <w:bottom w:val="none" w:sz="0" w:space="0" w:color="auto"/>
            <w:right w:val="none" w:sz="0" w:space="0" w:color="auto"/>
          </w:divBdr>
        </w:div>
        <w:div w:id="1214391271">
          <w:marLeft w:val="547"/>
          <w:marRight w:val="0"/>
          <w:marTop w:val="0"/>
          <w:marBottom w:val="0"/>
          <w:divBdr>
            <w:top w:val="none" w:sz="0" w:space="0" w:color="auto"/>
            <w:left w:val="none" w:sz="0" w:space="0" w:color="auto"/>
            <w:bottom w:val="none" w:sz="0" w:space="0" w:color="auto"/>
            <w:right w:val="none" w:sz="0" w:space="0" w:color="auto"/>
          </w:divBdr>
        </w:div>
        <w:div w:id="1386683555">
          <w:marLeft w:val="547"/>
          <w:marRight w:val="0"/>
          <w:marTop w:val="0"/>
          <w:marBottom w:val="0"/>
          <w:divBdr>
            <w:top w:val="none" w:sz="0" w:space="0" w:color="auto"/>
            <w:left w:val="none" w:sz="0" w:space="0" w:color="auto"/>
            <w:bottom w:val="none" w:sz="0" w:space="0" w:color="auto"/>
            <w:right w:val="none" w:sz="0" w:space="0" w:color="auto"/>
          </w:divBdr>
        </w:div>
        <w:div w:id="1594434159">
          <w:marLeft w:val="547"/>
          <w:marRight w:val="0"/>
          <w:marTop w:val="0"/>
          <w:marBottom w:val="0"/>
          <w:divBdr>
            <w:top w:val="none" w:sz="0" w:space="0" w:color="auto"/>
            <w:left w:val="none" w:sz="0" w:space="0" w:color="auto"/>
            <w:bottom w:val="none" w:sz="0" w:space="0" w:color="auto"/>
            <w:right w:val="none" w:sz="0" w:space="0" w:color="auto"/>
          </w:divBdr>
        </w:div>
        <w:div w:id="1854145906">
          <w:marLeft w:val="547"/>
          <w:marRight w:val="0"/>
          <w:marTop w:val="0"/>
          <w:marBottom w:val="0"/>
          <w:divBdr>
            <w:top w:val="none" w:sz="0" w:space="0" w:color="auto"/>
            <w:left w:val="none" w:sz="0" w:space="0" w:color="auto"/>
            <w:bottom w:val="none" w:sz="0" w:space="0" w:color="auto"/>
            <w:right w:val="none" w:sz="0" w:space="0" w:color="auto"/>
          </w:divBdr>
        </w:div>
        <w:div w:id="1878930324">
          <w:marLeft w:val="547"/>
          <w:marRight w:val="0"/>
          <w:marTop w:val="0"/>
          <w:marBottom w:val="0"/>
          <w:divBdr>
            <w:top w:val="none" w:sz="0" w:space="0" w:color="auto"/>
            <w:left w:val="none" w:sz="0" w:space="0" w:color="auto"/>
            <w:bottom w:val="none" w:sz="0" w:space="0" w:color="auto"/>
            <w:right w:val="none" w:sz="0" w:space="0" w:color="auto"/>
          </w:divBdr>
        </w:div>
        <w:div w:id="1886913046">
          <w:marLeft w:val="547"/>
          <w:marRight w:val="0"/>
          <w:marTop w:val="0"/>
          <w:marBottom w:val="0"/>
          <w:divBdr>
            <w:top w:val="none" w:sz="0" w:space="0" w:color="auto"/>
            <w:left w:val="none" w:sz="0" w:space="0" w:color="auto"/>
            <w:bottom w:val="none" w:sz="0" w:space="0" w:color="auto"/>
            <w:right w:val="none" w:sz="0" w:space="0" w:color="auto"/>
          </w:divBdr>
        </w:div>
        <w:div w:id="1959528562">
          <w:marLeft w:val="547"/>
          <w:marRight w:val="0"/>
          <w:marTop w:val="0"/>
          <w:marBottom w:val="0"/>
          <w:divBdr>
            <w:top w:val="none" w:sz="0" w:space="0" w:color="auto"/>
            <w:left w:val="none" w:sz="0" w:space="0" w:color="auto"/>
            <w:bottom w:val="none" w:sz="0" w:space="0" w:color="auto"/>
            <w:right w:val="none" w:sz="0" w:space="0" w:color="auto"/>
          </w:divBdr>
        </w:div>
        <w:div w:id="2123835983">
          <w:marLeft w:val="547"/>
          <w:marRight w:val="0"/>
          <w:marTop w:val="0"/>
          <w:marBottom w:val="0"/>
          <w:divBdr>
            <w:top w:val="none" w:sz="0" w:space="0" w:color="auto"/>
            <w:left w:val="none" w:sz="0" w:space="0" w:color="auto"/>
            <w:bottom w:val="none" w:sz="0" w:space="0" w:color="auto"/>
            <w:right w:val="none" w:sz="0" w:space="0" w:color="auto"/>
          </w:divBdr>
        </w:div>
      </w:divsChild>
    </w:div>
    <w:div w:id="1653098942">
      <w:bodyDiv w:val="1"/>
      <w:marLeft w:val="0"/>
      <w:marRight w:val="0"/>
      <w:marTop w:val="0"/>
      <w:marBottom w:val="0"/>
      <w:divBdr>
        <w:top w:val="none" w:sz="0" w:space="0" w:color="auto"/>
        <w:left w:val="none" w:sz="0" w:space="0" w:color="auto"/>
        <w:bottom w:val="none" w:sz="0" w:space="0" w:color="auto"/>
        <w:right w:val="none" w:sz="0" w:space="0" w:color="auto"/>
      </w:divBdr>
    </w:div>
    <w:div w:id="1679767454">
      <w:bodyDiv w:val="1"/>
      <w:marLeft w:val="0"/>
      <w:marRight w:val="0"/>
      <w:marTop w:val="0"/>
      <w:marBottom w:val="0"/>
      <w:divBdr>
        <w:top w:val="none" w:sz="0" w:space="0" w:color="auto"/>
        <w:left w:val="none" w:sz="0" w:space="0" w:color="auto"/>
        <w:bottom w:val="none" w:sz="0" w:space="0" w:color="auto"/>
        <w:right w:val="none" w:sz="0" w:space="0" w:color="auto"/>
      </w:divBdr>
    </w:div>
    <w:div w:id="1687369326">
      <w:bodyDiv w:val="1"/>
      <w:marLeft w:val="0"/>
      <w:marRight w:val="0"/>
      <w:marTop w:val="0"/>
      <w:marBottom w:val="0"/>
      <w:divBdr>
        <w:top w:val="none" w:sz="0" w:space="0" w:color="auto"/>
        <w:left w:val="none" w:sz="0" w:space="0" w:color="auto"/>
        <w:bottom w:val="none" w:sz="0" w:space="0" w:color="auto"/>
        <w:right w:val="none" w:sz="0" w:space="0" w:color="auto"/>
      </w:divBdr>
    </w:div>
    <w:div w:id="1701659852">
      <w:bodyDiv w:val="1"/>
      <w:marLeft w:val="0"/>
      <w:marRight w:val="0"/>
      <w:marTop w:val="0"/>
      <w:marBottom w:val="0"/>
      <w:divBdr>
        <w:top w:val="none" w:sz="0" w:space="0" w:color="auto"/>
        <w:left w:val="none" w:sz="0" w:space="0" w:color="auto"/>
        <w:bottom w:val="none" w:sz="0" w:space="0" w:color="auto"/>
        <w:right w:val="none" w:sz="0" w:space="0" w:color="auto"/>
      </w:divBdr>
    </w:div>
    <w:div w:id="1737121824">
      <w:bodyDiv w:val="1"/>
      <w:marLeft w:val="0"/>
      <w:marRight w:val="0"/>
      <w:marTop w:val="0"/>
      <w:marBottom w:val="0"/>
      <w:divBdr>
        <w:top w:val="none" w:sz="0" w:space="0" w:color="auto"/>
        <w:left w:val="none" w:sz="0" w:space="0" w:color="auto"/>
        <w:bottom w:val="none" w:sz="0" w:space="0" w:color="auto"/>
        <w:right w:val="none" w:sz="0" w:space="0" w:color="auto"/>
      </w:divBdr>
      <w:divsChild>
        <w:div w:id="102922608">
          <w:marLeft w:val="446"/>
          <w:marRight w:val="0"/>
          <w:marTop w:val="0"/>
          <w:marBottom w:val="0"/>
          <w:divBdr>
            <w:top w:val="none" w:sz="0" w:space="0" w:color="auto"/>
            <w:left w:val="none" w:sz="0" w:space="0" w:color="auto"/>
            <w:bottom w:val="none" w:sz="0" w:space="0" w:color="auto"/>
            <w:right w:val="none" w:sz="0" w:space="0" w:color="auto"/>
          </w:divBdr>
        </w:div>
        <w:div w:id="1305818000">
          <w:marLeft w:val="446"/>
          <w:marRight w:val="0"/>
          <w:marTop w:val="0"/>
          <w:marBottom w:val="0"/>
          <w:divBdr>
            <w:top w:val="none" w:sz="0" w:space="0" w:color="auto"/>
            <w:left w:val="none" w:sz="0" w:space="0" w:color="auto"/>
            <w:bottom w:val="none" w:sz="0" w:space="0" w:color="auto"/>
            <w:right w:val="none" w:sz="0" w:space="0" w:color="auto"/>
          </w:divBdr>
        </w:div>
        <w:div w:id="2111656972">
          <w:marLeft w:val="446"/>
          <w:marRight w:val="0"/>
          <w:marTop w:val="0"/>
          <w:marBottom w:val="0"/>
          <w:divBdr>
            <w:top w:val="none" w:sz="0" w:space="0" w:color="auto"/>
            <w:left w:val="none" w:sz="0" w:space="0" w:color="auto"/>
            <w:bottom w:val="none" w:sz="0" w:space="0" w:color="auto"/>
            <w:right w:val="none" w:sz="0" w:space="0" w:color="auto"/>
          </w:divBdr>
        </w:div>
      </w:divsChild>
    </w:div>
    <w:div w:id="1845633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nielle.guy_amaris\Downloads\Report.dotx" TargetMode="External"/></Relationships>
</file>

<file path=word/theme/theme1.xml><?xml version="1.0" encoding="utf-8"?>
<a:theme xmlns:a="http://schemas.openxmlformats.org/drawingml/2006/main" name="Amaris New">
  <a:themeElements>
    <a:clrScheme name="Custom 6">
      <a:dk1>
        <a:sysClr val="windowText" lastClr="000000"/>
      </a:dk1>
      <a:lt1>
        <a:sysClr val="window" lastClr="FFFFFF"/>
      </a:lt1>
      <a:dk2>
        <a:srgbClr val="272774"/>
      </a:dk2>
      <a:lt2>
        <a:srgbClr val="F5E2DA"/>
      </a:lt2>
      <a:accent1>
        <a:srgbClr val="272774"/>
      </a:accent1>
      <a:accent2>
        <a:srgbClr val="EBC4B4"/>
      </a:accent2>
      <a:accent3>
        <a:srgbClr val="4182FF"/>
      </a:accent3>
      <a:accent4>
        <a:srgbClr val="FFDD77"/>
      </a:accent4>
      <a:accent5>
        <a:srgbClr val="7DDEB8"/>
      </a:accent5>
      <a:accent6>
        <a:srgbClr val="B880FF"/>
      </a:accent6>
      <a:hlink>
        <a:srgbClr val="4182FF"/>
      </a:hlink>
      <a:folHlink>
        <a:srgbClr val="B880FF"/>
      </a:folHlink>
    </a:clrScheme>
    <a:fontScheme name="AC">
      <a:majorFont>
        <a:latin typeface="Century Gothic"/>
        <a:ea typeface=""/>
        <a:cs typeface=""/>
      </a:majorFont>
      <a:minorFont>
        <a:latin typeface="Century Gothic"/>
        <a:ea typeface=""/>
        <a:cs typeface=""/>
      </a:minorFont>
    </a:fontScheme>
    <a:fmtScheme name="Office Them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AC" id="{F87EB4E1-1BC5-45B2-A1F6-03F5278EC56B}" vid="{B32FBF97-0165-4661-9D85-A360112F710C}"/>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353d0dad-3a9b-4257-aac4-be4a80e234c2">
      <UserInfo>
        <DisplayName>LI Jingya</DisplayName>
        <AccountId>17</AccountId>
        <AccountType/>
      </UserInfo>
      <UserInfo>
        <DisplayName>WOLDMANN Lena</DisplayName>
        <AccountId>10</AccountId>
        <AccountType/>
      </UserInfo>
      <UserInfo>
        <DisplayName>GERHARDT Lara</DisplayName>
        <AccountId>41</AccountId>
        <AccountType/>
      </UserInfo>
      <UserInfo>
        <DisplayName>KODJAMANOVA Petya</DisplayName>
        <AccountId>13</AccountId>
        <AccountType/>
      </UserInfo>
    </SharedWithUsers>
    <lcf76f155ced4ddcb4097134ff3c332f xmlns="442d9681-7f4e-44c1-99f1-cff7cbfc79b5">
      <Terms xmlns="http://schemas.microsoft.com/office/infopath/2007/PartnerControls"/>
    </lcf76f155ced4ddcb4097134ff3c332f>
    <TaxCatchAll xmlns="353d0dad-3a9b-4257-aac4-be4a80e234c2" xsi:nil="true"/>
    <Person xmlns="442d9681-7f4e-44c1-99f1-cff7cbfc79b5">
      <UserInfo>
        <DisplayName/>
        <AccountId xsi:nil="true"/>
        <AccountType/>
      </UserInfo>
    </Person>
    <DateTime xmlns="442d9681-7f4e-44c1-99f1-cff7cbfc79b5" xsi:nil="true"/>
    <dateandtime xmlns="442d9681-7f4e-44c1-99f1-cff7cbfc79b5" xsi:nil="true"/>
    <report xmlns="442d9681-7f4e-44c1-99f1-cff7cbfc79b5">true</report>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FD197ACF90868C4F9D6F8DFC6D331275" ma:contentTypeVersion="22" ma:contentTypeDescription="Create a new document." ma:contentTypeScope="" ma:versionID="255f48b752289ef504a1cce547348edc">
  <xsd:schema xmlns:xsd="http://www.w3.org/2001/XMLSchema" xmlns:xs="http://www.w3.org/2001/XMLSchema" xmlns:p="http://schemas.microsoft.com/office/2006/metadata/properties" xmlns:ns2="442d9681-7f4e-44c1-99f1-cff7cbfc79b5" xmlns:ns3="353d0dad-3a9b-4257-aac4-be4a80e234c2" targetNamespace="http://schemas.microsoft.com/office/2006/metadata/properties" ma:root="true" ma:fieldsID="c97b11929ee07712b2594870e25d916c" ns2:_="" ns3:_="">
    <xsd:import namespace="442d9681-7f4e-44c1-99f1-cff7cbfc79b5"/>
    <xsd:import namespace="353d0dad-3a9b-4257-aac4-be4a80e234c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element ref="ns2:DateTime" minOccurs="0"/>
                <xsd:element ref="ns2:Person" minOccurs="0"/>
                <xsd:element ref="ns2:dateandtime" minOccurs="0"/>
                <xsd:element ref="ns2:repor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2d9681-7f4e-44c1-99f1-cff7cbfc79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DateTime" ma:index="26" nillable="true" ma:displayName="Date &amp; Time" ma:format="DateOnly" ma:internalName="DateTime">
      <xsd:simpleType>
        <xsd:restriction base="dms:DateTime"/>
      </xsd:simpleType>
    </xsd:element>
    <xsd:element name="Person" ma:index="27" nillable="true" ma:displayName="Person" ma:format="Dropdown" ma:list="UserInfo" ma:SharePointGroup="0" ma:internalName="Person">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ateandtime" ma:index="28" nillable="true" ma:displayName="date and time" ma:format="DateTime" ma:internalName="dateandtime">
      <xsd:simpleType>
        <xsd:restriction base="dms:DateTime"/>
      </xsd:simpleType>
    </xsd:element>
    <xsd:element name="report" ma:index="29" nillable="true" ma:displayName="report" ma:default="1" ma:format="Dropdown" ma:internalName="report">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353d0dad-3a9b-4257-aac4-be4a80e234c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b9b30bb-8cbe-40cc-a92a-a5f2a3bf6247}" ma:internalName="TaxCatchAll" ma:showField="CatchAllData" ma:web="353d0dad-3a9b-4257-aac4-be4a80e234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A319CEE-1B5E-40AA-8C81-5711BB912A20}">
  <ds:schemaRefs>
    <ds:schemaRef ds:uri="http://schemas.microsoft.com/office/2006/metadata/properties"/>
    <ds:schemaRef ds:uri="http://schemas.microsoft.com/office/infopath/2007/PartnerControls"/>
    <ds:schemaRef ds:uri="353d0dad-3a9b-4257-aac4-be4a80e234c2"/>
    <ds:schemaRef ds:uri="442d9681-7f4e-44c1-99f1-cff7cbfc79b5"/>
  </ds:schemaRefs>
</ds:datastoreItem>
</file>

<file path=customXml/itemProps2.xml><?xml version="1.0" encoding="utf-8"?>
<ds:datastoreItem xmlns:ds="http://schemas.openxmlformats.org/officeDocument/2006/customXml" ds:itemID="{16AE5174-EA5F-458D-A76E-1CBFAEFAB5C2}">
  <ds:schemaRefs>
    <ds:schemaRef ds:uri="http://schemas.openxmlformats.org/officeDocument/2006/bibliography"/>
  </ds:schemaRefs>
</ds:datastoreItem>
</file>

<file path=customXml/itemProps3.xml><?xml version="1.0" encoding="utf-8"?>
<ds:datastoreItem xmlns:ds="http://schemas.openxmlformats.org/officeDocument/2006/customXml" ds:itemID="{FADEFC75-656D-4DAF-A56E-6F5DDE7ED74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2d9681-7f4e-44c1-99f1-cff7cbfc79b5"/>
    <ds:schemaRef ds:uri="353d0dad-3a9b-4257-aac4-be4a80e234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39930A0-22AE-41FE-8818-18545F644B8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Report.dotx</Template>
  <TotalTime>1</TotalTime>
  <Pages>1</Pages>
  <Words>1799</Words>
  <Characters>9895</Characters>
  <Application>Microsoft Office Word</Application>
  <DocSecurity>0</DocSecurity>
  <Lines>82</Lines>
  <Paragraphs>23</Paragraphs>
  <ScaleCrop>false</ScaleCrop>
  <Company/>
  <LinksUpToDate>false</LinksUpToDate>
  <CharactersWithSpaces>1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Liam</dc:creator>
  <cp:keywords/>
  <dc:description/>
  <cp:lastModifiedBy>DEGAIL CHABRAT, Marie-Amélie</cp:lastModifiedBy>
  <cp:revision>5</cp:revision>
  <dcterms:created xsi:type="dcterms:W3CDTF">2025-04-14T12:51:00Z</dcterms:created>
  <dcterms:modified xsi:type="dcterms:W3CDTF">2025-04-17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197ACF90868C4F9D6F8DFC6D331275</vt:lpwstr>
  </property>
  <property fmtid="{D5CDD505-2E9C-101B-9397-08002B2CF9AE}" pid="3" name="MediaServiceImageTags">
    <vt:lpwstr/>
  </property>
  <property fmtid="{D5CDD505-2E9C-101B-9397-08002B2CF9AE}" pid="4" name="ZOTERO_PREF_2">
    <vt:lpwstr>"true"/&gt;&lt;pref name="dontAskDelayCitationUpdates" value="true"/&gt;&lt;/prefs&gt;&lt;/data&gt;</vt:lpwstr>
  </property>
  <property fmtid="{D5CDD505-2E9C-101B-9397-08002B2CF9AE}" pid="5" name="ZOTERO_PREF_1">
    <vt:lpwstr>&lt;data data-version="3" zotero-version="6.0.15"&gt;&lt;session id="KZJc5mJQ"/&gt;&lt;style id="http://www.zotero.org/styles/plos" hasBibliography="1" bibliographyStyleHasBeenSet="1"/&gt;&lt;prefs&gt;&lt;pref name="fieldType" value="Field"/&gt;&lt;pref name="delayCitationUpdates" value=</vt:lpwstr>
  </property>
</Properties>
</file>